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304E" w:rsidRPr="007A4BB1" w:rsidRDefault="00F4304E" w:rsidP="00F4304E">
      <w:pPr>
        <w:spacing w:after="0"/>
        <w:ind w:left="284" w:hanging="284"/>
        <w:jc w:val="both"/>
        <w:rPr>
          <w:rFonts w:ascii="Arial" w:hAnsi="Arial" w:cs="Arial"/>
          <w:sz w:val="32"/>
          <w:szCs w:val="32"/>
          <w:lang w:val="en-GB"/>
        </w:rPr>
      </w:pPr>
    </w:p>
    <w:p w:rsidR="00F4304E" w:rsidRPr="007A4BB1" w:rsidRDefault="00F4304E" w:rsidP="00F4304E">
      <w:pPr>
        <w:spacing w:after="0"/>
        <w:ind w:left="284" w:hanging="284"/>
        <w:jc w:val="both"/>
        <w:rPr>
          <w:rFonts w:ascii="Arial" w:hAnsi="Arial" w:cs="Arial"/>
          <w:sz w:val="32"/>
          <w:szCs w:val="32"/>
          <w:lang w:val="en-GB"/>
        </w:rPr>
      </w:pPr>
    </w:p>
    <w:p w:rsidR="00F4304E" w:rsidRPr="007A4BB1" w:rsidRDefault="00002569" w:rsidP="00F4304E">
      <w:pPr>
        <w:spacing w:after="0"/>
        <w:ind w:left="284" w:hanging="284"/>
        <w:jc w:val="both"/>
        <w:rPr>
          <w:rFonts w:ascii="Arial" w:hAnsi="Arial" w:cs="Arial"/>
          <w:b/>
          <w:sz w:val="32"/>
          <w:szCs w:val="32"/>
          <w:lang w:val="en-GB"/>
        </w:rPr>
      </w:pPr>
      <w:r>
        <w:rPr>
          <w:rFonts w:ascii="Arial" w:hAnsi="Arial" w:cs="Arial"/>
          <w:b/>
          <w:sz w:val="32"/>
          <w:szCs w:val="32"/>
          <w:lang w:val="en-GB"/>
        </w:rPr>
        <w:t xml:space="preserve">Additional File </w:t>
      </w:r>
      <w:r w:rsidR="00F4304E" w:rsidRPr="007A4BB1">
        <w:rPr>
          <w:rFonts w:ascii="Arial" w:hAnsi="Arial" w:cs="Arial"/>
          <w:b/>
          <w:sz w:val="32"/>
          <w:szCs w:val="32"/>
          <w:lang w:val="en-GB"/>
        </w:rPr>
        <w:t>1 – Model framework</w:t>
      </w:r>
    </w:p>
    <w:p w:rsidR="00F4304E" w:rsidRPr="007A4BB1" w:rsidRDefault="00F4304E" w:rsidP="00F4304E">
      <w:pPr>
        <w:spacing w:after="0" w:line="240" w:lineRule="auto"/>
        <w:jc w:val="center"/>
        <w:rPr>
          <w:rFonts w:ascii="Times New Roman" w:hAnsi="Times New Roman"/>
          <w:sz w:val="24"/>
          <w:szCs w:val="24"/>
          <w:lang w:val="en-GB"/>
        </w:rPr>
      </w:pP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sz w:val="24"/>
          <w:szCs w:val="24"/>
          <w:lang w:val="en-GB"/>
        </w:rPr>
        <w:t>Level 1- pen samples:</w:t>
      </w:r>
    </w:p>
    <w:p w:rsidR="00F4304E" w:rsidRPr="007A4BB1" w:rsidRDefault="0035758E" w:rsidP="00F4304E">
      <w:pPr>
        <w:autoSpaceDE w:val="0"/>
        <w:autoSpaceDN w:val="0"/>
        <w:adjustRightInd w:val="0"/>
        <w:spacing w:after="0" w:line="480" w:lineRule="auto"/>
        <w:rPr>
          <w:lang w:val="en-GB"/>
        </w:rPr>
      </w:pPr>
      <w:r w:rsidRPr="0035758E">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1.65pt;height:48.2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4B7F&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4A4B7F&quot;&gt;&lt;m:oMathPara&gt;&lt;m:oMath&gt;&lt;m:sSub&gt;&lt;m:sSubPr&gt;&lt;m:ctrlPr&gt;&lt;w:rPr&gt;&lt;w:rFonts w:ascii=&quot;Cambria Math&quot; w:fareast=&quot;Times New Roman&quot; w:h-ansi=&quot;Cambria Math&quot;/&gt;&lt;wx:font wx:val=&quot;Cambria Math&quot;/&gt;&lt;w:i/&gt;&lt;w:sz w:val=&quot;24&quot;/&gt;&lt;w:sz-cs w:val=&quot;24&quot;/&gt;&lt;/w:rPr&gt;&lt;/m:ctrlPr&gt;&lt;/m:sSubPr&gt;&lt;m:e&gt;&lt;m:r&gt;&lt;w:rPr&gt;&lt;w:rFonts w:ascii=&quot;Cambria Math&quot; w:fareast=&quot;Times New Roman&quot; w:h-ansi=&quot;Cambria Math&quot;/&gt;&lt;wx:font wx:val=&quot;Cambria Math&quot;/&gt;&lt;w:i/&gt;&lt;w:sz w:val=&quot;24&quot;/&gt;&lt;w:sz-cs w:val=&quot;24&quot;/&gt;&lt;/w:rPr&gt;&lt;m:t&gt;Y&lt;/m:t&gt;&lt;/m:r&gt;&lt;/m:e&gt;&lt;m:sub&gt;&lt;m:r&gt;&lt;w:rPr&gt;&lt;w:rFonts w:ascii=&quot;Cambria Math&quot; w:fareast=&quot;Times New Roman&quot; w:h-ansi=&quot;Cambria Math&quot;/&gt;&lt;wx:font wx:val=&quot;Cambria Math&quot;/&gt;&lt;w:i/&gt;&lt;w:sz w:val=&quot;24&quot;/&gt;&lt;w:sz-cs w:val=&quot;24&quot;/&gt;&lt;/w:rPr&gt;&lt;m:t&gt;khi&lt;/m:t&gt;&lt;/m:r&gt;&lt;/m:sub&gt;&lt;/m:sSub&gt;&lt;m:r&gt;&lt;w:rPr&gt;&lt;w:rFonts w:ascii=&quot;Cambria Math&quot; w:fareast=&quot;Times New Roman&quot; w:h-ansi=&quot;Cambria Math&quot;/&gt;&lt;wx:font wx:val=&quot;Cambria Math&quot;/&gt;&lt;w:i/&gt;&lt;w:sz w:val=&quot;24&quot;/&gt;&lt;w:sz-cs w:val=&quot;24&quot;/&gt;&lt;/w:rPr&gt;&lt;m:t&gt;= &lt;/m:t&gt;&lt;/m:r&gt;&lt;m:d&gt;&lt;m:dPr&gt;&lt;m:begChr m:val=&quot;{&quot;/&gt;&lt;m:endChr m:val=&quot;&quot;/&gt;&lt;m:ctrlPr&gt;&lt;w:rPr&gt;&lt;w:rFonts w:ascii=&quot;Cambria Math&quot; w:fareast=&quot;Times New Roman&quot; w:h-ansi=&quot;Cambria Math&quot;/&gt;&lt;wx:font wx:val=&quot;Cambria Math&quot;/&gt;&lt;w:i/&gt;&lt;w:sz w:val=&quot;24&quot;/&gt;&lt;w:sz-cs w:val=&quot;24&quot;/&gt;&lt;/w:rPr&gt;&lt;/m:ctrlPr&gt;&lt;/m:dPr&gt;&lt;m:e&gt;&lt;m:eqArr&gt;&lt;m:eqArrPr&gt;&lt;m:ctrlPr&gt;&lt;w:rPr&gt;&lt;w:rFonts w:ascii=&quot;Cambria Math&quot; w:fareast=&quot;Times New Roman&quot; w:h-ansi=&quot;Cambria Math&quot;/&gt;&lt;wx:font wx:val=&quot;Cambria Math&quot;/&gt;&lt;w:i/&gt;&lt;w:sz w:val=&quot;24&quot;/&gt;&lt;w:sz-cs w:val=&quot;24&quot;/&gt;&lt;/w:rPr&gt;&lt;/m:ctrlPr&gt;&lt;/m:eqArrPr&gt;&lt;m:e&gt;&lt;m:r&gt;&lt;w:rPr&gt;&lt;w:rFonts w:ascii=&quot;Cambria Math&quot; w:fareast=&quot;Times New Roman&quot; w:h-ansi=&quot;Cambria Math&quot;/&gt;&lt;wx:font wx:val=&quot;Cambria Math&quot;/&gt;&lt;w:i/&gt;&lt;w:sz w:val=&quot;24&quot;/&gt;&lt;w:sz-cs w:val=&quot;24&quot;/&gt;&lt;/w:rPr&gt;&lt;m:t&gt;1 (no Salmonella)&lt;/m:t&gt;&lt;/m:r&gt;&lt;/m:e&gt;&lt;m:e&gt;&lt;m:r&gt;&lt;w:rPr&gt;&lt;w:rFonts w:ascii=&quot;Cambria Math&quot; w:fareast=&quot;Times New Roman&quot; w:h-ansi=&quot;Cambria Math&quot;/&gt;&lt;wx:font wx:val=&quot;Cambria Math&quot;/&gt;&lt;w:i/&gt;&lt;w:sz w:val=&quot;24&quot;/&gt;&lt;w:sz-cs w:val=&quot;24&quot;/&gt;&lt;/w:rPr&gt;&lt;m:t&gt;2 (Typhimurium or &lt;/m:t&gt;&lt;/m:r&gt;&lt;/m:e&gt;&lt;m:e&gt;&lt;m:r&gt;&lt;w:rPr&gt;&lt;w:rFonts w:ascii=&quot;Cambria Math&quot; w:fareast=&quot;Times New Roman&quot; w:h-ansi=&quot;Cambria Math&quot;/&gt;&lt;wx:font wx:val=&quot;Cambria Math&quot;/&gt;&lt;w:i/&gt;&lt;w:sz w:val=&quot;24&quot;/&gt;&lt;w:sz-cs w:val=&quot;24&quot;/&gt;&lt;/w:rPr&gt;&lt;m:t&gt;3 (other serotype)&lt;/m:t&gt;&lt;/m:r&gt;&lt;/m:e&gt;&lt;/m:eqArr&gt;&lt;/m:e&gt;&lt;/m:d&gt;&lt;m:r&gt;&lt;m:rPr&gt;&lt;m:sty m:val=&quot;p&quot;/&gt;&lt;/m:rPr&gt;&lt;w:rPr&gt;&lt;w:rFonts w:ascii=&quot;Cambria Math&quot; w:fareast=&quot;Verdana,Bold&quot; w:h-ansi=&quot;Cambria Math&quot;/&gt;&lt;wx:font wx:val=&quot;Cambria Math&quot;/&gt;&lt;w:sz w:val=&quot;24&quot;/&gt;&lt;w:sz-cs w:val=&quot;24&quot;/&gt;&lt;w:lang w:val=&quot;EN-US&quot;/&gt;&lt;/w:rPr&gt;&lt;m:t&gt;1,4,[5],&lt;/m:t&gt;&lt;/m:r&gt;&lt;m:r&gt;&lt;m:rPr&gt;&lt;m:sty m:val=&quot;p&quot;/&gt;&lt;/m:rPr&gt;&lt;w:rPr&gt;&lt;w:rFonts w:ascii=&quot;Cambria Math&quot; w:h-ansi=&quot;Cambria Math&quot;/&gt;&lt;wx:font wx:val=&quot;Cambria Math&quot;/&gt;&lt;w:sz w:val=&quot;24&quot;/&gt;&lt;w:sz-cs w:val=&quot;24&quot;/&gt;&lt;w:lang w:val=&quot;EN-US&quot;/&gt;&lt;/w:rPr&gt;&lt;m:t&gt;12:i:-)&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4" o:title="" chromakey="white"/>
          </v:shape>
        </w:pict>
      </w:r>
    </w:p>
    <w:p w:rsidR="00F4304E" w:rsidRPr="007A4BB1" w:rsidRDefault="00F4304E" w:rsidP="00F4304E">
      <w:pPr>
        <w:autoSpaceDE w:val="0"/>
        <w:autoSpaceDN w:val="0"/>
        <w:adjustRightInd w:val="0"/>
        <w:spacing w:after="0" w:line="480" w:lineRule="auto"/>
        <w:rPr>
          <w:rFonts w:ascii="Times New Roman" w:hAnsi="Times New Roman"/>
          <w:sz w:val="24"/>
          <w:szCs w:val="24"/>
          <w:lang w:val="en-US"/>
        </w:rPr>
      </w:pPr>
      <w:proofErr w:type="gramStart"/>
      <w:r w:rsidRPr="007A4BB1">
        <w:rPr>
          <w:rFonts w:ascii="Times New Roman" w:hAnsi="Times New Roman"/>
          <w:sz w:val="24"/>
          <w:szCs w:val="24"/>
          <w:lang w:val="en-US"/>
        </w:rPr>
        <w:t>where</w:t>
      </w:r>
      <w:bookmarkStart w:id="0" w:name="_GoBack"/>
      <w:bookmarkEnd w:id="0"/>
      <w:proofErr w:type="gramEnd"/>
    </w:p>
    <w:bookmarkStart w:id="1" w:name="MTBlankEqn"/>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position w:val="-48"/>
          <w:lang w:val="en-GB"/>
        </w:rPr>
        <w:object w:dxaOrig="9560" w:dyaOrig="1080">
          <v:shape id="_x0000_i1026" type="#_x0000_t75" style="width:478.95pt;height:53.2pt" o:ole="">
            <v:imagedata r:id="rId5" o:title=""/>
          </v:shape>
          <o:OLEObject Type="Embed" ProgID="Equation.DSMT4" ShapeID="_x0000_i1026" DrawAspect="Content" ObjectID="_1412169216" r:id="rId6"/>
        </w:object>
      </w:r>
      <w:bookmarkEnd w:id="1"/>
      <w:proofErr w:type="gramStart"/>
      <w:r w:rsidRPr="007A4BB1">
        <w:rPr>
          <w:rFonts w:ascii="Times New Roman" w:hAnsi="Times New Roman"/>
          <w:sz w:val="24"/>
          <w:szCs w:val="24"/>
          <w:lang w:val="en-GB"/>
        </w:rPr>
        <w:t>is</w:t>
      </w:r>
      <w:proofErr w:type="gramEnd"/>
      <w:r w:rsidRPr="007A4BB1">
        <w:rPr>
          <w:rFonts w:ascii="Times New Roman" w:hAnsi="Times New Roman"/>
          <w:sz w:val="24"/>
          <w:szCs w:val="24"/>
          <w:lang w:val="en-GB"/>
        </w:rPr>
        <w:t xml:space="preserve"> the probability of occurrence for each category of the outcome variable Y. These </w:t>
      </w:r>
      <w:proofErr w:type="gramStart"/>
      <w:r w:rsidRPr="007A4BB1">
        <w:rPr>
          <w:rFonts w:ascii="Times New Roman" w:hAnsi="Times New Roman"/>
          <w:sz w:val="24"/>
          <w:szCs w:val="24"/>
          <w:lang w:val="en-GB"/>
        </w:rPr>
        <w:t>probabilities</w:t>
      </w:r>
      <w:proofErr w:type="gramEnd"/>
      <w:r w:rsidRPr="007A4BB1">
        <w:rPr>
          <w:rFonts w:ascii="Times New Roman" w:hAnsi="Times New Roman"/>
          <w:sz w:val="24"/>
          <w:szCs w:val="24"/>
          <w:lang w:val="en-GB"/>
        </w:rPr>
        <w:t xml:space="preserve"> are themselves modelled using explanatory variables and random effects:</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position w:val="-34"/>
          <w:lang w:val="en-GB"/>
        </w:rPr>
        <w:object w:dxaOrig="8880" w:dyaOrig="800">
          <v:shape id="_x0000_i1027" type="#_x0000_t75" style="width:445.15pt;height:40.7pt" o:ole="">
            <v:imagedata r:id="rId7" o:title=""/>
          </v:shape>
          <o:OLEObject Type="Embed" ProgID="Equation.DSMT4" ShapeID="_x0000_i1027" DrawAspect="Content" ObjectID="_1412169217" r:id="rId8"/>
        </w:objec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proofErr w:type="gramStart"/>
      <w:r w:rsidRPr="007A4BB1">
        <w:rPr>
          <w:rFonts w:ascii="Times New Roman" w:hAnsi="Times New Roman"/>
          <w:sz w:val="24"/>
          <w:szCs w:val="24"/>
          <w:lang w:val="en-GB"/>
        </w:rPr>
        <w:t>where</w:t>
      </w:r>
      <w:proofErr w:type="gramEnd"/>
      <w:r w:rsidRPr="007A4BB1">
        <w:rPr>
          <w:rFonts w:ascii="Times New Roman" w:hAnsi="Times New Roman"/>
          <w:sz w:val="24"/>
          <w:szCs w:val="24"/>
          <w:lang w:val="en-GB"/>
        </w:rPr>
        <w:t xml:space="preserve"> j is the number of explanatory variables.</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sz w:val="24"/>
          <w:szCs w:val="24"/>
          <w:lang w:val="en-GB"/>
        </w:rPr>
        <w:t xml:space="preserve">Note that with the use of random effects, the probabilities of Y=1, 2 or 3 are </w:t>
      </w:r>
      <w:proofErr w:type="gramStart"/>
      <w:r w:rsidRPr="007A4BB1">
        <w:rPr>
          <w:rFonts w:ascii="Times New Roman" w:hAnsi="Times New Roman"/>
          <w:sz w:val="24"/>
          <w:szCs w:val="24"/>
          <w:lang w:val="en-GB"/>
        </w:rPr>
        <w:t>herd</w:t>
      </w:r>
      <w:proofErr w:type="gramEnd"/>
      <w:r w:rsidRPr="007A4BB1">
        <w:rPr>
          <w:rFonts w:ascii="Times New Roman" w:hAnsi="Times New Roman"/>
          <w:sz w:val="24"/>
          <w:szCs w:val="24"/>
          <w:lang w:val="en-GB"/>
        </w:rPr>
        <w:t xml:space="preserve"> specific.</w:t>
      </w:r>
    </w:p>
    <w:p w:rsidR="00F4304E" w:rsidRPr="007A4BB1" w:rsidRDefault="00F4304E" w:rsidP="00F4304E">
      <w:pPr>
        <w:spacing w:after="0" w:line="480" w:lineRule="auto"/>
        <w:rPr>
          <w:rFonts w:ascii="Times New Roman" w:hAnsi="Times New Roman"/>
          <w:sz w:val="24"/>
          <w:szCs w:val="24"/>
          <w:lang w:val="en-GB"/>
        </w:rPr>
      </w:pPr>
      <w:r w:rsidRPr="007A4BB1">
        <w:rPr>
          <w:rFonts w:ascii="Times New Roman" w:hAnsi="Times New Roman"/>
          <w:sz w:val="24"/>
          <w:szCs w:val="24"/>
          <w:lang w:val="en-GB"/>
        </w:rPr>
        <w:t>The probability for each category of Y is modelled using the same explanatory variables but different slope parameters (</w:t>
      </w:r>
      <w:proofErr w:type="spellStart"/>
      <w:r w:rsidRPr="007A4BB1">
        <w:rPr>
          <w:rFonts w:ascii="Times New Roman" w:hAnsi="Times New Roman"/>
          <w:sz w:val="24"/>
          <w:szCs w:val="24"/>
          <w:lang w:val="en-GB"/>
        </w:rPr>
        <w:t>β</w:t>
      </w:r>
      <w:r w:rsidRPr="007A4BB1">
        <w:rPr>
          <w:rFonts w:ascii="Times New Roman" w:hAnsi="Times New Roman"/>
          <w:sz w:val="24"/>
          <w:szCs w:val="24"/>
          <w:vertAlign w:val="subscript"/>
          <w:lang w:val="en-GB"/>
        </w:rPr>
        <w:t>jk</w:t>
      </w:r>
      <w:proofErr w:type="spellEnd"/>
      <w:r w:rsidRPr="007A4BB1">
        <w:rPr>
          <w:rFonts w:ascii="Times New Roman" w:hAnsi="Times New Roman"/>
          <w:sz w:val="24"/>
          <w:szCs w:val="24"/>
          <w:lang w:val="en-GB"/>
        </w:rPr>
        <w:t xml:space="preserve">) to assess whether those variables affect each category in a different way.  The reference category is Y=1 (no </w:t>
      </w:r>
      <w:r w:rsidRPr="007A4BB1">
        <w:rPr>
          <w:rFonts w:ascii="Times New Roman" w:hAnsi="Times New Roman"/>
          <w:i/>
          <w:sz w:val="24"/>
          <w:szCs w:val="24"/>
          <w:lang w:val="en-GB"/>
        </w:rPr>
        <w:t>Salmonella</w:t>
      </w:r>
      <w:r w:rsidRPr="007A4BB1">
        <w:rPr>
          <w:rFonts w:ascii="Times New Roman" w:hAnsi="Times New Roman"/>
          <w:sz w:val="24"/>
          <w:szCs w:val="24"/>
          <w:lang w:val="en-GB"/>
        </w:rPr>
        <w:t xml:space="preserve">) and all the results from each of the categories Y=2 and 3 are compared to the reference category. </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sz w:val="24"/>
          <w:szCs w:val="24"/>
          <w:lang w:val="en-GB"/>
        </w:rPr>
        <w:t>Level 2 - herds:</w:t>
      </w:r>
    </w:p>
    <w:p w:rsidR="00F4304E" w:rsidRPr="007A4BB1" w:rsidRDefault="00F4304E" w:rsidP="00F4304E">
      <w:pPr>
        <w:pStyle w:val="MTDisplayEquation"/>
        <w:jc w:val="both"/>
        <w:rPr>
          <w:lang w:val="en-GB"/>
        </w:rPr>
      </w:pPr>
      <w:r w:rsidRPr="007A4BB1">
        <w:rPr>
          <w:position w:val="-12"/>
          <w:lang w:val="en-GB"/>
        </w:rPr>
        <w:object w:dxaOrig="960" w:dyaOrig="360">
          <v:shape id="_x0000_i1028" type="#_x0000_t75" style="width:48.2pt;height:18.15pt" o:ole="">
            <v:imagedata r:id="rId9" o:title=""/>
          </v:shape>
          <o:OLEObject Type="Embed" ProgID="Equation.DSMT4" ShapeID="_x0000_i1028" DrawAspect="Content" ObjectID="_1412169218" r:id="rId10"/>
        </w:object>
      </w:r>
    </w:p>
    <w:p w:rsidR="00F4304E" w:rsidRPr="007A4BB1" w:rsidRDefault="00F4304E" w:rsidP="00F4304E">
      <w:pPr>
        <w:rPr>
          <w:lang w:val="en-GB"/>
        </w:rPr>
      </w:pPr>
      <w:r w:rsidRPr="007A4BB1">
        <w:rPr>
          <w:position w:val="-12"/>
          <w:lang w:val="en-GB"/>
        </w:rPr>
        <w:object w:dxaOrig="1600" w:dyaOrig="360">
          <v:shape id="_x0000_i1029" type="#_x0000_t75" style="width:79.5pt;height:18.15pt" o:ole="">
            <v:imagedata r:id="rId11" o:title=""/>
          </v:shape>
          <o:OLEObject Type="Embed" ProgID="Equation.DSMT4" ShapeID="_x0000_i1029" DrawAspect="Content" ObjectID="_1412169219" r:id="rId12"/>
        </w:object>
      </w:r>
    </w:p>
    <w:p w:rsidR="00F4304E" w:rsidRPr="007A4BB1" w:rsidRDefault="00F4304E" w:rsidP="00F4304E">
      <w:pPr>
        <w:rPr>
          <w:lang w:val="en-GB"/>
        </w:rPr>
      </w:pPr>
      <w:r w:rsidRPr="007A4BB1">
        <w:rPr>
          <w:position w:val="-12"/>
          <w:lang w:val="en-GB"/>
        </w:rPr>
        <w:object w:dxaOrig="1620" w:dyaOrig="360">
          <v:shape id="_x0000_i1030" type="#_x0000_t75" style="width:80.75pt;height:18.15pt" o:ole="">
            <v:imagedata r:id="rId13" o:title=""/>
          </v:shape>
          <o:OLEObject Type="Embed" ProgID="Equation.DSMT4" ShapeID="_x0000_i1030" DrawAspect="Content" ObjectID="_1412169220" r:id="rId14"/>
        </w:object>
      </w:r>
      <w:r w:rsidRPr="007A4BB1">
        <w:rPr>
          <w:lang w:val="en-GB"/>
        </w:rPr>
        <w:t xml:space="preserve"> </w:t>
      </w:r>
      <w:proofErr w:type="gramStart"/>
      <w:r w:rsidRPr="007A4BB1">
        <w:rPr>
          <w:rFonts w:ascii="Times New Roman" w:hAnsi="Times New Roman"/>
          <w:sz w:val="24"/>
          <w:szCs w:val="24"/>
          <w:lang w:val="en-GB"/>
        </w:rPr>
        <w:t>where</w:t>
      </w:r>
      <w:proofErr w:type="gramEnd"/>
      <w:r w:rsidRPr="007A4BB1">
        <w:rPr>
          <w:rFonts w:ascii="Times New Roman" w:hAnsi="Times New Roman"/>
          <w:sz w:val="24"/>
          <w:szCs w:val="24"/>
          <w:lang w:val="en-GB"/>
        </w:rPr>
        <w:t xml:space="preserve"> 1/τ</w:t>
      </w:r>
      <w:r w:rsidRPr="007A4BB1">
        <w:rPr>
          <w:rFonts w:ascii="Times New Roman" w:hAnsi="Times New Roman"/>
          <w:sz w:val="24"/>
          <w:szCs w:val="24"/>
          <w:vertAlign w:val="subscript"/>
          <w:lang w:val="en-GB"/>
        </w:rPr>
        <w:t>1</w:t>
      </w:r>
      <w:r w:rsidRPr="007A4BB1">
        <w:rPr>
          <w:rFonts w:ascii="Times New Roman" w:hAnsi="Times New Roman"/>
          <w:sz w:val="24"/>
          <w:szCs w:val="24"/>
          <w:lang w:val="en-GB"/>
        </w:rPr>
        <w:t xml:space="preserve"> and 1/τ</w:t>
      </w:r>
      <w:r w:rsidRPr="007A4BB1">
        <w:rPr>
          <w:rFonts w:ascii="Times New Roman" w:hAnsi="Times New Roman"/>
          <w:sz w:val="24"/>
          <w:szCs w:val="24"/>
          <w:vertAlign w:val="subscript"/>
          <w:lang w:val="en-GB"/>
        </w:rPr>
        <w:t>2</w:t>
      </w:r>
      <w:r w:rsidRPr="007A4BB1">
        <w:rPr>
          <w:rFonts w:ascii="Times New Roman" w:hAnsi="Times New Roman"/>
          <w:sz w:val="24"/>
          <w:szCs w:val="24"/>
          <w:lang w:val="en-GB"/>
        </w:rPr>
        <w:t xml:space="preserve"> are the variances for category “serotype </w:t>
      </w:r>
      <w:proofErr w:type="spellStart"/>
      <w:r w:rsidRPr="007A4BB1">
        <w:rPr>
          <w:rFonts w:ascii="Times New Roman" w:hAnsi="Times New Roman"/>
          <w:sz w:val="24"/>
          <w:szCs w:val="24"/>
          <w:lang w:val="en-GB"/>
        </w:rPr>
        <w:t>Typhimurium</w:t>
      </w:r>
      <w:proofErr w:type="spellEnd"/>
      <w:r w:rsidRPr="007A4BB1">
        <w:rPr>
          <w:rFonts w:ascii="Times New Roman" w:hAnsi="Times New Roman"/>
          <w:sz w:val="24"/>
          <w:szCs w:val="24"/>
          <w:lang w:val="en-GB"/>
        </w:rPr>
        <w:t xml:space="preserve"> or serotype </w:t>
      </w:r>
      <w:r w:rsidRPr="007A4BB1">
        <w:rPr>
          <w:rFonts w:ascii="Times New Roman" w:eastAsia="Verdana,Bold" w:hAnsi="Times New Roman"/>
          <w:sz w:val="24"/>
          <w:szCs w:val="24"/>
          <w:lang w:val="en-GB"/>
        </w:rPr>
        <w:t>1,4,5,</w:t>
      </w:r>
      <w:r w:rsidRPr="007A4BB1">
        <w:rPr>
          <w:rFonts w:ascii="Times New Roman" w:hAnsi="Times New Roman"/>
          <w:sz w:val="24"/>
          <w:szCs w:val="24"/>
          <w:lang w:val="en-GB"/>
        </w:rPr>
        <w:t>12:i:-” and “other serotypes” respectively.</w:t>
      </w:r>
    </w:p>
    <w:p w:rsidR="00F4304E" w:rsidRPr="007A4BB1" w:rsidRDefault="00F4304E" w:rsidP="00F4304E">
      <w:pPr>
        <w:spacing w:after="0" w:line="480" w:lineRule="auto"/>
        <w:rPr>
          <w:rFonts w:ascii="Times New Roman" w:hAnsi="Times New Roman"/>
          <w:sz w:val="24"/>
          <w:szCs w:val="24"/>
          <w:lang w:val="en-GB"/>
        </w:rPr>
      </w:pPr>
      <w:r w:rsidRPr="007A4BB1">
        <w:rPr>
          <w:rFonts w:ascii="Times New Roman" w:hAnsi="Times New Roman"/>
          <w:sz w:val="24"/>
          <w:szCs w:val="24"/>
          <w:lang w:val="en-GB"/>
        </w:rPr>
        <w:lastRenderedPageBreak/>
        <w:t>The b2</w:t>
      </w:r>
      <w:r w:rsidRPr="007A4BB1">
        <w:rPr>
          <w:rFonts w:ascii="Times New Roman" w:hAnsi="Times New Roman"/>
          <w:sz w:val="24"/>
          <w:szCs w:val="24"/>
          <w:vertAlign w:val="subscript"/>
          <w:lang w:val="en-GB"/>
        </w:rPr>
        <w:t>ik</w:t>
      </w:r>
      <w:r w:rsidRPr="007A4BB1">
        <w:rPr>
          <w:rFonts w:ascii="Times New Roman" w:hAnsi="Times New Roman"/>
          <w:sz w:val="24"/>
          <w:szCs w:val="24"/>
          <w:lang w:val="en-GB"/>
        </w:rPr>
        <w:t xml:space="preserve"> are the random effects allowing for the fact that the observations are 'nested' in herds (this reduces the effective number of model parameters by ‘pooling’ herd information, while retaining model flexibility). Treating the herd effect as random, also allows for the fact that the number of herds here (167) is a sample of all existing herds. </w:t>
      </w:r>
    </w:p>
    <w:p w:rsidR="00F4304E" w:rsidRPr="007A4BB1" w:rsidRDefault="00376789"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sz w:val="24"/>
          <w:szCs w:val="24"/>
          <w:lang w:val="en-GB"/>
        </w:rPr>
        <w:fldChar w:fldCharType="begin"/>
      </w:r>
      <w:r w:rsidR="00F4304E"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2"/>
        </w:rPr>
        <w:pict>
          <v:shape id="_x0000_i1031" type="#_x0000_t75" style="width:70.75pt;height:17.5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2F00&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F92F00&quot;&gt;&lt;m:oMathPara&gt;&lt;m:oMath&gt;&lt;m:sSub&gt;&lt;m:sSubPr&gt;&lt;m:ctrlPr&gt;&lt;w:rPr&gt;&lt;w:rFonts w:ascii=&quot;Cambria Math&quot; w:h-ansi=&quot;Times New Roman&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b&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h&lt;/m:t&gt;&lt;/m:r&gt;&lt;m:r&gt;&lt;m:rPr&gt;&lt;m:sty m:val=&quot;p&quot;/&gt;&lt;/m:rPr&gt;&lt;w:rPr&gt;&lt;w:rFonts w:ascii=&quot;Cambria Math&quot; w:h-ansi=&quot;Times New Roman&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3&lt;/m:t&gt;&lt;/m:r&gt;&lt;/m:sub&gt;&lt;/m:sSub&gt;&lt;m:r&gt;&lt;m:rPr&gt;&lt;m:sty m:val=&quot;p&quot;/&gt;&lt;/m:rPr&gt;&lt;w:rPr&gt;&lt;w:rFonts w:ascii=&quot;Cambria Math&quot; w:h-ansi=&quot;Times New Roman&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lt;/m:t&gt;&lt;/m:r&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lt;/m:t&gt;&lt;/m:r&gt;&lt;m:r&gt;&lt;m:rPr&gt;&lt;m:sty m:val=&quot;p&quot;/&gt;&lt;/m:rPr&gt;&lt;w:rPr&gt;&lt;w:rFonts w:ascii=&quot;Cambria Math&quot; w:h-ansi=&quot;Times New Roman&quot;/&gt;&lt;wx:font wx:val=&quot;Cambria Math&quot;/&gt;&lt;w:sz w:val=&quot;24&quot;/&gt;&lt;w:sz-cs w:val=&quot;24&quot;/&gt;&lt;w:lang w:val=&quot;EN-US&quot;/&gt;&lt;aml:annotation aml:id=&quot;5&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 (0,&lt;/m:t&gt;&lt;/m:r&gt;&lt;m:sSub&gt;&lt;m:sSubPr&gt;&lt;m:ctrlPr&gt;&lt;w:rPr&gt;&lt;w:rFonts w:ascii=&quot;Cambria Math&quot; w:h-ansi=&quot;Times New Roman&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rPr&gt;&lt;m:t&gt;Ï„&lt;/m:t&gt;&lt;/m:r&gt;&lt;/m:e&gt;&lt;m:sub&gt;&lt;m:r&gt;&lt;m:rPr&gt;&lt;m:sty m:val=&quot;p&quot;/&gt;&lt;/m:rPr&gt;&lt;w:rPr&gt;&lt;w:rFonts w:ascii=&quot;Cambria Math&quot; w:h-ansi=&quot;Times New Roman&quot;/&gt;&lt;wx:font wx:val=&quot;Cambria Math&quot;/&gt;&lt;w:sz w:val=&quot;24&quot;/&gt;&lt;w:sz-cs w:val=&quot;24&quot;/&gt;&lt;w:lang w:val=&quot;EN-US&quot;/&gt;&lt;aml:annotation aml:id=&quot;6&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2&lt;/m:t&gt;&lt;/m:r&gt;&lt;/m:sub&gt;&lt;/m:sSub&gt;&lt;m:r&gt;&lt;m:rPr&gt;&lt;m:sty m:val=&quot;p&quot;/&gt;&lt;/m:rPr&gt;&lt;w:rPr&gt;&lt;w:rFonts w:ascii=&quot;Cambria Math&quot; w:h-ansi=&quot;Times New Roman&quot;/&gt;&lt;wx:font wx:val=&quot;Cambria Math&quot;/&gt;&lt;w:sz w:val=&quot;24&quot;/&gt;&lt;w:sz-cs w:val=&quot;24&quot;/&gt;&lt;w:lang w:val=&quot;EN-US&quot;/&gt;&lt;aml:annotation aml:id=&quot;7&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5"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2"/>
        </w:rPr>
        <w:pict>
          <v:shape id="_x0000_i1032" type="#_x0000_t75" style="width:70.75pt;height:17.5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2F00&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F92F00&quot;&gt;&lt;m:oMathPara&gt;&lt;m:oMath&gt;&lt;m:sSub&gt;&lt;m:sSubPr&gt;&lt;m:ctrlPr&gt;&lt;w:rPr&gt;&lt;w:rFonts w:ascii=&quot;Cambria Math&quot; w:h-ansi=&quot;Times New Roman&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b&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h&lt;/m:t&gt;&lt;/m:r&gt;&lt;m:r&gt;&lt;m:rPr&gt;&lt;m:sty m:val=&quot;p&quot;/&gt;&lt;/m:rPr&gt;&lt;w:rPr&gt;&lt;w:rFonts w:ascii=&quot;Cambria Math&quot; w:h-ansi=&quot;Times New Roman&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3&lt;/m:t&gt;&lt;/m:r&gt;&lt;/m:sub&gt;&lt;/m:sSub&gt;&lt;m:r&gt;&lt;m:rPr&gt;&lt;m:sty m:val=&quot;p&quot;/&gt;&lt;/m:rPr&gt;&lt;w:rPr&gt;&lt;w:rFonts w:ascii=&quot;Cambria Math&quot; w:h-ansi=&quot;Times New Roman&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lt;/m:t&gt;&lt;/m:r&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lt;/m:t&gt;&lt;/m:r&gt;&lt;m:r&gt;&lt;m:rPr&gt;&lt;m:sty m:val=&quot;p&quot;/&gt;&lt;/m:rPr&gt;&lt;w:rPr&gt;&lt;w:rFonts w:ascii=&quot;Cambria Math&quot; w:h-ansi=&quot;Times New Roman&quot;/&gt;&lt;wx:font wx:val=&quot;Cambria Math&quot;/&gt;&lt;w:sz w:val=&quot;24&quot;/&gt;&lt;w:sz-cs w:val=&quot;24&quot;/&gt;&lt;w:lang w:val=&quot;EN-US&quot;/&gt;&lt;aml:annotation aml:id=&quot;5&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 (0,&lt;/m:t&gt;&lt;/m:r&gt;&lt;m:sSub&gt;&lt;m:sSubPr&gt;&lt;m:ctrlPr&gt;&lt;w:rPr&gt;&lt;w:rFonts w:ascii=&quot;Cambria Math&quot; w:h-ansi=&quot;Times New Roman&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rPr&gt;&lt;m:t&gt;Ï„&lt;/m:t&gt;&lt;/m:r&gt;&lt;/m:e&gt;&lt;m:sub&gt;&lt;m:r&gt;&lt;m:rPr&gt;&lt;m:sty m:val=&quot;p&quot;/&gt;&lt;/m:rPr&gt;&lt;w:rPr&gt;&lt;w:rFonts w:ascii=&quot;Cambria Math&quot; w:h-ansi=&quot;Times New Roman&quot;/&gt;&lt;wx:font wx:val=&quot;Cambria Math&quot;/&gt;&lt;w:sz w:val=&quot;24&quot;/&gt;&lt;w:sz-cs w:val=&quot;24&quot;/&gt;&lt;w:lang w:val=&quot;EN-US&quot;/&gt;&lt;aml:annotation aml:id=&quot;6&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2&lt;/m:t&gt;&lt;/m:r&gt;&lt;/m:sub&gt;&lt;/m:sSub&gt;&lt;m:r&gt;&lt;m:rPr&gt;&lt;m:sty m:val=&quot;p&quot;/&gt;&lt;/m:rPr&gt;&lt;w:rPr&gt;&lt;w:rFonts w:ascii=&quot;Cambria Math&quot; w:h-ansi=&quot;Times New Roman&quot;/&gt;&lt;wx:font wx:val=&quot;Cambria Math&quot;/&gt;&lt;w:sz w:val=&quot;24&quot;/&gt;&lt;w:sz-cs w:val=&quot;24&quot;/&gt;&lt;w:lang w:val=&quot;EN-US&quot;/&gt;&lt;aml:annotation aml:id=&quot;7&quot; w:type=&quot;Word.Formatting&quot; aml:author=&quot;csgomes&quot; aml:createdate=&quot;2012-04-14T21:14:00Z&quot;&gt;&lt;aml:content&gt;&lt;w:rPr&gt;&lt;w:rFonts w:ascii=&quot;Cambria Math&quot; w:h-ansi=&quot;Times New Roman&quot;/&gt;&lt;wx:font wx:val=&quot;Cambria Math&quot;/&gt;&lt;w:sz w:val=&quot;24&quot;/&gt;&lt;w:sz-cs w:val=&quot;24&quot;/&gt;&lt;/w:rPr&gt;&lt;/aml:content&gt;&lt;/aml:annotation&gt;&lt;/w:rPr&gt;&lt;m:t&gt;)&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5" o:title="" chromakey="white"/>
          </v:shape>
        </w:pict>
      </w:r>
      <w:r w:rsidR="0035758E" w:rsidRPr="0035758E">
        <w:rPr>
          <w:rFonts w:ascii="Times New Roman" w:hAnsi="Times New Roman"/>
          <w:sz w:val="24"/>
          <w:szCs w:val="24"/>
          <w:lang w:val="en-GB"/>
        </w:rPr>
        <w:fldChar w:fldCharType="end"/>
      </w:r>
      <w:r w:rsidR="00F4304E" w:rsidRPr="007A4BB1">
        <w:rPr>
          <w:rFonts w:ascii="Times New Roman" w:hAnsi="Times New Roman"/>
          <w:sz w:val="24"/>
          <w:szCs w:val="24"/>
          <w:lang w:val="en-GB"/>
        </w:rPr>
        <w:instrText xml:space="preserve"> </w:instrText>
      </w:r>
      <w:r w:rsidRPr="007A4BB1">
        <w:rPr>
          <w:rFonts w:ascii="Times New Roman" w:hAnsi="Times New Roman"/>
          <w:sz w:val="24"/>
          <w:szCs w:val="24"/>
          <w:lang w:val="en-GB"/>
        </w:rPr>
        <w:fldChar w:fldCharType="end"/>
      </w:r>
      <w:r w:rsidR="00F4304E" w:rsidRPr="007A4BB1">
        <w:rPr>
          <w:rFonts w:ascii="Times New Roman" w:hAnsi="Times New Roman"/>
          <w:sz w:val="24"/>
          <w:szCs w:val="24"/>
          <w:lang w:val="en-GB"/>
        </w:rPr>
        <w:t>The prior distributions for the model parameters:</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position w:val="-12"/>
          <w:sz w:val="24"/>
          <w:szCs w:val="24"/>
          <w:lang w:val="en-GB"/>
        </w:rPr>
        <w:object w:dxaOrig="660" w:dyaOrig="360">
          <v:shape id="_x0000_i1033" type="#_x0000_t75" style="width:33.2pt;height:18.15pt" o:ole="">
            <v:imagedata r:id="rId16" o:title=""/>
          </v:shape>
          <o:OLEObject Type="Embed" ProgID="Equation.DSMT4" ShapeID="_x0000_i1033" DrawAspect="Content" ObjectID="_1412169221" r:id="rId17"/>
        </w:objec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position w:val="-12"/>
          <w:sz w:val="24"/>
          <w:szCs w:val="24"/>
          <w:lang w:val="en-GB"/>
        </w:rPr>
        <w:object w:dxaOrig="1460" w:dyaOrig="360">
          <v:shape id="_x0000_i1034" type="#_x0000_t75" style="width:73.25pt;height:18.15pt" o:ole="">
            <v:imagedata r:id="rId18" o:title=""/>
          </v:shape>
          <o:OLEObject Type="Embed" ProgID="Equation.DSMT4" ShapeID="_x0000_i1034" DrawAspect="Content" ObjectID="_1412169222" r:id="rId19"/>
        </w:object>
      </w:r>
      <w:r w:rsidRPr="007A4BB1">
        <w:rPr>
          <w:rFonts w:ascii="Times New Roman" w:hAnsi="Times New Roman"/>
          <w:sz w:val="24"/>
          <w:szCs w:val="24"/>
          <w:lang w:val="en-GB"/>
        </w:rPr>
        <w:t xml:space="preserve"> </w:t>
      </w:r>
      <w:proofErr w:type="gramStart"/>
      <w:r w:rsidRPr="007A4BB1">
        <w:rPr>
          <w:rFonts w:ascii="Times New Roman" w:hAnsi="Times New Roman"/>
          <w:sz w:val="24"/>
          <w:szCs w:val="24"/>
          <w:lang w:val="en-GB"/>
        </w:rPr>
        <w:t>where</w:t>
      </w:r>
      <w:proofErr w:type="gramEnd"/>
      <w:r w:rsidRPr="007A4BB1">
        <w:rPr>
          <w:rFonts w:ascii="Times New Roman" w:hAnsi="Times New Roman"/>
          <w:sz w:val="24"/>
          <w:szCs w:val="24"/>
          <w:lang w:val="en-GB"/>
        </w:rPr>
        <w:t xml:space="preserve"> k = 2,3 for the intercepts in each category of </w:t>
      </w:r>
      <w:proofErr w:type="spellStart"/>
      <w:r w:rsidRPr="007A4BB1">
        <w:rPr>
          <w:rFonts w:ascii="Times New Roman" w:hAnsi="Times New Roman"/>
          <w:sz w:val="24"/>
          <w:szCs w:val="24"/>
          <w:lang w:val="en-GB"/>
        </w:rPr>
        <w:t>Y</w:t>
      </w:r>
      <w:r w:rsidRPr="007A4BB1">
        <w:rPr>
          <w:rFonts w:ascii="Times New Roman" w:hAnsi="Times New Roman"/>
          <w:sz w:val="24"/>
          <w:szCs w:val="24"/>
          <w:vertAlign w:val="subscript"/>
          <w:lang w:val="en-GB"/>
        </w:rPr>
        <w:t>khi</w:t>
      </w:r>
      <w:proofErr w:type="spellEnd"/>
      <w:r w:rsidRPr="007A4BB1">
        <w:rPr>
          <w:rFonts w:ascii="Times New Roman" w:hAnsi="Times New Roman"/>
          <w:sz w:val="24"/>
          <w:szCs w:val="24"/>
          <w:lang w:val="en-GB"/>
        </w:rPr>
        <w:t>.</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position w:val="-14"/>
          <w:lang w:val="en-GB"/>
        </w:rPr>
        <w:object w:dxaOrig="700" w:dyaOrig="380">
          <v:shape id="_x0000_i1035" type="#_x0000_t75" style="width:35.05pt;height:18.8pt" o:ole="">
            <v:imagedata r:id="rId20" o:title=""/>
          </v:shape>
          <o:OLEObject Type="Embed" ProgID="Equation.DSMT4" ShapeID="_x0000_i1035" DrawAspect="Content" ObjectID="_1412169223" r:id="rId21"/>
        </w:object>
      </w:r>
      <w:r w:rsidRPr="007A4BB1">
        <w:rPr>
          <w:lang w:val="en-GB"/>
        </w:rPr>
        <w:t xml:space="preserve"> </w:t>
      </w:r>
      <w:proofErr w:type="gramStart"/>
      <w:r w:rsidRPr="007A4BB1">
        <w:rPr>
          <w:rFonts w:ascii="Times New Roman" w:hAnsi="Times New Roman"/>
          <w:sz w:val="24"/>
          <w:szCs w:val="24"/>
          <w:lang w:val="en-GB"/>
        </w:rPr>
        <w:t>where</w:t>
      </w:r>
      <w:proofErr w:type="gramEnd"/>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36" type="#_x0000_t75" style="width:127.7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2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2F0724&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 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2"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37" type="#_x0000_t75" style="width:127.7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2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2F0724&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 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2"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38" type="#_x0000_t75" style="width:125.2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46C&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42446C&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3"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39" type="#_x0000_t75" style="width:125.2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46C&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42446C&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3"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40" type="#_x0000_t75" style="width:120.85pt;height:15.0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0CE0&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3E0CE0&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k&lt;/m:t&gt;&lt;/m:r&gt;&lt;/m:sub&gt;&lt;/m:sSub&gt;&lt;m:r&gt;&lt;w:rPr&gt;&lt;w:rFonts w:ascii=&quot;Cambria Math&quot; w:h-ansi=&quot;Cambria Math&quot;/&gt;&lt;wx:font wx:val=&quot;Cambria Math&quot;/&gt;&lt;w:i/&gt;&lt;w:lang w:val=&quot;EN-US&quot;/&gt;&lt;aml:annotation aml:id=&quot;0&quot; w:type=&quot;Word.Formatting&quot; aml:author=&quot;csgomes&quot; aml:createdate=&quot;2012-04-14T21:14:00Z&quot;&gt;&lt;aml:content&gt;&lt;w:rPr&gt;&lt;w:rFonts w:ascii=&quot;Cambria Math&quot; w:h-ansi=&quot;Cambria Math&quot;/&gt;&lt;wx:font wx:val=&quot;Cambria Math&quot;/&gt;&lt;w:i/&gt;&lt;/w:rPr&gt;&lt;/aml:content&gt;&lt;/aml:annotation&gt;&lt;/w:rPr&gt;&lt;m:t&gt;~&lt;/m:t&gt;&lt;/m:r&gt;&lt;m:r&gt;&lt;w:rPr&gt;&lt;w:rFonts w:ascii=&quot;Cambria Math&quot; w:h-ansi=&quot;Cambria Math&quot;/&gt;&lt;wx:font wx:val=&quot;Cambria Math&quot;/&gt;&lt;w:i/&gt;&lt;/w:rPr&gt;&lt;m:t&gt;N&lt;/m:t&gt;&lt;/m:r&gt;&lt;m:r&gt;&lt;w:rPr&gt;&lt;w:rFonts w:ascii=&quot;Cambria Math&quot; w:h-ansi=&quot;Cambria Math&quot;/&gt;&lt;wx:font wx:val=&quot;Cambria Math&quot;/&gt;&lt;w:i/&gt;&lt;w:lang w:val=&quot;EN-US&quot;/&gt;&lt;aml:annotation aml:id=&quot;1&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lang w:val=&quot;EN-US&quot;/&gt;&lt;aml:annotation aml:id=&quot;2&quot; w:type=&quot;Word.Formatting&quot; aml:author=&quot;csgomes&quot; aml:createdate=&quot;2012-04-14T21:14:00Z&quot;&gt;&lt;aml:content&gt;&lt;w:rPr&gt;&lt;w:rFonts w:ascii=&quot;Cambria Math&quot; w:h-ansi=&quot;Cambria Math&quot;/&gt;&lt;wx:font wx:val=&quot;Cambria Math&quot;/&gt;&lt;w:i/&gt;&lt;/w:rPr&gt;&lt;/aml:content&gt;&lt;/aml:annotation&gt;&lt;/w:rPr&gt;&lt;m:t&gt;0,100&lt;/m:t&gt;&lt;/m:r&gt;&lt;/m:e&gt;&lt;/m:d&gt;&lt;m:r&gt;&lt;w:rPr&gt;&lt;w:rFonts w:ascii=&quot;Cambria Math&quot; w:h-ansi=&quot;Cambria Math&quot;/&gt;&lt;wx:font wx:val=&quot;Cambria Math&quot;/&gt;&lt;w:i/&gt;&lt;/w:rPr&gt;&lt;m:t&gt;for&lt;/m:t&gt;&lt;/m:r&gt;&lt;m:r&gt;&lt;w:rPr&gt;&lt;w:rFonts w:ascii=&quot;Cambria Math&quot; w:h-ansi=&quot;Cambria Math&quot;/&gt;&lt;wx:font wx:val=&quot;Cambria Math&quot;/&gt;&lt;w:i/&gt;&lt;w:lang w:val=&quot;EN-US&quot;/&gt;&lt;aml:annotation aml:id=&quot;3&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r&gt;&lt;w:rPr&gt;&lt;w:rFonts w:ascii=&quot;Cambria Math&quot; w:h-ansi=&quot;Cambria Math&quot;/&gt;&lt;wx:font wx:val=&quot;Cambria Math&quot;/&gt;&lt;w:i/&gt;&lt;/w:rPr&gt;&lt;m:t&gt;k&lt;/m:t&gt;&lt;/m:r&gt;&lt;m:r&gt;&lt;w:rPr&gt;&lt;w:rFonts w:ascii=&quot;Cambria Math&quot; w:h-ansi=&quot;Cambria Math&quot;/&gt;&lt;wx:font wx:val=&quot;Cambria Math&quot;/&gt;&lt;w:i/&gt;&lt;w:lang w:val=&quot;EN-US&quot;/&gt;&lt;aml:annotation aml:id=&quot;4&quot; w:type=&quot;Word.Formatting&quot; aml:author=&quot;csgomes&quot; aml:createdate=&quot;2012-04-14T21:14:00Z&quot;&gt;&lt;aml:content&gt;&lt;w:rPr&gt;&lt;w:rFonts w:ascii=&quot;Cambria Math&quot; w:h-ansi=&quot;Cambria Math&quot;/&gt;&lt;wx:font wx:val=&quot;Cambria Math&quot;/&gt;&lt;w:i/&gt;&lt;/w:rPr&gt;&lt;/aml:content&gt;&lt;/aml:annotation&gt;&lt;/w:rPr&gt;&lt;m:t&gt;=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4"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41" type="#_x0000_t75" style="width:120.85pt;height:15.0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0CE0&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3E0CE0&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k&lt;/m:t&gt;&lt;/m:r&gt;&lt;/m:sub&gt;&lt;/m:sSub&gt;&lt;m:r&gt;&lt;w:rPr&gt;&lt;w:rFonts w:ascii=&quot;Cambria Math&quot; w:h-ansi=&quot;Cambria Math&quot;/&gt;&lt;wx:font wx:val=&quot;Cambria Math&quot;/&gt;&lt;w:i/&gt;&lt;w:lang w:val=&quot;EN-US&quot;/&gt;&lt;aml:annotation aml:id=&quot;0&quot; w:type=&quot;Word.Formatting&quot; aml:author=&quot;csgomes&quot; aml:createdate=&quot;2012-04-14T21:14:00Z&quot;&gt;&lt;aml:content&gt;&lt;w:rPr&gt;&lt;w:rFonts w:ascii=&quot;Cambria Math&quot; w:h-ansi=&quot;Cambria Math&quot;/&gt;&lt;wx:font wx:val=&quot;Cambria Math&quot;/&gt;&lt;w:i/&gt;&lt;/w:rPr&gt;&lt;/aml:content&gt;&lt;/aml:annotation&gt;&lt;/w:rPr&gt;&lt;m:t&gt;~&lt;/m:t&gt;&lt;/m:r&gt;&lt;m:r&gt;&lt;w:rPr&gt;&lt;w:rFonts w:ascii=&quot;Cambria Math&quot; w:h-ansi=&quot;Cambria Math&quot;/&gt;&lt;wx:font wx:val=&quot;Cambria Math&quot;/&gt;&lt;w:i/&gt;&lt;/w:rPr&gt;&lt;m:t&gt;N&lt;/m:t&gt;&lt;/m:r&gt;&lt;m:r&gt;&lt;w:rPr&gt;&lt;w:rFonts w:ascii=&quot;Cambria Math&quot; w:h-ansi=&quot;Cambria Math&quot;/&gt;&lt;wx:font wx:val=&quot;Cambria Math&quot;/&gt;&lt;w:i/&gt;&lt;w:lang w:val=&quot;EN-US&quot;/&gt;&lt;aml:annotation aml:id=&quot;1&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lang w:val=&quot;EN-US&quot;/&gt;&lt;aml:annotation aml:id=&quot;2&quot; w:type=&quot;Word.Formatting&quot; aml:author=&quot;csgomes&quot; aml:createdate=&quot;2012-04-14T21:14:00Z&quot;&gt;&lt;aml:content&gt;&lt;w:rPr&gt;&lt;w:rFonts w:ascii=&quot;Cambria Math&quot; w:h-ansi=&quot;Cambria Math&quot;/&gt;&lt;wx:font wx:val=&quot;Cambria Math&quot;/&gt;&lt;w:i/&gt;&lt;/w:rPr&gt;&lt;/aml:content&gt;&lt;/aml:annotation&gt;&lt;/w:rPr&gt;&lt;m:t&gt;0,100&lt;/m:t&gt;&lt;/m:r&gt;&lt;/m:e&gt;&lt;/m:d&gt;&lt;m:r&gt;&lt;w:rPr&gt;&lt;w:rFonts w:ascii=&quot;Cambria Math&quot; w:h-ansi=&quot;Cambria Math&quot;/&gt;&lt;wx:font wx:val=&quot;Cambria Math&quot;/&gt;&lt;w:i/&gt;&lt;/w:rPr&gt;&lt;m:t&gt;for&lt;/m:t&gt;&lt;/m:r&gt;&lt;m:r&gt;&lt;w:rPr&gt;&lt;w:rFonts w:ascii=&quot;Cambria Math&quot; w:h-ansi=&quot;Cambria Math&quot;/&gt;&lt;wx:font wx:val=&quot;Cambria Math&quot;/&gt;&lt;w:i/&gt;&lt;w:lang w:val=&quot;EN-US&quot;/&gt;&lt;aml:annotation aml:id=&quot;3&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r&gt;&lt;w:rPr&gt;&lt;w:rFonts w:ascii=&quot;Cambria Math&quot; w:h-ansi=&quot;Cambria Math&quot;/&gt;&lt;wx:font wx:val=&quot;Cambria Math&quot;/&gt;&lt;w:i/&gt;&lt;/w:rPr&gt;&lt;m:t&gt;k&lt;/m:t&gt;&lt;/m:r&gt;&lt;m:r&gt;&lt;w:rPr&gt;&lt;w:rFonts w:ascii=&quot;Cambria Math&quot; w:h-ansi=&quot;Cambria Math&quot;/&gt;&lt;wx:font wx:val=&quot;Cambria Math&quot;/&gt;&lt;w:i/&gt;&lt;w:lang w:val=&quot;EN-US&quot;/&gt;&lt;aml:annotation aml:id=&quot;4&quot; w:type=&quot;Word.Formatting&quot; aml:author=&quot;csgomes&quot; aml:createdate=&quot;2012-04-14T21:14:00Z&quot;&gt;&lt;aml:content&gt;&lt;w:rPr&gt;&lt;w:rFonts w:ascii=&quot;Cambria Math&quot; w:h-ansi=&quot;Cambria Math&quot;/&gt;&lt;wx:font wx:val=&quot;Cambria Math&quot;/&gt;&lt;w:i/&gt;&lt;/w:rPr&gt;&lt;/aml:content&gt;&lt;/aml:annotation&gt;&lt;/w:rPr&gt;&lt;m:t&gt;=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4"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Pr="007A4BB1">
        <w:rPr>
          <w:rFonts w:ascii="Times New Roman" w:hAnsi="Times New Roman"/>
          <w:sz w:val="24"/>
          <w:szCs w:val="24"/>
          <w:lang w:val="en-GB"/>
        </w:rPr>
        <w:t xml:space="preserve">  j = 1,2,…,14 for the reference category of the explanatory variables.</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position w:val="-14"/>
          <w:sz w:val="24"/>
          <w:szCs w:val="24"/>
          <w:lang w:val="en-GB"/>
        </w:rPr>
        <w:object w:dxaOrig="1480" w:dyaOrig="380">
          <v:shape id="_x0000_i1042" type="#_x0000_t75" style="width:73.9pt;height:18.8pt" o:ole="">
            <v:imagedata r:id="rId25" o:title=""/>
          </v:shape>
          <o:OLEObject Type="Embed" ProgID="Equation.DSMT4" ShapeID="_x0000_i1042" DrawAspect="Content" ObjectID="_1412169224" r:id="rId26"/>
        </w:object>
      </w:r>
      <w:r w:rsidRPr="007A4BB1">
        <w:rPr>
          <w:rFonts w:ascii="Times New Roman" w:hAnsi="Times New Roman"/>
          <w:sz w:val="24"/>
          <w:szCs w:val="24"/>
          <w:lang w:val="en-GB"/>
        </w:rPr>
        <w:t xml:space="preserve"> </w:t>
      </w:r>
      <w:proofErr w:type="gramStart"/>
      <w:r w:rsidRPr="007A4BB1">
        <w:rPr>
          <w:rFonts w:ascii="Times New Roman" w:hAnsi="Times New Roman"/>
          <w:sz w:val="24"/>
          <w:szCs w:val="24"/>
          <w:lang w:val="en-GB"/>
        </w:rPr>
        <w:t>where</w:t>
      </w:r>
      <w:proofErr w:type="gramEnd"/>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43" type="#_x0000_t75" style="width:127.7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2B3&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3A02B3&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 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2"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44" type="#_x0000_t75" style="width:127.7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2B3&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3A02B3&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 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2"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45" type="#_x0000_t75" style="width:125.2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6D67&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9A6D67&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3"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46" type="#_x0000_t75" style="width:125.2pt;height:16.3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6D67&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9A6D67&quot;&gt;&lt;m:oMathPara&gt;&lt;m:oMath&gt;&lt;m:sSub&gt;&lt;m:sSubPr&gt;&lt;m:ctrlPr&gt;&lt;w:rPr&gt;&lt;w:rFonts w:ascii=&quot;Cambria Math&quot; w:h-ansi=&quot;Cambria Math&quot;/&gt;&lt;wx:font wx:val=&quot;Cambria Math&quot;/&gt;&lt;w:sz w:val=&quot;24&quot;/&gt;&lt;w:sz-cs w:val=&quot;24&quot;/&gt;&lt;/w:rPr&gt;&lt;/m:ctrlPr&gt;&lt;/m:sSubPr&gt;&lt;m:e&gt;&lt;m:r&gt;&lt;m:rPr&gt;&lt;m:sty m:val=&quot;p&quot;/&gt;&lt;/m:rPr&gt;&lt;w:rPr&gt;&lt;w:rFonts w:ascii=&quot;Cambria Math&quot; w:h-ansi=&quot;Cambria Math&quot;/&gt;&lt;wx:font wx:val=&quot;Cambria Math&quot;/&gt;&lt;w:sz w:val=&quot;24&quot;/&gt;&lt;w:sz-cs w:val=&quot;24&quot;/&gt;&lt;w:lang w:val=&quot;EN-US&quot;/&gt;&lt;aml:annotation aml:id=&quot;0&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a&lt;/m:t&gt;&lt;/m:r&gt;&lt;/m:e&gt;&lt;m:sub&gt;&lt;m:r&gt;&lt;m:rPr&gt;&lt;m:sty m:val=&quot;p&quot;/&gt;&lt;/m:rPr&gt;&lt;w:rPr&gt;&lt;w:rFonts w:ascii=&quot;Cambria Math&quot; w:h-ansi=&quot;Cambria Math&quot;/&gt;&lt;wx:font wx:val=&quot;Cambria Math&quot;/&gt;&lt;w:sz w:val=&quot;24&quot;/&gt;&lt;w:sz-cs w:val=&quot;24&quot;/&gt;&lt;w:lang w:val=&quot;EN-US&quot;/&gt;&lt;aml:annotation aml:id=&quot;1&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k&lt;/m:t&gt;&lt;/m:r&gt;&lt;/m:sub&gt;&lt;/m:sSub&gt;&lt;m:r&gt;&lt;m:rPr&gt;&lt;m:sty m:val=&quot;p&quot;/&gt;&lt;/m:rPr&gt;&lt;w:rPr&gt;&lt;w:rFonts w:ascii=&quot;Cambria Math&quot; w:h-ansi=&quot;Cambria Math&quot;/&gt;&lt;wx:font wx:val=&quot;Cambria Math&quot;/&gt;&lt;w:sz w:val=&quot;24&quot;/&gt;&lt;w:sz-cs w:val=&quot;24&quot;/&gt;&lt;w:lang w:val=&quot;EN-US&quot;/&gt;&lt;aml:annotation aml:id=&quot;2&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N &lt;/m:t&gt;&lt;/m:r&gt;&lt;m:d&gt;&lt;m:dPr&gt;&lt;m:ctrlPr&gt;&lt;w:rPr&gt;&lt;w:rFonts w:ascii=&quot;Cambria Math&quot; w:h-ansi=&quot;Cambria Math&quot;/&gt;&lt;wx:font wx:val=&quot;Cambria Math&quot;/&gt;&lt;w:sz w:val=&quot;24&quot;/&gt;&lt;w:sz-cs w:val=&quot;24&quot;/&gt;&lt;/w:rPr&gt;&lt;/m:ctrlPr&gt;&lt;/m:dPr&gt;&lt;m:e&gt;&lt;m:r&gt;&lt;m:rPr&gt;&lt;m:sty m:val=&quot;p&quot;/&gt;&lt;/m:rPr&gt;&lt;w:rPr&gt;&lt;w:rFonts w:ascii=&quot;Cambria Math&quot; w:h-ansi=&quot;Cambria Math&quot;/&gt;&lt;wx:font wx:val=&quot;Cambria Math&quot;/&gt;&lt;w:sz w:val=&quot;24&quot;/&gt;&lt;w:sz-cs w:val=&quot;24&quot;/&gt;&lt;w:lang w:val=&quot;EN-US&quot;/&gt;&lt;aml:annotation aml:id=&quot;3&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0,100&lt;/m:t&gt;&lt;/m:r&gt;&lt;/m:e&gt;&lt;/m:d&gt;&lt;m:r&gt;&lt;m:rPr&gt;&lt;m:sty m:val=&quot;p&quot;/&gt;&lt;/m:rPr&gt;&lt;w:rPr&gt;&lt;w:rFonts w:ascii=&quot;Cambria Math&quot; w:h-ansi=&quot;Cambria Math&quot;/&gt;&lt;wx:font wx:val=&quot;Cambria Math&quot;/&gt;&lt;w:sz w:val=&quot;24&quot;/&gt;&lt;w:sz-cs w:val=&quot;24&quot;/&gt;&lt;w:lang w:val=&quot;EN-US&quot;/&gt;&lt;aml:annotation aml:id=&quot;4&quot; w:type=&quot;Word.Formatting&quot; aml:author=&quot;csgomes&quot; aml:createdate=&quot;2012-04-14T21:14:00Z&quot;&gt;&lt;aml:content&gt;&lt;w:rPr&gt;&lt;w:rFonts w:ascii=&quot;Cambria Math&quot; w:h-ansi=&quot;Cambria Math&quot;/&gt;&lt;wx:font wx:val=&quot;Cambria Math&quot;/&gt;&lt;w:sz w:val=&quot;24&quot;/&gt;&lt;w:sz-cs w:val=&quot;24&quot;/&gt;&lt;/w:rPr&gt;&lt;/aml:content&gt;&lt;/aml:annotation&gt;&lt;/w:rPr&gt;&lt;m:t&gt;for k=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3"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00376789" w:rsidRPr="007A4BB1">
        <w:rPr>
          <w:rFonts w:ascii="Times New Roman" w:hAnsi="Times New Roman"/>
          <w:sz w:val="24"/>
          <w:szCs w:val="24"/>
          <w:lang w:val="en-GB"/>
        </w:rPr>
        <w:fldChar w:fldCharType="begin"/>
      </w:r>
      <w:r w:rsidRPr="007A4BB1">
        <w:rPr>
          <w:rFonts w:ascii="Times New Roman" w:hAnsi="Times New Roman"/>
          <w:sz w:val="24"/>
          <w:szCs w:val="24"/>
          <w:lang w:val="en-GB"/>
        </w:rPr>
        <w:instrText xml:space="preserve"> QUOTE </w:instrText>
      </w:r>
      <w:r w:rsidR="0035758E" w:rsidRPr="0035758E">
        <w:rPr>
          <w:rFonts w:ascii="Times New Roman" w:hAnsi="Times New Roman"/>
          <w:sz w:val="24"/>
          <w:szCs w:val="24"/>
          <w:lang w:val="en-GB"/>
        </w:rPr>
        <w:fldChar w:fldCharType="begin"/>
      </w:r>
      <w:r w:rsidR="0035758E" w:rsidRPr="0035758E">
        <w:rPr>
          <w:rFonts w:ascii="Times New Roman" w:hAnsi="Times New Roman"/>
          <w:sz w:val="24"/>
          <w:szCs w:val="24"/>
          <w:lang w:val="en-GB"/>
        </w:rPr>
        <w:instrText xml:space="preserve"> QUOTE </w:instrText>
      </w:r>
      <w:r w:rsidR="0035758E" w:rsidRPr="0035758E">
        <w:rPr>
          <w:position w:val="-11"/>
        </w:rPr>
        <w:pict>
          <v:shape id="_x0000_i1047" type="#_x0000_t75" style="width:120.85pt;height:15.0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695&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78669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k&lt;/m:t&gt;&lt;/m:r&gt;&lt;/m:sub&gt;&lt;/m:sSub&gt;&lt;m:r&gt;&lt;w:rPr&gt;&lt;w:rFonts w:ascii=&quot;Cambria Math&quot; w:h-ansi=&quot;Cambria Math&quot;/&gt;&lt;wx:font wx:val=&quot;Cambria Math&quot;/&gt;&lt;w:i/&gt;&lt;w:lang w:val=&quot;EN-US&quot;/&gt;&lt;aml:annotation aml:id=&quot;0&quot; w:type=&quot;Word.Formatting&quot; aml:author=&quot;csgomes&quot; aml:createdate=&quot;2012-04-14T21:14:00Z&quot;&gt;&lt;aml:content&gt;&lt;w:rPr&gt;&lt;w:rFonts w:ascii=&quot;Cambria Math&quot; w:h-ansi=&quot;Cambria Math&quot;/&gt;&lt;wx:font wx:val=&quot;Cambria Math&quot;/&gt;&lt;w:i/&gt;&lt;/w:rPr&gt;&lt;/aml:content&gt;&lt;/aml:annotation&gt;&lt;/w:rPr&gt;&lt;m:t&gt;~&lt;/m:t&gt;&lt;/m:r&gt;&lt;m:r&gt;&lt;w:rPr&gt;&lt;w:rFonts w:ascii=&quot;Cambria Math&quot; w:h-ansi=&quot;Cambria Math&quot;/&gt;&lt;wx:font wx:val=&quot;Cambria Math&quot;/&gt;&lt;w:i/&gt;&lt;/w:rPr&gt;&lt;m:t&gt;N&lt;/m:t&gt;&lt;/m:r&gt;&lt;m:r&gt;&lt;w:rPr&gt;&lt;w:rFonts w:ascii=&quot;Cambria Math&quot; w:h-ansi=&quot;Cambria Math&quot;/&gt;&lt;wx:font wx:val=&quot;Cambria Math&quot;/&gt;&lt;w:i/&gt;&lt;w:lang w:val=&quot;EN-US&quot;/&gt;&lt;aml:annotation aml:id=&quot;1&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lang w:val=&quot;EN-US&quot;/&gt;&lt;aml:annotation aml:id=&quot;2&quot; w:type=&quot;Word.Formatting&quot; aml:author=&quot;csgomes&quot; aml:createdate=&quot;2012-04-14T21:14:00Z&quot;&gt;&lt;aml:content&gt;&lt;w:rPr&gt;&lt;w:rFonts w:ascii=&quot;Cambria Math&quot; w:h-ansi=&quot;Cambria Math&quot;/&gt;&lt;wx:font wx:val=&quot;Cambria Math&quot;/&gt;&lt;w:i/&gt;&lt;/w:rPr&gt;&lt;/aml:content&gt;&lt;/aml:annotation&gt;&lt;/w:rPr&gt;&lt;m:t&gt;0,100&lt;/m:t&gt;&lt;/m:r&gt;&lt;/m:e&gt;&lt;/m:d&gt;&lt;m:r&gt;&lt;w:rPr&gt;&lt;w:rFonts w:ascii=&quot;Cambria Math&quot; w:h-ansi=&quot;Cambria Math&quot;/&gt;&lt;wx:font wx:val=&quot;Cambria Math&quot;/&gt;&lt;w:i/&gt;&lt;/w:rPr&gt;&lt;m:t&gt;for&lt;/m:t&gt;&lt;/m:r&gt;&lt;m:r&gt;&lt;w:rPr&gt;&lt;w:rFonts w:ascii=&quot;Cambria Math&quot; w:h-ansi=&quot;Cambria Math&quot;/&gt;&lt;wx:font wx:val=&quot;Cambria Math&quot;/&gt;&lt;w:i/&gt;&lt;w:lang w:val=&quot;EN-US&quot;/&gt;&lt;aml:annotation aml:id=&quot;3&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r&gt;&lt;w:rPr&gt;&lt;w:rFonts w:ascii=&quot;Cambria Math&quot; w:h-ansi=&quot;Cambria Math&quot;/&gt;&lt;wx:font wx:val=&quot;Cambria Math&quot;/&gt;&lt;w:i/&gt;&lt;/w:rPr&gt;&lt;m:t&gt;k&lt;/m:t&gt;&lt;/m:r&gt;&lt;m:r&gt;&lt;w:rPr&gt;&lt;w:rFonts w:ascii=&quot;Cambria Math&quot; w:h-ansi=&quot;Cambria Math&quot;/&gt;&lt;wx:font wx:val=&quot;Cambria Math&quot;/&gt;&lt;w:i/&gt;&lt;w:lang w:val=&quot;EN-US&quot;/&gt;&lt;aml:annotation aml:id=&quot;4&quot; w:type=&quot;Word.Formatting&quot; aml:author=&quot;csgomes&quot; aml:createdate=&quot;2012-04-14T21:14:00Z&quot;&gt;&lt;aml:content&gt;&lt;w:rPr&gt;&lt;w:rFonts w:ascii=&quot;Cambria Math&quot; w:h-ansi=&quot;Cambria Math&quot;/&gt;&lt;wx:font wx:val=&quot;Cambria Math&quot;/&gt;&lt;w:i/&gt;&lt;/w:rPr&gt;&lt;/aml:content&gt;&lt;/aml:annotation&gt;&lt;/w:rPr&gt;&lt;m:t&gt;=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4" o:title="" chromakey="white"/>
          </v:shape>
        </w:pict>
      </w:r>
      <w:r w:rsidR="0035758E" w:rsidRPr="0035758E">
        <w:rPr>
          <w:rFonts w:ascii="Times New Roman" w:hAnsi="Times New Roman"/>
          <w:sz w:val="24"/>
          <w:szCs w:val="24"/>
          <w:lang w:val="en-GB"/>
        </w:rPr>
        <w:instrText xml:space="preserve"> </w:instrText>
      </w:r>
      <w:r w:rsidR="0035758E" w:rsidRPr="0035758E">
        <w:rPr>
          <w:rFonts w:ascii="Times New Roman" w:hAnsi="Times New Roman"/>
          <w:sz w:val="24"/>
          <w:szCs w:val="24"/>
          <w:lang w:val="en-GB"/>
        </w:rPr>
        <w:fldChar w:fldCharType="separate"/>
      </w:r>
      <w:r w:rsidR="0035758E" w:rsidRPr="0035758E">
        <w:rPr>
          <w:position w:val="-11"/>
        </w:rPr>
        <w:pict>
          <v:shape id="_x0000_i1048" type="#_x0000_t75" style="width:120.85pt;height:15.0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oNotEmbedSystemFonts/&gt;&lt;w:defaultTabStop w:val=&quot;708&quot;/&gt;&lt;w:hyphenationZone w:val=&quot;425&quot;/&gt;&lt;w:punctuationKerning/&gt;&lt;w:characterSpacingControl w:val=&quot;DontCompress&quot;/&gt;&lt;w:optimizeForBrowser/&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4304E&quot;/&gt;&lt;wsp:rsid wsp:val=&quot;000008A2&quot;/&gt;&lt;wsp:rsid wsp:val=&quot;0000173F&quot;/&gt;&lt;wsp:rsid wsp:val=&quot;00001AB9&quot;/&gt;&lt;wsp:rsid wsp:val=&quot;00002634&quot;/&gt;&lt;wsp:rsid wsp:val=&quot;00002C33&quot;/&gt;&lt;wsp:rsid wsp:val=&quot;00003961&quot;/&gt;&lt;wsp:rsid wsp:val=&quot;00004638&quot;/&gt;&lt;wsp:rsid wsp:val=&quot;00005B80&quot;/&gt;&lt;wsp:rsid wsp:val=&quot;000064BB&quot;/&gt;&lt;wsp:rsid wsp:val=&quot;00010C7C&quot;/&gt;&lt;wsp:rsid wsp:val=&quot;00010C82&quot;/&gt;&lt;wsp:rsid wsp:val=&quot;000110B0&quot;/&gt;&lt;wsp:rsid wsp:val=&quot;00011433&quot;/&gt;&lt;wsp:rsid wsp:val=&quot;00011811&quot;/&gt;&lt;wsp:rsid wsp:val=&quot;0001190F&quot;/&gt;&lt;wsp:rsid wsp:val=&quot;0001215B&quot;/&gt;&lt;wsp:rsid wsp:val=&quot;00012F93&quot;/&gt;&lt;wsp:rsid wsp:val=&quot;0001342E&quot;/&gt;&lt;wsp:rsid wsp:val=&quot;00013D78&quot;/&gt;&lt;wsp:rsid wsp:val=&quot;00013E17&quot;/&gt;&lt;wsp:rsid wsp:val=&quot;000144CF&quot;/&gt;&lt;wsp:rsid wsp:val=&quot;000145E0&quot;/&gt;&lt;wsp:rsid wsp:val=&quot;00015A1B&quot;/&gt;&lt;wsp:rsid wsp:val=&quot;00016F3C&quot;/&gt;&lt;wsp:rsid wsp:val=&quot;00017188&quot;/&gt;&lt;wsp:rsid wsp:val=&quot;000173BA&quot;/&gt;&lt;wsp:rsid wsp:val=&quot;00017B74&quot;/&gt;&lt;wsp:rsid wsp:val=&quot;00020346&quot;/&gt;&lt;wsp:rsid wsp:val=&quot;00020817&quot;/&gt;&lt;wsp:rsid wsp:val=&quot;000211B8&quot;/&gt;&lt;wsp:rsid wsp:val=&quot;00021C19&quot;/&gt;&lt;wsp:rsid wsp:val=&quot;000226D1&quot;/&gt;&lt;wsp:rsid wsp:val=&quot;00022980&quot;/&gt;&lt;wsp:rsid wsp:val=&quot;00022DF1&quot;/&gt;&lt;wsp:rsid wsp:val=&quot;000230CC&quot;/&gt;&lt;wsp:rsid wsp:val=&quot;00024074&quot;/&gt;&lt;wsp:rsid wsp:val=&quot;00024E75&quot;/&gt;&lt;wsp:rsid wsp:val=&quot;00024ECD&quot;/&gt;&lt;wsp:rsid wsp:val=&quot;000254FA&quot;/&gt;&lt;wsp:rsid wsp:val=&quot;00025554&quot;/&gt;&lt;wsp:rsid wsp:val=&quot;00026856&quot;/&gt;&lt;wsp:rsid wsp:val=&quot;0002711C&quot;/&gt;&lt;wsp:rsid wsp:val=&quot;00027C24&quot;/&gt;&lt;wsp:rsid wsp:val=&quot;00030BD9&quot;/&gt;&lt;wsp:rsid wsp:val=&quot;0003119A&quot;/&gt;&lt;wsp:rsid wsp:val=&quot;00031523&quot;/&gt;&lt;wsp:rsid wsp:val=&quot;000328D6&quot;/&gt;&lt;wsp:rsid wsp:val=&quot;00032C1C&quot;/&gt;&lt;wsp:rsid wsp:val=&quot;00032D9C&quot;/&gt;&lt;wsp:rsid wsp:val=&quot;00033BE9&quot;/&gt;&lt;wsp:rsid wsp:val=&quot;00034586&quot;/&gt;&lt;wsp:rsid wsp:val=&quot;00035289&quot;/&gt;&lt;wsp:rsid wsp:val=&quot;0003548D&quot;/&gt;&lt;wsp:rsid wsp:val=&quot;0003590B&quot;/&gt;&lt;wsp:rsid wsp:val=&quot;0003643E&quot;/&gt;&lt;wsp:rsid wsp:val=&quot;00036521&quot;/&gt;&lt;wsp:rsid wsp:val=&quot;0003719A&quot;/&gt;&lt;wsp:rsid wsp:val=&quot;0004080A&quot;/&gt;&lt;wsp:rsid wsp:val=&quot;000409A2&quot;/&gt;&lt;wsp:rsid wsp:val=&quot;00040BBF&quot;/&gt;&lt;wsp:rsid wsp:val=&quot;00041108&quot;/&gt;&lt;wsp:rsid wsp:val=&quot;00041759&quot;/&gt;&lt;wsp:rsid wsp:val=&quot;00042ABF&quot;/&gt;&lt;wsp:rsid wsp:val=&quot;000432EA&quot;/&gt;&lt;wsp:rsid wsp:val=&quot;00043C02&quot;/&gt;&lt;wsp:rsid wsp:val=&quot;00043D96&quot;/&gt;&lt;wsp:rsid wsp:val=&quot;000445DF&quot;/&gt;&lt;wsp:rsid wsp:val=&quot;00045214&quot;/&gt;&lt;wsp:rsid wsp:val=&quot;00045929&quot;/&gt;&lt;wsp:rsid wsp:val=&quot;00045A67&quot;/&gt;&lt;wsp:rsid wsp:val=&quot;00045D80&quot;/&gt;&lt;wsp:rsid wsp:val=&quot;00046379&quot;/&gt;&lt;wsp:rsid wsp:val=&quot;000463F8&quot;/&gt;&lt;wsp:rsid wsp:val=&quot;00046857&quot;/&gt;&lt;wsp:rsid wsp:val=&quot;00046A7F&quot;/&gt;&lt;wsp:rsid wsp:val=&quot;00046DBD&quot;/&gt;&lt;wsp:rsid wsp:val=&quot;00047106&quot;/&gt;&lt;wsp:rsid wsp:val=&quot;00047159&quot;/&gt;&lt;wsp:rsid wsp:val=&quot;00047502&quot;/&gt;&lt;wsp:rsid wsp:val=&quot;00047810&quot;/&gt;&lt;wsp:rsid wsp:val=&quot;00050377&quot;/&gt;&lt;wsp:rsid wsp:val=&quot;000529DD&quot;/&gt;&lt;wsp:rsid wsp:val=&quot;00052F04&quot;/&gt;&lt;wsp:rsid wsp:val=&quot;0005326B&quot;/&gt;&lt;wsp:rsid wsp:val=&quot;00053981&quot;/&gt;&lt;wsp:rsid wsp:val=&quot;00053E79&quot;/&gt;&lt;wsp:rsid wsp:val=&quot;000547A7&quot;/&gt;&lt;wsp:rsid wsp:val=&quot;00054DB1&quot;/&gt;&lt;wsp:rsid wsp:val=&quot;000550B5&quot;/&gt;&lt;wsp:rsid wsp:val=&quot;00055AB8&quot;/&gt;&lt;wsp:rsid wsp:val=&quot;00056974&quot;/&gt;&lt;wsp:rsid wsp:val=&quot;00056ABE&quot;/&gt;&lt;wsp:rsid wsp:val=&quot;000605CE&quot;/&gt;&lt;wsp:rsid wsp:val=&quot;00061070&quot;/&gt;&lt;wsp:rsid wsp:val=&quot;00062342&quot;/&gt;&lt;wsp:rsid wsp:val=&quot;00063411&quot;/&gt;&lt;wsp:rsid wsp:val=&quot;000634D1&quot;/&gt;&lt;wsp:rsid wsp:val=&quot;0006355D&quot;/&gt;&lt;wsp:rsid wsp:val=&quot;0006450D&quot;/&gt;&lt;wsp:rsid wsp:val=&quot;0006573D&quot;/&gt;&lt;wsp:rsid wsp:val=&quot;00065D84&quot;/&gt;&lt;wsp:rsid wsp:val=&quot;00067718&quot;/&gt;&lt;wsp:rsid wsp:val=&quot;00067A14&quot;/&gt;&lt;wsp:rsid wsp:val=&quot;00067E7F&quot;/&gt;&lt;wsp:rsid wsp:val=&quot;00071BE6&quot;/&gt;&lt;wsp:rsid wsp:val=&quot;00071D76&quot;/&gt;&lt;wsp:rsid wsp:val=&quot;00072713&quot;/&gt;&lt;wsp:rsid wsp:val=&quot;000744D0&quot;/&gt;&lt;wsp:rsid wsp:val=&quot;00074FD8&quot;/&gt;&lt;wsp:rsid wsp:val=&quot;000762AF&quot;/&gt;&lt;wsp:rsid wsp:val=&quot;00076618&quot;/&gt;&lt;wsp:rsid wsp:val=&quot;000777BB&quot;/&gt;&lt;wsp:rsid wsp:val=&quot;00077C1A&quot;/&gt;&lt;wsp:rsid wsp:val=&quot;000806F5&quot;/&gt;&lt;wsp:rsid wsp:val=&quot;00080DAE&quot;/&gt;&lt;wsp:rsid wsp:val=&quot;000811F7&quot;/&gt;&lt;wsp:rsid wsp:val=&quot;00082D10&quot;/&gt;&lt;wsp:rsid wsp:val=&quot;00083A13&quot;/&gt;&lt;wsp:rsid wsp:val=&quot;0008430F&quot;/&gt;&lt;wsp:rsid wsp:val=&quot;00084692&quot;/&gt;&lt;wsp:rsid wsp:val=&quot;00084FA8&quot;/&gt;&lt;wsp:rsid wsp:val=&quot;00085F86&quot;/&gt;&lt;wsp:rsid wsp:val=&quot;0008607C&quot;/&gt;&lt;wsp:rsid wsp:val=&quot;000876AA&quot;/&gt;&lt;wsp:rsid wsp:val=&quot;0008793C&quot;/&gt;&lt;wsp:rsid wsp:val=&quot;00087BE4&quot;/&gt;&lt;wsp:rsid wsp:val=&quot;00090660&quot;/&gt;&lt;wsp:rsid wsp:val=&quot;00090FB3&quot;/&gt;&lt;wsp:rsid wsp:val=&quot;00091053&quot;/&gt;&lt;wsp:rsid wsp:val=&quot;00091687&quot;/&gt;&lt;wsp:rsid wsp:val=&quot;00092144&quot;/&gt;&lt;wsp:rsid wsp:val=&quot;00093C27&quot;/&gt;&lt;wsp:rsid wsp:val=&quot;000941D7&quot;/&gt;&lt;wsp:rsid wsp:val=&quot;000950DD&quot;/&gt;&lt;wsp:rsid wsp:val=&quot;000966D4&quot;/&gt;&lt;wsp:rsid wsp:val=&quot;00097D97&quot;/&gt;&lt;wsp:rsid wsp:val=&quot;000A0A53&quot;/&gt;&lt;wsp:rsid wsp:val=&quot;000A202D&quot;/&gt;&lt;wsp:rsid wsp:val=&quot;000A2456&quot;/&gt;&lt;wsp:rsid wsp:val=&quot;000A27BD&quot;/&gt;&lt;wsp:rsid wsp:val=&quot;000A368A&quot;/&gt;&lt;wsp:rsid wsp:val=&quot;000A3738&quot;/&gt;&lt;wsp:rsid wsp:val=&quot;000A637A&quot;/&gt;&lt;wsp:rsid wsp:val=&quot;000A653A&quot;/&gt;&lt;wsp:rsid wsp:val=&quot;000A7D68&quot;/&gt;&lt;wsp:rsid wsp:val=&quot;000B072C&quot;/&gt;&lt;wsp:rsid wsp:val=&quot;000B1B22&quot;/&gt;&lt;wsp:rsid wsp:val=&quot;000B241A&quot;/&gt;&lt;wsp:rsid wsp:val=&quot;000B2752&quot;/&gt;&lt;wsp:rsid wsp:val=&quot;000B2B1A&quot;/&gt;&lt;wsp:rsid wsp:val=&quot;000B3482&quot;/&gt;&lt;wsp:rsid wsp:val=&quot;000B37A4&quot;/&gt;&lt;wsp:rsid wsp:val=&quot;000B465F&quot;/&gt;&lt;wsp:rsid wsp:val=&quot;000B5097&quot;/&gt;&lt;wsp:rsid wsp:val=&quot;000B6DE3&quot;/&gt;&lt;wsp:rsid wsp:val=&quot;000B6F5C&quot;/&gt;&lt;wsp:rsid wsp:val=&quot;000B71FA&quot;/&gt;&lt;wsp:rsid wsp:val=&quot;000B7774&quot;/&gt;&lt;wsp:rsid wsp:val=&quot;000B7C20&quot;/&gt;&lt;wsp:rsid wsp:val=&quot;000C223A&quot;/&gt;&lt;wsp:rsid wsp:val=&quot;000C2FA6&quot;/&gt;&lt;wsp:rsid wsp:val=&quot;000C321D&quot;/&gt;&lt;wsp:rsid wsp:val=&quot;000C56F6&quot;/&gt;&lt;wsp:rsid wsp:val=&quot;000C5803&quot;/&gt;&lt;wsp:rsid wsp:val=&quot;000C5FE7&quot;/&gt;&lt;wsp:rsid wsp:val=&quot;000C7CD6&quot;/&gt;&lt;wsp:rsid wsp:val=&quot;000C7FD4&quot;/&gt;&lt;wsp:rsid wsp:val=&quot;000D037A&quot;/&gt;&lt;wsp:rsid wsp:val=&quot;000D0955&quot;/&gt;&lt;wsp:rsid wsp:val=&quot;000D0BF7&quot;/&gt;&lt;wsp:rsid wsp:val=&quot;000D243E&quot;/&gt;&lt;wsp:rsid wsp:val=&quot;000D2449&quot;/&gt;&lt;wsp:rsid wsp:val=&quot;000D33F9&quot;/&gt;&lt;wsp:rsid wsp:val=&quot;000D3564&quot;/&gt;&lt;wsp:rsid wsp:val=&quot;000D4B0E&quot;/&gt;&lt;wsp:rsid wsp:val=&quot;000D4B9C&quot;/&gt;&lt;wsp:rsid wsp:val=&quot;000D5775&quot;/&gt;&lt;wsp:rsid wsp:val=&quot;000D57B9&quot;/&gt;&lt;wsp:rsid wsp:val=&quot;000D6055&quot;/&gt;&lt;wsp:rsid wsp:val=&quot;000D6189&quot;/&gt;&lt;wsp:rsid wsp:val=&quot;000D6710&quot;/&gt;&lt;wsp:rsid wsp:val=&quot;000D69DA&quot;/&gt;&lt;wsp:rsid wsp:val=&quot;000D7628&quot;/&gt;&lt;wsp:rsid wsp:val=&quot;000D7A5D&quot;/&gt;&lt;wsp:rsid wsp:val=&quot;000D7E42&quot;/&gt;&lt;wsp:rsid wsp:val=&quot;000E0467&quot;/&gt;&lt;wsp:rsid wsp:val=&quot;000E0AF2&quot;/&gt;&lt;wsp:rsid wsp:val=&quot;000E10B2&quot;/&gt;&lt;wsp:rsid wsp:val=&quot;000E33AF&quot;/&gt;&lt;wsp:rsid wsp:val=&quot;000E3DF0&quot;/&gt;&lt;wsp:rsid wsp:val=&quot;000E4269&quot;/&gt;&lt;wsp:rsid wsp:val=&quot;000E4B70&quot;/&gt;&lt;wsp:rsid wsp:val=&quot;000E4F6E&quot;/&gt;&lt;wsp:rsid wsp:val=&quot;000E52C3&quot;/&gt;&lt;wsp:rsid wsp:val=&quot;000E7B83&quot;/&gt;&lt;wsp:rsid wsp:val=&quot;000F0FC6&quot;/&gt;&lt;wsp:rsid wsp:val=&quot;000F1210&quot;/&gt;&lt;wsp:rsid wsp:val=&quot;000F13EE&quot;/&gt;&lt;wsp:rsid wsp:val=&quot;000F146D&quot;/&gt;&lt;wsp:rsid wsp:val=&quot;000F1A1F&quot;/&gt;&lt;wsp:rsid wsp:val=&quot;000F1D6C&quot;/&gt;&lt;wsp:rsid wsp:val=&quot;000F33D3&quot;/&gt;&lt;wsp:rsid wsp:val=&quot;000F4122&quot;/&gt;&lt;wsp:rsid wsp:val=&quot;000F45C9&quot;/&gt;&lt;wsp:rsid wsp:val=&quot;000F5621&quot;/&gt;&lt;wsp:rsid wsp:val=&quot;000F57FE&quot;/&gt;&lt;wsp:rsid wsp:val=&quot;000F5ADC&quot;/&gt;&lt;wsp:rsid wsp:val=&quot;000F5CE0&quot;/&gt;&lt;wsp:rsid wsp:val=&quot;000F6237&quot;/&gt;&lt;wsp:rsid wsp:val=&quot;000F6B02&quot;/&gt;&lt;wsp:rsid wsp:val=&quot;000F6BCB&quot;/&gt;&lt;wsp:rsid wsp:val=&quot;000F7073&quot;/&gt;&lt;wsp:rsid wsp:val=&quot;000F7ABE&quot;/&gt;&lt;wsp:rsid wsp:val=&quot;000F7DB8&quot;/&gt;&lt;wsp:rsid wsp:val=&quot;000F7EE6&quot;/&gt;&lt;wsp:rsid wsp:val=&quot;0010079D&quot;/&gt;&lt;wsp:rsid wsp:val=&quot;00101138&quot;/&gt;&lt;wsp:rsid wsp:val=&quot;00101A3E&quot;/&gt;&lt;wsp:rsid wsp:val=&quot;00102508&quot;/&gt;&lt;wsp:rsid wsp:val=&quot;0010262B&quot;/&gt;&lt;wsp:rsid wsp:val=&quot;00102683&quot;/&gt;&lt;wsp:rsid wsp:val=&quot;00102BF5&quot;/&gt;&lt;wsp:rsid wsp:val=&quot;00102D7E&quot;/&gt;&lt;wsp:rsid wsp:val=&quot;00103551&quot;/&gt;&lt;wsp:rsid wsp:val=&quot;001036AC&quot;/&gt;&lt;wsp:rsid wsp:val=&quot;001042F4&quot;/&gt;&lt;wsp:rsid wsp:val=&quot;00104564&quot;/&gt;&lt;wsp:rsid wsp:val=&quot;0010558C&quot;/&gt;&lt;wsp:rsid wsp:val=&quot;00105B23&quot;/&gt;&lt;wsp:rsid wsp:val=&quot;00105E39&quot;/&gt;&lt;wsp:rsid wsp:val=&quot;00106283&quot;/&gt;&lt;wsp:rsid wsp:val=&quot;00107583&quot;/&gt;&lt;wsp:rsid wsp:val=&quot;00107B35&quot;/&gt;&lt;wsp:rsid wsp:val=&quot;0011033B&quot;/&gt;&lt;wsp:rsid wsp:val=&quot;00110508&quot;/&gt;&lt;wsp:rsid wsp:val=&quot;00110650&quot;/&gt;&lt;wsp:rsid wsp:val=&quot;001116B6&quot;/&gt;&lt;wsp:rsid wsp:val=&quot;00111982&quot;/&gt;&lt;wsp:rsid wsp:val=&quot;00111EBB&quot;/&gt;&lt;wsp:rsid wsp:val=&quot;001122F5&quot;/&gt;&lt;wsp:rsid wsp:val=&quot;00113004&quot;/&gt;&lt;wsp:rsid wsp:val=&quot;0011307E&quot;/&gt;&lt;wsp:rsid wsp:val=&quot;00113483&quot;/&gt;&lt;wsp:rsid wsp:val=&quot;001145DB&quot;/&gt;&lt;wsp:rsid wsp:val=&quot;00115D1A&quot;/&gt;&lt;wsp:rsid wsp:val=&quot;001177F9&quot;/&gt;&lt;wsp:rsid wsp:val=&quot;00120626&quot;/&gt;&lt;wsp:rsid wsp:val=&quot;00120772&quot;/&gt;&lt;wsp:rsid wsp:val=&quot;00120916&quot;/&gt;&lt;wsp:rsid wsp:val=&quot;00120A99&quot;/&gt;&lt;wsp:rsid wsp:val=&quot;0012129B&quot;/&gt;&lt;wsp:rsid wsp:val=&quot;00121B18&quot;/&gt;&lt;wsp:rsid wsp:val=&quot;00122259&quot;/&gt;&lt;wsp:rsid wsp:val=&quot;00122A56&quot;/&gt;&lt;wsp:rsid wsp:val=&quot;00122F9F&quot;/&gt;&lt;wsp:rsid wsp:val=&quot;001231F8&quot;/&gt;&lt;wsp:rsid wsp:val=&quot;00125B90&quot;/&gt;&lt;wsp:rsid wsp:val=&quot;00125F89&quot;/&gt;&lt;wsp:rsid wsp:val=&quot;0012775C&quot;/&gt;&lt;wsp:rsid wsp:val=&quot;00130821&quot;/&gt;&lt;wsp:rsid wsp:val=&quot;00131754&quot;/&gt;&lt;wsp:rsid wsp:val=&quot;00133371&quot;/&gt;&lt;wsp:rsid wsp:val=&quot;00134C2F&quot;/&gt;&lt;wsp:rsid wsp:val=&quot;00135545&quot;/&gt;&lt;wsp:rsid wsp:val=&quot;00135F63&quot;/&gt;&lt;wsp:rsid wsp:val=&quot;0013632A&quot;/&gt;&lt;wsp:rsid wsp:val=&quot;001370E4&quot;/&gt;&lt;wsp:rsid wsp:val=&quot;00137230&quot;/&gt;&lt;wsp:rsid wsp:val=&quot;00137433&quot;/&gt;&lt;wsp:rsid wsp:val=&quot;001379EB&quot;/&gt;&lt;wsp:rsid wsp:val=&quot;00141739&quot;/&gt;&lt;wsp:rsid wsp:val=&quot;00142376&quot;/&gt;&lt;wsp:rsid wsp:val=&quot;00142F35&quot;/&gt;&lt;wsp:rsid wsp:val=&quot;00142F53&quot;/&gt;&lt;wsp:rsid wsp:val=&quot;00143420&quot;/&gt;&lt;wsp:rsid wsp:val=&quot;00143718&quot;/&gt;&lt;wsp:rsid wsp:val=&quot;001439A5&quot;/&gt;&lt;wsp:rsid wsp:val=&quot;00143E10&quot;/&gt;&lt;wsp:rsid wsp:val=&quot;00144C34&quot;/&gt;&lt;wsp:rsid wsp:val=&quot;001464AC&quot;/&gt;&lt;wsp:rsid wsp:val=&quot;001464B7&quot;/&gt;&lt;wsp:rsid wsp:val=&quot;00147AA6&quot;/&gt;&lt;wsp:rsid wsp:val=&quot;00150522&quot;/&gt;&lt;wsp:rsid wsp:val=&quot;00150A2D&quot;/&gt;&lt;wsp:rsid wsp:val=&quot;001519C5&quot;/&gt;&lt;wsp:rsid wsp:val=&quot;001522DB&quot;/&gt;&lt;wsp:rsid wsp:val=&quot;00154174&quot;/&gt;&lt;wsp:rsid wsp:val=&quot;00155D3C&quot;/&gt;&lt;wsp:rsid wsp:val=&quot;00156663&quot;/&gt;&lt;wsp:rsid wsp:val=&quot;00156713&quot;/&gt;&lt;wsp:rsid wsp:val=&quot;001572F7&quot;/&gt;&lt;wsp:rsid wsp:val=&quot;00160200&quot;/&gt;&lt;wsp:rsid wsp:val=&quot;00160463&quot;/&gt;&lt;wsp:rsid wsp:val=&quot;001613AA&quot;/&gt;&lt;wsp:rsid wsp:val=&quot;00161574&quot;/&gt;&lt;wsp:rsid wsp:val=&quot;001633AB&quot;/&gt;&lt;wsp:rsid wsp:val=&quot;00164F94&quot;/&gt;&lt;wsp:rsid wsp:val=&quot;001654F9&quot;/&gt;&lt;wsp:rsid wsp:val=&quot;00166B23&quot;/&gt;&lt;wsp:rsid wsp:val=&quot;0016716A&quot;/&gt;&lt;wsp:rsid wsp:val=&quot;001677BB&quot;/&gt;&lt;wsp:rsid wsp:val=&quot;00171BC3&quot;/&gt;&lt;wsp:rsid wsp:val=&quot;00173805&quot;/&gt;&lt;wsp:rsid wsp:val=&quot;001738CB&quot;/&gt;&lt;wsp:rsid wsp:val=&quot;00174A6A&quot;/&gt;&lt;wsp:rsid wsp:val=&quot;00174A85&quot;/&gt;&lt;wsp:rsid wsp:val=&quot;00174C2F&quot;/&gt;&lt;wsp:rsid wsp:val=&quot;001750CB&quot;/&gt;&lt;wsp:rsid wsp:val=&quot;0017546C&quot;/&gt;&lt;wsp:rsid wsp:val=&quot;001757E6&quot;/&gt;&lt;wsp:rsid wsp:val=&quot;00175AFE&quot;/&gt;&lt;wsp:rsid wsp:val=&quot;001770BD&quot;/&gt;&lt;wsp:rsid wsp:val=&quot;00177144&quot;/&gt;&lt;wsp:rsid wsp:val=&quot;001775EA&quot;/&gt;&lt;wsp:rsid wsp:val=&quot;00177B85&quot;/&gt;&lt;wsp:rsid wsp:val=&quot;00180279&quot;/&gt;&lt;wsp:rsid wsp:val=&quot;001820CC&quot;/&gt;&lt;wsp:rsid wsp:val=&quot;00183031&quot;/&gt;&lt;wsp:rsid wsp:val=&quot;001837F2&quot;/&gt;&lt;wsp:rsid wsp:val=&quot;00183AC6&quot;/&gt;&lt;wsp:rsid wsp:val=&quot;00184933&quot;/&gt;&lt;wsp:rsid wsp:val=&quot;00186680&quot;/&gt;&lt;wsp:rsid wsp:val=&quot;00186CF0&quot;/&gt;&lt;wsp:rsid wsp:val=&quot;001878C9&quot;/&gt;&lt;wsp:rsid wsp:val=&quot;001912E2&quot;/&gt;&lt;wsp:rsid wsp:val=&quot;00191869&quot;/&gt;&lt;wsp:rsid wsp:val=&quot;00193066&quot;/&gt;&lt;wsp:rsid wsp:val=&quot;00193514&quot;/&gt;&lt;wsp:rsid wsp:val=&quot;00193A42&quot;/&gt;&lt;wsp:rsid wsp:val=&quot;00193BF6&quot;/&gt;&lt;wsp:rsid wsp:val=&quot;00193DD6&quot;/&gt;&lt;wsp:rsid wsp:val=&quot;00194058&quot;/&gt;&lt;wsp:rsid wsp:val=&quot;0019459F&quot;/&gt;&lt;wsp:rsid wsp:val=&quot;001946F9&quot;/&gt;&lt;wsp:rsid wsp:val=&quot;00194869&quot;/&gt;&lt;wsp:rsid wsp:val=&quot;00194B13&quot;/&gt;&lt;wsp:rsid wsp:val=&quot;001975F9&quot;/&gt;&lt;wsp:rsid wsp:val=&quot;001A0796&quot;/&gt;&lt;wsp:rsid wsp:val=&quot;001A143E&quot;/&gt;&lt;wsp:rsid wsp:val=&quot;001A1B7D&quot;/&gt;&lt;wsp:rsid wsp:val=&quot;001A39DD&quot;/&gt;&lt;wsp:rsid wsp:val=&quot;001A4756&quot;/&gt;&lt;wsp:rsid wsp:val=&quot;001A4EB0&quot;/&gt;&lt;wsp:rsid wsp:val=&quot;001A6183&quot;/&gt;&lt;wsp:rsid wsp:val=&quot;001A63EF&quot;/&gt;&lt;wsp:rsid wsp:val=&quot;001A676C&quot;/&gt;&lt;wsp:rsid wsp:val=&quot;001A6D89&quot;/&gt;&lt;wsp:rsid wsp:val=&quot;001A76F8&quot;/&gt;&lt;wsp:rsid wsp:val=&quot;001B04E4&quot;/&gt;&lt;wsp:rsid wsp:val=&quot;001B09E6&quot;/&gt;&lt;wsp:rsid wsp:val=&quot;001B0E70&quot;/&gt;&lt;wsp:rsid wsp:val=&quot;001B0F6F&quot;/&gt;&lt;wsp:rsid wsp:val=&quot;001B109C&quot;/&gt;&lt;wsp:rsid wsp:val=&quot;001B1174&quot;/&gt;&lt;wsp:rsid wsp:val=&quot;001B1317&quot;/&gt;&lt;wsp:rsid wsp:val=&quot;001B20D0&quot;/&gt;&lt;wsp:rsid wsp:val=&quot;001B312C&quot;/&gt;&lt;wsp:rsid wsp:val=&quot;001B4617&quot;/&gt;&lt;wsp:rsid wsp:val=&quot;001B4639&quot;/&gt;&lt;wsp:rsid wsp:val=&quot;001B4BF9&quot;/&gt;&lt;wsp:rsid wsp:val=&quot;001B4E15&quot;/&gt;&lt;wsp:rsid wsp:val=&quot;001B558A&quot;/&gt;&lt;wsp:rsid wsp:val=&quot;001B6AA5&quot;/&gt;&lt;wsp:rsid wsp:val=&quot;001C0227&quot;/&gt;&lt;wsp:rsid wsp:val=&quot;001C02C3&quot;/&gt;&lt;wsp:rsid wsp:val=&quot;001C0E27&quot;/&gt;&lt;wsp:rsid wsp:val=&quot;001C1016&quot;/&gt;&lt;wsp:rsid wsp:val=&quot;001C2A3A&quot;/&gt;&lt;wsp:rsid wsp:val=&quot;001C2C2E&quot;/&gt;&lt;wsp:rsid wsp:val=&quot;001C35ED&quot;/&gt;&lt;wsp:rsid wsp:val=&quot;001C4980&quot;/&gt;&lt;wsp:rsid wsp:val=&quot;001C4B21&quot;/&gt;&lt;wsp:rsid wsp:val=&quot;001C4EA7&quot;/&gt;&lt;wsp:rsid wsp:val=&quot;001C5AAB&quot;/&gt;&lt;wsp:rsid wsp:val=&quot;001C5BDB&quot;/&gt;&lt;wsp:rsid wsp:val=&quot;001C64B8&quot;/&gt;&lt;wsp:rsid wsp:val=&quot;001C6AF9&quot;/&gt;&lt;wsp:rsid wsp:val=&quot;001C6EDC&quot;/&gt;&lt;wsp:rsid wsp:val=&quot;001C71C8&quot;/&gt;&lt;wsp:rsid wsp:val=&quot;001C79C4&quot;/&gt;&lt;wsp:rsid wsp:val=&quot;001D0A68&quot;/&gt;&lt;wsp:rsid wsp:val=&quot;001D12B0&quot;/&gt;&lt;wsp:rsid wsp:val=&quot;001D1351&quot;/&gt;&lt;wsp:rsid wsp:val=&quot;001D2691&quot;/&gt;&lt;wsp:rsid wsp:val=&quot;001D57EF&quot;/&gt;&lt;wsp:rsid wsp:val=&quot;001D5EEA&quot;/&gt;&lt;wsp:rsid wsp:val=&quot;001E0B95&quot;/&gt;&lt;wsp:rsid wsp:val=&quot;001E18D4&quot;/&gt;&lt;wsp:rsid wsp:val=&quot;001E2347&quot;/&gt;&lt;wsp:rsid wsp:val=&quot;001E2B06&quot;/&gt;&lt;wsp:rsid wsp:val=&quot;001E2F74&quot;/&gt;&lt;wsp:rsid wsp:val=&quot;001E3E16&quot;/&gt;&lt;wsp:rsid wsp:val=&quot;001E4B57&quot;/&gt;&lt;wsp:rsid wsp:val=&quot;001E4EBB&quot;/&gt;&lt;wsp:rsid wsp:val=&quot;001E5D97&quot;/&gt;&lt;wsp:rsid wsp:val=&quot;001E5DF8&quot;/&gt;&lt;wsp:rsid wsp:val=&quot;001E678A&quot;/&gt;&lt;wsp:rsid wsp:val=&quot;001E743F&quot;/&gt;&lt;wsp:rsid wsp:val=&quot;001F0281&quot;/&gt;&lt;wsp:rsid wsp:val=&quot;001F0902&quot;/&gt;&lt;wsp:rsid wsp:val=&quot;001F1BE2&quot;/&gt;&lt;wsp:rsid wsp:val=&quot;001F1D3B&quot;/&gt;&lt;wsp:rsid wsp:val=&quot;001F2814&quot;/&gt;&lt;wsp:rsid wsp:val=&quot;001F28AA&quot;/&gt;&lt;wsp:rsid wsp:val=&quot;001F2DDE&quot;/&gt;&lt;wsp:rsid wsp:val=&quot;001F33AA&quot;/&gt;&lt;wsp:rsid wsp:val=&quot;001F3EBA&quot;/&gt;&lt;wsp:rsid wsp:val=&quot;001F41A3&quot;/&gt;&lt;wsp:rsid wsp:val=&quot;001F4344&quot;/&gt;&lt;wsp:rsid wsp:val=&quot;001F470D&quot;/&gt;&lt;wsp:rsid wsp:val=&quot;001F5779&quot;/&gt;&lt;wsp:rsid wsp:val=&quot;001F5913&quot;/&gt;&lt;wsp:rsid wsp:val=&quot;001F6054&quot;/&gt;&lt;wsp:rsid wsp:val=&quot;001F694C&quot;/&gt;&lt;wsp:rsid wsp:val=&quot;001F6ABF&quot;/&gt;&lt;wsp:rsid wsp:val=&quot;001F6D93&quot;/&gt;&lt;wsp:rsid wsp:val=&quot;001F7203&quot;/&gt;&lt;wsp:rsid wsp:val=&quot;001F7BE5&quot;/&gt;&lt;wsp:rsid wsp:val=&quot;001F7CE4&quot;/&gt;&lt;wsp:rsid wsp:val=&quot;00200237&quot;/&gt;&lt;wsp:rsid wsp:val=&quot;0020111C&quot;/&gt;&lt;wsp:rsid wsp:val=&quot;002014EF&quot;/&gt;&lt;wsp:rsid wsp:val=&quot;00204903&quot;/&gt;&lt;wsp:rsid wsp:val=&quot;00204C5E&quot;/&gt;&lt;wsp:rsid wsp:val=&quot;002055F8&quot;/&gt;&lt;wsp:rsid wsp:val=&quot;00206EE8&quot;/&gt;&lt;wsp:rsid wsp:val=&quot;0021042E&quot;/&gt;&lt;wsp:rsid wsp:val=&quot;00210E4E&quot;/&gt;&lt;wsp:rsid wsp:val=&quot;00211E8E&quot;/&gt;&lt;wsp:rsid wsp:val=&quot;0021249F&quot;/&gt;&lt;wsp:rsid wsp:val=&quot;00212E5A&quot;/&gt;&lt;wsp:rsid wsp:val=&quot;00212EAB&quot;/&gt;&lt;wsp:rsid wsp:val=&quot;002132BA&quot;/&gt;&lt;wsp:rsid wsp:val=&quot;00213A2E&quot;/&gt;&lt;wsp:rsid wsp:val=&quot;00213F7E&quot;/&gt;&lt;wsp:rsid wsp:val=&quot;00215191&quot;/&gt;&lt;wsp:rsid wsp:val=&quot;002153C1&quot;/&gt;&lt;wsp:rsid wsp:val=&quot;00215643&quot;/&gt;&lt;wsp:rsid wsp:val=&quot;002156F5&quot;/&gt;&lt;wsp:rsid wsp:val=&quot;002162CA&quot;/&gt;&lt;wsp:rsid wsp:val=&quot;00217A7C&quot;/&gt;&lt;wsp:rsid wsp:val=&quot;002204B1&quot;/&gt;&lt;wsp:rsid wsp:val=&quot;002206B7&quot;/&gt;&lt;wsp:rsid wsp:val=&quot;0022126F&quot;/&gt;&lt;wsp:rsid wsp:val=&quot;00222467&quot;/&gt;&lt;wsp:rsid wsp:val=&quot;0022294D&quot;/&gt;&lt;wsp:rsid wsp:val=&quot;00222ABF&quot;/&gt;&lt;wsp:rsid wsp:val=&quot;00222ADD&quot;/&gt;&lt;wsp:rsid wsp:val=&quot;00222C99&quot;/&gt;&lt;wsp:rsid wsp:val=&quot;00225A56&quot;/&gt;&lt;wsp:rsid wsp:val=&quot;00225BAD&quot;/&gt;&lt;wsp:rsid wsp:val=&quot;00225BD7&quot;/&gt;&lt;wsp:rsid wsp:val=&quot;00227B51&quot;/&gt;&lt;wsp:rsid wsp:val=&quot;00230455&quot;/&gt;&lt;wsp:rsid wsp:val=&quot;0023068F&quot;/&gt;&lt;wsp:rsid wsp:val=&quot;00232BFD&quot;/&gt;&lt;wsp:rsid wsp:val=&quot;00232C07&quot;/&gt;&lt;wsp:rsid wsp:val=&quot;00232C43&quot;/&gt;&lt;wsp:rsid wsp:val=&quot;002366F7&quot;/&gt;&lt;wsp:rsid wsp:val=&quot;00236D90&quot;/&gt;&lt;wsp:rsid wsp:val=&quot;00237F03&quot;/&gt;&lt;wsp:rsid wsp:val=&quot;00241895&quot;/&gt;&lt;wsp:rsid wsp:val=&quot;002418DF&quot;/&gt;&lt;wsp:rsid wsp:val=&quot;00241DE6&quot;/&gt;&lt;wsp:rsid wsp:val=&quot;00242585&quot;/&gt;&lt;wsp:rsid wsp:val=&quot;00242655&quot;/&gt;&lt;wsp:rsid wsp:val=&quot;00242D57&quot;/&gt;&lt;wsp:rsid wsp:val=&quot;00242D9C&quot;/&gt;&lt;wsp:rsid wsp:val=&quot;00243292&quot;/&gt;&lt;wsp:rsid wsp:val=&quot;002445CC&quot;/&gt;&lt;wsp:rsid wsp:val=&quot;002450CF&quot;/&gt;&lt;wsp:rsid wsp:val=&quot;00246653&quot;/&gt;&lt;wsp:rsid wsp:val=&quot;00247896&quot;/&gt;&lt;wsp:rsid wsp:val=&quot;00250D1F&quot;/&gt;&lt;wsp:rsid wsp:val=&quot;00252176&quot;/&gt;&lt;wsp:rsid wsp:val=&quot;00253134&quot;/&gt;&lt;wsp:rsid wsp:val=&quot;002534AE&quot;/&gt;&lt;wsp:rsid wsp:val=&quot;00255793&quot;/&gt;&lt;wsp:rsid wsp:val=&quot;00255AAE&quot;/&gt;&lt;wsp:rsid wsp:val=&quot;00256207&quot;/&gt;&lt;wsp:rsid wsp:val=&quot;002564F6&quot;/&gt;&lt;wsp:rsid wsp:val=&quot;002574C3&quot;/&gt;&lt;wsp:rsid wsp:val=&quot;00257558&quot;/&gt;&lt;wsp:rsid wsp:val=&quot;0026009D&quot;/&gt;&lt;wsp:rsid wsp:val=&quot;00260335&quot;/&gt;&lt;wsp:rsid wsp:val=&quot;00260967&quot;/&gt;&lt;wsp:rsid wsp:val=&quot;002630D9&quot;/&gt;&lt;wsp:rsid wsp:val=&quot;00264B95&quot;/&gt;&lt;wsp:rsid wsp:val=&quot;00264BAF&quot;/&gt;&lt;wsp:rsid wsp:val=&quot;0026549D&quot;/&gt;&lt;wsp:rsid wsp:val=&quot;002655FB&quot;/&gt;&lt;wsp:rsid wsp:val=&quot;00265910&quot;/&gt;&lt;wsp:rsid wsp:val=&quot;002664D2&quot;/&gt;&lt;wsp:rsid wsp:val=&quot;002667C0&quot;/&gt;&lt;wsp:rsid wsp:val=&quot;002669CA&quot;/&gt;&lt;wsp:rsid wsp:val=&quot;00266B85&quot;/&gt;&lt;wsp:rsid wsp:val=&quot;00270CB0&quot;/&gt;&lt;wsp:rsid wsp:val=&quot;0027175E&quot;/&gt;&lt;wsp:rsid wsp:val=&quot;00272591&quot;/&gt;&lt;wsp:rsid wsp:val=&quot;00272D91&quot;/&gt;&lt;wsp:rsid wsp:val=&quot;00273330&quot;/&gt;&lt;wsp:rsid wsp:val=&quot;00274D7F&quot;/&gt;&lt;wsp:rsid wsp:val=&quot;0027569D&quot;/&gt;&lt;wsp:rsid wsp:val=&quot;0027590D&quot;/&gt;&lt;wsp:rsid wsp:val=&quot;0027639B&quot;/&gt;&lt;wsp:rsid wsp:val=&quot;002763FE&quot;/&gt;&lt;wsp:rsid wsp:val=&quot;0027649C&quot;/&gt;&lt;wsp:rsid wsp:val=&quot;00276C2C&quot;/&gt;&lt;wsp:rsid wsp:val=&quot;00277602&quot;/&gt;&lt;wsp:rsid wsp:val=&quot;00277917&quot;/&gt;&lt;wsp:rsid wsp:val=&quot;00281B44&quot;/&gt;&lt;wsp:rsid wsp:val=&quot;002830C9&quot;/&gt;&lt;wsp:rsid wsp:val=&quot;00283A9C&quot;/&gt;&lt;wsp:rsid wsp:val=&quot;00284297&quot;/&gt;&lt;wsp:rsid wsp:val=&quot;00284741&quot;/&gt;&lt;wsp:rsid wsp:val=&quot;00284BD8&quot;/&gt;&lt;wsp:rsid wsp:val=&quot;002850B6&quot;/&gt;&lt;wsp:rsid wsp:val=&quot;00285C99&quot;/&gt;&lt;wsp:rsid wsp:val=&quot;00286137&quot;/&gt;&lt;wsp:rsid wsp:val=&quot;00286289&quot;/&gt;&lt;wsp:rsid wsp:val=&quot;002905C5&quot;/&gt;&lt;wsp:rsid wsp:val=&quot;002913AE&quot;/&gt;&lt;wsp:rsid wsp:val=&quot;002913F0&quot;/&gt;&lt;wsp:rsid wsp:val=&quot;002916CA&quot;/&gt;&lt;wsp:rsid wsp:val=&quot;002916F8&quot;/&gt;&lt;wsp:rsid wsp:val=&quot;00292154&quot;/&gt;&lt;wsp:rsid wsp:val=&quot;0029493D&quot;/&gt;&lt;wsp:rsid wsp:val=&quot;00294EF5&quot;/&gt;&lt;wsp:rsid wsp:val=&quot;00295F74&quot;/&gt;&lt;wsp:rsid wsp:val=&quot;00296BE9&quot;/&gt;&lt;wsp:rsid wsp:val=&quot;00296D5E&quot;/&gt;&lt;wsp:rsid wsp:val=&quot;00297F42&quot;/&gt;&lt;wsp:rsid wsp:val=&quot;002A07E9&quot;/&gt;&lt;wsp:rsid wsp:val=&quot;002A0A53&quot;/&gt;&lt;wsp:rsid wsp:val=&quot;002A0FCB&quot;/&gt;&lt;wsp:rsid wsp:val=&quot;002A109C&quot;/&gt;&lt;wsp:rsid wsp:val=&quot;002A13E7&quot;/&gt;&lt;wsp:rsid wsp:val=&quot;002A290C&quot;/&gt;&lt;wsp:rsid wsp:val=&quot;002A36A1&quot;/&gt;&lt;wsp:rsid wsp:val=&quot;002A36FD&quot;/&gt;&lt;wsp:rsid wsp:val=&quot;002A3EBB&quot;/&gt;&lt;wsp:rsid wsp:val=&quot;002A433C&quot;/&gt;&lt;wsp:rsid wsp:val=&quot;002A4548&quot;/&gt;&lt;wsp:rsid wsp:val=&quot;002A4AC3&quot;/&gt;&lt;wsp:rsid wsp:val=&quot;002A5404&quot;/&gt;&lt;wsp:rsid wsp:val=&quot;002A54DD&quot;/&gt;&lt;wsp:rsid wsp:val=&quot;002A561A&quot;/&gt;&lt;wsp:rsid wsp:val=&quot;002A59AA&quot;/&gt;&lt;wsp:rsid wsp:val=&quot;002A5CFA&quot;/&gt;&lt;wsp:rsid wsp:val=&quot;002A5E5A&quot;/&gt;&lt;wsp:rsid wsp:val=&quot;002A6324&quot;/&gt;&lt;wsp:rsid wsp:val=&quot;002A6716&quot;/&gt;&lt;wsp:rsid wsp:val=&quot;002A6BDF&quot;/&gt;&lt;wsp:rsid wsp:val=&quot;002A76A3&quot;/&gt;&lt;wsp:rsid wsp:val=&quot;002A7E62&quot;/&gt;&lt;wsp:rsid wsp:val=&quot;002B010A&quot;/&gt;&lt;wsp:rsid wsp:val=&quot;002B0CA4&quot;/&gt;&lt;wsp:rsid wsp:val=&quot;002B17DF&quot;/&gt;&lt;wsp:rsid wsp:val=&quot;002B1D22&quot;/&gt;&lt;wsp:rsid wsp:val=&quot;002B2221&quot;/&gt;&lt;wsp:rsid wsp:val=&quot;002B2669&quot;/&gt;&lt;wsp:rsid wsp:val=&quot;002B59E8&quot;/&gt;&lt;wsp:rsid wsp:val=&quot;002B60F2&quot;/&gt;&lt;wsp:rsid wsp:val=&quot;002C0C16&quot;/&gt;&lt;wsp:rsid wsp:val=&quot;002C0E20&quot;/&gt;&lt;wsp:rsid wsp:val=&quot;002C1357&quot;/&gt;&lt;wsp:rsid wsp:val=&quot;002C1DFB&quot;/&gt;&lt;wsp:rsid wsp:val=&quot;002C24EB&quot;/&gt;&lt;wsp:rsid wsp:val=&quot;002C265C&quot;/&gt;&lt;wsp:rsid wsp:val=&quot;002C2C9F&quot;/&gt;&lt;wsp:rsid wsp:val=&quot;002C3241&quot;/&gt;&lt;wsp:rsid wsp:val=&quot;002C3817&quot;/&gt;&lt;wsp:rsid wsp:val=&quot;002C3967&quot;/&gt;&lt;wsp:rsid wsp:val=&quot;002C3D0C&quot;/&gt;&lt;wsp:rsid wsp:val=&quot;002C4454&quot;/&gt;&lt;wsp:rsid wsp:val=&quot;002C4929&quot;/&gt;&lt;wsp:rsid wsp:val=&quot;002C4A5A&quot;/&gt;&lt;wsp:rsid wsp:val=&quot;002C5527&quot;/&gt;&lt;wsp:rsid wsp:val=&quot;002C5620&quot;/&gt;&lt;wsp:rsid wsp:val=&quot;002C651E&quot;/&gt;&lt;wsp:rsid wsp:val=&quot;002C6CF3&quot;/&gt;&lt;wsp:rsid wsp:val=&quot;002C73F3&quot;/&gt;&lt;wsp:rsid wsp:val=&quot;002C770C&quot;/&gt;&lt;wsp:rsid wsp:val=&quot;002C7CEE&quot;/&gt;&lt;wsp:rsid wsp:val=&quot;002D106A&quot;/&gt;&lt;wsp:rsid wsp:val=&quot;002D1330&quot;/&gt;&lt;wsp:rsid wsp:val=&quot;002D13E0&quot;/&gt;&lt;wsp:rsid wsp:val=&quot;002D1EC6&quot;/&gt;&lt;wsp:rsid wsp:val=&quot;002D3785&quot;/&gt;&lt;wsp:rsid wsp:val=&quot;002D41BD&quot;/&gt;&lt;wsp:rsid wsp:val=&quot;002D5298&quot;/&gt;&lt;wsp:rsid wsp:val=&quot;002D6448&quot;/&gt;&lt;wsp:rsid wsp:val=&quot;002D6846&quot;/&gt;&lt;wsp:rsid wsp:val=&quot;002D76B6&quot;/&gt;&lt;wsp:rsid wsp:val=&quot;002D7930&quot;/&gt;&lt;wsp:rsid wsp:val=&quot;002D7C1E&quot;/&gt;&lt;wsp:rsid wsp:val=&quot;002E0078&quot;/&gt;&lt;wsp:rsid wsp:val=&quot;002E0F12&quot;/&gt;&lt;wsp:rsid wsp:val=&quot;002E187A&quot;/&gt;&lt;wsp:rsid wsp:val=&quot;002E1B4B&quot;/&gt;&lt;wsp:rsid wsp:val=&quot;002E1E72&quot;/&gt;&lt;wsp:rsid wsp:val=&quot;002E2B86&quot;/&gt;&lt;wsp:rsid wsp:val=&quot;002E2E45&quot;/&gt;&lt;wsp:rsid wsp:val=&quot;002E30E8&quot;/&gt;&lt;wsp:rsid wsp:val=&quot;002E4802&quot;/&gt;&lt;wsp:rsid wsp:val=&quot;002E48D0&quot;/&gt;&lt;wsp:rsid wsp:val=&quot;002E4950&quot;/&gt;&lt;wsp:rsid wsp:val=&quot;002E4E0C&quot;/&gt;&lt;wsp:rsid wsp:val=&quot;002E5424&quot;/&gt;&lt;wsp:rsid wsp:val=&quot;002E5700&quot;/&gt;&lt;wsp:rsid wsp:val=&quot;002E58E8&quot;/&gt;&lt;wsp:rsid wsp:val=&quot;002E5C58&quot;/&gt;&lt;wsp:rsid wsp:val=&quot;002E5CB8&quot;/&gt;&lt;wsp:rsid wsp:val=&quot;002E6D34&quot;/&gt;&lt;wsp:rsid wsp:val=&quot;002F075B&quot;/&gt;&lt;wsp:rsid wsp:val=&quot;002F0CE0&quot;/&gt;&lt;wsp:rsid wsp:val=&quot;002F4198&quot;/&gt;&lt;wsp:rsid wsp:val=&quot;002F4BD0&quot;/&gt;&lt;wsp:rsid wsp:val=&quot;002F56B3&quot;/&gt;&lt;wsp:rsid wsp:val=&quot;002F5CDA&quot;/&gt;&lt;wsp:rsid wsp:val=&quot;002F784E&quot;/&gt;&lt;wsp:rsid wsp:val=&quot;00300F1B&quot;/&gt;&lt;wsp:rsid wsp:val=&quot;0030125F&quot;/&gt;&lt;wsp:rsid wsp:val=&quot;00301444&quot;/&gt;&lt;wsp:rsid wsp:val=&quot;00301450&quot;/&gt;&lt;wsp:rsid wsp:val=&quot;00301468&quot;/&gt;&lt;wsp:rsid wsp:val=&quot;00301852&quot;/&gt;&lt;wsp:rsid wsp:val=&quot;00302DA2&quot;/&gt;&lt;wsp:rsid wsp:val=&quot;00302E89&quot;/&gt;&lt;wsp:rsid wsp:val=&quot;00304362&quot;/&gt;&lt;wsp:rsid wsp:val=&quot;0030505A&quot;/&gt;&lt;wsp:rsid wsp:val=&quot;00305A53&quot;/&gt;&lt;wsp:rsid wsp:val=&quot;003060F1&quot;/&gt;&lt;wsp:rsid wsp:val=&quot;00306B7F&quot;/&gt;&lt;wsp:rsid wsp:val=&quot;003070A6&quot;/&gt;&lt;wsp:rsid wsp:val=&quot;0030726D&quot;/&gt;&lt;wsp:rsid wsp:val=&quot;0030759B&quot;/&gt;&lt;wsp:rsid wsp:val=&quot;0030796B&quot;/&gt;&lt;wsp:rsid wsp:val=&quot;00310C90&quot;/&gt;&lt;wsp:rsid wsp:val=&quot;00313CEA&quot;/&gt;&lt;wsp:rsid wsp:val=&quot;00313D01&quot;/&gt;&lt;wsp:rsid wsp:val=&quot;00314C9F&quot;/&gt;&lt;wsp:rsid wsp:val=&quot;00314F31&quot;/&gt;&lt;wsp:rsid wsp:val=&quot;00316DA9&quot;/&gt;&lt;wsp:rsid wsp:val=&quot;003172A6&quot;/&gt;&lt;wsp:rsid wsp:val=&quot;003176E2&quot;/&gt;&lt;wsp:rsid wsp:val=&quot;00317B87&quot;/&gt;&lt;wsp:rsid wsp:val=&quot;003219FE&quot;/&gt;&lt;wsp:rsid wsp:val=&quot;00322B0A&quot;/&gt;&lt;wsp:rsid wsp:val=&quot;00322E46&quot;/&gt;&lt;wsp:rsid wsp:val=&quot;00322F92&quot;/&gt;&lt;wsp:rsid wsp:val=&quot;0032364E&quot;/&gt;&lt;wsp:rsid wsp:val=&quot;00324E1B&quot;/&gt;&lt;wsp:rsid wsp:val=&quot;00325818&quot;/&gt;&lt;wsp:rsid wsp:val=&quot;00326725&quot;/&gt;&lt;wsp:rsid wsp:val=&quot;0032688B&quot;/&gt;&lt;wsp:rsid wsp:val=&quot;003273FB&quot;/&gt;&lt;wsp:rsid wsp:val=&quot;0032772A&quot;/&gt;&lt;wsp:rsid wsp:val=&quot;00327E59&quot;/&gt;&lt;wsp:rsid wsp:val=&quot;003302E2&quot;/&gt;&lt;wsp:rsid wsp:val=&quot;00330440&quot;/&gt;&lt;wsp:rsid wsp:val=&quot;0033061E&quot;/&gt;&lt;wsp:rsid wsp:val=&quot;00330D83&quot;/&gt;&lt;wsp:rsid wsp:val=&quot;00333206&quot;/&gt;&lt;wsp:rsid wsp:val=&quot;00334068&quot;/&gt;&lt;wsp:rsid wsp:val=&quot;003354E8&quot;/&gt;&lt;wsp:rsid wsp:val=&quot;0033562A&quot;/&gt;&lt;wsp:rsid wsp:val=&quot;00335C6C&quot;/&gt;&lt;wsp:rsid wsp:val=&quot;00337B26&quot;/&gt;&lt;wsp:rsid wsp:val=&quot;00337BE6&quot;/&gt;&lt;wsp:rsid wsp:val=&quot;00337D6F&quot;/&gt;&lt;wsp:rsid wsp:val=&quot;003401CF&quot;/&gt;&lt;wsp:rsid wsp:val=&quot;00340BAA&quot;/&gt;&lt;wsp:rsid wsp:val=&quot;00340EAE&quot;/&gt;&lt;wsp:rsid wsp:val=&quot;003436FB&quot;/&gt;&lt;wsp:rsid wsp:val=&quot;0034394D&quot;/&gt;&lt;wsp:rsid wsp:val=&quot;00343EA8&quot;/&gt;&lt;wsp:rsid wsp:val=&quot;00344A09&quot;/&gt;&lt;wsp:rsid wsp:val=&quot;0034553F&quot;/&gt;&lt;wsp:rsid wsp:val=&quot;00345909&quot;/&gt;&lt;wsp:rsid wsp:val=&quot;00345E95&quot;/&gt;&lt;wsp:rsid wsp:val=&quot;003463F8&quot;/&gt;&lt;wsp:rsid wsp:val=&quot;003467B9&quot;/&gt;&lt;wsp:rsid wsp:val=&quot;003470FE&quot;/&gt;&lt;wsp:rsid wsp:val=&quot;00347110&quot;/&gt;&lt;wsp:rsid wsp:val=&quot;003472AF&quot;/&gt;&lt;wsp:rsid wsp:val=&quot;003500E9&quot;/&gt;&lt;wsp:rsid wsp:val=&quot;003506AB&quot;/&gt;&lt;wsp:rsid wsp:val=&quot;00351EAC&quot;/&gt;&lt;wsp:rsid wsp:val=&quot;00352871&quot;/&gt;&lt;wsp:rsid wsp:val=&quot;003529B0&quot;/&gt;&lt;wsp:rsid wsp:val=&quot;003535E8&quot;/&gt;&lt;wsp:rsid wsp:val=&quot;00353870&quot;/&gt;&lt;wsp:rsid wsp:val=&quot;00353CC7&quot;/&gt;&lt;wsp:rsid wsp:val=&quot;003554D6&quot;/&gt;&lt;wsp:rsid wsp:val=&quot;00356638&quot;/&gt;&lt;wsp:rsid wsp:val=&quot;00356E18&quot;/&gt;&lt;wsp:rsid wsp:val=&quot;00356EAF&quot;/&gt;&lt;wsp:rsid wsp:val=&quot;003573AF&quot;/&gt;&lt;wsp:rsid wsp:val=&quot;0035747F&quot;/&gt;&lt;wsp:rsid wsp:val=&quot;0035758E&quot;/&gt;&lt;wsp:rsid wsp:val=&quot;00361018&quot;/&gt;&lt;wsp:rsid wsp:val=&quot;003621F6&quot;/&gt;&lt;wsp:rsid wsp:val=&quot;003622AF&quot;/&gt;&lt;wsp:rsid wsp:val=&quot;00362813&quot;/&gt;&lt;wsp:rsid wsp:val=&quot;00362F84&quot;/&gt;&lt;wsp:rsid wsp:val=&quot;00363809&quot;/&gt;&lt;wsp:rsid wsp:val=&quot;00364091&quot;/&gt;&lt;wsp:rsid wsp:val=&quot;003641C2&quot;/&gt;&lt;wsp:rsid wsp:val=&quot;0036427A&quot;/&gt;&lt;wsp:rsid wsp:val=&quot;00364880&quot;/&gt;&lt;wsp:rsid wsp:val=&quot;0036510B&quot;/&gt;&lt;wsp:rsid wsp:val=&quot;0036584D&quot;/&gt;&lt;wsp:rsid wsp:val=&quot;0036622D&quot;/&gt;&lt;wsp:rsid wsp:val=&quot;00366A5C&quot;/&gt;&lt;wsp:rsid wsp:val=&quot;00366E94&quot;/&gt;&lt;wsp:rsid wsp:val=&quot;003704BB&quot;/&gt;&lt;wsp:rsid wsp:val=&quot;00370662&quot;/&gt;&lt;wsp:rsid wsp:val=&quot;00370A5E&quot;/&gt;&lt;wsp:rsid wsp:val=&quot;00370E07&quot;/&gt;&lt;wsp:rsid wsp:val=&quot;003715E7&quot;/&gt;&lt;wsp:rsid wsp:val=&quot;003718AD&quot;/&gt;&lt;wsp:rsid wsp:val=&quot;0037252A&quot;/&gt;&lt;wsp:rsid wsp:val=&quot;0037268B&quot;/&gt;&lt;wsp:rsid wsp:val=&quot;00375BED&quot;/&gt;&lt;wsp:rsid wsp:val=&quot;00376789&quot;/&gt;&lt;wsp:rsid wsp:val=&quot;0037795C&quot;/&gt;&lt;wsp:rsid wsp:val=&quot;003779AB&quot;/&gt;&lt;wsp:rsid wsp:val=&quot;00377E25&quot;/&gt;&lt;wsp:rsid wsp:val=&quot;00380493&quot;/&gt;&lt;wsp:rsid wsp:val=&quot;00381E8A&quot;/&gt;&lt;wsp:rsid wsp:val=&quot;003836BC&quot;/&gt;&lt;wsp:rsid wsp:val=&quot;003838B0&quot;/&gt;&lt;wsp:rsid wsp:val=&quot;00383D3E&quot;/&gt;&lt;wsp:rsid wsp:val=&quot;00385244&quot;/&gt;&lt;wsp:rsid wsp:val=&quot;00385E28&quot;/&gt;&lt;wsp:rsid wsp:val=&quot;00385F1A&quot;/&gt;&lt;wsp:rsid wsp:val=&quot;0038674A&quot;/&gt;&lt;wsp:rsid wsp:val=&quot;003905F4&quot;/&gt;&lt;wsp:rsid wsp:val=&quot;0039097D&quot;/&gt;&lt;wsp:rsid wsp:val=&quot;003926F2&quot;/&gt;&lt;wsp:rsid wsp:val=&quot;00392889&quot;/&gt;&lt;wsp:rsid wsp:val=&quot;00392C24&quot;/&gt;&lt;wsp:rsid wsp:val=&quot;00393406&quot;/&gt;&lt;wsp:rsid wsp:val=&quot;00394077&quot;/&gt;&lt;wsp:rsid wsp:val=&quot;00394BA9&quot;/&gt;&lt;wsp:rsid wsp:val=&quot;00394C88&quot;/&gt;&lt;wsp:rsid wsp:val=&quot;00395A9E&quot;/&gt;&lt;wsp:rsid wsp:val=&quot;003962C0&quot;/&gt;&lt;wsp:rsid wsp:val=&quot;0039636A&quot;/&gt;&lt;wsp:rsid wsp:val=&quot;003969A7&quot;/&gt;&lt;wsp:rsid wsp:val=&quot;00396B1C&quot;/&gt;&lt;wsp:rsid wsp:val=&quot;00396D81&quot;/&gt;&lt;wsp:rsid wsp:val=&quot;003979D2&quot;/&gt;&lt;wsp:rsid wsp:val=&quot;003A058A&quot;/&gt;&lt;wsp:rsid wsp:val=&quot;003A2ED7&quot;/&gt;&lt;wsp:rsid wsp:val=&quot;003A4887&quot;/&gt;&lt;wsp:rsid wsp:val=&quot;003A4A32&quot;/&gt;&lt;wsp:rsid wsp:val=&quot;003A4F03&quot;/&gt;&lt;wsp:rsid wsp:val=&quot;003A57DB&quot;/&gt;&lt;wsp:rsid wsp:val=&quot;003A7348&quot;/&gt;&lt;wsp:rsid wsp:val=&quot;003A745E&quot;/&gt;&lt;wsp:rsid wsp:val=&quot;003B076E&quot;/&gt;&lt;wsp:rsid wsp:val=&quot;003B0899&quot;/&gt;&lt;wsp:rsid wsp:val=&quot;003B0D9B&quot;/&gt;&lt;wsp:rsid wsp:val=&quot;003B2B19&quot;/&gt;&lt;wsp:rsid wsp:val=&quot;003B3087&quot;/&gt;&lt;wsp:rsid wsp:val=&quot;003B3CDD&quot;/&gt;&lt;wsp:rsid wsp:val=&quot;003B4BB7&quot;/&gt;&lt;wsp:rsid wsp:val=&quot;003B5275&quot;/&gt;&lt;wsp:rsid wsp:val=&quot;003B5666&quot;/&gt;&lt;wsp:rsid wsp:val=&quot;003B70D8&quot;/&gt;&lt;wsp:rsid wsp:val=&quot;003B76E6&quot;/&gt;&lt;wsp:rsid wsp:val=&quot;003B7FA3&quot;/&gt;&lt;wsp:rsid wsp:val=&quot;003C0183&quot;/&gt;&lt;wsp:rsid wsp:val=&quot;003C220A&quot;/&gt;&lt;wsp:rsid wsp:val=&quot;003C2831&quot;/&gt;&lt;wsp:rsid wsp:val=&quot;003C4760&quot;/&gt;&lt;wsp:rsid wsp:val=&quot;003C4A6A&quot;/&gt;&lt;wsp:rsid wsp:val=&quot;003C4A97&quot;/&gt;&lt;wsp:rsid wsp:val=&quot;003C78D4&quot;/&gt;&lt;wsp:rsid wsp:val=&quot;003D14E6&quot;/&gt;&lt;wsp:rsid wsp:val=&quot;003D2374&quot;/&gt;&lt;wsp:rsid wsp:val=&quot;003D3503&quot;/&gt;&lt;wsp:rsid wsp:val=&quot;003D3BF1&quot;/&gt;&lt;wsp:rsid wsp:val=&quot;003D4E16&quot;/&gt;&lt;wsp:rsid wsp:val=&quot;003D5769&quot;/&gt;&lt;wsp:rsid wsp:val=&quot;003D58F3&quot;/&gt;&lt;wsp:rsid wsp:val=&quot;003D5D60&quot;/&gt;&lt;wsp:rsid wsp:val=&quot;003D6C19&quot;/&gt;&lt;wsp:rsid wsp:val=&quot;003D7390&quot;/&gt;&lt;wsp:rsid wsp:val=&quot;003D7A21&quot;/&gt;&lt;wsp:rsid wsp:val=&quot;003D7EBC&quot;/&gt;&lt;wsp:rsid wsp:val=&quot;003E0821&quot;/&gt;&lt;wsp:rsid wsp:val=&quot;003E244B&quot;/&gt;&lt;wsp:rsid wsp:val=&quot;003E40B8&quot;/&gt;&lt;wsp:rsid wsp:val=&quot;003E45C5&quot;/&gt;&lt;wsp:rsid wsp:val=&quot;003E45EB&quot;/&gt;&lt;wsp:rsid wsp:val=&quot;003E47C6&quot;/&gt;&lt;wsp:rsid wsp:val=&quot;003E4F5F&quot;/&gt;&lt;wsp:rsid wsp:val=&quot;003E633A&quot;/&gt;&lt;wsp:rsid wsp:val=&quot;003E64D3&quot;/&gt;&lt;wsp:rsid wsp:val=&quot;003E6591&quot;/&gt;&lt;wsp:rsid wsp:val=&quot;003E68FB&quot;/&gt;&lt;wsp:rsid wsp:val=&quot;003E6E6F&quot;/&gt;&lt;wsp:rsid wsp:val=&quot;003F000D&quot;/&gt;&lt;wsp:rsid wsp:val=&quot;003F0203&quot;/&gt;&lt;wsp:rsid wsp:val=&quot;003F0467&quot;/&gt;&lt;wsp:rsid wsp:val=&quot;003F093D&quot;/&gt;&lt;wsp:rsid wsp:val=&quot;003F0E25&quot;/&gt;&lt;wsp:rsid wsp:val=&quot;003F0E52&quot;/&gt;&lt;wsp:rsid wsp:val=&quot;003F0EAD&quot;/&gt;&lt;wsp:rsid wsp:val=&quot;003F1759&quot;/&gt;&lt;wsp:rsid wsp:val=&quot;003F27FD&quot;/&gt;&lt;wsp:rsid wsp:val=&quot;003F2BBB&quot;/&gt;&lt;wsp:rsid wsp:val=&quot;003F3934&quot;/&gt;&lt;wsp:rsid wsp:val=&quot;003F4991&quot;/&gt;&lt;wsp:rsid wsp:val=&quot;003F5233&quot;/&gt;&lt;wsp:rsid wsp:val=&quot;003F59D5&quot;/&gt;&lt;wsp:rsid wsp:val=&quot;003F67AB&quot;/&gt;&lt;wsp:rsid wsp:val=&quot;003F77E4&quot;/&gt;&lt;wsp:rsid wsp:val=&quot;004000E7&quot;/&gt;&lt;wsp:rsid wsp:val=&quot;004012D2&quot;/&gt;&lt;wsp:rsid wsp:val=&quot;00401370&quot;/&gt;&lt;wsp:rsid wsp:val=&quot;00402A25&quot;/&gt;&lt;wsp:rsid wsp:val=&quot;00403089&quot;/&gt;&lt;wsp:rsid wsp:val=&quot;00403DC3&quot;/&gt;&lt;wsp:rsid wsp:val=&quot;00404379&quot;/&gt;&lt;wsp:rsid wsp:val=&quot;00404DDE&quot;/&gt;&lt;wsp:rsid wsp:val=&quot;0040531C&quot;/&gt;&lt;wsp:rsid wsp:val=&quot;00405FB9&quot;/&gt;&lt;wsp:rsid wsp:val=&quot;004079FE&quot;/&gt;&lt;wsp:rsid wsp:val=&quot;00407CF7&quot;/&gt;&lt;wsp:rsid wsp:val=&quot;00411302&quot;/&gt;&lt;wsp:rsid wsp:val=&quot;00411D42&quot;/&gt;&lt;wsp:rsid wsp:val=&quot;00412CFD&quot;/&gt;&lt;wsp:rsid wsp:val=&quot;00413833&quot;/&gt;&lt;wsp:rsid wsp:val=&quot;00415554&quot;/&gt;&lt;wsp:rsid wsp:val=&quot;0041620B&quot;/&gt;&lt;wsp:rsid wsp:val=&quot;004173E6&quot;/&gt;&lt;wsp:rsid wsp:val=&quot;0042047A&quot;/&gt;&lt;wsp:rsid wsp:val=&quot;00420CF0&quot;/&gt;&lt;wsp:rsid wsp:val=&quot;0042103D&quot;/&gt;&lt;wsp:rsid wsp:val=&quot;004214F7&quot;/&gt;&lt;wsp:rsid wsp:val=&quot;00421E0B&quot;/&gt;&lt;wsp:rsid wsp:val=&quot;004228C3&quot;/&gt;&lt;wsp:rsid wsp:val=&quot;004231C2&quot;/&gt;&lt;wsp:rsid wsp:val=&quot;004247C1&quot;/&gt;&lt;wsp:rsid wsp:val=&quot;004256EA&quot;/&gt;&lt;wsp:rsid wsp:val=&quot;00425B68&quot;/&gt;&lt;wsp:rsid wsp:val=&quot;00426F1E&quot;/&gt;&lt;wsp:rsid wsp:val=&quot;0042731F&quot;/&gt;&lt;wsp:rsid wsp:val=&quot;00427A13&quot;/&gt;&lt;wsp:rsid wsp:val=&quot;00427A1F&quot;/&gt;&lt;wsp:rsid wsp:val=&quot;0043020A&quot;/&gt;&lt;wsp:rsid wsp:val=&quot;00430A0D&quot;/&gt;&lt;wsp:rsid wsp:val=&quot;00431145&quot;/&gt;&lt;wsp:rsid wsp:val=&quot;00431E89&quot;/&gt;&lt;wsp:rsid wsp:val=&quot;0043378E&quot;/&gt;&lt;wsp:rsid wsp:val=&quot;00433868&quot;/&gt;&lt;wsp:rsid wsp:val=&quot;004340B4&quot;/&gt;&lt;wsp:rsid wsp:val=&quot;0043506D&quot;/&gt;&lt;wsp:rsid wsp:val=&quot;00435544&quot;/&gt;&lt;wsp:rsid wsp:val=&quot;00436A89&quot;/&gt;&lt;wsp:rsid wsp:val=&quot;00436F7B&quot;/&gt;&lt;wsp:rsid wsp:val=&quot;00437116&quot;/&gt;&lt;wsp:rsid wsp:val=&quot;0043715C&quot;/&gt;&lt;wsp:rsid wsp:val=&quot;004372F3&quot;/&gt;&lt;wsp:rsid wsp:val=&quot;00440C73&quot;/&gt;&lt;wsp:rsid wsp:val=&quot;0044123B&quot;/&gt;&lt;wsp:rsid wsp:val=&quot;004417EC&quot;/&gt;&lt;wsp:rsid wsp:val=&quot;00441A20&quot;/&gt;&lt;wsp:rsid wsp:val=&quot;00441A76&quot;/&gt;&lt;wsp:rsid wsp:val=&quot;00441E6F&quot;/&gt;&lt;wsp:rsid wsp:val=&quot;0044312C&quot;/&gt;&lt;wsp:rsid wsp:val=&quot;00443797&quot;/&gt;&lt;wsp:rsid wsp:val=&quot;0044399D&quot;/&gt;&lt;wsp:rsid wsp:val=&quot;00443BA9&quot;/&gt;&lt;wsp:rsid wsp:val=&quot;004441A5&quot;/&gt;&lt;wsp:rsid wsp:val=&quot;0044474B&quot;/&gt;&lt;wsp:rsid wsp:val=&quot;004457EF&quot;/&gt;&lt;wsp:rsid wsp:val=&quot;0044597F&quot;/&gt;&lt;wsp:rsid wsp:val=&quot;00445BCA&quot;/&gt;&lt;wsp:rsid wsp:val=&quot;00446562&quot;/&gt;&lt;wsp:rsid wsp:val=&quot;00446807&quot;/&gt;&lt;wsp:rsid wsp:val=&quot;00446ACB&quot;/&gt;&lt;wsp:rsid wsp:val=&quot;00446AEF&quot;/&gt;&lt;wsp:rsid wsp:val=&quot;00450FDB&quot;/&gt;&lt;wsp:rsid wsp:val=&quot;00451D15&quot;/&gt;&lt;wsp:rsid wsp:val=&quot;00452869&quot;/&gt;&lt;wsp:rsid wsp:val=&quot;0045436A&quot;/&gt;&lt;wsp:rsid wsp:val=&quot;00454475&quot;/&gt;&lt;wsp:rsid wsp:val=&quot;00454728&quot;/&gt;&lt;wsp:rsid wsp:val=&quot;00454742&quot;/&gt;&lt;wsp:rsid wsp:val=&quot;004549CE&quot;/&gt;&lt;wsp:rsid wsp:val=&quot;00455338&quot;/&gt;&lt;wsp:rsid wsp:val=&quot;00456150&quot;/&gt;&lt;wsp:rsid wsp:val=&quot;00456C74&quot;/&gt;&lt;wsp:rsid wsp:val=&quot;0045733E&quot;/&gt;&lt;wsp:rsid wsp:val=&quot;00457633&quot;/&gt;&lt;wsp:rsid wsp:val=&quot;00457DAE&quot;/&gt;&lt;wsp:rsid wsp:val=&quot;00460B7B&quot;/&gt;&lt;wsp:rsid wsp:val=&quot;00462197&quot;/&gt;&lt;wsp:rsid wsp:val=&quot;00463937&quot;/&gt;&lt;wsp:rsid wsp:val=&quot;00463DA7&quot;/&gt;&lt;wsp:rsid wsp:val=&quot;00465C31&quot;/&gt;&lt;wsp:rsid wsp:val=&quot;0046625C&quot;/&gt;&lt;wsp:rsid wsp:val=&quot;00466FFC&quot;/&gt;&lt;wsp:rsid wsp:val=&quot;00471033&quot;/&gt;&lt;wsp:rsid wsp:val=&quot;00471531&quot;/&gt;&lt;wsp:rsid wsp:val=&quot;00471FC5&quot;/&gt;&lt;wsp:rsid wsp:val=&quot;004732B6&quot;/&gt;&lt;wsp:rsid wsp:val=&quot;00474694&quot;/&gt;&lt;wsp:rsid wsp:val=&quot;0047551C&quot;/&gt;&lt;wsp:rsid wsp:val=&quot;00475A79&quot;/&gt;&lt;wsp:rsid wsp:val=&quot;004765FE&quot;/&gt;&lt;wsp:rsid wsp:val=&quot;00476D36&quot;/&gt;&lt;wsp:rsid wsp:val=&quot;004808DC&quot;/&gt;&lt;wsp:rsid wsp:val=&quot;00481848&quot;/&gt;&lt;wsp:rsid wsp:val=&quot;00481D57&quot;/&gt;&lt;wsp:rsid wsp:val=&quot;0048216D&quot;/&gt;&lt;wsp:rsid wsp:val=&quot;0048235C&quot;/&gt;&lt;wsp:rsid wsp:val=&quot;004829C6&quot;/&gt;&lt;wsp:rsid wsp:val=&quot;00482BF5&quot;/&gt;&lt;wsp:rsid wsp:val=&quot;0048391D&quot;/&gt;&lt;wsp:rsid wsp:val=&quot;004840BD&quot;/&gt;&lt;wsp:rsid wsp:val=&quot;004845D3&quot;/&gt;&lt;wsp:rsid wsp:val=&quot;00484EF7&quot;/&gt;&lt;wsp:rsid wsp:val=&quot;0048520F&quot;/&gt;&lt;wsp:rsid wsp:val=&quot;00485314&quot;/&gt;&lt;wsp:rsid wsp:val=&quot;004863CB&quot;/&gt;&lt;wsp:rsid wsp:val=&quot;00486864&quot;/&gt;&lt;wsp:rsid wsp:val=&quot;00487924&quot;/&gt;&lt;wsp:rsid wsp:val=&quot;00487DF1&quot;/&gt;&lt;wsp:rsid wsp:val=&quot;00487F39&quot;/&gt;&lt;wsp:rsid wsp:val=&quot;00490A07&quot;/&gt;&lt;wsp:rsid wsp:val=&quot;00490B4C&quot;/&gt;&lt;wsp:rsid wsp:val=&quot;00491393&quot;/&gt;&lt;wsp:rsid wsp:val=&quot;00491589&quot;/&gt;&lt;wsp:rsid wsp:val=&quot;0049198C&quot;/&gt;&lt;wsp:rsid wsp:val=&quot;00491D4E&quot;/&gt;&lt;wsp:rsid wsp:val=&quot;00493433&quot;/&gt;&lt;wsp:rsid wsp:val=&quot;00494079&quot;/&gt;&lt;wsp:rsid wsp:val=&quot;00494C7B&quot;/&gt;&lt;wsp:rsid wsp:val=&quot;004963D1&quot;/&gt;&lt;wsp:rsid wsp:val=&quot;00496D84&quot;/&gt;&lt;wsp:rsid wsp:val=&quot;00497F25&quot;/&gt;&lt;wsp:rsid wsp:val=&quot;004A06F9&quot;/&gt;&lt;wsp:rsid wsp:val=&quot;004A0991&quot;/&gt;&lt;wsp:rsid wsp:val=&quot;004A115E&quot;/&gt;&lt;wsp:rsid wsp:val=&quot;004A1506&quot;/&gt;&lt;wsp:rsid wsp:val=&quot;004A45EC&quot;/&gt;&lt;wsp:rsid wsp:val=&quot;004A6666&quot;/&gt;&lt;wsp:rsid wsp:val=&quot;004A67E6&quot;/&gt;&lt;wsp:rsid wsp:val=&quot;004A6D88&quot;/&gt;&lt;wsp:rsid wsp:val=&quot;004A7664&quot;/&gt;&lt;wsp:rsid wsp:val=&quot;004B03EF&quot;/&gt;&lt;wsp:rsid wsp:val=&quot;004B1A14&quot;/&gt;&lt;wsp:rsid wsp:val=&quot;004B1C5C&quot;/&gt;&lt;wsp:rsid wsp:val=&quot;004B2D12&quot;/&gt;&lt;wsp:rsid wsp:val=&quot;004B3601&quot;/&gt;&lt;wsp:rsid wsp:val=&quot;004B36E3&quot;/&gt;&lt;wsp:rsid wsp:val=&quot;004B3F68&quot;/&gt;&lt;wsp:rsid wsp:val=&quot;004B4CD7&quot;/&gt;&lt;wsp:rsid wsp:val=&quot;004B5346&quot;/&gt;&lt;wsp:rsid wsp:val=&quot;004B59BB&quot;/&gt;&lt;wsp:rsid wsp:val=&quot;004B5EE0&quot;/&gt;&lt;wsp:rsid wsp:val=&quot;004B610F&quot;/&gt;&lt;wsp:rsid wsp:val=&quot;004B660A&quot;/&gt;&lt;wsp:rsid wsp:val=&quot;004B67E4&quot;/&gt;&lt;wsp:rsid wsp:val=&quot;004B74BA&quot;/&gt;&lt;wsp:rsid wsp:val=&quot;004B7FFD&quot;/&gt;&lt;wsp:rsid wsp:val=&quot;004C0D3D&quot;/&gt;&lt;wsp:rsid wsp:val=&quot;004C1195&quot;/&gt;&lt;wsp:rsid wsp:val=&quot;004C1B3B&quot;/&gt;&lt;wsp:rsid wsp:val=&quot;004C1D5B&quot;/&gt;&lt;wsp:rsid wsp:val=&quot;004C2B38&quot;/&gt;&lt;wsp:rsid wsp:val=&quot;004C2C8E&quot;/&gt;&lt;wsp:rsid wsp:val=&quot;004C30CB&quot;/&gt;&lt;wsp:rsid wsp:val=&quot;004C4064&quot;/&gt;&lt;wsp:rsid wsp:val=&quot;004C447E&quot;/&gt;&lt;wsp:rsid wsp:val=&quot;004C4EE9&quot;/&gt;&lt;wsp:rsid wsp:val=&quot;004C4F5E&quot;/&gt;&lt;wsp:rsid wsp:val=&quot;004C5010&quot;/&gt;&lt;wsp:rsid wsp:val=&quot;004C5581&quot;/&gt;&lt;wsp:rsid wsp:val=&quot;004C55A7&quot;/&gt;&lt;wsp:rsid wsp:val=&quot;004C71A8&quot;/&gt;&lt;wsp:rsid wsp:val=&quot;004C7800&quot;/&gt;&lt;wsp:rsid wsp:val=&quot;004C7D01&quot;/&gt;&lt;wsp:rsid wsp:val=&quot;004D0046&quot;/&gt;&lt;wsp:rsid wsp:val=&quot;004D0292&quot;/&gt;&lt;wsp:rsid wsp:val=&quot;004D042F&quot;/&gt;&lt;wsp:rsid wsp:val=&quot;004D1105&quot;/&gt;&lt;wsp:rsid wsp:val=&quot;004D1C51&quot;/&gt;&lt;wsp:rsid wsp:val=&quot;004D3555&quot;/&gt;&lt;wsp:rsid wsp:val=&quot;004D393B&quot;/&gt;&lt;wsp:rsid wsp:val=&quot;004D3D4A&quot;/&gt;&lt;wsp:rsid wsp:val=&quot;004D4D5F&quot;/&gt;&lt;wsp:rsid wsp:val=&quot;004D59E0&quot;/&gt;&lt;wsp:rsid wsp:val=&quot;004E0BDC&quot;/&gt;&lt;wsp:rsid wsp:val=&quot;004E0C43&quot;/&gt;&lt;wsp:rsid wsp:val=&quot;004E21B7&quot;/&gt;&lt;wsp:rsid wsp:val=&quot;004E2D11&quot;/&gt;&lt;wsp:rsid wsp:val=&quot;004E361B&quot;/&gt;&lt;wsp:rsid wsp:val=&quot;004E6A86&quot;/&gt;&lt;wsp:rsid wsp:val=&quot;004E6F16&quot;/&gt;&lt;wsp:rsid wsp:val=&quot;004E6F79&quot;/&gt;&lt;wsp:rsid wsp:val=&quot;004E7170&quot;/&gt;&lt;wsp:rsid wsp:val=&quot;004E71FD&quot;/&gt;&lt;wsp:rsid wsp:val=&quot;004E786A&quot;/&gt;&lt;wsp:rsid wsp:val=&quot;004E7DD1&quot;/&gt;&lt;wsp:rsid wsp:val=&quot;004E7E3E&quot;/&gt;&lt;wsp:rsid wsp:val=&quot;004F006B&quot;/&gt;&lt;wsp:rsid wsp:val=&quot;004F0079&quot;/&gt;&lt;wsp:rsid wsp:val=&quot;004F0553&quot;/&gt;&lt;wsp:rsid wsp:val=&quot;004F0927&quot;/&gt;&lt;wsp:rsid wsp:val=&quot;004F1014&quot;/&gt;&lt;wsp:rsid wsp:val=&quot;004F16E7&quot;/&gt;&lt;wsp:rsid wsp:val=&quot;004F1D0C&quot;/&gt;&lt;wsp:rsid wsp:val=&quot;004F1F0F&quot;/&gt;&lt;wsp:rsid wsp:val=&quot;004F2315&quot;/&gt;&lt;wsp:rsid wsp:val=&quot;004F59E8&quot;/&gt;&lt;wsp:rsid wsp:val=&quot;004F5DD4&quot;/&gt;&lt;wsp:rsid wsp:val=&quot;004F6967&quot;/&gt;&lt;wsp:rsid wsp:val=&quot;004F74C0&quot;/&gt;&lt;wsp:rsid wsp:val=&quot;004F7659&quot;/&gt;&lt;wsp:rsid wsp:val=&quot;004F7CD9&quot;/&gt;&lt;wsp:rsid wsp:val=&quot;00500CA0&quot;/&gt;&lt;wsp:rsid wsp:val=&quot;00501AC8&quot;/&gt;&lt;wsp:rsid wsp:val=&quot;00502065&quot;/&gt;&lt;wsp:rsid wsp:val=&quot;00503A8B&quot;/&gt;&lt;wsp:rsid wsp:val=&quot;00504252&quot;/&gt;&lt;wsp:rsid wsp:val=&quot;00504DED&quot;/&gt;&lt;wsp:rsid wsp:val=&quot;00504EFF&quot;/&gt;&lt;wsp:rsid wsp:val=&quot;00505975&quot;/&gt;&lt;wsp:rsid wsp:val=&quot;0050725E&quot;/&gt;&lt;wsp:rsid wsp:val=&quot;00507843&quot;/&gt;&lt;wsp:rsid wsp:val=&quot;00507D15&quot;/&gt;&lt;wsp:rsid wsp:val=&quot;00510590&quot;/&gt;&lt;wsp:rsid wsp:val=&quot;00510B01&quot;/&gt;&lt;wsp:rsid wsp:val=&quot;00511694&quot;/&gt;&lt;wsp:rsid wsp:val=&quot;0051298C&quot;/&gt;&lt;wsp:rsid wsp:val=&quot;00514BF6&quot;/&gt;&lt;wsp:rsid wsp:val=&quot;00514C58&quot;/&gt;&lt;wsp:rsid wsp:val=&quot;00514EA1&quot;/&gt;&lt;wsp:rsid wsp:val=&quot;00515F41&quot;/&gt;&lt;wsp:rsid wsp:val=&quot;00516045&quot;/&gt;&lt;wsp:rsid wsp:val=&quot;00516D65&quot;/&gt;&lt;wsp:rsid wsp:val=&quot;0051714D&quot;/&gt;&lt;wsp:rsid wsp:val=&quot;0051756D&quot;/&gt;&lt;wsp:rsid wsp:val=&quot;005176DC&quot;/&gt;&lt;wsp:rsid wsp:val=&quot;00520870&quot;/&gt;&lt;wsp:rsid wsp:val=&quot;00520965&quot;/&gt;&lt;wsp:rsid wsp:val=&quot;0052106A&quot;/&gt;&lt;wsp:rsid wsp:val=&quot;00521148&quot;/&gt;&lt;wsp:rsid wsp:val=&quot;00522349&quot;/&gt;&lt;wsp:rsid wsp:val=&quot;00522FA0&quot;/&gt;&lt;wsp:rsid wsp:val=&quot;0052358D&quot;/&gt;&lt;wsp:rsid wsp:val=&quot;005240C3&quot;/&gt;&lt;wsp:rsid wsp:val=&quot;00525AA2&quot;/&gt;&lt;wsp:rsid wsp:val=&quot;00527007&quot;/&gt;&lt;wsp:rsid wsp:val=&quot;00527411&quot;/&gt;&lt;wsp:rsid wsp:val=&quot;00527ACD&quot;/&gt;&lt;wsp:rsid wsp:val=&quot;00527C7E&quot;/&gt;&lt;wsp:rsid wsp:val=&quot;0053039B&quot;/&gt;&lt;wsp:rsid wsp:val=&quot;005325FF&quot;/&gt;&lt;wsp:rsid wsp:val=&quot;00532CE8&quot;/&gt;&lt;wsp:rsid wsp:val=&quot;0053314B&quot;/&gt;&lt;wsp:rsid wsp:val=&quot;00533249&quot;/&gt;&lt;wsp:rsid wsp:val=&quot;00534015&quot;/&gt;&lt;wsp:rsid wsp:val=&quot;00534AA5&quot;/&gt;&lt;wsp:rsid wsp:val=&quot;00534CC7&quot;/&gt;&lt;wsp:rsid wsp:val=&quot;005357E7&quot;/&gt;&lt;wsp:rsid wsp:val=&quot;00535C3B&quot;/&gt;&lt;wsp:rsid wsp:val=&quot;00535EA9&quot;/&gt;&lt;wsp:rsid wsp:val=&quot;00536383&quot;/&gt;&lt;wsp:rsid wsp:val=&quot;00536CE7&quot;/&gt;&lt;wsp:rsid wsp:val=&quot;005376F0&quot;/&gt;&lt;wsp:rsid wsp:val=&quot;00540CEF&quot;/&gt;&lt;wsp:rsid wsp:val=&quot;00540E9E&quot;/&gt;&lt;wsp:rsid wsp:val=&quot;00540F45&quot;/&gt;&lt;wsp:rsid wsp:val=&quot;00541230&quot;/&gt;&lt;wsp:rsid wsp:val=&quot;0054222F&quot;/&gt;&lt;wsp:rsid wsp:val=&quot;00542343&quot;/&gt;&lt;wsp:rsid wsp:val=&quot;005424AE&quot;/&gt;&lt;wsp:rsid wsp:val=&quot;00542991&quot;/&gt;&lt;wsp:rsid wsp:val=&quot;00542DA1&quot;/&gt;&lt;wsp:rsid wsp:val=&quot;00543A4E&quot;/&gt;&lt;wsp:rsid wsp:val=&quot;00543CFD&quot;/&gt;&lt;wsp:rsid wsp:val=&quot;00543E9E&quot;/&gt;&lt;wsp:rsid wsp:val=&quot;0054406D&quot;/&gt;&lt;wsp:rsid wsp:val=&quot;00544144&quot;/&gt;&lt;wsp:rsid wsp:val=&quot;00544A63&quot;/&gt;&lt;wsp:rsid wsp:val=&quot;00544B1B&quot;/&gt;&lt;wsp:rsid wsp:val=&quot;00544DFC&quot;/&gt;&lt;wsp:rsid wsp:val=&quot;00545F21&quot;/&gt;&lt;wsp:rsid wsp:val=&quot;00545F93&quot;/&gt;&lt;wsp:rsid wsp:val=&quot;00545FE9&quot;/&gt;&lt;wsp:rsid wsp:val=&quot;00546871&quot;/&gt;&lt;wsp:rsid wsp:val=&quot;005477F7&quot;/&gt;&lt;wsp:rsid wsp:val=&quot;005501D4&quot;/&gt;&lt;wsp:rsid wsp:val=&quot;00551D7A&quot;/&gt;&lt;wsp:rsid wsp:val=&quot;0055298E&quot;/&gt;&lt;wsp:rsid wsp:val=&quot;00553376&quot;/&gt;&lt;wsp:rsid wsp:val=&quot;005534EA&quot;/&gt;&lt;wsp:rsid wsp:val=&quot;00553C55&quot;/&gt;&lt;wsp:rsid wsp:val=&quot;005552D9&quot;/&gt;&lt;wsp:rsid wsp:val=&quot;00555586&quot;/&gt;&lt;wsp:rsid wsp:val=&quot;00555BC3&quot;/&gt;&lt;wsp:rsid wsp:val=&quot;00556499&quot;/&gt;&lt;wsp:rsid wsp:val=&quot;00557F92&quot;/&gt;&lt;wsp:rsid wsp:val=&quot;00560070&quot;/&gt;&lt;wsp:rsid wsp:val=&quot;00560303&quot;/&gt;&lt;wsp:rsid wsp:val=&quot;005618DD&quot;/&gt;&lt;wsp:rsid wsp:val=&quot;00561C17&quot;/&gt;&lt;wsp:rsid wsp:val=&quot;0056255B&quot;/&gt;&lt;wsp:rsid wsp:val=&quot;005626BE&quot;/&gt;&lt;wsp:rsid wsp:val=&quot;00562AAA&quot;/&gt;&lt;wsp:rsid wsp:val=&quot;00563C91&quot;/&gt;&lt;wsp:rsid wsp:val=&quot;00564221&quot;/&gt;&lt;wsp:rsid wsp:val=&quot;00564A72&quot;/&gt;&lt;wsp:rsid wsp:val=&quot;00564D0C&quot;/&gt;&lt;wsp:rsid wsp:val=&quot;00565B49&quot;/&gt;&lt;wsp:rsid wsp:val=&quot;005666B5&quot;/&gt;&lt;wsp:rsid wsp:val=&quot;00566CA4&quot;/&gt;&lt;wsp:rsid wsp:val=&quot;00567E79&quot;/&gt;&lt;wsp:rsid wsp:val=&quot;00570224&quot;/&gt;&lt;wsp:rsid wsp:val=&quot;005713D5&quot;/&gt;&lt;wsp:rsid wsp:val=&quot;00572A83&quot;/&gt;&lt;wsp:rsid wsp:val=&quot;0057487D&quot;/&gt;&lt;wsp:rsid wsp:val=&quot;0057504D&quot;/&gt;&lt;wsp:rsid wsp:val=&quot;00575466&quot;/&gt;&lt;wsp:rsid wsp:val=&quot;00576183&quot;/&gt;&lt;wsp:rsid wsp:val=&quot;00577751&quot;/&gt;&lt;wsp:rsid wsp:val=&quot;00577B25&quot;/&gt;&lt;wsp:rsid wsp:val=&quot;00577FD8&quot;/&gt;&lt;wsp:rsid wsp:val=&quot;00580490&quot;/&gt;&lt;wsp:rsid wsp:val=&quot;00580516&quot;/&gt;&lt;wsp:rsid wsp:val=&quot;005821E1&quot;/&gt;&lt;wsp:rsid wsp:val=&quot;005822AB&quot;/&gt;&lt;wsp:rsid wsp:val=&quot;00582872&quot;/&gt;&lt;wsp:rsid wsp:val=&quot;00582BB7&quot;/&gt;&lt;wsp:rsid wsp:val=&quot;00582F46&quot;/&gt;&lt;wsp:rsid wsp:val=&quot;00583B37&quot;/&gt;&lt;wsp:rsid wsp:val=&quot;00584BC7&quot;/&gt;&lt;wsp:rsid wsp:val=&quot;00584DB6&quot;/&gt;&lt;wsp:rsid wsp:val=&quot;00586A5E&quot;/&gt;&lt;wsp:rsid wsp:val=&quot;005872AE&quot;/&gt;&lt;wsp:rsid wsp:val=&quot;005874B9&quot;/&gt;&lt;wsp:rsid wsp:val=&quot;00587824&quot;/&gt;&lt;wsp:rsid wsp:val=&quot;00587DD8&quot;/&gt;&lt;wsp:rsid wsp:val=&quot;005916C3&quot;/&gt;&lt;wsp:rsid wsp:val=&quot;00591CEB&quot;/&gt;&lt;wsp:rsid wsp:val=&quot;00592984&quot;/&gt;&lt;wsp:rsid wsp:val=&quot;0059376D&quot;/&gt;&lt;wsp:rsid wsp:val=&quot;005938DD&quot;/&gt;&lt;wsp:rsid wsp:val=&quot;005939B0&quot;/&gt;&lt;wsp:rsid wsp:val=&quot;00593A82&quot;/&gt;&lt;wsp:rsid wsp:val=&quot;00595B2E&quot;/&gt;&lt;wsp:rsid wsp:val=&quot;00595EF4&quot;/&gt;&lt;wsp:rsid wsp:val=&quot;00596EAA&quot;/&gt;&lt;wsp:rsid wsp:val=&quot;00597A25&quot;/&gt;&lt;wsp:rsid wsp:val=&quot;005A09FE&quot;/&gt;&lt;wsp:rsid wsp:val=&quot;005A0AB3&quot;/&gt;&lt;wsp:rsid wsp:val=&quot;005A0B1F&quot;/&gt;&lt;wsp:rsid wsp:val=&quot;005A0DCB&quot;/&gt;&lt;wsp:rsid wsp:val=&quot;005A0ED2&quot;/&gt;&lt;wsp:rsid wsp:val=&quot;005A1BC6&quot;/&gt;&lt;wsp:rsid wsp:val=&quot;005A2154&quot;/&gt;&lt;wsp:rsid wsp:val=&quot;005A3040&quot;/&gt;&lt;wsp:rsid wsp:val=&quot;005A4048&quot;/&gt;&lt;wsp:rsid wsp:val=&quot;005A4754&quot;/&gt;&lt;wsp:rsid wsp:val=&quot;005A48AB&quot;/&gt;&lt;wsp:rsid wsp:val=&quot;005A6A16&quot;/&gt;&lt;wsp:rsid wsp:val=&quot;005A7435&quot;/&gt;&lt;wsp:rsid wsp:val=&quot;005A77B2&quot;/&gt;&lt;wsp:rsid wsp:val=&quot;005A7CAC&quot;/&gt;&lt;wsp:rsid wsp:val=&quot;005B1060&quot;/&gt;&lt;wsp:rsid wsp:val=&quot;005B154B&quot;/&gt;&lt;wsp:rsid wsp:val=&quot;005B1A7B&quot;/&gt;&lt;wsp:rsid wsp:val=&quot;005B271D&quot;/&gt;&lt;wsp:rsid wsp:val=&quot;005B3128&quot;/&gt;&lt;wsp:rsid wsp:val=&quot;005B3497&quot;/&gt;&lt;wsp:rsid wsp:val=&quot;005B364B&quot;/&gt;&lt;wsp:rsid wsp:val=&quot;005B381C&quot;/&gt;&lt;wsp:rsid wsp:val=&quot;005B4BD6&quot;/&gt;&lt;wsp:rsid wsp:val=&quot;005B52B2&quot;/&gt;&lt;wsp:rsid wsp:val=&quot;005B5B05&quot;/&gt;&lt;wsp:rsid wsp:val=&quot;005B72DB&quot;/&gt;&lt;wsp:rsid wsp:val=&quot;005B7353&quot;/&gt;&lt;wsp:rsid wsp:val=&quot;005C0B0B&quot;/&gt;&lt;wsp:rsid wsp:val=&quot;005C0BD9&quot;/&gt;&lt;wsp:rsid wsp:val=&quot;005C0CCD&quot;/&gt;&lt;wsp:rsid wsp:val=&quot;005C10E0&quot;/&gt;&lt;wsp:rsid wsp:val=&quot;005C214B&quot;/&gt;&lt;wsp:rsid wsp:val=&quot;005C3052&quot;/&gt;&lt;wsp:rsid wsp:val=&quot;005C4651&quot;/&gt;&lt;wsp:rsid wsp:val=&quot;005C53B6&quot;/&gt;&lt;wsp:rsid wsp:val=&quot;005C5824&quot;/&gt;&lt;wsp:rsid wsp:val=&quot;005C5BD4&quot;/&gt;&lt;wsp:rsid wsp:val=&quot;005C655E&quot;/&gt;&lt;wsp:rsid wsp:val=&quot;005C6676&quot;/&gt;&lt;wsp:rsid wsp:val=&quot;005C7019&quot;/&gt;&lt;wsp:rsid wsp:val=&quot;005C7150&quot;/&gt;&lt;wsp:rsid wsp:val=&quot;005C78B8&quot;/&gt;&lt;wsp:rsid wsp:val=&quot;005D02B3&quot;/&gt;&lt;wsp:rsid wsp:val=&quot;005D1E92&quot;/&gt;&lt;wsp:rsid wsp:val=&quot;005D2D3A&quot;/&gt;&lt;wsp:rsid wsp:val=&quot;005D2DBD&quot;/&gt;&lt;wsp:rsid wsp:val=&quot;005D343F&quot;/&gt;&lt;wsp:rsid wsp:val=&quot;005D4624&quot;/&gt;&lt;wsp:rsid wsp:val=&quot;005D4D0C&quot;/&gt;&lt;wsp:rsid wsp:val=&quot;005D5198&quot;/&gt;&lt;wsp:rsid wsp:val=&quot;005D5537&quot;/&gt;&lt;wsp:rsid wsp:val=&quot;005D5958&quot;/&gt;&lt;wsp:rsid wsp:val=&quot;005D5960&quot;/&gt;&lt;wsp:rsid wsp:val=&quot;005D60B5&quot;/&gt;&lt;wsp:rsid wsp:val=&quot;005D6282&quot;/&gt;&lt;wsp:rsid wsp:val=&quot;005D6EBC&quot;/&gt;&lt;wsp:rsid wsp:val=&quot;005D748A&quot;/&gt;&lt;wsp:rsid wsp:val=&quot;005E08DD&quot;/&gt;&lt;wsp:rsid wsp:val=&quot;005E0F00&quot;/&gt;&lt;wsp:rsid wsp:val=&quot;005E1B0B&quot;/&gt;&lt;wsp:rsid wsp:val=&quot;005E1C61&quot;/&gt;&lt;wsp:rsid wsp:val=&quot;005E2720&quot;/&gt;&lt;wsp:rsid wsp:val=&quot;005E2762&quot;/&gt;&lt;wsp:rsid wsp:val=&quot;005E392A&quot;/&gt;&lt;wsp:rsid wsp:val=&quot;005E4684&quot;/&gt;&lt;wsp:rsid wsp:val=&quot;005E5EA4&quot;/&gt;&lt;wsp:rsid wsp:val=&quot;005E5F2C&quot;/&gt;&lt;wsp:rsid wsp:val=&quot;005E77EE&quot;/&gt;&lt;wsp:rsid wsp:val=&quot;005F0295&quot;/&gt;&lt;wsp:rsid wsp:val=&quot;005F16D5&quot;/&gt;&lt;wsp:rsid wsp:val=&quot;005F1978&quot;/&gt;&lt;wsp:rsid wsp:val=&quot;005F2132&quot;/&gt;&lt;wsp:rsid wsp:val=&quot;005F26AE&quot;/&gt;&lt;wsp:rsid wsp:val=&quot;005F281B&quot;/&gt;&lt;wsp:rsid wsp:val=&quot;005F2D19&quot;/&gt;&lt;wsp:rsid wsp:val=&quot;005F303F&quot;/&gt;&lt;wsp:rsid wsp:val=&quot;005F31D2&quot;/&gt;&lt;wsp:rsid wsp:val=&quot;005F32DB&quot;/&gt;&lt;wsp:rsid wsp:val=&quot;005F35B1&quot;/&gt;&lt;wsp:rsid wsp:val=&quot;005F36F8&quot;/&gt;&lt;wsp:rsid wsp:val=&quot;005F3A47&quot;/&gt;&lt;wsp:rsid wsp:val=&quot;005F4304&quot;/&gt;&lt;wsp:rsid wsp:val=&quot;005F4D4A&quot;/&gt;&lt;wsp:rsid wsp:val=&quot;005F539E&quot;/&gt;&lt;wsp:rsid wsp:val=&quot;005F5527&quot;/&gt;&lt;wsp:rsid wsp:val=&quot;005F5C0D&quot;/&gt;&lt;wsp:rsid wsp:val=&quot;005F6556&quot;/&gt;&lt;wsp:rsid wsp:val=&quot;005F69F9&quot;/&gt;&lt;wsp:rsid wsp:val=&quot;005F71F8&quot;/&gt;&lt;wsp:rsid wsp:val=&quot;0060029A&quot;/&gt;&lt;wsp:rsid wsp:val=&quot;00600468&quot;/&gt;&lt;wsp:rsid wsp:val=&quot;00600C0A&quot;/&gt;&lt;wsp:rsid wsp:val=&quot;0060143D&quot;/&gt;&lt;wsp:rsid wsp:val=&quot;006020F0&quot;/&gt;&lt;wsp:rsid wsp:val=&quot;006029F9&quot;/&gt;&lt;wsp:rsid wsp:val=&quot;00602C56&quot;/&gt;&lt;wsp:rsid wsp:val=&quot;00602E46&quot;/&gt;&lt;wsp:rsid wsp:val=&quot;006030F6&quot;/&gt;&lt;wsp:rsid wsp:val=&quot;006035B9&quot;/&gt;&lt;wsp:rsid wsp:val=&quot;00603A49&quot;/&gt;&lt;wsp:rsid wsp:val=&quot;00604201&quot;/&gt;&lt;wsp:rsid wsp:val=&quot;006046DF&quot;/&gt;&lt;wsp:rsid wsp:val=&quot;006046E3&quot;/&gt;&lt;wsp:rsid wsp:val=&quot;006068AE&quot;/&gt;&lt;wsp:rsid wsp:val=&quot;00607054&quot;/&gt;&lt;wsp:rsid wsp:val=&quot;0060791A&quot;/&gt;&lt;wsp:rsid wsp:val=&quot;006079CF&quot;/&gt;&lt;wsp:rsid wsp:val=&quot;00607C59&quot;/&gt;&lt;wsp:rsid wsp:val=&quot;00607F80&quot;/&gt;&lt;wsp:rsid wsp:val=&quot;00607FC9&quot;/&gt;&lt;wsp:rsid wsp:val=&quot;00610B2A&quot;/&gt;&lt;wsp:rsid wsp:val=&quot;00611DFF&quot;/&gt;&lt;wsp:rsid wsp:val=&quot;00612005&quot;/&gt;&lt;wsp:rsid wsp:val=&quot;006123AB&quot;/&gt;&lt;wsp:rsid wsp:val=&quot;00612DCE&quot;/&gt;&lt;wsp:rsid wsp:val=&quot;0061331F&quot;/&gt;&lt;wsp:rsid wsp:val=&quot;00614303&quot;/&gt;&lt;wsp:rsid wsp:val=&quot;006145E3&quot;/&gt;&lt;wsp:rsid wsp:val=&quot;00614ACB&quot;/&gt;&lt;wsp:rsid wsp:val=&quot;00614C52&quot;/&gt;&lt;wsp:rsid wsp:val=&quot;00614E52&quot;/&gt;&lt;wsp:rsid wsp:val=&quot;006150B1&quot;/&gt;&lt;wsp:rsid wsp:val=&quot;0061575B&quot;/&gt;&lt;wsp:rsid wsp:val=&quot;006159C7&quot;/&gt;&lt;wsp:rsid wsp:val=&quot;00616C89&quot;/&gt;&lt;wsp:rsid wsp:val=&quot;006170B4&quot;/&gt;&lt;wsp:rsid wsp:val=&quot;006173B5&quot;/&gt;&lt;wsp:rsid wsp:val=&quot;00617D3B&quot;/&gt;&lt;wsp:rsid wsp:val=&quot;00625136&quot;/&gt;&lt;wsp:rsid wsp:val=&quot;006254F9&quot;/&gt;&lt;wsp:rsid wsp:val=&quot;00625B47&quot;/&gt;&lt;wsp:rsid wsp:val=&quot;0062676C&quot;/&gt;&lt;wsp:rsid wsp:val=&quot;00626EBB&quot;/&gt;&lt;wsp:rsid wsp:val=&quot;006273F8&quot;/&gt;&lt;wsp:rsid wsp:val=&quot;00630058&quot;/&gt;&lt;wsp:rsid wsp:val=&quot;00631711&quot;/&gt;&lt;wsp:rsid wsp:val=&quot;0063218D&quot;/&gt;&lt;wsp:rsid wsp:val=&quot;00632B69&quot;/&gt;&lt;wsp:rsid wsp:val=&quot;00632D6C&quot;/&gt;&lt;wsp:rsid wsp:val=&quot;00633B0F&quot;/&gt;&lt;wsp:rsid wsp:val=&quot;00633E90&quot;/&gt;&lt;wsp:rsid wsp:val=&quot;006341AA&quot;/&gt;&lt;wsp:rsid wsp:val=&quot;0063422A&quot;/&gt;&lt;wsp:rsid wsp:val=&quot;00634373&quot;/&gt;&lt;wsp:rsid wsp:val=&quot;0063459B&quot;/&gt;&lt;wsp:rsid wsp:val=&quot;0063482F&quot;/&gt;&lt;wsp:rsid wsp:val=&quot;00634F67&quot;/&gt;&lt;wsp:rsid wsp:val=&quot;00636560&quot;/&gt;&lt;wsp:rsid wsp:val=&quot;00636BDA&quot;/&gt;&lt;wsp:rsid wsp:val=&quot;00636D4B&quot;/&gt;&lt;wsp:rsid wsp:val=&quot;0063705A&quot;/&gt;&lt;wsp:rsid wsp:val=&quot;0064006C&quot;/&gt;&lt;wsp:rsid wsp:val=&quot;0064052D&quot;/&gt;&lt;wsp:rsid wsp:val=&quot;00640E66&quot;/&gt;&lt;wsp:rsid wsp:val=&quot;0064120F&quot;/&gt;&lt;wsp:rsid wsp:val=&quot;006416F5&quot;/&gt;&lt;wsp:rsid wsp:val=&quot;006432BF&quot;/&gt;&lt;wsp:rsid wsp:val=&quot;00643A33&quot;/&gt;&lt;wsp:rsid wsp:val=&quot;00643FD9&quot;/&gt;&lt;wsp:rsid wsp:val=&quot;0064403C&quot;/&gt;&lt;wsp:rsid wsp:val=&quot;006443BB&quot;/&gt;&lt;wsp:rsid wsp:val=&quot;00644943&quot;/&gt;&lt;wsp:rsid wsp:val=&quot;006465D4&quot;/&gt;&lt;wsp:rsid wsp:val=&quot;00646A90&quot;/&gt;&lt;wsp:rsid wsp:val=&quot;006505D1&quot;/&gt;&lt;wsp:rsid wsp:val=&quot;00650608&quot;/&gt;&lt;wsp:rsid wsp:val=&quot;00650724&quot;/&gt;&lt;wsp:rsid wsp:val=&quot;00651FBF&quot;/&gt;&lt;wsp:rsid wsp:val=&quot;00652F85&quot;/&gt;&lt;wsp:rsid wsp:val=&quot;00653F67&quot;/&gt;&lt;wsp:rsid wsp:val=&quot;00654A27&quot;/&gt;&lt;wsp:rsid wsp:val=&quot;00655CA1&quot;/&gt;&lt;wsp:rsid wsp:val=&quot;00656D1B&quot;/&gt;&lt;wsp:rsid wsp:val=&quot;006578CA&quot;/&gt;&lt;wsp:rsid wsp:val=&quot;0066012B&quot;/&gt;&lt;wsp:rsid wsp:val=&quot;0066027B&quot;/&gt;&lt;wsp:rsid wsp:val=&quot;00661AB0&quot;/&gt;&lt;wsp:rsid wsp:val=&quot;0066257D&quot;/&gt;&lt;wsp:rsid wsp:val=&quot;00662878&quot;/&gt;&lt;wsp:rsid wsp:val=&quot;00662BFE&quot;/&gt;&lt;wsp:rsid wsp:val=&quot;006635A7&quot;/&gt;&lt;wsp:rsid wsp:val=&quot;00663BB2&quot;/&gt;&lt;wsp:rsid wsp:val=&quot;006645A5&quot;/&gt;&lt;wsp:rsid wsp:val=&quot;006651FB&quot;/&gt;&lt;wsp:rsid wsp:val=&quot;00666E1E&quot;/&gt;&lt;wsp:rsid wsp:val=&quot;00667195&quot;/&gt;&lt;wsp:rsid wsp:val=&quot;00667878&quot;/&gt;&lt;wsp:rsid wsp:val=&quot;00667927&quot;/&gt;&lt;wsp:rsid wsp:val=&quot;006703BA&quot;/&gt;&lt;wsp:rsid wsp:val=&quot;00670C16&quot;/&gt;&lt;wsp:rsid wsp:val=&quot;00670C4F&quot;/&gt;&lt;wsp:rsid wsp:val=&quot;00670F3B&quot;/&gt;&lt;wsp:rsid wsp:val=&quot;00670FA4&quot;/&gt;&lt;wsp:rsid wsp:val=&quot;00671FD4&quot;/&gt;&lt;wsp:rsid wsp:val=&quot;00672555&quot;/&gt;&lt;wsp:rsid wsp:val=&quot;00673338&quot;/&gt;&lt;wsp:rsid wsp:val=&quot;00673957&quot;/&gt;&lt;wsp:rsid wsp:val=&quot;00675469&quot;/&gt;&lt;wsp:rsid wsp:val=&quot;006778D3&quot;/&gt;&lt;wsp:rsid wsp:val=&quot;00680A93&quot;/&gt;&lt;wsp:rsid wsp:val=&quot;00680D6C&quot;/&gt;&lt;wsp:rsid wsp:val=&quot;006813F0&quot;/&gt;&lt;wsp:rsid wsp:val=&quot;0068182C&quot;/&gt;&lt;wsp:rsid wsp:val=&quot;00681C00&quot;/&gt;&lt;wsp:rsid wsp:val=&quot;006823B3&quot;/&gt;&lt;wsp:rsid wsp:val=&quot;00683DA0&quot;/&gt;&lt;wsp:rsid wsp:val=&quot;00684257&quot;/&gt;&lt;wsp:rsid wsp:val=&quot;00684957&quot;/&gt;&lt;wsp:rsid wsp:val=&quot;00684B3A&quot;/&gt;&lt;wsp:rsid wsp:val=&quot;00685E54&quot;/&gt;&lt;wsp:rsid wsp:val=&quot;0068614D&quot;/&gt;&lt;wsp:rsid wsp:val=&quot;00686610&quot;/&gt;&lt;wsp:rsid wsp:val=&quot;00686CE1&quot;/&gt;&lt;wsp:rsid wsp:val=&quot;006906EE&quot;/&gt;&lt;wsp:rsid wsp:val=&quot;00691404&quot;/&gt;&lt;wsp:rsid wsp:val=&quot;0069206B&quot;/&gt;&lt;wsp:rsid wsp:val=&quot;00693B56&quot;/&gt;&lt;wsp:rsid wsp:val=&quot;006955E1&quot;/&gt;&lt;wsp:rsid wsp:val=&quot;006960C1&quot;/&gt;&lt;wsp:rsid wsp:val=&quot;0069655B&quot;/&gt;&lt;wsp:rsid wsp:val=&quot;0069690E&quot;/&gt;&lt;wsp:rsid wsp:val=&quot;006972C6&quot;/&gt;&lt;wsp:rsid wsp:val=&quot;006975FB&quot;/&gt;&lt;wsp:rsid wsp:val=&quot;006A044C&quot;/&gt;&lt;wsp:rsid wsp:val=&quot;006A058D&quot;/&gt;&lt;wsp:rsid wsp:val=&quot;006A0BC8&quot;/&gt;&lt;wsp:rsid wsp:val=&quot;006A1590&quot;/&gt;&lt;wsp:rsid wsp:val=&quot;006A19DE&quot;/&gt;&lt;wsp:rsid wsp:val=&quot;006A2189&quot;/&gt;&lt;wsp:rsid wsp:val=&quot;006A26A8&quot;/&gt;&lt;wsp:rsid wsp:val=&quot;006A29F9&quot;/&gt;&lt;wsp:rsid wsp:val=&quot;006A3033&quot;/&gt;&lt;wsp:rsid wsp:val=&quot;006A53E8&quot;/&gt;&lt;wsp:rsid wsp:val=&quot;006A5925&quot;/&gt;&lt;wsp:rsid wsp:val=&quot;006A7248&quot;/&gt;&lt;wsp:rsid wsp:val=&quot;006A7BA4&quot;/&gt;&lt;wsp:rsid wsp:val=&quot;006B03C2&quot;/&gt;&lt;wsp:rsid wsp:val=&quot;006B2BF4&quot;/&gt;&lt;wsp:rsid wsp:val=&quot;006B3277&quot;/&gt;&lt;wsp:rsid wsp:val=&quot;006B36F8&quot;/&gt;&lt;wsp:rsid wsp:val=&quot;006B403C&quot;/&gt;&lt;wsp:rsid wsp:val=&quot;006B43E0&quot;/&gt;&lt;wsp:rsid wsp:val=&quot;006B4CE7&quot;/&gt;&lt;wsp:rsid wsp:val=&quot;006B5B56&quot;/&gt;&lt;wsp:rsid wsp:val=&quot;006B6734&quot;/&gt;&lt;wsp:rsid wsp:val=&quot;006B78A4&quot;/&gt;&lt;wsp:rsid wsp:val=&quot;006C0EFD&quot;/&gt;&lt;wsp:rsid wsp:val=&quot;006C0F87&quot;/&gt;&lt;wsp:rsid wsp:val=&quot;006C2246&quot;/&gt;&lt;wsp:rsid wsp:val=&quot;006C25B5&quot;/&gt;&lt;wsp:rsid wsp:val=&quot;006C27E7&quot;/&gt;&lt;wsp:rsid wsp:val=&quot;006C3353&quot;/&gt;&lt;wsp:rsid wsp:val=&quot;006C4AB8&quot;/&gt;&lt;wsp:rsid wsp:val=&quot;006C59FA&quot;/&gt;&lt;wsp:rsid wsp:val=&quot;006C5E3C&quot;/&gt;&lt;wsp:rsid wsp:val=&quot;006C6824&quot;/&gt;&lt;wsp:rsid wsp:val=&quot;006C78F8&quot;/&gt;&lt;wsp:rsid wsp:val=&quot;006C7D58&quot;/&gt;&lt;wsp:rsid wsp:val=&quot;006D060B&quot;/&gt;&lt;wsp:rsid wsp:val=&quot;006D08BB&quot;/&gt;&lt;wsp:rsid wsp:val=&quot;006D0A7D&quot;/&gt;&lt;wsp:rsid wsp:val=&quot;006D2F5B&quot;/&gt;&lt;wsp:rsid wsp:val=&quot;006D3287&quot;/&gt;&lt;wsp:rsid wsp:val=&quot;006D47F7&quot;/&gt;&lt;wsp:rsid wsp:val=&quot;006D4D7C&quot;/&gt;&lt;wsp:rsid wsp:val=&quot;006D52A9&quot;/&gt;&lt;wsp:rsid wsp:val=&quot;006D5C2B&quot;/&gt;&lt;wsp:rsid wsp:val=&quot;006D6405&quot;/&gt;&lt;wsp:rsid wsp:val=&quot;006D64D7&quot;/&gt;&lt;wsp:rsid wsp:val=&quot;006D715B&quot;/&gt;&lt;wsp:rsid wsp:val=&quot;006D7319&quot;/&gt;&lt;wsp:rsid wsp:val=&quot;006D7835&quot;/&gt;&lt;wsp:rsid wsp:val=&quot;006E09C5&quot;/&gt;&lt;wsp:rsid wsp:val=&quot;006E2077&quot;/&gt;&lt;wsp:rsid wsp:val=&quot;006E2451&quot;/&gt;&lt;wsp:rsid wsp:val=&quot;006E280D&quot;/&gt;&lt;wsp:rsid wsp:val=&quot;006E2A15&quot;/&gt;&lt;wsp:rsid wsp:val=&quot;006E3058&quot;/&gt;&lt;wsp:rsid wsp:val=&quot;006E4369&quot;/&gt;&lt;wsp:rsid wsp:val=&quot;006E48E3&quot;/&gt;&lt;wsp:rsid wsp:val=&quot;006E630B&quot;/&gt;&lt;wsp:rsid wsp:val=&quot;006E6433&quot;/&gt;&lt;wsp:rsid wsp:val=&quot;006E671C&quot;/&gt;&lt;wsp:rsid wsp:val=&quot;006E6A00&quot;/&gt;&lt;wsp:rsid wsp:val=&quot;006E72A1&quot;/&gt;&lt;wsp:rsid wsp:val=&quot;006F0FB9&quot;/&gt;&lt;wsp:rsid wsp:val=&quot;006F1C3B&quot;/&gt;&lt;wsp:rsid wsp:val=&quot;006F51FC&quot;/&gt;&lt;wsp:rsid wsp:val=&quot;006F7B5C&quot;/&gt;&lt;wsp:rsid wsp:val=&quot;006F7B99&quot;/&gt;&lt;wsp:rsid wsp:val=&quot;007003AC&quot;/&gt;&lt;wsp:rsid wsp:val=&quot;007005CD&quot;/&gt;&lt;wsp:rsid wsp:val=&quot;007006AF&quot;/&gt;&lt;wsp:rsid wsp:val=&quot;00700CD6&quot;/&gt;&lt;wsp:rsid wsp:val=&quot;00700E2E&quot;/&gt;&lt;wsp:rsid wsp:val=&quot;00701520&quot;/&gt;&lt;wsp:rsid wsp:val=&quot;007015D6&quot;/&gt;&lt;wsp:rsid wsp:val=&quot;007020CF&quot;/&gt;&lt;wsp:rsid wsp:val=&quot;00702556&quot;/&gt;&lt;wsp:rsid wsp:val=&quot;00702595&quot;/&gt;&lt;wsp:rsid wsp:val=&quot;0070269C&quot;/&gt;&lt;wsp:rsid wsp:val=&quot;00702BB2&quot;/&gt;&lt;wsp:rsid wsp:val=&quot;0070353D&quot;/&gt;&lt;wsp:rsid wsp:val=&quot;00703E96&quot;/&gt;&lt;wsp:rsid wsp:val=&quot;007060B3&quot;/&gt;&lt;wsp:rsid wsp:val=&quot;00707558&quot;/&gt;&lt;wsp:rsid wsp:val=&quot;00707628&quot;/&gt;&lt;wsp:rsid wsp:val=&quot;00707D02&quot;/&gt;&lt;wsp:rsid wsp:val=&quot;00710521&quot;/&gt;&lt;wsp:rsid wsp:val=&quot;00710F1A&quot;/&gt;&lt;wsp:rsid wsp:val=&quot;00711D13&quot;/&gt;&lt;wsp:rsid wsp:val=&quot;00711EF4&quot;/&gt;&lt;wsp:rsid wsp:val=&quot;00713FDF&quot;/&gt;&lt;wsp:rsid wsp:val=&quot;007150AB&quot;/&gt;&lt;wsp:rsid wsp:val=&quot;0071568D&quot;/&gt;&lt;wsp:rsid wsp:val=&quot;007161E8&quot;/&gt;&lt;wsp:rsid wsp:val=&quot;00717689&quot;/&gt;&lt;wsp:rsid wsp:val=&quot;00717A41&quot;/&gt;&lt;wsp:rsid wsp:val=&quot;0072053F&quot;/&gt;&lt;wsp:rsid wsp:val=&quot;00720893&quot;/&gt;&lt;wsp:rsid wsp:val=&quot;00720AE2&quot;/&gt;&lt;wsp:rsid wsp:val=&quot;00721A0A&quot;/&gt;&lt;wsp:rsid wsp:val=&quot;00721B82&quot;/&gt;&lt;wsp:rsid wsp:val=&quot;00721CE7&quot;/&gt;&lt;wsp:rsid wsp:val=&quot;00722A48&quot;/&gt;&lt;wsp:rsid wsp:val=&quot;00722E8B&quot;/&gt;&lt;wsp:rsid wsp:val=&quot;007231BE&quot;/&gt;&lt;wsp:rsid wsp:val=&quot;007231F7&quot;/&gt;&lt;wsp:rsid wsp:val=&quot;00723A14&quot;/&gt;&lt;wsp:rsid wsp:val=&quot;0072402F&quot;/&gt;&lt;wsp:rsid wsp:val=&quot;00724218&quot;/&gt;&lt;wsp:rsid wsp:val=&quot;0072424A&quot;/&gt;&lt;wsp:rsid wsp:val=&quot;00724502&quot;/&gt;&lt;wsp:rsid wsp:val=&quot;00724585&quot;/&gt;&lt;wsp:rsid wsp:val=&quot;007245E2&quot;/&gt;&lt;wsp:rsid wsp:val=&quot;0072569C&quot;/&gt;&lt;wsp:rsid wsp:val=&quot;00726017&quot;/&gt;&lt;wsp:rsid wsp:val=&quot;00726137&quot;/&gt;&lt;wsp:rsid wsp:val=&quot;00727557&quot;/&gt;&lt;wsp:rsid wsp:val=&quot;00727F44&quot;/&gt;&lt;wsp:rsid wsp:val=&quot;00731F6A&quot;/&gt;&lt;wsp:rsid wsp:val=&quot;007328C4&quot;/&gt;&lt;wsp:rsid wsp:val=&quot;00732C65&quot;/&gt;&lt;wsp:rsid wsp:val=&quot;00733318&quot;/&gt;&lt;wsp:rsid wsp:val=&quot;00735D6C&quot;/&gt;&lt;wsp:rsid wsp:val=&quot;007364F7&quot;/&gt;&lt;wsp:rsid wsp:val=&quot;00736AD2&quot;/&gt;&lt;wsp:rsid wsp:val=&quot;00737208&quot;/&gt;&lt;wsp:rsid wsp:val=&quot;00737555&quot;/&gt;&lt;wsp:rsid wsp:val=&quot;00737D59&quot;/&gt;&lt;wsp:rsid wsp:val=&quot;0074091F&quot;/&gt;&lt;wsp:rsid wsp:val=&quot;0074097E&quot;/&gt;&lt;wsp:rsid wsp:val=&quot;00741304&quot;/&gt;&lt;wsp:rsid wsp:val=&quot;0074176B&quot;/&gt;&lt;wsp:rsid wsp:val=&quot;00741F9E&quot;/&gt;&lt;wsp:rsid wsp:val=&quot;007421DD&quot;/&gt;&lt;wsp:rsid wsp:val=&quot;00742D73&quot;/&gt;&lt;wsp:rsid wsp:val=&quot;00743685&quot;/&gt;&lt;wsp:rsid wsp:val=&quot;00743DB8&quot;/&gt;&lt;wsp:rsid wsp:val=&quot;00744D17&quot;/&gt;&lt;wsp:rsid wsp:val=&quot;00746667&quot;/&gt;&lt;wsp:rsid wsp:val=&quot;0074717A&quot;/&gt;&lt;wsp:rsid wsp:val=&quot;00747AA2&quot;/&gt;&lt;wsp:rsid wsp:val=&quot;00747E59&quot;/&gt;&lt;wsp:rsid wsp:val=&quot;00751C26&quot;/&gt;&lt;wsp:rsid wsp:val=&quot;00751CF5&quot;/&gt;&lt;wsp:rsid wsp:val=&quot;0075207F&quot;/&gt;&lt;wsp:rsid wsp:val=&quot;00752207&quot;/&gt;&lt;wsp:rsid wsp:val=&quot;00752686&quot;/&gt;&lt;wsp:rsid wsp:val=&quot;00753A20&quot;/&gt;&lt;wsp:rsid wsp:val=&quot;00754690&quot;/&gt;&lt;wsp:rsid wsp:val=&quot;00755280&quot;/&gt;&lt;wsp:rsid wsp:val=&quot;0075591D&quot;/&gt;&lt;wsp:rsid wsp:val=&quot;00755BF2&quot;/&gt;&lt;wsp:rsid wsp:val=&quot;00755CDA&quot;/&gt;&lt;wsp:rsid wsp:val=&quot;00756344&quot;/&gt;&lt;wsp:rsid wsp:val=&quot;007578CD&quot;/&gt;&lt;wsp:rsid wsp:val=&quot;00760288&quot;/&gt;&lt;wsp:rsid wsp:val=&quot;00760503&quot;/&gt;&lt;wsp:rsid wsp:val=&quot;0076146B&quot;/&gt;&lt;wsp:rsid wsp:val=&quot;007614C9&quot;/&gt;&lt;wsp:rsid wsp:val=&quot;00761765&quot;/&gt;&lt;wsp:rsid wsp:val=&quot;0076234A&quot;/&gt;&lt;wsp:rsid wsp:val=&quot;00763139&quot;/&gt;&lt;wsp:rsid wsp:val=&quot;0076385B&quot;/&gt;&lt;wsp:rsid wsp:val=&quot;007648C1&quot;/&gt;&lt;wsp:rsid wsp:val=&quot;00764C87&quot;/&gt;&lt;wsp:rsid wsp:val=&quot;00764D84&quot;/&gt;&lt;wsp:rsid wsp:val=&quot;007656F9&quot;/&gt;&lt;wsp:rsid wsp:val=&quot;00766A93&quot;/&gt;&lt;wsp:rsid wsp:val=&quot;00766B5B&quot;/&gt;&lt;wsp:rsid wsp:val=&quot;00767098&quot;/&gt;&lt;wsp:rsid wsp:val=&quot;0076776C&quot;/&gt;&lt;wsp:rsid wsp:val=&quot;00770A72&quot;/&gt;&lt;wsp:rsid wsp:val=&quot;00770AEF&quot;/&gt;&lt;wsp:rsid wsp:val=&quot;0077136D&quot;/&gt;&lt;wsp:rsid wsp:val=&quot;0077177F&quot;/&gt;&lt;wsp:rsid wsp:val=&quot;00771F34&quot;/&gt;&lt;wsp:rsid wsp:val=&quot;00771F6E&quot;/&gt;&lt;wsp:rsid wsp:val=&quot;007724C7&quot;/&gt;&lt;wsp:rsid wsp:val=&quot;0077350E&quot;/&gt;&lt;wsp:rsid wsp:val=&quot;007738FE&quot;/&gt;&lt;wsp:rsid wsp:val=&quot;00773AFD&quot;/&gt;&lt;wsp:rsid wsp:val=&quot;00775075&quot;/&gt;&lt;wsp:rsid wsp:val=&quot;007750D2&quot;/&gt;&lt;wsp:rsid wsp:val=&quot;007755BB&quot;/&gt;&lt;wsp:rsid wsp:val=&quot;00775E99&quot;/&gt;&lt;wsp:rsid wsp:val=&quot;00776561&quot;/&gt;&lt;wsp:rsid wsp:val=&quot;007772CD&quot;/&gt;&lt;wsp:rsid wsp:val=&quot;0077767E&quot;/&gt;&lt;wsp:rsid wsp:val=&quot;007776EC&quot;/&gt;&lt;wsp:rsid wsp:val=&quot;00777FE5&quot;/&gt;&lt;wsp:rsid wsp:val=&quot;0078040D&quot;/&gt;&lt;wsp:rsid wsp:val=&quot;00781CA5&quot;/&gt;&lt;wsp:rsid wsp:val=&quot;00782330&quot;/&gt;&lt;wsp:rsid wsp:val=&quot;00782358&quot;/&gt;&lt;wsp:rsid wsp:val=&quot;007827E8&quot;/&gt;&lt;wsp:rsid wsp:val=&quot;007836B1&quot;/&gt;&lt;wsp:rsid wsp:val=&quot;00783C34&quot;/&gt;&lt;wsp:rsid wsp:val=&quot;00783C84&quot;/&gt;&lt;wsp:rsid wsp:val=&quot;00783CFC&quot;/&gt;&lt;wsp:rsid wsp:val=&quot;007843E7&quot;/&gt;&lt;wsp:rsid wsp:val=&quot;0078506B&quot;/&gt;&lt;wsp:rsid wsp:val=&quot;0078536A&quot;/&gt;&lt;wsp:rsid wsp:val=&quot;00785CAD&quot;/&gt;&lt;wsp:rsid wsp:val=&quot;007865A9&quot;/&gt;&lt;wsp:rsid wsp:val=&quot;00786695&quot;/&gt;&lt;wsp:rsid wsp:val=&quot;007868B6&quot;/&gt;&lt;wsp:rsid wsp:val=&quot;00787335&quot;/&gt;&lt;wsp:rsid wsp:val=&quot;00787DC4&quot;/&gt;&lt;wsp:rsid wsp:val=&quot;00790233&quot;/&gt;&lt;wsp:rsid wsp:val=&quot;00790DB0&quot;/&gt;&lt;wsp:rsid wsp:val=&quot;0079105F&quot;/&gt;&lt;wsp:rsid wsp:val=&quot;00791F36&quot;/&gt;&lt;wsp:rsid wsp:val=&quot;00792B45&quot;/&gt;&lt;wsp:rsid wsp:val=&quot;00796539&quot;/&gt;&lt;wsp:rsid wsp:val=&quot;0079654B&quot;/&gt;&lt;wsp:rsid wsp:val=&quot;007A0288&quot;/&gt;&lt;wsp:rsid wsp:val=&quot;007A0715&quot;/&gt;&lt;wsp:rsid wsp:val=&quot;007A09EB&quot;/&gt;&lt;wsp:rsid wsp:val=&quot;007A1890&quot;/&gt;&lt;wsp:rsid wsp:val=&quot;007A2A7B&quot;/&gt;&lt;wsp:rsid wsp:val=&quot;007A5FAF&quot;/&gt;&lt;wsp:rsid wsp:val=&quot;007A6241&quot;/&gt;&lt;wsp:rsid wsp:val=&quot;007A6D66&quot;/&gt;&lt;wsp:rsid wsp:val=&quot;007A758C&quot;/&gt;&lt;wsp:rsid wsp:val=&quot;007A79B5&quot;/&gt;&lt;wsp:rsid wsp:val=&quot;007A7A88&quot;/&gt;&lt;wsp:rsid wsp:val=&quot;007A7D74&quot;/&gt;&lt;wsp:rsid wsp:val=&quot;007B0C3E&quot;/&gt;&lt;wsp:rsid wsp:val=&quot;007B2062&quot;/&gt;&lt;wsp:rsid wsp:val=&quot;007B3397&quot;/&gt;&lt;wsp:rsid wsp:val=&quot;007B36E1&quot;/&gt;&lt;wsp:rsid wsp:val=&quot;007B3768&quot;/&gt;&lt;wsp:rsid wsp:val=&quot;007B3BA8&quot;/&gt;&lt;wsp:rsid wsp:val=&quot;007B49C4&quot;/&gt;&lt;wsp:rsid wsp:val=&quot;007B5398&quot;/&gt;&lt;wsp:rsid wsp:val=&quot;007B5FB5&quot;/&gt;&lt;wsp:rsid wsp:val=&quot;007B654C&quot;/&gt;&lt;wsp:rsid wsp:val=&quot;007B6F5D&quot;/&gt;&lt;wsp:rsid wsp:val=&quot;007B7292&quot;/&gt;&lt;wsp:rsid wsp:val=&quot;007B786D&quot;/&gt;&lt;wsp:rsid wsp:val=&quot;007B7F13&quot;/&gt;&lt;wsp:rsid wsp:val=&quot;007C0806&quot;/&gt;&lt;wsp:rsid wsp:val=&quot;007C184D&quot;/&gt;&lt;wsp:rsid wsp:val=&quot;007C2256&quot;/&gt;&lt;wsp:rsid wsp:val=&quot;007C2789&quot;/&gt;&lt;wsp:rsid wsp:val=&quot;007C2BB5&quot;/&gt;&lt;wsp:rsid wsp:val=&quot;007C2F8A&quot;/&gt;&lt;wsp:rsid wsp:val=&quot;007C3D30&quot;/&gt;&lt;wsp:rsid wsp:val=&quot;007C4833&quot;/&gt;&lt;wsp:rsid wsp:val=&quot;007C49D4&quot;/&gt;&lt;wsp:rsid wsp:val=&quot;007C4ABE&quot;/&gt;&lt;wsp:rsid wsp:val=&quot;007C4F69&quot;/&gt;&lt;wsp:rsid wsp:val=&quot;007C5FE6&quot;/&gt;&lt;wsp:rsid wsp:val=&quot;007C6FB0&quot;/&gt;&lt;wsp:rsid wsp:val=&quot;007C7203&quot;/&gt;&lt;wsp:rsid wsp:val=&quot;007C775F&quot;/&gt;&lt;wsp:rsid wsp:val=&quot;007D05DA&quot;/&gt;&lt;wsp:rsid wsp:val=&quot;007D1742&quot;/&gt;&lt;wsp:rsid wsp:val=&quot;007D1E7B&quot;/&gt;&lt;wsp:rsid wsp:val=&quot;007D1EAA&quot;/&gt;&lt;wsp:rsid wsp:val=&quot;007D2ABE&quot;/&gt;&lt;wsp:rsid wsp:val=&quot;007D4590&quot;/&gt;&lt;wsp:rsid wsp:val=&quot;007D51C2&quot;/&gt;&lt;wsp:rsid wsp:val=&quot;007D59EA&quot;/&gt;&lt;wsp:rsid wsp:val=&quot;007D5ACE&quot;/&gt;&lt;wsp:rsid wsp:val=&quot;007D6515&quot;/&gt;&lt;wsp:rsid wsp:val=&quot;007D6AEA&quot;/&gt;&lt;wsp:rsid wsp:val=&quot;007D7352&quot;/&gt;&lt;wsp:rsid wsp:val=&quot;007E00E2&quot;/&gt;&lt;wsp:rsid wsp:val=&quot;007E04C9&quot;/&gt;&lt;wsp:rsid wsp:val=&quot;007E05FA&quot;/&gt;&lt;wsp:rsid wsp:val=&quot;007E14ED&quot;/&gt;&lt;wsp:rsid wsp:val=&quot;007E177A&quot;/&gt;&lt;wsp:rsid wsp:val=&quot;007E1E3E&quot;/&gt;&lt;wsp:rsid wsp:val=&quot;007E2012&quot;/&gt;&lt;wsp:rsid wsp:val=&quot;007E2491&quot;/&gt;&lt;wsp:rsid wsp:val=&quot;007E2982&quot;/&gt;&lt;wsp:rsid wsp:val=&quot;007E420A&quot;/&gt;&lt;wsp:rsid wsp:val=&quot;007E44DF&quot;/&gt;&lt;wsp:rsid wsp:val=&quot;007E4AF3&quot;/&gt;&lt;wsp:rsid wsp:val=&quot;007E5C57&quot;/&gt;&lt;wsp:rsid wsp:val=&quot;007E5CBC&quot;/&gt;&lt;wsp:rsid wsp:val=&quot;007E604F&quot;/&gt;&lt;wsp:rsid wsp:val=&quot;007E689E&quot;/&gt;&lt;wsp:rsid wsp:val=&quot;007E6E44&quot;/&gt;&lt;wsp:rsid wsp:val=&quot;007F0879&quot;/&gt;&lt;wsp:rsid wsp:val=&quot;007F133D&quot;/&gt;&lt;wsp:rsid wsp:val=&quot;007F1C4A&quot;/&gt;&lt;wsp:rsid wsp:val=&quot;007F2B25&quot;/&gt;&lt;wsp:rsid wsp:val=&quot;007F54F5&quot;/&gt;&lt;wsp:rsid wsp:val=&quot;007F5817&quot;/&gt;&lt;wsp:rsid wsp:val=&quot;007F64B6&quot;/&gt;&lt;wsp:rsid wsp:val=&quot;007F64CF&quot;/&gt;&lt;wsp:rsid wsp:val=&quot;007F6727&quot;/&gt;&lt;wsp:rsid wsp:val=&quot;007F6749&quot;/&gt;&lt;wsp:rsid wsp:val=&quot;007F699C&quot;/&gt;&lt;wsp:rsid wsp:val=&quot;007F72D4&quot;/&gt;&lt;wsp:rsid wsp:val=&quot;007F7694&quot;/&gt;&lt;wsp:rsid wsp:val=&quot;0080000E&quot;/&gt;&lt;wsp:rsid wsp:val=&quot;00800258&quot;/&gt;&lt;wsp:rsid wsp:val=&quot;008006E6&quot;/&gt;&lt;wsp:rsid wsp:val=&quot;00800E25&quot;/&gt;&lt;wsp:rsid wsp:val=&quot;00800EF5&quot;/&gt;&lt;wsp:rsid wsp:val=&quot;00801F1A&quot;/&gt;&lt;wsp:rsid wsp:val=&quot;0080295D&quot;/&gt;&lt;wsp:rsid wsp:val=&quot;00802A37&quot;/&gt;&lt;wsp:rsid wsp:val=&quot;00802DD4&quot;/&gt;&lt;wsp:rsid wsp:val=&quot;00803380&quot;/&gt;&lt;wsp:rsid wsp:val=&quot;008035EC&quot;/&gt;&lt;wsp:rsid wsp:val=&quot;00806113&quot;/&gt;&lt;wsp:rsid wsp:val=&quot;00806B16&quot;/&gt;&lt;wsp:rsid wsp:val=&quot;00806D2D&quot;/&gt;&lt;wsp:rsid wsp:val=&quot;008071C9&quot;/&gt;&lt;wsp:rsid wsp:val=&quot;00810930&quot;/&gt;&lt;wsp:rsid wsp:val=&quot;00811822&quot;/&gt;&lt;wsp:rsid wsp:val=&quot;00812909&quot;/&gt;&lt;wsp:rsid wsp:val=&quot;0081394F&quot;/&gt;&lt;wsp:rsid wsp:val=&quot;00814146&quot;/&gt;&lt;wsp:rsid wsp:val=&quot;0081436E&quot;/&gt;&lt;wsp:rsid wsp:val=&quot;0081664F&quot;/&gt;&lt;wsp:rsid wsp:val=&quot;0081699B&quot;/&gt;&lt;wsp:rsid wsp:val=&quot;00817AC5&quot;/&gt;&lt;wsp:rsid wsp:val=&quot;00817BD0&quot;/&gt;&lt;wsp:rsid wsp:val=&quot;00817EE0&quot;/&gt;&lt;wsp:rsid wsp:val=&quot;00820764&quot;/&gt;&lt;wsp:rsid wsp:val=&quot;008211E3&quot;/&gt;&lt;wsp:rsid wsp:val=&quot;008215C4&quot;/&gt;&lt;wsp:rsid wsp:val=&quot;00822EDA&quot;/&gt;&lt;wsp:rsid wsp:val=&quot;00823650&quot;/&gt;&lt;wsp:rsid wsp:val=&quot;00824672&quot;/&gt;&lt;wsp:rsid wsp:val=&quot;00825765&quot;/&gt;&lt;wsp:rsid wsp:val=&quot;00825CF2&quot;/&gt;&lt;wsp:rsid wsp:val=&quot;00826783&quot;/&gt;&lt;wsp:rsid wsp:val=&quot;008269F3&quot;/&gt;&lt;wsp:rsid wsp:val=&quot;00826B74&quot;/&gt;&lt;wsp:rsid wsp:val=&quot;00830B47&quot;/&gt;&lt;wsp:rsid wsp:val=&quot;00830E15&quot;/&gt;&lt;wsp:rsid wsp:val=&quot;00832578&quot;/&gt;&lt;wsp:rsid wsp:val=&quot;00834092&quot;/&gt;&lt;wsp:rsid wsp:val=&quot;0083528F&quot;/&gt;&lt;wsp:rsid wsp:val=&quot;008353B7&quot;/&gt;&lt;wsp:rsid wsp:val=&quot;008356B0&quot;/&gt;&lt;wsp:rsid wsp:val=&quot;00835A50&quot;/&gt;&lt;wsp:rsid wsp:val=&quot;00835FA2&quot;/&gt;&lt;wsp:rsid wsp:val=&quot;0083648F&quot;/&gt;&lt;wsp:rsid wsp:val=&quot;00837228&quot;/&gt;&lt;wsp:rsid wsp:val=&quot;008406B5&quot;/&gt;&lt;wsp:rsid wsp:val=&quot;00841E8E&quot;/&gt;&lt;wsp:rsid wsp:val=&quot;00842667&quot;/&gt;&lt;wsp:rsid wsp:val=&quot;00842ABB&quot;/&gt;&lt;wsp:rsid wsp:val=&quot;00842ACE&quot;/&gt;&lt;wsp:rsid wsp:val=&quot;00844DC0&quot;/&gt;&lt;wsp:rsid wsp:val=&quot;008451ED&quot;/&gt;&lt;wsp:rsid wsp:val=&quot;00845D10&quot;/&gt;&lt;wsp:rsid wsp:val=&quot;008471BD&quot;/&gt;&lt;wsp:rsid wsp:val=&quot;008472F1&quot;/&gt;&lt;wsp:rsid wsp:val=&quot;00847637&quot;/&gt;&lt;wsp:rsid wsp:val=&quot;00847999&quot;/&gt;&lt;wsp:rsid wsp:val=&quot;008504EA&quot;/&gt;&lt;wsp:rsid wsp:val=&quot;00851F1A&quot;/&gt;&lt;wsp:rsid wsp:val=&quot;00852A23&quot;/&gt;&lt;wsp:rsid wsp:val=&quot;00854848&quot;/&gt;&lt;wsp:rsid wsp:val=&quot;0085547C&quot;/&gt;&lt;wsp:rsid wsp:val=&quot;00855A9F&quot;/&gt;&lt;wsp:rsid wsp:val=&quot;00856240&quot;/&gt;&lt;wsp:rsid wsp:val=&quot;00856683&quot;/&gt;&lt;wsp:rsid wsp:val=&quot;008567BB&quot;/&gt;&lt;wsp:rsid wsp:val=&quot;00856852&quot;/&gt;&lt;wsp:rsid wsp:val=&quot;008573AA&quot;/&gt;&lt;wsp:rsid wsp:val=&quot;00857A8C&quot;/&gt;&lt;wsp:rsid wsp:val=&quot;008600B3&quot;/&gt;&lt;wsp:rsid wsp:val=&quot;00860D1A&quot;/&gt;&lt;wsp:rsid wsp:val=&quot;008618B8&quot;/&gt;&lt;wsp:rsid wsp:val=&quot;00861A46&quot;/&gt;&lt;wsp:rsid wsp:val=&quot;00862099&quot;/&gt;&lt;wsp:rsid wsp:val=&quot;0086471C&quot;/&gt;&lt;wsp:rsid wsp:val=&quot;008668ED&quot;/&gt;&lt;wsp:rsid wsp:val=&quot;00866B19&quot;/&gt;&lt;wsp:rsid wsp:val=&quot;00866E71&quot;/&gt;&lt;wsp:rsid wsp:val=&quot;008672EC&quot;/&gt;&lt;wsp:rsid wsp:val=&quot;0087202E&quot;/&gt;&lt;wsp:rsid wsp:val=&quot;00872769&quot;/&gt;&lt;wsp:rsid wsp:val=&quot;00872D6D&quot;/&gt;&lt;wsp:rsid wsp:val=&quot;00873F9A&quot;/&gt;&lt;wsp:rsid wsp:val=&quot;00875D69&quot;/&gt;&lt;wsp:rsid wsp:val=&quot;0087665F&quot;/&gt;&lt;wsp:rsid wsp:val=&quot;00876B7F&quot;/&gt;&lt;wsp:rsid wsp:val=&quot;0087738A&quot;/&gt;&lt;wsp:rsid wsp:val=&quot;008775D0&quot;/&gt;&lt;wsp:rsid wsp:val=&quot;008809D7&quot;/&gt;&lt;wsp:rsid wsp:val=&quot;008814EF&quot;/&gt;&lt;wsp:rsid wsp:val=&quot;00884E58&quot;/&gt;&lt;wsp:rsid wsp:val=&quot;00885687&quot;/&gt;&lt;wsp:rsid wsp:val=&quot;008910F8&quot;/&gt;&lt;wsp:rsid wsp:val=&quot;0089120A&quot;/&gt;&lt;wsp:rsid wsp:val=&quot;008913F7&quot;/&gt;&lt;wsp:rsid wsp:val=&quot;00891F5F&quot;/&gt;&lt;wsp:rsid wsp:val=&quot;00892542&quot;/&gt;&lt;wsp:rsid wsp:val=&quot;00893327&quot;/&gt;&lt;wsp:rsid wsp:val=&quot;00893357&quot;/&gt;&lt;wsp:rsid wsp:val=&quot;0089355A&quot;/&gt;&lt;wsp:rsid wsp:val=&quot;00893687&quot;/&gt;&lt;wsp:rsid wsp:val=&quot;00894536&quot;/&gt;&lt;wsp:rsid wsp:val=&quot;00895668&quot;/&gt;&lt;wsp:rsid wsp:val=&quot;00895BA2&quot;/&gt;&lt;wsp:rsid wsp:val=&quot;00896BE9&quot;/&gt;&lt;wsp:rsid wsp:val=&quot;0089701F&quot;/&gt;&lt;wsp:rsid wsp:val=&quot;00897B9D&quot;/&gt;&lt;wsp:rsid wsp:val=&quot;008A0A44&quot;/&gt;&lt;wsp:rsid wsp:val=&quot;008A0DFA&quot;/&gt;&lt;wsp:rsid wsp:val=&quot;008A0FC3&quot;/&gt;&lt;wsp:rsid wsp:val=&quot;008A100A&quot;/&gt;&lt;wsp:rsid wsp:val=&quot;008A1ABB&quot;/&gt;&lt;wsp:rsid wsp:val=&quot;008A261D&quot;/&gt;&lt;wsp:rsid wsp:val=&quot;008A2C9A&quot;/&gt;&lt;wsp:rsid wsp:val=&quot;008A3A34&quot;/&gt;&lt;wsp:rsid wsp:val=&quot;008A3CE4&quot;/&gt;&lt;wsp:rsid wsp:val=&quot;008A3F65&quot;/&gt;&lt;wsp:rsid wsp:val=&quot;008A580A&quot;/&gt;&lt;wsp:rsid wsp:val=&quot;008A629C&quot;/&gt;&lt;wsp:rsid wsp:val=&quot;008B0E7B&quot;/&gt;&lt;wsp:rsid wsp:val=&quot;008B16D2&quot;/&gt;&lt;wsp:rsid wsp:val=&quot;008B1EFD&quot;/&gt;&lt;wsp:rsid wsp:val=&quot;008B2B63&quot;/&gt;&lt;wsp:rsid wsp:val=&quot;008B2D0C&quot;/&gt;&lt;wsp:rsid wsp:val=&quot;008B3C72&quot;/&gt;&lt;wsp:rsid wsp:val=&quot;008B46AA&quot;/&gt;&lt;wsp:rsid wsp:val=&quot;008B55E8&quot;/&gt;&lt;wsp:rsid wsp:val=&quot;008B5DDC&quot;/&gt;&lt;wsp:rsid wsp:val=&quot;008B67D1&quot;/&gt;&lt;wsp:rsid wsp:val=&quot;008B6ABC&quot;/&gt;&lt;wsp:rsid wsp:val=&quot;008B6C23&quot;/&gt;&lt;wsp:rsid wsp:val=&quot;008B6EB3&quot;/&gt;&lt;wsp:rsid wsp:val=&quot;008B7041&quot;/&gt;&lt;wsp:rsid wsp:val=&quot;008B7C19&quot;/&gt;&lt;wsp:rsid wsp:val=&quot;008C0394&quot;/&gt;&lt;wsp:rsid wsp:val=&quot;008C190D&quot;/&gt;&lt;wsp:rsid wsp:val=&quot;008C2B77&quot;/&gt;&lt;wsp:rsid wsp:val=&quot;008C2D59&quot;/&gt;&lt;wsp:rsid wsp:val=&quot;008C32DF&quot;/&gt;&lt;wsp:rsid wsp:val=&quot;008C3E3D&quot;/&gt;&lt;wsp:rsid wsp:val=&quot;008C4802&quot;/&gt;&lt;wsp:rsid wsp:val=&quot;008C4B4B&quot;/&gt;&lt;wsp:rsid wsp:val=&quot;008C4F08&quot;/&gt;&lt;wsp:rsid wsp:val=&quot;008C5BD2&quot;/&gt;&lt;wsp:rsid wsp:val=&quot;008C751D&quot;/&gt;&lt;wsp:rsid wsp:val=&quot;008D08A1&quot;/&gt;&lt;wsp:rsid wsp:val=&quot;008D10DF&quot;/&gt;&lt;wsp:rsid wsp:val=&quot;008D131E&quot;/&gt;&lt;wsp:rsid wsp:val=&quot;008D1430&quot;/&gt;&lt;wsp:rsid wsp:val=&quot;008D1455&quot;/&gt;&lt;wsp:rsid wsp:val=&quot;008D169B&quot;/&gt;&lt;wsp:rsid wsp:val=&quot;008D1C80&quot;/&gt;&lt;wsp:rsid wsp:val=&quot;008D1FF1&quot;/&gt;&lt;wsp:rsid wsp:val=&quot;008D3AF2&quot;/&gt;&lt;wsp:rsid wsp:val=&quot;008D4947&quot;/&gt;&lt;wsp:rsid wsp:val=&quot;008D52E0&quot;/&gt;&lt;wsp:rsid wsp:val=&quot;008D59EB&quot;/&gt;&lt;wsp:rsid wsp:val=&quot;008D695A&quot;/&gt;&lt;wsp:rsid wsp:val=&quot;008D6B72&quot;/&gt;&lt;wsp:rsid wsp:val=&quot;008E0D73&quot;/&gt;&lt;wsp:rsid wsp:val=&quot;008E13C7&quot;/&gt;&lt;wsp:rsid wsp:val=&quot;008E1594&quot;/&gt;&lt;wsp:rsid wsp:val=&quot;008E2739&quot;/&gt;&lt;wsp:rsid wsp:val=&quot;008E2DD2&quot;/&gt;&lt;wsp:rsid wsp:val=&quot;008E3B52&quot;/&gt;&lt;wsp:rsid wsp:val=&quot;008E4226&quot;/&gt;&lt;wsp:rsid wsp:val=&quot;008E4291&quot;/&gt;&lt;wsp:rsid wsp:val=&quot;008E581E&quot;/&gt;&lt;wsp:rsid wsp:val=&quot;008E5BEA&quot;/&gt;&lt;wsp:rsid wsp:val=&quot;008E5EF1&quot;/&gt;&lt;wsp:rsid wsp:val=&quot;008E5F7A&quot;/&gt;&lt;wsp:rsid wsp:val=&quot;008E635B&quot;/&gt;&lt;wsp:rsid wsp:val=&quot;008E63E5&quot;/&gt;&lt;wsp:rsid wsp:val=&quot;008E6A1A&quot;/&gt;&lt;wsp:rsid wsp:val=&quot;008E6DE2&quot;/&gt;&lt;wsp:rsid wsp:val=&quot;008E6E64&quot;/&gt;&lt;wsp:rsid wsp:val=&quot;008F155D&quot;/&gt;&lt;wsp:rsid wsp:val=&quot;008F1A74&quot;/&gt;&lt;wsp:rsid wsp:val=&quot;008F2067&quot;/&gt;&lt;wsp:rsid wsp:val=&quot;008F23A9&quot;/&gt;&lt;wsp:rsid wsp:val=&quot;008F255E&quot;/&gt;&lt;wsp:rsid wsp:val=&quot;008F368F&quot;/&gt;&lt;wsp:rsid wsp:val=&quot;008F43A4&quot;/&gt;&lt;wsp:rsid wsp:val=&quot;008F4BC6&quot;/&gt;&lt;wsp:rsid wsp:val=&quot;008F5911&quot;/&gt;&lt;wsp:rsid wsp:val=&quot;008F61A9&quot;/&gt;&lt;wsp:rsid wsp:val=&quot;008F7A80&quot;/&gt;&lt;wsp:rsid wsp:val=&quot;00900890&quot;/&gt;&lt;wsp:rsid wsp:val=&quot;00900BE6&quot;/&gt;&lt;wsp:rsid wsp:val=&quot;00901BC9&quot;/&gt;&lt;wsp:rsid wsp:val=&quot;00902926&quot;/&gt;&lt;wsp:rsid wsp:val=&quot;00902CCA&quot;/&gt;&lt;wsp:rsid wsp:val=&quot;009033E8&quot;/&gt;&lt;wsp:rsid wsp:val=&quot;00903814&quot;/&gt;&lt;wsp:rsid wsp:val=&quot;009056FE&quot;/&gt;&lt;wsp:rsid wsp:val=&quot;0090598E&quot;/&gt;&lt;wsp:rsid wsp:val=&quot;0090626E&quot;/&gt;&lt;wsp:rsid wsp:val=&quot;009066A5&quot;/&gt;&lt;wsp:rsid wsp:val=&quot;009067C3&quot;/&gt;&lt;wsp:rsid wsp:val=&quot;009067D2&quot;/&gt;&lt;wsp:rsid wsp:val=&quot;00906A83&quot;/&gt;&lt;wsp:rsid wsp:val=&quot;00906D9A&quot;/&gt;&lt;wsp:rsid wsp:val=&quot;00906E28&quot;/&gt;&lt;wsp:rsid wsp:val=&quot;00907F33&quot;/&gt;&lt;wsp:rsid wsp:val=&quot;00910ABD&quot;/&gt;&lt;wsp:rsid wsp:val=&quot;00911D12&quot;/&gt;&lt;wsp:rsid wsp:val=&quot;00911D6A&quot;/&gt;&lt;wsp:rsid wsp:val=&quot;009121ED&quot;/&gt;&lt;wsp:rsid wsp:val=&quot;009142EA&quot;/&gt;&lt;wsp:rsid wsp:val=&quot;009144BC&quot;/&gt;&lt;wsp:rsid wsp:val=&quot;00914B03&quot;/&gt;&lt;wsp:rsid wsp:val=&quot;009153EF&quot;/&gt;&lt;wsp:rsid wsp:val=&quot;00915C11&quot;/&gt;&lt;wsp:rsid wsp:val=&quot;00915C76&quot;/&gt;&lt;wsp:rsid wsp:val=&quot;00920FE0&quot;/&gt;&lt;wsp:rsid wsp:val=&quot;009211E1&quot;/&gt;&lt;wsp:rsid wsp:val=&quot;00921411&quot;/&gt;&lt;wsp:rsid wsp:val=&quot;0092166C&quot;/&gt;&lt;wsp:rsid wsp:val=&quot;00921B2A&quot;/&gt;&lt;wsp:rsid wsp:val=&quot;00923612&quot;/&gt;&lt;wsp:rsid wsp:val=&quot;009241C8&quot;/&gt;&lt;wsp:rsid wsp:val=&quot;0092556D&quot;/&gt;&lt;wsp:rsid wsp:val=&quot;009266D9&quot;/&gt;&lt;wsp:rsid wsp:val=&quot;009268AC&quot;/&gt;&lt;wsp:rsid wsp:val=&quot;00927721&quot;/&gt;&lt;wsp:rsid wsp:val=&quot;00927B96&quot;/&gt;&lt;wsp:rsid wsp:val=&quot;00927BA5&quot;/&gt;&lt;wsp:rsid wsp:val=&quot;009308FE&quot;/&gt;&lt;wsp:rsid wsp:val=&quot;0093160F&quot;/&gt;&lt;wsp:rsid wsp:val=&quot;009322EB&quot;/&gt;&lt;wsp:rsid wsp:val=&quot;00933520&quot;/&gt;&lt;wsp:rsid wsp:val=&quot;00933555&quot;/&gt;&lt;wsp:rsid wsp:val=&quot;00933DFC&quot;/&gt;&lt;wsp:rsid wsp:val=&quot;00934CA6&quot;/&gt;&lt;wsp:rsid wsp:val=&quot;00934D73&quot;/&gt;&lt;wsp:rsid wsp:val=&quot;009376F9&quot;/&gt;&lt;wsp:rsid wsp:val=&quot;00940287&quot;/&gt;&lt;wsp:rsid wsp:val=&quot;009411D4&quot;/&gt;&lt;wsp:rsid wsp:val=&quot;0094154F&quot;/&gt;&lt;wsp:rsid wsp:val=&quot;009420D6&quot;/&gt;&lt;wsp:rsid wsp:val=&quot;009425A4&quot;/&gt;&lt;wsp:rsid wsp:val=&quot;0094268C&quot;/&gt;&lt;wsp:rsid wsp:val=&quot;00942757&quot;/&gt;&lt;wsp:rsid wsp:val=&quot;00942D40&quot;/&gt;&lt;wsp:rsid wsp:val=&quot;0094612F&quot;/&gt;&lt;wsp:rsid wsp:val=&quot;0094709D&quot;/&gt;&lt;wsp:rsid wsp:val=&quot;0094770C&quot;/&gt;&lt;wsp:rsid wsp:val=&quot;00947891&quot;/&gt;&lt;wsp:rsid wsp:val=&quot;009478BC&quot;/&gt;&lt;wsp:rsid wsp:val=&quot;009479B8&quot;/&gt;&lt;wsp:rsid wsp:val=&quot;00950698&quot;/&gt;&lt;wsp:rsid wsp:val=&quot;00950E33&quot;/&gt;&lt;wsp:rsid wsp:val=&quot;0095148C&quot;/&gt;&lt;wsp:rsid wsp:val=&quot;00951B18&quot;/&gt;&lt;wsp:rsid wsp:val=&quot;0095289C&quot;/&gt;&lt;wsp:rsid wsp:val=&quot;00952B46&quot;/&gt;&lt;wsp:rsid wsp:val=&quot;009531E5&quot;/&gt;&lt;wsp:rsid wsp:val=&quot;009532FB&quot;/&gt;&lt;wsp:rsid wsp:val=&quot;0095461E&quot;/&gt;&lt;wsp:rsid wsp:val=&quot;009547E0&quot;/&gt;&lt;wsp:rsid wsp:val=&quot;00954EAE&quot;/&gt;&lt;wsp:rsid wsp:val=&quot;00955661&quot;/&gt;&lt;wsp:rsid wsp:val=&quot;00955E17&quot;/&gt;&lt;wsp:rsid wsp:val=&quot;00956C6C&quot;/&gt;&lt;wsp:rsid wsp:val=&quot;009601BA&quot;/&gt;&lt;wsp:rsid wsp:val=&quot;009616FF&quot;/&gt;&lt;wsp:rsid wsp:val=&quot;00961F4A&quot;/&gt;&lt;wsp:rsid wsp:val=&quot;00962036&quot;/&gt;&lt;wsp:rsid wsp:val=&quot;0096237E&quot;/&gt;&lt;wsp:rsid wsp:val=&quot;00962602&quot;/&gt;&lt;wsp:rsid wsp:val=&quot;00963464&quot;/&gt;&lt;wsp:rsid wsp:val=&quot;00964C1D&quot;/&gt;&lt;wsp:rsid wsp:val=&quot;00964D0C&quot;/&gt;&lt;wsp:rsid wsp:val=&quot;00965E31&quot;/&gt;&lt;wsp:rsid wsp:val=&quot;00965ECD&quot;/&gt;&lt;wsp:rsid wsp:val=&quot;00966212&quot;/&gt;&lt;wsp:rsid wsp:val=&quot;0096656A&quot;/&gt;&lt;wsp:rsid wsp:val=&quot;00967246&quot;/&gt;&lt;wsp:rsid wsp:val=&quot;009673EF&quot;/&gt;&lt;wsp:rsid wsp:val=&quot;009677AC&quot;/&gt;&lt;wsp:rsid wsp:val=&quot;00967879&quot;/&gt;&lt;wsp:rsid wsp:val=&quot;00970A7E&quot;/&gt;&lt;wsp:rsid wsp:val=&quot;0097101C&quot;/&gt;&lt;wsp:rsid wsp:val=&quot;00972222&quot;/&gt;&lt;wsp:rsid wsp:val=&quot;0097224E&quot;/&gt;&lt;wsp:rsid wsp:val=&quot;00973295&quot;/&gt;&lt;wsp:rsid wsp:val=&quot;0097354E&quot;/&gt;&lt;wsp:rsid wsp:val=&quot;00973B35&quot;/&gt;&lt;wsp:rsid wsp:val=&quot;00973C14&quot;/&gt;&lt;wsp:rsid wsp:val=&quot;00974069&quot;/&gt;&lt;wsp:rsid wsp:val=&quot;0097441B&quot;/&gt;&lt;wsp:rsid wsp:val=&quot;009747F5&quot;/&gt;&lt;wsp:rsid wsp:val=&quot;009751CC&quot;/&gt;&lt;wsp:rsid wsp:val=&quot;00975549&quot;/&gt;&lt;wsp:rsid wsp:val=&quot;009755EC&quot;/&gt;&lt;wsp:rsid wsp:val=&quot;00977686&quot;/&gt;&lt;wsp:rsid wsp:val=&quot;0098002A&quot;/&gt;&lt;wsp:rsid wsp:val=&quot;0098083F&quot;/&gt;&lt;wsp:rsid wsp:val=&quot;00980F68&quot;/&gt;&lt;wsp:rsid wsp:val=&quot;00981030&quot;/&gt;&lt;wsp:rsid wsp:val=&quot;00981729&quot;/&gt;&lt;wsp:rsid wsp:val=&quot;009827D9&quot;/&gt;&lt;wsp:rsid wsp:val=&quot;00983214&quot;/&gt;&lt;wsp:rsid wsp:val=&quot;00983689&quot;/&gt;&lt;wsp:rsid wsp:val=&quot;00983C25&quot;/&gt;&lt;wsp:rsid wsp:val=&quot;009842EB&quot;/&gt;&lt;wsp:rsid wsp:val=&quot;0098634A&quot;/&gt;&lt;wsp:rsid wsp:val=&quot;00986489&quot;/&gt;&lt;wsp:rsid wsp:val=&quot;00986F64&quot;/&gt;&lt;wsp:rsid wsp:val=&quot;00990028&quot;/&gt;&lt;wsp:rsid wsp:val=&quot;0099075C&quot;/&gt;&lt;wsp:rsid wsp:val=&quot;00990B82&quot;/&gt;&lt;wsp:rsid wsp:val=&quot;00990CA0&quot;/&gt;&lt;wsp:rsid wsp:val=&quot;0099214C&quot;/&gt;&lt;wsp:rsid wsp:val=&quot;009923BE&quot;/&gt;&lt;wsp:rsid wsp:val=&quot;0099250F&quot;/&gt;&lt;wsp:rsid wsp:val=&quot;009926F4&quot;/&gt;&lt;wsp:rsid wsp:val=&quot;009934B4&quot;/&gt;&lt;wsp:rsid wsp:val=&quot;00993862&quot;/&gt;&lt;wsp:rsid wsp:val=&quot;009938B5&quot;/&gt;&lt;wsp:rsid wsp:val=&quot;00993CEC&quot;/&gt;&lt;wsp:rsid wsp:val=&quot;009943A0&quot;/&gt;&lt;wsp:rsid wsp:val=&quot;00995B97&quot;/&gt;&lt;wsp:rsid wsp:val=&quot;00996119&quot;/&gt;&lt;wsp:rsid wsp:val=&quot;00996D32&quot;/&gt;&lt;wsp:rsid wsp:val=&quot;009A03BF&quot;/&gt;&lt;wsp:rsid wsp:val=&quot;009A09CE&quot;/&gt;&lt;wsp:rsid wsp:val=&quot;009A0F81&quot;/&gt;&lt;wsp:rsid wsp:val=&quot;009A1CD4&quot;/&gt;&lt;wsp:rsid wsp:val=&quot;009A2E7C&quot;/&gt;&lt;wsp:rsid wsp:val=&quot;009A33CA&quot;/&gt;&lt;wsp:rsid wsp:val=&quot;009A39F1&quot;/&gt;&lt;wsp:rsid wsp:val=&quot;009A3AAE&quot;/&gt;&lt;wsp:rsid wsp:val=&quot;009A42CA&quot;/&gt;&lt;wsp:rsid wsp:val=&quot;009A5AC5&quot;/&gt;&lt;wsp:rsid wsp:val=&quot;009A6047&quot;/&gt;&lt;wsp:rsid wsp:val=&quot;009A6BB4&quot;/&gt;&lt;wsp:rsid wsp:val=&quot;009A72D6&quot;/&gt;&lt;wsp:rsid wsp:val=&quot;009A7595&quot;/&gt;&lt;wsp:rsid wsp:val=&quot;009A773F&quot;/&gt;&lt;wsp:rsid wsp:val=&quot;009B0082&quot;/&gt;&lt;wsp:rsid wsp:val=&quot;009B16A8&quot;/&gt;&lt;wsp:rsid wsp:val=&quot;009B1B50&quot;/&gt;&lt;wsp:rsid wsp:val=&quot;009B1D9E&quot;/&gt;&lt;wsp:rsid wsp:val=&quot;009B1E9E&quot;/&gt;&lt;wsp:rsid wsp:val=&quot;009B2799&quot;/&gt;&lt;wsp:rsid wsp:val=&quot;009B3B68&quot;/&gt;&lt;wsp:rsid wsp:val=&quot;009B442F&quot;/&gt;&lt;wsp:rsid wsp:val=&quot;009B4B63&quot;/&gt;&lt;wsp:rsid wsp:val=&quot;009B5084&quot;/&gt;&lt;wsp:rsid wsp:val=&quot;009B664F&quot;/&gt;&lt;wsp:rsid wsp:val=&quot;009B6A32&quot;/&gt;&lt;wsp:rsid wsp:val=&quot;009B7227&quot;/&gt;&lt;wsp:rsid wsp:val=&quot;009B77BB&quot;/&gt;&lt;wsp:rsid wsp:val=&quot;009C1C39&quot;/&gt;&lt;wsp:rsid wsp:val=&quot;009C1EAF&quot;/&gt;&lt;wsp:rsid wsp:val=&quot;009C2248&quot;/&gt;&lt;wsp:rsid wsp:val=&quot;009C40DE&quot;/&gt;&lt;wsp:rsid wsp:val=&quot;009C5E04&quot;/&gt;&lt;wsp:rsid wsp:val=&quot;009C6E3F&quot;/&gt;&lt;wsp:rsid wsp:val=&quot;009C7814&quot;/&gt;&lt;wsp:rsid wsp:val=&quot;009C7E40&quot;/&gt;&lt;wsp:rsid wsp:val=&quot;009C7F42&quot;/&gt;&lt;wsp:rsid wsp:val=&quot;009C7FFA&quot;/&gt;&lt;wsp:rsid wsp:val=&quot;009D0998&quot;/&gt;&lt;wsp:rsid wsp:val=&quot;009D261F&quot;/&gt;&lt;wsp:rsid wsp:val=&quot;009D3270&quot;/&gt;&lt;wsp:rsid wsp:val=&quot;009D664B&quot;/&gt;&lt;wsp:rsid wsp:val=&quot;009D70A1&quot;/&gt;&lt;wsp:rsid wsp:val=&quot;009D7504&quot;/&gt;&lt;wsp:rsid wsp:val=&quot;009E130C&quot;/&gt;&lt;wsp:rsid wsp:val=&quot;009E13A2&quot;/&gt;&lt;wsp:rsid wsp:val=&quot;009E1860&quot;/&gt;&lt;wsp:rsid wsp:val=&quot;009E1E78&quot;/&gt;&lt;wsp:rsid wsp:val=&quot;009E2891&quot;/&gt;&lt;wsp:rsid wsp:val=&quot;009E3348&quot;/&gt;&lt;wsp:rsid wsp:val=&quot;009E41F6&quot;/&gt;&lt;wsp:rsid wsp:val=&quot;009E5130&quot;/&gt;&lt;wsp:rsid wsp:val=&quot;009E5A8A&quot;/&gt;&lt;wsp:rsid wsp:val=&quot;009E5A9E&quot;/&gt;&lt;wsp:rsid wsp:val=&quot;009E61EF&quot;/&gt;&lt;wsp:rsid wsp:val=&quot;009E6554&quot;/&gt;&lt;wsp:rsid wsp:val=&quot;009E67AD&quot;/&gt;&lt;wsp:rsid wsp:val=&quot;009E74DA&quot;/&gt;&lt;wsp:rsid wsp:val=&quot;009E75B1&quot;/&gt;&lt;wsp:rsid wsp:val=&quot;009E7B1F&quot;/&gt;&lt;wsp:rsid wsp:val=&quot;009F00DD&quot;/&gt;&lt;wsp:rsid wsp:val=&quot;009F09B0&quot;/&gt;&lt;wsp:rsid wsp:val=&quot;009F0DB2&quot;/&gt;&lt;wsp:rsid wsp:val=&quot;009F1269&quot;/&gt;&lt;wsp:rsid wsp:val=&quot;009F23E6&quot;/&gt;&lt;wsp:rsid wsp:val=&quot;009F3627&quot;/&gt;&lt;wsp:rsid wsp:val=&quot;009F4C0A&quot;/&gt;&lt;wsp:rsid wsp:val=&quot;009F537A&quot;/&gt;&lt;wsp:rsid wsp:val=&quot;009F5B48&quot;/&gt;&lt;wsp:rsid wsp:val=&quot;009F6833&quot;/&gt;&lt;wsp:rsid wsp:val=&quot;009F6AEC&quot;/&gt;&lt;wsp:rsid wsp:val=&quot;009F7B8F&quot;/&gt;&lt;wsp:rsid wsp:val=&quot;00A00352&quot;/&gt;&lt;wsp:rsid wsp:val=&quot;00A003D1&quot;/&gt;&lt;wsp:rsid wsp:val=&quot;00A00616&quot;/&gt;&lt;wsp:rsid wsp:val=&quot;00A00D76&quot;/&gt;&lt;wsp:rsid wsp:val=&quot;00A016DA&quot;/&gt;&lt;wsp:rsid wsp:val=&quot;00A02FE5&quot;/&gt;&lt;wsp:rsid wsp:val=&quot;00A04785&quot;/&gt;&lt;wsp:rsid wsp:val=&quot;00A05798&quot;/&gt;&lt;wsp:rsid wsp:val=&quot;00A05D0F&quot;/&gt;&lt;wsp:rsid wsp:val=&quot;00A063AF&quot;/&gt;&lt;wsp:rsid wsp:val=&quot;00A06A13&quot;/&gt;&lt;wsp:rsid wsp:val=&quot;00A06A8A&quot;/&gt;&lt;wsp:rsid wsp:val=&quot;00A06C8B&quot;/&gt;&lt;wsp:rsid wsp:val=&quot;00A0723E&quot;/&gt;&lt;wsp:rsid wsp:val=&quot;00A07242&quot;/&gt;&lt;wsp:rsid wsp:val=&quot;00A07455&quot;/&gt;&lt;wsp:rsid wsp:val=&quot;00A07640&quot;/&gt;&lt;wsp:rsid wsp:val=&quot;00A07F95&quot;/&gt;&lt;wsp:rsid wsp:val=&quot;00A10015&quot;/&gt;&lt;wsp:rsid wsp:val=&quot;00A10753&quot;/&gt;&lt;wsp:rsid wsp:val=&quot;00A10F62&quot;/&gt;&lt;wsp:rsid wsp:val=&quot;00A11211&quot;/&gt;&lt;wsp:rsid wsp:val=&quot;00A129B2&quot;/&gt;&lt;wsp:rsid wsp:val=&quot;00A13381&quot;/&gt;&lt;wsp:rsid wsp:val=&quot;00A133E9&quot;/&gt;&lt;wsp:rsid wsp:val=&quot;00A1419F&quot;/&gt;&lt;wsp:rsid wsp:val=&quot;00A14509&quot;/&gt;&lt;wsp:rsid wsp:val=&quot;00A155FB&quot;/&gt;&lt;wsp:rsid wsp:val=&quot;00A15B6E&quot;/&gt;&lt;wsp:rsid wsp:val=&quot;00A15DC5&quot;/&gt;&lt;wsp:rsid wsp:val=&quot;00A15DE8&quot;/&gt;&lt;wsp:rsid wsp:val=&quot;00A16512&quot;/&gt;&lt;wsp:rsid wsp:val=&quot;00A177CF&quot;/&gt;&lt;wsp:rsid wsp:val=&quot;00A17E9A&quot;/&gt;&lt;wsp:rsid wsp:val=&quot;00A17ECE&quot;/&gt;&lt;wsp:rsid wsp:val=&quot;00A20153&quot;/&gt;&lt;wsp:rsid wsp:val=&quot;00A208CE&quot;/&gt;&lt;wsp:rsid wsp:val=&quot;00A21BCA&quot;/&gt;&lt;wsp:rsid wsp:val=&quot;00A22EEA&quot;/&gt;&lt;wsp:rsid wsp:val=&quot;00A24386&quot;/&gt;&lt;wsp:rsid wsp:val=&quot;00A24DBF&quot;/&gt;&lt;wsp:rsid wsp:val=&quot;00A24F0D&quot;/&gt;&lt;wsp:rsid wsp:val=&quot;00A25796&quot;/&gt;&lt;wsp:rsid wsp:val=&quot;00A25C6A&quot;/&gt;&lt;wsp:rsid wsp:val=&quot;00A260B8&quot;/&gt;&lt;wsp:rsid wsp:val=&quot;00A30427&quot;/&gt;&lt;wsp:rsid wsp:val=&quot;00A304DB&quot;/&gt;&lt;wsp:rsid wsp:val=&quot;00A30C87&quot;/&gt;&lt;wsp:rsid wsp:val=&quot;00A313A4&quot;/&gt;&lt;wsp:rsid wsp:val=&quot;00A31488&quot;/&gt;&lt;wsp:rsid wsp:val=&quot;00A3196A&quot;/&gt;&lt;wsp:rsid wsp:val=&quot;00A320DF&quot;/&gt;&lt;wsp:rsid wsp:val=&quot;00A3235C&quot;/&gt;&lt;wsp:rsid wsp:val=&quot;00A32C21&quot;/&gt;&lt;wsp:rsid wsp:val=&quot;00A34278&quot;/&gt;&lt;wsp:rsid wsp:val=&quot;00A34CBA&quot;/&gt;&lt;wsp:rsid wsp:val=&quot;00A35C83&quot;/&gt;&lt;wsp:rsid wsp:val=&quot;00A35CBC&quot;/&gt;&lt;wsp:rsid wsp:val=&quot;00A3739F&quot;/&gt;&lt;wsp:rsid wsp:val=&quot;00A37418&quot;/&gt;&lt;wsp:rsid wsp:val=&quot;00A405C1&quot;/&gt;&lt;wsp:rsid wsp:val=&quot;00A407F3&quot;/&gt;&lt;wsp:rsid wsp:val=&quot;00A408CA&quot;/&gt;&lt;wsp:rsid wsp:val=&quot;00A410E1&quot;/&gt;&lt;wsp:rsid wsp:val=&quot;00A41BCC&quot;/&gt;&lt;wsp:rsid wsp:val=&quot;00A42309&quot;/&gt;&lt;wsp:rsid wsp:val=&quot;00A42640&quot;/&gt;&lt;wsp:rsid wsp:val=&quot;00A4276A&quot;/&gt;&lt;wsp:rsid wsp:val=&quot;00A4277E&quot;/&gt;&lt;wsp:rsid wsp:val=&quot;00A43C25&quot;/&gt;&lt;wsp:rsid wsp:val=&quot;00A444A2&quot;/&gt;&lt;wsp:rsid wsp:val=&quot;00A44C78&quot;/&gt;&lt;wsp:rsid wsp:val=&quot;00A452A3&quot;/&gt;&lt;wsp:rsid wsp:val=&quot;00A45A07&quot;/&gt;&lt;wsp:rsid wsp:val=&quot;00A45A7C&quot;/&gt;&lt;wsp:rsid wsp:val=&quot;00A4695E&quot;/&gt;&lt;wsp:rsid wsp:val=&quot;00A46B20&quot;/&gt;&lt;wsp:rsid wsp:val=&quot;00A46C5B&quot;/&gt;&lt;wsp:rsid wsp:val=&quot;00A505D9&quot;/&gt;&lt;wsp:rsid wsp:val=&quot;00A506FD&quot;/&gt;&lt;wsp:rsid wsp:val=&quot;00A50BA6&quot;/&gt;&lt;wsp:rsid wsp:val=&quot;00A516D6&quot;/&gt;&lt;wsp:rsid wsp:val=&quot;00A51FAF&quot;/&gt;&lt;wsp:rsid wsp:val=&quot;00A52395&quot;/&gt;&lt;wsp:rsid wsp:val=&quot;00A5293E&quot;/&gt;&lt;wsp:rsid wsp:val=&quot;00A52ECE&quot;/&gt;&lt;wsp:rsid wsp:val=&quot;00A53387&quot;/&gt;&lt;wsp:rsid wsp:val=&quot;00A5391A&quot;/&gt;&lt;wsp:rsid wsp:val=&quot;00A55BDD&quot;/&gt;&lt;wsp:rsid wsp:val=&quot;00A5668D&quot;/&gt;&lt;wsp:rsid wsp:val=&quot;00A56786&quot;/&gt;&lt;wsp:rsid wsp:val=&quot;00A56877&quot;/&gt;&lt;wsp:rsid wsp:val=&quot;00A56AF9&quot;/&gt;&lt;wsp:rsid wsp:val=&quot;00A56D8F&quot;/&gt;&lt;wsp:rsid wsp:val=&quot;00A57654&quot;/&gt;&lt;wsp:rsid wsp:val=&quot;00A6016E&quot;/&gt;&lt;wsp:rsid wsp:val=&quot;00A609BE&quot;/&gt;&lt;wsp:rsid wsp:val=&quot;00A615F1&quot;/&gt;&lt;wsp:rsid wsp:val=&quot;00A648D1&quot;/&gt;&lt;wsp:rsid wsp:val=&quot;00A64AFD&quot;/&gt;&lt;wsp:rsid wsp:val=&quot;00A64FBD&quot;/&gt;&lt;wsp:rsid wsp:val=&quot;00A65D3A&quot;/&gt;&lt;wsp:rsid wsp:val=&quot;00A660BD&quot;/&gt;&lt;wsp:rsid wsp:val=&quot;00A66565&quot;/&gt;&lt;wsp:rsid wsp:val=&quot;00A66BEA&quot;/&gt;&lt;wsp:rsid wsp:val=&quot;00A67717&quot;/&gt;&lt;wsp:rsid wsp:val=&quot;00A67EF6&quot;/&gt;&lt;wsp:rsid wsp:val=&quot;00A70514&quot;/&gt;&lt;wsp:rsid wsp:val=&quot;00A70C04&quot;/&gt;&lt;wsp:rsid wsp:val=&quot;00A72023&quot;/&gt;&lt;wsp:rsid wsp:val=&quot;00A72853&quot;/&gt;&lt;wsp:rsid wsp:val=&quot;00A73624&quot;/&gt;&lt;wsp:rsid wsp:val=&quot;00A73AF8&quot;/&gt;&lt;wsp:rsid wsp:val=&quot;00A7445A&quot;/&gt;&lt;wsp:rsid wsp:val=&quot;00A7507E&quot;/&gt;&lt;wsp:rsid wsp:val=&quot;00A750DA&quot;/&gt;&lt;wsp:rsid wsp:val=&quot;00A758CF&quot;/&gt;&lt;wsp:rsid wsp:val=&quot;00A75E99&quot;/&gt;&lt;wsp:rsid wsp:val=&quot;00A75FD0&quot;/&gt;&lt;wsp:rsid wsp:val=&quot;00A77369&quot;/&gt;&lt;wsp:rsid wsp:val=&quot;00A77657&quot;/&gt;&lt;wsp:rsid wsp:val=&quot;00A80035&quot;/&gt;&lt;wsp:rsid wsp:val=&quot;00A800A6&quot;/&gt;&lt;wsp:rsid wsp:val=&quot;00A804B6&quot;/&gt;&lt;wsp:rsid wsp:val=&quot;00A805FD&quot;/&gt;&lt;wsp:rsid wsp:val=&quot;00A81905&quot;/&gt;&lt;wsp:rsid wsp:val=&quot;00A81A98&quot;/&gt;&lt;wsp:rsid wsp:val=&quot;00A82D9C&quot;/&gt;&lt;wsp:rsid wsp:val=&quot;00A83346&quot;/&gt;&lt;wsp:rsid wsp:val=&quot;00A83883&quot;/&gt;&lt;wsp:rsid wsp:val=&quot;00A83F18&quot;/&gt;&lt;wsp:rsid wsp:val=&quot;00A847AB&quot;/&gt;&lt;wsp:rsid wsp:val=&quot;00A851F9&quot;/&gt;&lt;wsp:rsid wsp:val=&quot;00A85644&quot;/&gt;&lt;wsp:rsid wsp:val=&quot;00A858A8&quot;/&gt;&lt;wsp:rsid wsp:val=&quot;00A85F16&quot;/&gt;&lt;wsp:rsid wsp:val=&quot;00A8614A&quot;/&gt;&lt;wsp:rsid wsp:val=&quot;00A86745&quot;/&gt;&lt;wsp:rsid wsp:val=&quot;00A87DE6&quot;/&gt;&lt;wsp:rsid wsp:val=&quot;00A87F63&quot;/&gt;&lt;wsp:rsid wsp:val=&quot;00A91077&quot;/&gt;&lt;wsp:rsid wsp:val=&quot;00A9165C&quot;/&gt;&lt;wsp:rsid wsp:val=&quot;00A93A04&quot;/&gt;&lt;wsp:rsid wsp:val=&quot;00A94B44&quot;/&gt;&lt;wsp:rsid wsp:val=&quot;00A953FE&quot;/&gt;&lt;wsp:rsid wsp:val=&quot;00A966B3&quot;/&gt;&lt;wsp:rsid wsp:val=&quot;00A96F26&quot;/&gt;&lt;wsp:rsid wsp:val=&quot;00A973D3&quot;/&gt;&lt;wsp:rsid wsp:val=&quot;00A97C83&quot;/&gt;&lt;wsp:rsid wsp:val=&quot;00AA073D&quot;/&gt;&lt;wsp:rsid wsp:val=&quot;00AA0C06&quot;/&gt;&lt;wsp:rsid wsp:val=&quot;00AA1369&quot;/&gt;&lt;wsp:rsid wsp:val=&quot;00AA1EC1&quot;/&gt;&lt;wsp:rsid wsp:val=&quot;00AA2B47&quot;/&gt;&lt;wsp:rsid wsp:val=&quot;00AA420B&quot;/&gt;&lt;wsp:rsid wsp:val=&quot;00AA4CF4&quot;/&gt;&lt;wsp:rsid wsp:val=&quot;00AA516B&quot;/&gt;&lt;wsp:rsid wsp:val=&quot;00AA75EA&quot;/&gt;&lt;wsp:rsid wsp:val=&quot;00AB0069&quot;/&gt;&lt;wsp:rsid wsp:val=&quot;00AB1211&quot;/&gt;&lt;wsp:rsid wsp:val=&quot;00AB1675&quot;/&gt;&lt;wsp:rsid wsp:val=&quot;00AB1F08&quot;/&gt;&lt;wsp:rsid wsp:val=&quot;00AB2185&quot;/&gt;&lt;wsp:rsid wsp:val=&quot;00AB2C8D&quot;/&gt;&lt;wsp:rsid wsp:val=&quot;00AB3818&quot;/&gt;&lt;wsp:rsid wsp:val=&quot;00AB4010&quot;/&gt;&lt;wsp:rsid wsp:val=&quot;00AB439C&quot;/&gt;&lt;wsp:rsid wsp:val=&quot;00AB4C7D&quot;/&gt;&lt;wsp:rsid wsp:val=&quot;00AB4CAF&quot;/&gt;&lt;wsp:rsid wsp:val=&quot;00AB545F&quot;/&gt;&lt;wsp:rsid wsp:val=&quot;00AB69CE&quot;/&gt;&lt;wsp:rsid wsp:val=&quot;00AB6E8B&quot;/&gt;&lt;wsp:rsid wsp:val=&quot;00AB70E5&quot;/&gt;&lt;wsp:rsid wsp:val=&quot;00AB7571&quot;/&gt;&lt;wsp:rsid wsp:val=&quot;00AB76FC&quot;/&gt;&lt;wsp:rsid wsp:val=&quot;00AB7B05&quot;/&gt;&lt;wsp:rsid wsp:val=&quot;00AC0339&quot;/&gt;&lt;wsp:rsid wsp:val=&quot;00AC04A4&quot;/&gt;&lt;wsp:rsid wsp:val=&quot;00AC222F&quot;/&gt;&lt;wsp:rsid wsp:val=&quot;00AC2719&quot;/&gt;&lt;wsp:rsid wsp:val=&quot;00AC2F69&quot;/&gt;&lt;wsp:rsid wsp:val=&quot;00AC37C9&quot;/&gt;&lt;wsp:rsid wsp:val=&quot;00AC3DBC&quot;/&gt;&lt;wsp:rsid wsp:val=&quot;00AC5A2E&quot;/&gt;&lt;wsp:rsid wsp:val=&quot;00AC6510&quot;/&gt;&lt;wsp:rsid wsp:val=&quot;00AC65A4&quot;/&gt;&lt;wsp:rsid wsp:val=&quot;00AC6A91&quot;/&gt;&lt;wsp:rsid wsp:val=&quot;00AC6E4B&quot;/&gt;&lt;wsp:rsid wsp:val=&quot;00AC70FE&quot;/&gt;&lt;wsp:rsid wsp:val=&quot;00AC75F8&quot;/&gt;&lt;wsp:rsid wsp:val=&quot;00AC7B94&quot;/&gt;&lt;wsp:rsid wsp:val=&quot;00AD0843&quot;/&gt;&lt;wsp:rsid wsp:val=&quot;00AD0B75&quot;/&gt;&lt;wsp:rsid wsp:val=&quot;00AD0DC6&quot;/&gt;&lt;wsp:rsid wsp:val=&quot;00AD1723&quot;/&gt;&lt;wsp:rsid wsp:val=&quot;00AD18D3&quot;/&gt;&lt;wsp:rsid wsp:val=&quot;00AD1C41&quot;/&gt;&lt;wsp:rsid wsp:val=&quot;00AD201F&quot;/&gt;&lt;wsp:rsid wsp:val=&quot;00AD2FAD&quot;/&gt;&lt;wsp:rsid wsp:val=&quot;00AD37ED&quot;/&gt;&lt;wsp:rsid wsp:val=&quot;00AD44FE&quot;/&gt;&lt;wsp:rsid wsp:val=&quot;00AD477E&quot;/&gt;&lt;wsp:rsid wsp:val=&quot;00AD491B&quot;/&gt;&lt;wsp:rsid wsp:val=&quot;00AD51E2&quot;/&gt;&lt;wsp:rsid wsp:val=&quot;00AD5D50&quot;/&gt;&lt;wsp:rsid wsp:val=&quot;00AD5D8E&quot;/&gt;&lt;wsp:rsid wsp:val=&quot;00AD667B&quot;/&gt;&lt;wsp:rsid wsp:val=&quot;00AD69A6&quot;/&gt;&lt;wsp:rsid wsp:val=&quot;00AD7A6D&quot;/&gt;&lt;wsp:rsid wsp:val=&quot;00AD7EA9&quot;/&gt;&lt;wsp:rsid wsp:val=&quot;00AE074B&quot;/&gt;&lt;wsp:rsid wsp:val=&quot;00AE199A&quot;/&gt;&lt;wsp:rsid wsp:val=&quot;00AE2D17&quot;/&gt;&lt;wsp:rsid wsp:val=&quot;00AE2E76&quot;/&gt;&lt;wsp:rsid wsp:val=&quot;00AE3373&quot;/&gt;&lt;wsp:rsid wsp:val=&quot;00AE3A2C&quot;/&gt;&lt;wsp:rsid wsp:val=&quot;00AE3C3A&quot;/&gt;&lt;wsp:rsid wsp:val=&quot;00AE59FF&quot;/&gt;&lt;wsp:rsid wsp:val=&quot;00AE6B65&quot;/&gt;&lt;wsp:rsid wsp:val=&quot;00AE6D5B&quot;/&gt;&lt;wsp:rsid wsp:val=&quot;00AE7E9D&quot;/&gt;&lt;wsp:rsid wsp:val=&quot;00AF1186&quot;/&gt;&lt;wsp:rsid wsp:val=&quot;00AF33EE&quot;/&gt;&lt;wsp:rsid wsp:val=&quot;00AF3FCA&quot;/&gt;&lt;wsp:rsid wsp:val=&quot;00AF4BB4&quot;/&gt;&lt;wsp:rsid wsp:val=&quot;00AF512E&quot;/&gt;&lt;wsp:rsid wsp:val=&quot;00AF72F5&quot;/&gt;&lt;wsp:rsid wsp:val=&quot;00B001B2&quot;/&gt;&lt;wsp:rsid wsp:val=&quot;00B00C9A&quot;/&gt;&lt;wsp:rsid wsp:val=&quot;00B01174&quot;/&gt;&lt;wsp:rsid wsp:val=&quot;00B01A5C&quot;/&gt;&lt;wsp:rsid wsp:val=&quot;00B02DED&quot;/&gt;&lt;wsp:rsid wsp:val=&quot;00B02E5A&quot;/&gt;&lt;wsp:rsid wsp:val=&quot;00B03082&quot;/&gt;&lt;wsp:rsid wsp:val=&quot;00B03BBD&quot;/&gt;&lt;wsp:rsid wsp:val=&quot;00B0470C&quot;/&gt;&lt;wsp:rsid wsp:val=&quot;00B04F3A&quot;/&gt;&lt;wsp:rsid wsp:val=&quot;00B055F0&quot;/&gt;&lt;wsp:rsid wsp:val=&quot;00B05DA2&quot;/&gt;&lt;wsp:rsid wsp:val=&quot;00B06546&quot;/&gt;&lt;wsp:rsid wsp:val=&quot;00B06A95&quot;/&gt;&lt;wsp:rsid wsp:val=&quot;00B07BDE&quot;/&gt;&lt;wsp:rsid wsp:val=&quot;00B1149F&quot;/&gt;&lt;wsp:rsid wsp:val=&quot;00B11B99&quot;/&gt;&lt;wsp:rsid wsp:val=&quot;00B136ED&quot;/&gt;&lt;wsp:rsid wsp:val=&quot;00B13D87&quot;/&gt;&lt;wsp:rsid wsp:val=&quot;00B14076&quot;/&gt;&lt;wsp:rsid wsp:val=&quot;00B1411F&quot;/&gt;&lt;wsp:rsid wsp:val=&quot;00B14747&quot;/&gt;&lt;wsp:rsid wsp:val=&quot;00B149E6&quot;/&gt;&lt;wsp:rsid wsp:val=&quot;00B14BC8&quot;/&gt;&lt;wsp:rsid wsp:val=&quot;00B15B11&quot;/&gt;&lt;wsp:rsid wsp:val=&quot;00B167B8&quot;/&gt;&lt;wsp:rsid wsp:val=&quot;00B16A35&quot;/&gt;&lt;wsp:rsid wsp:val=&quot;00B1779A&quot;/&gt;&lt;wsp:rsid wsp:val=&quot;00B17CAF&quot;/&gt;&lt;wsp:rsid wsp:val=&quot;00B207D1&quot;/&gt;&lt;wsp:rsid wsp:val=&quot;00B2130D&quot;/&gt;&lt;wsp:rsid wsp:val=&quot;00B2269F&quot;/&gt;&lt;wsp:rsid wsp:val=&quot;00B22AA0&quot;/&gt;&lt;wsp:rsid wsp:val=&quot;00B231A2&quot;/&gt;&lt;wsp:rsid wsp:val=&quot;00B2335F&quot;/&gt;&lt;wsp:rsid wsp:val=&quot;00B241A7&quot;/&gt;&lt;wsp:rsid wsp:val=&quot;00B24B13&quot;/&gt;&lt;wsp:rsid wsp:val=&quot;00B24B7F&quot;/&gt;&lt;wsp:rsid wsp:val=&quot;00B25E51&quot;/&gt;&lt;wsp:rsid wsp:val=&quot;00B2733A&quot;/&gt;&lt;wsp:rsid wsp:val=&quot;00B301B3&quot;/&gt;&lt;wsp:rsid wsp:val=&quot;00B30696&quot;/&gt;&lt;wsp:rsid wsp:val=&quot;00B30815&quot;/&gt;&lt;wsp:rsid wsp:val=&quot;00B30D1C&quot;/&gt;&lt;wsp:rsid wsp:val=&quot;00B31616&quot;/&gt;&lt;wsp:rsid wsp:val=&quot;00B33CD7&quot;/&gt;&lt;wsp:rsid wsp:val=&quot;00B3406E&quot;/&gt;&lt;wsp:rsid wsp:val=&quot;00B34576&quot;/&gt;&lt;wsp:rsid wsp:val=&quot;00B356AA&quot;/&gt;&lt;wsp:rsid wsp:val=&quot;00B36591&quot;/&gt;&lt;wsp:rsid wsp:val=&quot;00B36BAC&quot;/&gt;&lt;wsp:rsid wsp:val=&quot;00B36C5A&quot;/&gt;&lt;wsp:rsid wsp:val=&quot;00B40070&quot;/&gt;&lt;wsp:rsid wsp:val=&quot;00B413D6&quot;/&gt;&lt;wsp:rsid wsp:val=&quot;00B419F5&quot;/&gt;&lt;wsp:rsid wsp:val=&quot;00B425A0&quot;/&gt;&lt;wsp:rsid wsp:val=&quot;00B42B81&quot;/&gt;&lt;wsp:rsid wsp:val=&quot;00B43853&quot;/&gt;&lt;wsp:rsid wsp:val=&quot;00B439A4&quot;/&gt;&lt;wsp:rsid wsp:val=&quot;00B43E35&quot;/&gt;&lt;wsp:rsid wsp:val=&quot;00B44322&quot;/&gt;&lt;wsp:rsid wsp:val=&quot;00B44F5E&quot;/&gt;&lt;wsp:rsid wsp:val=&quot;00B46688&quot;/&gt;&lt;wsp:rsid wsp:val=&quot;00B47CCE&quot;/&gt;&lt;wsp:rsid wsp:val=&quot;00B50BB2&quot;/&gt;&lt;wsp:rsid wsp:val=&quot;00B51625&quot;/&gt;&lt;wsp:rsid wsp:val=&quot;00B53191&quot;/&gt;&lt;wsp:rsid wsp:val=&quot;00B539E1&quot;/&gt;&lt;wsp:rsid wsp:val=&quot;00B53B1D&quot;/&gt;&lt;wsp:rsid wsp:val=&quot;00B53CD0&quot;/&gt;&lt;wsp:rsid wsp:val=&quot;00B54391&quot;/&gt;&lt;wsp:rsid wsp:val=&quot;00B5459C&quot;/&gt;&lt;wsp:rsid wsp:val=&quot;00B55110&quot;/&gt;&lt;wsp:rsid wsp:val=&quot;00B55A1E&quot;/&gt;&lt;wsp:rsid wsp:val=&quot;00B57046&quot;/&gt;&lt;wsp:rsid wsp:val=&quot;00B5794E&quot;/&gt;&lt;wsp:rsid wsp:val=&quot;00B60B18&quot;/&gt;&lt;wsp:rsid wsp:val=&quot;00B611F3&quot;/&gt;&lt;wsp:rsid wsp:val=&quot;00B614DB&quot;/&gt;&lt;wsp:rsid wsp:val=&quot;00B61902&quot;/&gt;&lt;wsp:rsid wsp:val=&quot;00B61A0D&quot;/&gt;&lt;wsp:rsid wsp:val=&quot;00B6251E&quot;/&gt;&lt;wsp:rsid wsp:val=&quot;00B6284D&quot;/&gt;&lt;wsp:rsid wsp:val=&quot;00B64DA7&quot;/&gt;&lt;wsp:rsid wsp:val=&quot;00B64FFC&quot;/&gt;&lt;wsp:rsid wsp:val=&quot;00B65564&quot;/&gt;&lt;wsp:rsid wsp:val=&quot;00B65881&quot;/&gt;&lt;wsp:rsid wsp:val=&quot;00B664C8&quot;/&gt;&lt;wsp:rsid wsp:val=&quot;00B66C01&quot;/&gt;&lt;wsp:rsid wsp:val=&quot;00B67265&quot;/&gt;&lt;wsp:rsid wsp:val=&quot;00B70065&quot;/&gt;&lt;wsp:rsid wsp:val=&quot;00B703FB&quot;/&gt;&lt;wsp:rsid wsp:val=&quot;00B707B5&quot;/&gt;&lt;wsp:rsid wsp:val=&quot;00B70BE7&quot;/&gt;&lt;wsp:rsid wsp:val=&quot;00B720A1&quot;/&gt;&lt;wsp:rsid wsp:val=&quot;00B723DA&quot;/&gt;&lt;wsp:rsid wsp:val=&quot;00B72B62&quot;/&gt;&lt;wsp:rsid wsp:val=&quot;00B74054&quot;/&gt;&lt;wsp:rsid wsp:val=&quot;00B74302&quot;/&gt;&lt;wsp:rsid wsp:val=&quot;00B75950&quot;/&gt;&lt;wsp:rsid wsp:val=&quot;00B75C0D&quot;/&gt;&lt;wsp:rsid wsp:val=&quot;00B75CAD&quot;/&gt;&lt;wsp:rsid wsp:val=&quot;00B766C3&quot;/&gt;&lt;wsp:rsid wsp:val=&quot;00B76841&quot;/&gt;&lt;wsp:rsid wsp:val=&quot;00B778B1&quot;/&gt;&lt;wsp:rsid wsp:val=&quot;00B77A11&quot;/&gt;&lt;wsp:rsid wsp:val=&quot;00B802DA&quot;/&gt;&lt;wsp:rsid wsp:val=&quot;00B80701&quot;/&gt;&lt;wsp:rsid wsp:val=&quot;00B8078C&quot;/&gt;&lt;wsp:rsid wsp:val=&quot;00B80D90&quot;/&gt;&lt;wsp:rsid wsp:val=&quot;00B82894&quot;/&gt;&lt;wsp:rsid wsp:val=&quot;00B82EBE&quot;/&gt;&lt;wsp:rsid wsp:val=&quot;00B837A5&quot;/&gt;&lt;wsp:rsid wsp:val=&quot;00B840C8&quot;/&gt;&lt;wsp:rsid wsp:val=&quot;00B849E7&quot;/&gt;&lt;wsp:rsid wsp:val=&quot;00B84D54&quot;/&gt;&lt;wsp:rsid wsp:val=&quot;00B84FFC&quot;/&gt;&lt;wsp:rsid wsp:val=&quot;00B8547C&quot;/&gt;&lt;wsp:rsid wsp:val=&quot;00B86C03&quot;/&gt;&lt;wsp:rsid wsp:val=&quot;00B901DB&quot;/&gt;&lt;wsp:rsid wsp:val=&quot;00B90C03&quot;/&gt;&lt;wsp:rsid wsp:val=&quot;00B90D16&quot;/&gt;&lt;wsp:rsid wsp:val=&quot;00B90E01&quot;/&gt;&lt;wsp:rsid wsp:val=&quot;00B91048&quot;/&gt;&lt;wsp:rsid wsp:val=&quot;00B91525&quot;/&gt;&lt;wsp:rsid wsp:val=&quot;00B91D47&quot;/&gt;&lt;wsp:rsid wsp:val=&quot;00B9339B&quot;/&gt;&lt;wsp:rsid wsp:val=&quot;00B9358D&quot;/&gt;&lt;wsp:rsid wsp:val=&quot;00B942AC&quot;/&gt;&lt;wsp:rsid wsp:val=&quot;00B94AA7&quot;/&gt;&lt;wsp:rsid wsp:val=&quot;00B94C7B&quot;/&gt;&lt;wsp:rsid wsp:val=&quot;00B95C93&quot;/&gt;&lt;wsp:rsid wsp:val=&quot;00B961F3&quot;/&gt;&lt;wsp:rsid wsp:val=&quot;00B96499&quot;/&gt;&lt;wsp:rsid wsp:val=&quot;00B964BB&quot;/&gt;&lt;wsp:rsid wsp:val=&quot;00B96829&quot;/&gt;&lt;wsp:rsid wsp:val=&quot;00B972E2&quot;/&gt;&lt;wsp:rsid wsp:val=&quot;00BA0418&quot;/&gt;&lt;wsp:rsid wsp:val=&quot;00BA0840&quot;/&gt;&lt;wsp:rsid wsp:val=&quot;00BA118F&quot;/&gt;&lt;wsp:rsid wsp:val=&quot;00BA3FC0&quot;/&gt;&lt;wsp:rsid wsp:val=&quot;00BA4DBF&quot;/&gt;&lt;wsp:rsid wsp:val=&quot;00BA6098&quot;/&gt;&lt;wsp:rsid wsp:val=&quot;00BA68EF&quot;/&gt;&lt;wsp:rsid wsp:val=&quot;00BA6BA2&quot;/&gt;&lt;wsp:rsid wsp:val=&quot;00BA6EC0&quot;/&gt;&lt;wsp:rsid wsp:val=&quot;00BB0169&quot;/&gt;&lt;wsp:rsid wsp:val=&quot;00BB0B3B&quot;/&gt;&lt;wsp:rsid wsp:val=&quot;00BB14FE&quot;/&gt;&lt;wsp:rsid wsp:val=&quot;00BB159F&quot;/&gt;&lt;wsp:rsid wsp:val=&quot;00BB19C8&quot;/&gt;&lt;wsp:rsid wsp:val=&quot;00BB23C5&quot;/&gt;&lt;wsp:rsid wsp:val=&quot;00BB26AF&quot;/&gt;&lt;wsp:rsid wsp:val=&quot;00BB2D3A&quot;/&gt;&lt;wsp:rsid wsp:val=&quot;00BB36F9&quot;/&gt;&lt;wsp:rsid wsp:val=&quot;00BB3CAD&quot;/&gt;&lt;wsp:rsid wsp:val=&quot;00BB3E8C&quot;/&gt;&lt;wsp:rsid wsp:val=&quot;00BB465D&quot;/&gt;&lt;wsp:rsid wsp:val=&quot;00BB66CD&quot;/&gt;&lt;wsp:rsid wsp:val=&quot;00BB72D0&quot;/&gt;&lt;wsp:rsid wsp:val=&quot;00BB77C0&quot;/&gt;&lt;wsp:rsid wsp:val=&quot;00BB7D36&quot;/&gt;&lt;wsp:rsid wsp:val=&quot;00BC1745&quot;/&gt;&lt;wsp:rsid wsp:val=&quot;00BC1A52&quot;/&gt;&lt;wsp:rsid wsp:val=&quot;00BC1BBB&quot;/&gt;&lt;wsp:rsid wsp:val=&quot;00BC212A&quot;/&gt;&lt;wsp:rsid wsp:val=&quot;00BC3D02&quot;/&gt;&lt;wsp:rsid wsp:val=&quot;00BC3F77&quot;/&gt;&lt;wsp:rsid wsp:val=&quot;00BC64C2&quot;/&gt;&lt;wsp:rsid wsp:val=&quot;00BC6F1B&quot;/&gt;&lt;wsp:rsid wsp:val=&quot;00BC7141&quot;/&gt;&lt;wsp:rsid wsp:val=&quot;00BC73E1&quot;/&gt;&lt;wsp:rsid wsp:val=&quot;00BC7627&quot;/&gt;&lt;wsp:rsid wsp:val=&quot;00BC79A0&quot;/&gt;&lt;wsp:rsid wsp:val=&quot;00BC7E93&quot;/&gt;&lt;wsp:rsid wsp:val=&quot;00BD0112&quot;/&gt;&lt;wsp:rsid wsp:val=&quot;00BD176E&quot;/&gt;&lt;wsp:rsid wsp:val=&quot;00BD29ED&quot;/&gt;&lt;wsp:rsid wsp:val=&quot;00BD32B4&quot;/&gt;&lt;wsp:rsid wsp:val=&quot;00BD38A3&quot;/&gt;&lt;wsp:rsid wsp:val=&quot;00BD3D4D&quot;/&gt;&lt;wsp:rsid wsp:val=&quot;00BD6827&quot;/&gt;&lt;wsp:rsid wsp:val=&quot;00BD70C3&quot;/&gt;&lt;wsp:rsid wsp:val=&quot;00BD77D9&quot;/&gt;&lt;wsp:rsid wsp:val=&quot;00BD7D92&quot;/&gt;&lt;wsp:rsid wsp:val=&quot;00BE1986&quot;/&gt;&lt;wsp:rsid wsp:val=&quot;00BE2194&quot;/&gt;&lt;wsp:rsid wsp:val=&quot;00BE34C8&quot;/&gt;&lt;wsp:rsid wsp:val=&quot;00BE3617&quot;/&gt;&lt;wsp:rsid wsp:val=&quot;00BE391D&quot;/&gt;&lt;wsp:rsid wsp:val=&quot;00BE3E34&quot;/&gt;&lt;wsp:rsid wsp:val=&quot;00BE4562&quot;/&gt;&lt;wsp:rsid wsp:val=&quot;00BE4CEC&quot;/&gt;&lt;wsp:rsid wsp:val=&quot;00BE53A6&quot;/&gt;&lt;wsp:rsid wsp:val=&quot;00BF27D8&quot;/&gt;&lt;wsp:rsid wsp:val=&quot;00BF328A&quot;/&gt;&lt;wsp:rsid wsp:val=&quot;00BF39C1&quot;/&gt;&lt;wsp:rsid wsp:val=&quot;00BF39D8&quot;/&gt;&lt;wsp:rsid wsp:val=&quot;00BF44E6&quot;/&gt;&lt;wsp:rsid wsp:val=&quot;00BF468D&quot;/&gt;&lt;wsp:rsid wsp:val=&quot;00BF54D9&quot;/&gt;&lt;wsp:rsid wsp:val=&quot;00BF5741&quot;/&gt;&lt;wsp:rsid wsp:val=&quot;00BF7C4B&quot;/&gt;&lt;wsp:rsid wsp:val=&quot;00C0002E&quot;/&gt;&lt;wsp:rsid wsp:val=&quot;00C029D3&quot;/&gt;&lt;wsp:rsid wsp:val=&quot;00C03081&quot;/&gt;&lt;wsp:rsid wsp:val=&quot;00C031C4&quot;/&gt;&lt;wsp:rsid wsp:val=&quot;00C03399&quot;/&gt;&lt;wsp:rsid wsp:val=&quot;00C03B61&quot;/&gt;&lt;wsp:rsid wsp:val=&quot;00C05F43&quot;/&gt;&lt;wsp:rsid wsp:val=&quot;00C061F1&quot;/&gt;&lt;wsp:rsid wsp:val=&quot;00C06414&quot;/&gt;&lt;wsp:rsid wsp:val=&quot;00C066E2&quot;/&gt;&lt;wsp:rsid wsp:val=&quot;00C0753A&quot;/&gt;&lt;wsp:rsid wsp:val=&quot;00C11634&quot;/&gt;&lt;wsp:rsid wsp:val=&quot;00C11A58&quot;/&gt;&lt;wsp:rsid wsp:val=&quot;00C128BA&quot;/&gt;&lt;wsp:rsid wsp:val=&quot;00C13A52&quot;/&gt;&lt;wsp:rsid wsp:val=&quot;00C13DE4&quot;/&gt;&lt;wsp:rsid wsp:val=&quot;00C150E3&quot;/&gt;&lt;wsp:rsid wsp:val=&quot;00C168CC&quot;/&gt;&lt;wsp:rsid wsp:val=&quot;00C17993&quot;/&gt;&lt;wsp:rsid wsp:val=&quot;00C21AAA&quot;/&gt;&lt;wsp:rsid wsp:val=&quot;00C21F48&quot;/&gt;&lt;wsp:rsid wsp:val=&quot;00C22069&quot;/&gt;&lt;wsp:rsid wsp:val=&quot;00C220A9&quot;/&gt;&lt;wsp:rsid wsp:val=&quot;00C22854&quot;/&gt;&lt;wsp:rsid wsp:val=&quot;00C22F04&quot;/&gt;&lt;wsp:rsid wsp:val=&quot;00C239F4&quot;/&gt;&lt;wsp:rsid wsp:val=&quot;00C23C49&quot;/&gt;&lt;wsp:rsid wsp:val=&quot;00C241A6&quot;/&gt;&lt;wsp:rsid wsp:val=&quot;00C24B2E&quot;/&gt;&lt;wsp:rsid wsp:val=&quot;00C254BD&quot;/&gt;&lt;wsp:rsid wsp:val=&quot;00C256DE&quot;/&gt;&lt;wsp:rsid wsp:val=&quot;00C258B8&quot;/&gt;&lt;wsp:rsid wsp:val=&quot;00C2597F&quot;/&gt;&lt;wsp:rsid wsp:val=&quot;00C26723&quot;/&gt;&lt;wsp:rsid wsp:val=&quot;00C27733&quot;/&gt;&lt;wsp:rsid wsp:val=&quot;00C303B5&quot;/&gt;&lt;wsp:rsid wsp:val=&quot;00C3197D&quot;/&gt;&lt;wsp:rsid wsp:val=&quot;00C31FA1&quot;/&gt;&lt;wsp:rsid wsp:val=&quot;00C32087&quot;/&gt;&lt;wsp:rsid wsp:val=&quot;00C320FD&quot;/&gt;&lt;wsp:rsid wsp:val=&quot;00C323BD&quot;/&gt;&lt;wsp:rsid wsp:val=&quot;00C3284E&quot;/&gt;&lt;wsp:rsid wsp:val=&quot;00C32C9D&quot;/&gt;&lt;wsp:rsid wsp:val=&quot;00C331E8&quot;/&gt;&lt;wsp:rsid wsp:val=&quot;00C33978&quot;/&gt;&lt;wsp:rsid wsp:val=&quot;00C362A9&quot;/&gt;&lt;wsp:rsid wsp:val=&quot;00C403EC&quot;/&gt;&lt;wsp:rsid wsp:val=&quot;00C4061B&quot;/&gt;&lt;wsp:rsid wsp:val=&quot;00C4114C&quot;/&gt;&lt;wsp:rsid wsp:val=&quot;00C413F4&quot;/&gt;&lt;wsp:rsid wsp:val=&quot;00C43375&quot;/&gt;&lt;wsp:rsid wsp:val=&quot;00C438CD&quot;/&gt;&lt;wsp:rsid wsp:val=&quot;00C43BE2&quot;/&gt;&lt;wsp:rsid wsp:val=&quot;00C43DA0&quot;/&gt;&lt;wsp:rsid wsp:val=&quot;00C45270&quot;/&gt;&lt;wsp:rsid wsp:val=&quot;00C45FA3&quot;/&gt;&lt;wsp:rsid wsp:val=&quot;00C46E02&quot;/&gt;&lt;wsp:rsid wsp:val=&quot;00C47964&quot;/&gt;&lt;wsp:rsid wsp:val=&quot;00C50B96&quot;/&gt;&lt;wsp:rsid wsp:val=&quot;00C52030&quot;/&gt;&lt;wsp:rsid wsp:val=&quot;00C52D15&quot;/&gt;&lt;wsp:rsid wsp:val=&quot;00C530EC&quot;/&gt;&lt;wsp:rsid wsp:val=&quot;00C53569&quot;/&gt;&lt;wsp:rsid wsp:val=&quot;00C53752&quot;/&gt;&lt;wsp:rsid wsp:val=&quot;00C540DC&quot;/&gt;&lt;wsp:rsid wsp:val=&quot;00C54300&quot;/&gt;&lt;wsp:rsid wsp:val=&quot;00C54EA6&quot;/&gt;&lt;wsp:rsid wsp:val=&quot;00C55522&quot;/&gt;&lt;wsp:rsid wsp:val=&quot;00C557FC&quot;/&gt;&lt;wsp:rsid wsp:val=&quot;00C55CAA&quot;/&gt;&lt;wsp:rsid wsp:val=&quot;00C55D0B&quot;/&gt;&lt;wsp:rsid wsp:val=&quot;00C602FC&quot;/&gt;&lt;wsp:rsid wsp:val=&quot;00C609CC&quot;/&gt;&lt;wsp:rsid wsp:val=&quot;00C6115B&quot;/&gt;&lt;wsp:rsid wsp:val=&quot;00C62197&quot;/&gt;&lt;wsp:rsid wsp:val=&quot;00C6248A&quot;/&gt;&lt;wsp:rsid wsp:val=&quot;00C629D0&quot;/&gt;&lt;wsp:rsid wsp:val=&quot;00C635A7&quot;/&gt;&lt;wsp:rsid wsp:val=&quot;00C64C60&quot;/&gt;&lt;wsp:rsid wsp:val=&quot;00C64F00&quot;/&gt;&lt;wsp:rsid wsp:val=&quot;00C654A3&quot;/&gt;&lt;wsp:rsid wsp:val=&quot;00C65668&quot;/&gt;&lt;wsp:rsid wsp:val=&quot;00C65F05&quot;/&gt;&lt;wsp:rsid wsp:val=&quot;00C66226&quot;/&gt;&lt;wsp:rsid wsp:val=&quot;00C70879&quot;/&gt;&lt;wsp:rsid wsp:val=&quot;00C70B36&quot;/&gt;&lt;wsp:rsid wsp:val=&quot;00C71105&quot;/&gt;&lt;wsp:rsid wsp:val=&quot;00C71369&quot;/&gt;&lt;wsp:rsid wsp:val=&quot;00C71533&quot;/&gt;&lt;wsp:rsid wsp:val=&quot;00C726AD&quot;/&gt;&lt;wsp:rsid wsp:val=&quot;00C73457&quot;/&gt;&lt;wsp:rsid wsp:val=&quot;00C73933&quot;/&gt;&lt;wsp:rsid wsp:val=&quot;00C73A81&quot;/&gt;&lt;wsp:rsid wsp:val=&quot;00C73BC2&quot;/&gt;&lt;wsp:rsid wsp:val=&quot;00C7441D&quot;/&gt;&lt;wsp:rsid wsp:val=&quot;00C74541&quot;/&gt;&lt;wsp:rsid wsp:val=&quot;00C76631&quot;/&gt;&lt;wsp:rsid wsp:val=&quot;00C76F74&quot;/&gt;&lt;wsp:rsid wsp:val=&quot;00C772BA&quot;/&gt;&lt;wsp:rsid wsp:val=&quot;00C7742E&quot;/&gt;&lt;wsp:rsid wsp:val=&quot;00C7762C&quot;/&gt;&lt;wsp:rsid wsp:val=&quot;00C7797E&quot;/&gt;&lt;wsp:rsid wsp:val=&quot;00C80B17&quot;/&gt;&lt;wsp:rsid wsp:val=&quot;00C81E07&quot;/&gt;&lt;wsp:rsid wsp:val=&quot;00C82BAA&quot;/&gt;&lt;wsp:rsid wsp:val=&quot;00C8306F&quot;/&gt;&lt;wsp:rsid wsp:val=&quot;00C834B7&quot;/&gt;&lt;wsp:rsid wsp:val=&quot;00C8373F&quot;/&gt;&lt;wsp:rsid wsp:val=&quot;00C84499&quot;/&gt;&lt;wsp:rsid wsp:val=&quot;00C84925&quot;/&gt;&lt;wsp:rsid wsp:val=&quot;00C85BEA&quot;/&gt;&lt;wsp:rsid wsp:val=&quot;00C867B7&quot;/&gt;&lt;wsp:rsid wsp:val=&quot;00C86858&quot;/&gt;&lt;wsp:rsid wsp:val=&quot;00C86F30&quot;/&gt;&lt;wsp:rsid wsp:val=&quot;00C90265&quot;/&gt;&lt;wsp:rsid wsp:val=&quot;00C902FC&quot;/&gt;&lt;wsp:rsid wsp:val=&quot;00C90A5F&quot;/&gt;&lt;wsp:rsid wsp:val=&quot;00C90A64&quot;/&gt;&lt;wsp:rsid wsp:val=&quot;00C9243F&quot;/&gt;&lt;wsp:rsid wsp:val=&quot;00C930D5&quot;/&gt;&lt;wsp:rsid wsp:val=&quot;00C94B1B&quot;/&gt;&lt;wsp:rsid wsp:val=&quot;00C950C2&quot;/&gt;&lt;wsp:rsid wsp:val=&quot;00C959CC&quot;/&gt;&lt;wsp:rsid wsp:val=&quot;00C95B39&quot;/&gt;&lt;wsp:rsid wsp:val=&quot;00C96C75&quot;/&gt;&lt;wsp:rsid wsp:val=&quot;00C9742C&quot;/&gt;&lt;wsp:rsid wsp:val=&quot;00C97E08&quot;/&gt;&lt;wsp:rsid wsp:val=&quot;00C97EE5&quot;/&gt;&lt;wsp:rsid wsp:val=&quot;00CA0667&quot;/&gt;&lt;wsp:rsid wsp:val=&quot;00CA1C6B&quot;/&gt;&lt;wsp:rsid wsp:val=&quot;00CA1DC2&quot;/&gt;&lt;wsp:rsid wsp:val=&quot;00CA1EDC&quot;/&gt;&lt;wsp:rsid wsp:val=&quot;00CA2021&quot;/&gt;&lt;wsp:rsid wsp:val=&quot;00CA231C&quot;/&gt;&lt;wsp:rsid wsp:val=&quot;00CA280D&quot;/&gt;&lt;wsp:rsid wsp:val=&quot;00CA29D7&quot;/&gt;&lt;wsp:rsid wsp:val=&quot;00CA33DE&quot;/&gt;&lt;wsp:rsid wsp:val=&quot;00CA44AD&quot;/&gt;&lt;wsp:rsid wsp:val=&quot;00CA5BD1&quot;/&gt;&lt;wsp:rsid wsp:val=&quot;00CA62FC&quot;/&gt;&lt;wsp:rsid wsp:val=&quot;00CA63FC&quot;/&gt;&lt;wsp:rsid wsp:val=&quot;00CB02BC&quot;/&gt;&lt;wsp:rsid wsp:val=&quot;00CB0CFC&quot;/&gt;&lt;wsp:rsid wsp:val=&quot;00CB19DD&quot;/&gt;&lt;wsp:rsid wsp:val=&quot;00CB1A0B&quot;/&gt;&lt;wsp:rsid wsp:val=&quot;00CB262C&quot;/&gt;&lt;wsp:rsid wsp:val=&quot;00CB2CF7&quot;/&gt;&lt;wsp:rsid wsp:val=&quot;00CB320B&quot;/&gt;&lt;wsp:rsid wsp:val=&quot;00CB3242&quot;/&gt;&lt;wsp:rsid wsp:val=&quot;00CB3643&quot;/&gt;&lt;wsp:rsid wsp:val=&quot;00CB3A5E&quot;/&gt;&lt;wsp:rsid wsp:val=&quot;00CB3CEF&quot;/&gt;&lt;wsp:rsid wsp:val=&quot;00CB4AB9&quot;/&gt;&lt;wsp:rsid wsp:val=&quot;00CB5C70&quot;/&gt;&lt;wsp:rsid wsp:val=&quot;00CB60EA&quot;/&gt;&lt;wsp:rsid wsp:val=&quot;00CB6416&quot;/&gt;&lt;wsp:rsid wsp:val=&quot;00CB7520&quot;/&gt;&lt;wsp:rsid wsp:val=&quot;00CC0F44&quot;/&gt;&lt;wsp:rsid wsp:val=&quot;00CC11A0&quot;/&gt;&lt;wsp:rsid wsp:val=&quot;00CC11C5&quot;/&gt;&lt;wsp:rsid wsp:val=&quot;00CC17C2&quot;/&gt;&lt;wsp:rsid wsp:val=&quot;00CC2410&quot;/&gt;&lt;wsp:rsid wsp:val=&quot;00CC3E99&quot;/&gt;&lt;wsp:rsid wsp:val=&quot;00CC415D&quot;/&gt;&lt;wsp:rsid wsp:val=&quot;00CC4171&quot;/&gt;&lt;wsp:rsid wsp:val=&quot;00CC4A82&quot;/&gt;&lt;wsp:rsid wsp:val=&quot;00CC4BD4&quot;/&gt;&lt;wsp:rsid wsp:val=&quot;00CC50C6&quot;/&gt;&lt;wsp:rsid wsp:val=&quot;00CC50F8&quot;/&gt;&lt;wsp:rsid wsp:val=&quot;00CC5B0E&quot;/&gt;&lt;wsp:rsid wsp:val=&quot;00CC5EE8&quot;/&gt;&lt;wsp:rsid wsp:val=&quot;00CC6812&quot;/&gt;&lt;wsp:rsid wsp:val=&quot;00CC6A1C&quot;/&gt;&lt;wsp:rsid wsp:val=&quot;00CC7D48&quot;/&gt;&lt;wsp:rsid wsp:val=&quot;00CD033E&quot;/&gt;&lt;wsp:rsid wsp:val=&quot;00CD0367&quot;/&gt;&lt;wsp:rsid wsp:val=&quot;00CD07E7&quot;/&gt;&lt;wsp:rsid wsp:val=&quot;00CD1019&quot;/&gt;&lt;wsp:rsid wsp:val=&quot;00CD19F3&quot;/&gt;&lt;wsp:rsid wsp:val=&quot;00CD2C7A&quot;/&gt;&lt;wsp:rsid wsp:val=&quot;00CD2CFF&quot;/&gt;&lt;wsp:rsid wsp:val=&quot;00CD2E15&quot;/&gt;&lt;wsp:rsid wsp:val=&quot;00CD3811&quot;/&gt;&lt;wsp:rsid wsp:val=&quot;00CD38C2&quot;/&gt;&lt;wsp:rsid wsp:val=&quot;00CD41E1&quot;/&gt;&lt;wsp:rsid wsp:val=&quot;00CD4B5D&quot;/&gt;&lt;wsp:rsid wsp:val=&quot;00CD5696&quot;/&gt;&lt;wsp:rsid wsp:val=&quot;00CD5842&quot;/&gt;&lt;wsp:rsid wsp:val=&quot;00CD5A89&quot;/&gt;&lt;wsp:rsid wsp:val=&quot;00CD5E80&quot;/&gt;&lt;wsp:rsid wsp:val=&quot;00CD5F69&quot;/&gt;&lt;wsp:rsid wsp:val=&quot;00CD6BF6&quot;/&gt;&lt;wsp:rsid wsp:val=&quot;00CD6CE1&quot;/&gt;&lt;wsp:rsid wsp:val=&quot;00CD7343&quot;/&gt;&lt;wsp:rsid wsp:val=&quot;00CD76EE&quot;/&gt;&lt;wsp:rsid wsp:val=&quot;00CD78E5&quot;/&gt;&lt;wsp:rsid wsp:val=&quot;00CD7E67&quot;/&gt;&lt;wsp:rsid wsp:val=&quot;00CE0250&quot;/&gt;&lt;wsp:rsid wsp:val=&quot;00CE24A3&quot;/&gt;&lt;wsp:rsid wsp:val=&quot;00CE2689&quot;/&gt;&lt;wsp:rsid wsp:val=&quot;00CE5391&quot;/&gt;&lt;wsp:rsid wsp:val=&quot;00CE56FC&quot;/&gt;&lt;wsp:rsid wsp:val=&quot;00CE6194&quot;/&gt;&lt;wsp:rsid wsp:val=&quot;00CE62BC&quot;/&gt;&lt;wsp:rsid wsp:val=&quot;00CE65DB&quot;/&gt;&lt;wsp:rsid wsp:val=&quot;00CE67FA&quot;/&gt;&lt;wsp:rsid wsp:val=&quot;00CE7350&quot;/&gt;&lt;wsp:rsid wsp:val=&quot;00CE7CBF&quot;/&gt;&lt;wsp:rsid wsp:val=&quot;00CF036B&quot;/&gt;&lt;wsp:rsid wsp:val=&quot;00CF0424&quot;/&gt;&lt;wsp:rsid wsp:val=&quot;00CF0E94&quot;/&gt;&lt;wsp:rsid wsp:val=&quot;00CF0EC5&quot;/&gt;&lt;wsp:rsid wsp:val=&quot;00CF10FC&quot;/&gt;&lt;wsp:rsid wsp:val=&quot;00CF2ACE&quot;/&gt;&lt;wsp:rsid wsp:val=&quot;00CF2D87&quot;/&gt;&lt;wsp:rsid wsp:val=&quot;00CF3F3C&quot;/&gt;&lt;wsp:rsid wsp:val=&quot;00CF4879&quot;/&gt;&lt;wsp:rsid wsp:val=&quot;00CF4F84&quot;/&gt;&lt;wsp:rsid wsp:val=&quot;00CF56AE&quot;/&gt;&lt;wsp:rsid wsp:val=&quot;00CF5EAD&quot;/&gt;&lt;wsp:rsid wsp:val=&quot;00CF65DF&quot;/&gt;&lt;wsp:rsid wsp:val=&quot;00CF6D42&quot;/&gt;&lt;wsp:rsid wsp:val=&quot;00CF7F97&quot;/&gt;&lt;wsp:rsid wsp:val=&quot;00D00AB6&quot;/&gt;&lt;wsp:rsid wsp:val=&quot;00D01673&quot;/&gt;&lt;wsp:rsid wsp:val=&quot;00D022BF&quot;/&gt;&lt;wsp:rsid wsp:val=&quot;00D029BD&quot;/&gt;&lt;wsp:rsid wsp:val=&quot;00D02C24&quot;/&gt;&lt;wsp:rsid wsp:val=&quot;00D04A90&quot;/&gt;&lt;wsp:rsid wsp:val=&quot;00D04EBF&quot;/&gt;&lt;wsp:rsid wsp:val=&quot;00D05B20&quot;/&gt;&lt;wsp:rsid wsp:val=&quot;00D065E8&quot;/&gt;&lt;wsp:rsid wsp:val=&quot;00D06A7B&quot;/&gt;&lt;wsp:rsid wsp:val=&quot;00D0746A&quot;/&gt;&lt;wsp:rsid wsp:val=&quot;00D10171&quot;/&gt;&lt;wsp:rsid wsp:val=&quot;00D10555&quot;/&gt;&lt;wsp:rsid wsp:val=&quot;00D10E86&quot;/&gt;&lt;wsp:rsid wsp:val=&quot;00D117B8&quot;/&gt;&lt;wsp:rsid wsp:val=&quot;00D122C0&quot;/&gt;&lt;wsp:rsid wsp:val=&quot;00D12931&quot;/&gt;&lt;wsp:rsid wsp:val=&quot;00D142E6&quot;/&gt;&lt;wsp:rsid wsp:val=&quot;00D15082&quot;/&gt;&lt;wsp:rsid wsp:val=&quot;00D1577B&quot;/&gt;&lt;wsp:rsid wsp:val=&quot;00D15F84&quot;/&gt;&lt;wsp:rsid wsp:val=&quot;00D16EA1&quot;/&gt;&lt;wsp:rsid wsp:val=&quot;00D16EA9&quot;/&gt;&lt;wsp:rsid wsp:val=&quot;00D176DC&quot;/&gt;&lt;wsp:rsid wsp:val=&quot;00D17F2A&quot;/&gt;&lt;wsp:rsid wsp:val=&quot;00D20596&quot;/&gt;&lt;wsp:rsid wsp:val=&quot;00D21A1E&quot;/&gt;&lt;wsp:rsid wsp:val=&quot;00D22A62&quot;/&gt;&lt;wsp:rsid wsp:val=&quot;00D22F23&quot;/&gt;&lt;wsp:rsid wsp:val=&quot;00D23D6B&quot;/&gt;&lt;wsp:rsid wsp:val=&quot;00D25040&quot;/&gt;&lt;wsp:rsid wsp:val=&quot;00D25383&quot;/&gt;&lt;wsp:rsid wsp:val=&quot;00D26F10&quot;/&gt;&lt;wsp:rsid wsp:val=&quot;00D2762A&quot;/&gt;&lt;wsp:rsid wsp:val=&quot;00D30189&quot;/&gt;&lt;wsp:rsid wsp:val=&quot;00D30720&quot;/&gt;&lt;wsp:rsid wsp:val=&quot;00D30E5B&quot;/&gt;&lt;wsp:rsid wsp:val=&quot;00D32801&quot;/&gt;&lt;wsp:rsid wsp:val=&quot;00D340AF&quot;/&gt;&lt;wsp:rsid wsp:val=&quot;00D348F7&quot;/&gt;&lt;wsp:rsid wsp:val=&quot;00D363B9&quot;/&gt;&lt;wsp:rsid wsp:val=&quot;00D368A1&quot;/&gt;&lt;wsp:rsid wsp:val=&quot;00D36CCB&quot;/&gt;&lt;wsp:rsid wsp:val=&quot;00D373A1&quot;/&gt;&lt;wsp:rsid wsp:val=&quot;00D377D5&quot;/&gt;&lt;wsp:rsid wsp:val=&quot;00D41BDA&quot;/&gt;&lt;wsp:rsid wsp:val=&quot;00D41FBE&quot;/&gt;&lt;wsp:rsid wsp:val=&quot;00D42AE4&quot;/&gt;&lt;wsp:rsid wsp:val=&quot;00D42F17&quot;/&gt;&lt;wsp:rsid wsp:val=&quot;00D43123&quot;/&gt;&lt;wsp:rsid wsp:val=&quot;00D43591&quot;/&gt;&lt;wsp:rsid wsp:val=&quot;00D43AC0&quot;/&gt;&lt;wsp:rsid wsp:val=&quot;00D45B46&quot;/&gt;&lt;wsp:rsid wsp:val=&quot;00D45E9B&quot;/&gt;&lt;wsp:rsid wsp:val=&quot;00D47B93&quot;/&gt;&lt;wsp:rsid wsp:val=&quot;00D50579&quot;/&gt;&lt;wsp:rsid wsp:val=&quot;00D51766&quot;/&gt;&lt;wsp:rsid wsp:val=&quot;00D5258B&quot;/&gt;&lt;wsp:rsid wsp:val=&quot;00D53243&quot;/&gt;&lt;wsp:rsid wsp:val=&quot;00D53C6F&quot;/&gt;&lt;wsp:rsid wsp:val=&quot;00D53D97&quot;/&gt;&lt;wsp:rsid wsp:val=&quot;00D54E96&quot;/&gt;&lt;wsp:rsid wsp:val=&quot;00D55383&quot;/&gt;&lt;wsp:rsid wsp:val=&quot;00D55460&quot;/&gt;&lt;wsp:rsid wsp:val=&quot;00D56832&quot;/&gt;&lt;wsp:rsid wsp:val=&quot;00D57831&quot;/&gt;&lt;wsp:rsid wsp:val=&quot;00D57986&quot;/&gt;&lt;wsp:rsid wsp:val=&quot;00D601D6&quot;/&gt;&lt;wsp:rsid wsp:val=&quot;00D60A9F&quot;/&gt;&lt;wsp:rsid wsp:val=&quot;00D61151&quot;/&gt;&lt;wsp:rsid wsp:val=&quot;00D61AB7&quot;/&gt;&lt;wsp:rsid wsp:val=&quot;00D61BC7&quot;/&gt;&lt;wsp:rsid wsp:val=&quot;00D62D86&quot;/&gt;&lt;wsp:rsid wsp:val=&quot;00D63296&quot;/&gt;&lt;wsp:rsid wsp:val=&quot;00D6391B&quot;/&gt;&lt;wsp:rsid wsp:val=&quot;00D64A89&quot;/&gt;&lt;wsp:rsid wsp:val=&quot;00D659AB&quot;/&gt;&lt;wsp:rsid wsp:val=&quot;00D66CD6&quot;/&gt;&lt;wsp:rsid wsp:val=&quot;00D66F46&quot;/&gt;&lt;wsp:rsid wsp:val=&quot;00D672D3&quot;/&gt;&lt;wsp:rsid wsp:val=&quot;00D67DB0&quot;/&gt;&lt;wsp:rsid wsp:val=&quot;00D70386&quot;/&gt;&lt;wsp:rsid wsp:val=&quot;00D70E2B&quot;/&gt;&lt;wsp:rsid wsp:val=&quot;00D71267&quot;/&gt;&lt;wsp:rsid wsp:val=&quot;00D7156F&quot;/&gt;&lt;wsp:rsid wsp:val=&quot;00D71D68&quot;/&gt;&lt;wsp:rsid wsp:val=&quot;00D7237E&quot;/&gt;&lt;wsp:rsid wsp:val=&quot;00D72CF2&quot;/&gt;&lt;wsp:rsid wsp:val=&quot;00D735FC&quot;/&gt;&lt;wsp:rsid wsp:val=&quot;00D7375E&quot;/&gt;&lt;wsp:rsid wsp:val=&quot;00D74489&quot;/&gt;&lt;wsp:rsid wsp:val=&quot;00D74533&quot;/&gt;&lt;wsp:rsid wsp:val=&quot;00D759A6&quot;/&gt;&lt;wsp:rsid wsp:val=&quot;00D76959&quot;/&gt;&lt;wsp:rsid wsp:val=&quot;00D76FE8&quot;/&gt;&lt;wsp:rsid wsp:val=&quot;00D77FE0&quot;/&gt;&lt;wsp:rsid wsp:val=&quot;00D81764&quot;/&gt;&lt;wsp:rsid wsp:val=&quot;00D8176D&quot;/&gt;&lt;wsp:rsid wsp:val=&quot;00D83313&quot;/&gt;&lt;wsp:rsid wsp:val=&quot;00D8332E&quot;/&gt;&lt;wsp:rsid wsp:val=&quot;00D8340B&quot;/&gt;&lt;wsp:rsid wsp:val=&quot;00D838CC&quot;/&gt;&lt;wsp:rsid wsp:val=&quot;00D848AE&quot;/&gt;&lt;wsp:rsid wsp:val=&quot;00D84A39&quot;/&gt;&lt;wsp:rsid wsp:val=&quot;00D86A23&quot;/&gt;&lt;wsp:rsid wsp:val=&quot;00D877E1&quot;/&gt;&lt;wsp:rsid wsp:val=&quot;00D87DC8&quot;/&gt;&lt;wsp:rsid wsp:val=&quot;00D90E3B&quot;/&gt;&lt;wsp:rsid wsp:val=&quot;00D91B49&quot;/&gt;&lt;wsp:rsid wsp:val=&quot;00D93D7E&quot;/&gt;&lt;wsp:rsid wsp:val=&quot;00D9535A&quot;/&gt;&lt;wsp:rsid wsp:val=&quot;00D96A35&quot;/&gt;&lt;wsp:rsid wsp:val=&quot;00D96C92&quot;/&gt;&lt;wsp:rsid wsp:val=&quot;00D97B0B&quot;/&gt;&lt;wsp:rsid wsp:val=&quot;00DA0FD9&quot;/&gt;&lt;wsp:rsid wsp:val=&quot;00DA159A&quot;/&gt;&lt;wsp:rsid wsp:val=&quot;00DA257E&quot;/&gt;&lt;wsp:rsid wsp:val=&quot;00DA26E9&quot;/&gt;&lt;wsp:rsid wsp:val=&quot;00DA2D27&quot;/&gt;&lt;wsp:rsid wsp:val=&quot;00DA3B0C&quot;/&gt;&lt;wsp:rsid wsp:val=&quot;00DA46D8&quot;/&gt;&lt;wsp:rsid wsp:val=&quot;00DA4DE9&quot;/&gt;&lt;wsp:rsid wsp:val=&quot;00DA66D5&quot;/&gt;&lt;wsp:rsid wsp:val=&quot;00DA6DF2&quot;/&gt;&lt;wsp:rsid wsp:val=&quot;00DB1AE4&quot;/&gt;&lt;wsp:rsid wsp:val=&quot;00DB201F&quot;/&gt;&lt;wsp:rsid wsp:val=&quot;00DB2A49&quot;/&gt;&lt;wsp:rsid wsp:val=&quot;00DB44FF&quot;/&gt;&lt;wsp:rsid wsp:val=&quot;00DB55A0&quot;/&gt;&lt;wsp:rsid wsp:val=&quot;00DB5D41&quot;/&gt;&lt;wsp:rsid wsp:val=&quot;00DB6DC9&quot;/&gt;&lt;wsp:rsid wsp:val=&quot;00DB73DC&quot;/&gt;&lt;wsp:rsid wsp:val=&quot;00DC02F7&quot;/&gt;&lt;wsp:rsid wsp:val=&quot;00DC07D3&quot;/&gt;&lt;wsp:rsid wsp:val=&quot;00DC093E&quot;/&gt;&lt;wsp:rsid wsp:val=&quot;00DC0E63&quot;/&gt;&lt;wsp:rsid wsp:val=&quot;00DC0F72&quot;/&gt;&lt;wsp:rsid wsp:val=&quot;00DC1976&quot;/&gt;&lt;wsp:rsid wsp:val=&quot;00DC3703&quot;/&gt;&lt;wsp:rsid wsp:val=&quot;00DC4DA4&quot;/&gt;&lt;wsp:rsid wsp:val=&quot;00DC6957&quot;/&gt;&lt;wsp:rsid wsp:val=&quot;00DC6B2C&quot;/&gt;&lt;wsp:rsid wsp:val=&quot;00DD0FFD&quot;/&gt;&lt;wsp:rsid wsp:val=&quot;00DD1235&quot;/&gt;&lt;wsp:rsid wsp:val=&quot;00DD1E7D&quot;/&gt;&lt;wsp:rsid wsp:val=&quot;00DD25CA&quot;/&gt;&lt;wsp:rsid wsp:val=&quot;00DD279F&quot;/&gt;&lt;wsp:rsid wsp:val=&quot;00DD2A44&quot;/&gt;&lt;wsp:rsid wsp:val=&quot;00DD3CA9&quot;/&gt;&lt;wsp:rsid wsp:val=&quot;00DD4DD5&quot;/&gt;&lt;wsp:rsid wsp:val=&quot;00DD50EC&quot;/&gt;&lt;wsp:rsid wsp:val=&quot;00DD59AF&quot;/&gt;&lt;wsp:rsid wsp:val=&quot;00DD5EEC&quot;/&gt;&lt;wsp:rsid wsp:val=&quot;00DD5F7A&quot;/&gt;&lt;wsp:rsid wsp:val=&quot;00DD6BF1&quot;/&gt;&lt;wsp:rsid wsp:val=&quot;00DD77BA&quot;/&gt;&lt;wsp:rsid wsp:val=&quot;00DD79CD&quot;/&gt;&lt;wsp:rsid wsp:val=&quot;00DD79F0&quot;/&gt;&lt;wsp:rsid wsp:val=&quot;00DD7BDF&quot;/&gt;&lt;wsp:rsid wsp:val=&quot;00DE102B&quot;/&gt;&lt;wsp:rsid wsp:val=&quot;00DE1BB7&quot;/&gt;&lt;wsp:rsid wsp:val=&quot;00DE222D&quot;/&gt;&lt;wsp:rsid wsp:val=&quot;00DE28D5&quot;/&gt;&lt;wsp:rsid wsp:val=&quot;00DE2CDD&quot;/&gt;&lt;wsp:rsid wsp:val=&quot;00DE4009&quot;/&gt;&lt;wsp:rsid wsp:val=&quot;00DE4463&quot;/&gt;&lt;wsp:rsid wsp:val=&quot;00DE6558&quot;/&gt;&lt;wsp:rsid wsp:val=&quot;00DE658A&quot;/&gt;&lt;wsp:rsid wsp:val=&quot;00DE673C&quot;/&gt;&lt;wsp:rsid wsp:val=&quot;00DE6AD7&quot;/&gt;&lt;wsp:rsid wsp:val=&quot;00DE7465&quot;/&gt;&lt;wsp:rsid wsp:val=&quot;00DF02DD&quot;/&gt;&lt;wsp:rsid wsp:val=&quot;00DF0658&quot;/&gt;&lt;wsp:rsid wsp:val=&quot;00DF0A31&quot;/&gt;&lt;wsp:rsid wsp:val=&quot;00DF0DAF&quot;/&gt;&lt;wsp:rsid wsp:val=&quot;00DF0E71&quot;/&gt;&lt;wsp:rsid wsp:val=&quot;00DF1532&quot;/&gt;&lt;wsp:rsid wsp:val=&quot;00DF18D9&quot;/&gt;&lt;wsp:rsid wsp:val=&quot;00DF1A94&quot;/&gt;&lt;wsp:rsid wsp:val=&quot;00DF2211&quot;/&gt;&lt;wsp:rsid wsp:val=&quot;00DF39FC&quot;/&gt;&lt;wsp:rsid wsp:val=&quot;00DF56D9&quot;/&gt;&lt;wsp:rsid wsp:val=&quot;00DF5C15&quot;/&gt;&lt;wsp:rsid wsp:val=&quot;00DF7079&quot;/&gt;&lt;wsp:rsid wsp:val=&quot;00DF7B3A&quot;/&gt;&lt;wsp:rsid wsp:val=&quot;00DF7BAB&quot;/&gt;&lt;wsp:rsid wsp:val=&quot;00E01593&quot;/&gt;&lt;wsp:rsid wsp:val=&quot;00E01A65&quot;/&gt;&lt;wsp:rsid wsp:val=&quot;00E01AAC&quot;/&gt;&lt;wsp:rsid wsp:val=&quot;00E026EE&quot;/&gt;&lt;wsp:rsid wsp:val=&quot;00E0281E&quot;/&gt;&lt;wsp:rsid wsp:val=&quot;00E02966&quot;/&gt;&lt;wsp:rsid wsp:val=&quot;00E02A17&quot;/&gt;&lt;wsp:rsid wsp:val=&quot;00E0364C&quot;/&gt;&lt;wsp:rsid wsp:val=&quot;00E038BF&quot;/&gt;&lt;wsp:rsid wsp:val=&quot;00E041FF&quot;/&gt;&lt;wsp:rsid wsp:val=&quot;00E04452&quot;/&gt;&lt;wsp:rsid wsp:val=&quot;00E04528&quot;/&gt;&lt;wsp:rsid wsp:val=&quot;00E051C9&quot;/&gt;&lt;wsp:rsid wsp:val=&quot;00E06AB2&quot;/&gt;&lt;wsp:rsid wsp:val=&quot;00E078CA&quot;/&gt;&lt;wsp:rsid wsp:val=&quot;00E102B3&quot;/&gt;&lt;wsp:rsid wsp:val=&quot;00E11001&quot;/&gt;&lt;wsp:rsid wsp:val=&quot;00E11428&quot;/&gt;&lt;wsp:rsid wsp:val=&quot;00E121ED&quot;/&gt;&lt;wsp:rsid wsp:val=&quot;00E12264&quot;/&gt;&lt;wsp:rsid wsp:val=&quot;00E12548&quot;/&gt;&lt;wsp:rsid wsp:val=&quot;00E1261B&quot;/&gt;&lt;wsp:rsid wsp:val=&quot;00E12E4D&quot;/&gt;&lt;wsp:rsid wsp:val=&quot;00E13355&quot;/&gt;&lt;wsp:rsid wsp:val=&quot;00E13CF1&quot;/&gt;&lt;wsp:rsid wsp:val=&quot;00E13E1B&quot;/&gt;&lt;wsp:rsid wsp:val=&quot;00E1556F&quot;/&gt;&lt;wsp:rsid wsp:val=&quot;00E15E42&quot;/&gt;&lt;wsp:rsid wsp:val=&quot;00E15F05&quot;/&gt;&lt;wsp:rsid wsp:val=&quot;00E1625F&quot;/&gt;&lt;wsp:rsid wsp:val=&quot;00E163DE&quot;/&gt;&lt;wsp:rsid wsp:val=&quot;00E175F7&quot;/&gt;&lt;wsp:rsid wsp:val=&quot;00E17BC2&quot;/&gt;&lt;wsp:rsid wsp:val=&quot;00E20B8B&quot;/&gt;&lt;wsp:rsid wsp:val=&quot;00E21966&quot;/&gt;&lt;wsp:rsid wsp:val=&quot;00E225ED&quot;/&gt;&lt;wsp:rsid wsp:val=&quot;00E23372&quot;/&gt;&lt;wsp:rsid wsp:val=&quot;00E23904&quot;/&gt;&lt;wsp:rsid wsp:val=&quot;00E255A5&quot;/&gt;&lt;wsp:rsid wsp:val=&quot;00E268BA&quot;/&gt;&lt;wsp:rsid wsp:val=&quot;00E274C4&quot;/&gt;&lt;wsp:rsid wsp:val=&quot;00E308FC&quot;/&gt;&lt;wsp:rsid wsp:val=&quot;00E30C99&quot;/&gt;&lt;wsp:rsid wsp:val=&quot;00E31351&quot;/&gt;&lt;wsp:rsid wsp:val=&quot;00E315F5&quot;/&gt;&lt;wsp:rsid wsp:val=&quot;00E318A4&quot;/&gt;&lt;wsp:rsid wsp:val=&quot;00E34518&quot;/&gt;&lt;wsp:rsid wsp:val=&quot;00E35DA1&quot;/&gt;&lt;wsp:rsid wsp:val=&quot;00E35E8B&quot;/&gt;&lt;wsp:rsid wsp:val=&quot;00E36D9A&quot;/&gt;&lt;wsp:rsid wsp:val=&quot;00E36EE6&quot;/&gt;&lt;wsp:rsid wsp:val=&quot;00E370BE&quot;/&gt;&lt;wsp:rsid wsp:val=&quot;00E37CE0&quot;/&gt;&lt;wsp:rsid wsp:val=&quot;00E40472&quot;/&gt;&lt;wsp:rsid wsp:val=&quot;00E406BB&quot;/&gt;&lt;wsp:rsid wsp:val=&quot;00E41122&quot;/&gt;&lt;wsp:rsid wsp:val=&quot;00E420E3&quot;/&gt;&lt;wsp:rsid wsp:val=&quot;00E42409&quot;/&gt;&lt;wsp:rsid wsp:val=&quot;00E43E41&quot;/&gt;&lt;wsp:rsid wsp:val=&quot;00E45400&quot;/&gt;&lt;wsp:rsid wsp:val=&quot;00E45507&quot;/&gt;&lt;wsp:rsid wsp:val=&quot;00E45511&quot;/&gt;&lt;wsp:rsid wsp:val=&quot;00E45513&quot;/&gt;&lt;wsp:rsid wsp:val=&quot;00E456E0&quot;/&gt;&lt;wsp:rsid wsp:val=&quot;00E45B3C&quot;/&gt;&lt;wsp:rsid wsp:val=&quot;00E468A4&quot;/&gt;&lt;wsp:rsid wsp:val=&quot;00E46DA2&quot;/&gt;&lt;wsp:rsid wsp:val=&quot;00E46F2F&quot;/&gt;&lt;wsp:rsid wsp:val=&quot;00E46F77&quot;/&gt;&lt;wsp:rsid wsp:val=&quot;00E50189&quot;/&gt;&lt;wsp:rsid wsp:val=&quot;00E50CEF&quot;/&gt;&lt;wsp:rsid wsp:val=&quot;00E5301A&quot;/&gt;&lt;wsp:rsid wsp:val=&quot;00E53212&quot;/&gt;&lt;wsp:rsid wsp:val=&quot;00E5417D&quot;/&gt;&lt;wsp:rsid wsp:val=&quot;00E5425F&quot;/&gt;&lt;wsp:rsid wsp:val=&quot;00E54664&quot;/&gt;&lt;wsp:rsid wsp:val=&quot;00E55639&quot;/&gt;&lt;wsp:rsid wsp:val=&quot;00E6141E&quot;/&gt;&lt;wsp:rsid wsp:val=&quot;00E6216B&quot;/&gt;&lt;wsp:rsid wsp:val=&quot;00E6222A&quot;/&gt;&lt;wsp:rsid wsp:val=&quot;00E626E8&quot;/&gt;&lt;wsp:rsid wsp:val=&quot;00E62E7B&quot;/&gt;&lt;wsp:rsid wsp:val=&quot;00E63700&quot;/&gt;&lt;wsp:rsid wsp:val=&quot;00E63F1A&quot;/&gt;&lt;wsp:rsid wsp:val=&quot;00E6491F&quot;/&gt;&lt;wsp:rsid wsp:val=&quot;00E675BD&quot;/&gt;&lt;wsp:rsid wsp:val=&quot;00E67D2E&quot;/&gt;&lt;wsp:rsid wsp:val=&quot;00E67F2A&quot;/&gt;&lt;wsp:rsid wsp:val=&quot;00E7012A&quot;/&gt;&lt;wsp:rsid wsp:val=&quot;00E705F8&quot;/&gt;&lt;wsp:rsid wsp:val=&quot;00E709D5&quot;/&gt;&lt;wsp:rsid wsp:val=&quot;00E710D5&quot;/&gt;&lt;wsp:rsid wsp:val=&quot;00E71159&quot;/&gt;&lt;wsp:rsid wsp:val=&quot;00E7150D&quot;/&gt;&lt;wsp:rsid wsp:val=&quot;00E71EE6&quot;/&gt;&lt;wsp:rsid wsp:val=&quot;00E72B41&quot;/&gt;&lt;wsp:rsid wsp:val=&quot;00E736F3&quot;/&gt;&lt;wsp:rsid wsp:val=&quot;00E73D5C&quot;/&gt;&lt;wsp:rsid wsp:val=&quot;00E74552&quot;/&gt;&lt;wsp:rsid wsp:val=&quot;00E74981&quot;/&gt;&lt;wsp:rsid wsp:val=&quot;00E75371&quot;/&gt;&lt;wsp:rsid wsp:val=&quot;00E753F8&quot;/&gt;&lt;wsp:rsid wsp:val=&quot;00E76D71&quot;/&gt;&lt;wsp:rsid wsp:val=&quot;00E8171C&quot;/&gt;&lt;wsp:rsid wsp:val=&quot;00E83D8A&quot;/&gt;&lt;wsp:rsid wsp:val=&quot;00E841B5&quot;/&gt;&lt;wsp:rsid wsp:val=&quot;00E843CA&quot;/&gt;&lt;wsp:rsid wsp:val=&quot;00E84AC5&quot;/&gt;&lt;wsp:rsid wsp:val=&quot;00E854A4&quot;/&gt;&lt;wsp:rsid wsp:val=&quot;00E85C31&quot;/&gt;&lt;wsp:rsid wsp:val=&quot;00E85D5C&quot;/&gt;&lt;wsp:rsid wsp:val=&quot;00E87380&quot;/&gt;&lt;wsp:rsid wsp:val=&quot;00E87757&quot;/&gt;&lt;wsp:rsid wsp:val=&quot;00E87AD7&quot;/&gt;&lt;wsp:rsid wsp:val=&quot;00E924E4&quot;/&gt;&lt;wsp:rsid wsp:val=&quot;00E935F8&quot;/&gt;&lt;wsp:rsid wsp:val=&quot;00E937D6&quot;/&gt;&lt;wsp:rsid wsp:val=&quot;00E94866&quot;/&gt;&lt;wsp:rsid wsp:val=&quot;00E94BE5&quot;/&gt;&lt;wsp:rsid wsp:val=&quot;00E94E5A&quot;/&gt;&lt;wsp:rsid wsp:val=&quot;00E96C60&quot;/&gt;&lt;wsp:rsid wsp:val=&quot;00EA082A&quot;/&gt;&lt;wsp:rsid wsp:val=&quot;00EA12DB&quot;/&gt;&lt;wsp:rsid wsp:val=&quot;00EA1BE5&quot;/&gt;&lt;wsp:rsid wsp:val=&quot;00EA2A6A&quot;/&gt;&lt;wsp:rsid wsp:val=&quot;00EA2E02&quot;/&gt;&lt;wsp:rsid wsp:val=&quot;00EA35D8&quot;/&gt;&lt;wsp:rsid wsp:val=&quot;00EA4B82&quot;/&gt;&lt;wsp:rsid wsp:val=&quot;00EA5657&quot;/&gt;&lt;wsp:rsid wsp:val=&quot;00EA5F5C&quot;/&gt;&lt;wsp:rsid wsp:val=&quot;00EA6F6B&quot;/&gt;&lt;wsp:rsid wsp:val=&quot;00EA7C1D&quot;/&gt;&lt;wsp:rsid wsp:val=&quot;00EB136F&quot;/&gt;&lt;wsp:rsid wsp:val=&quot;00EB1767&quot;/&gt;&lt;wsp:rsid wsp:val=&quot;00EB2704&quot;/&gt;&lt;wsp:rsid wsp:val=&quot;00EB35FD&quot;/&gt;&lt;wsp:rsid wsp:val=&quot;00EB4273&quot;/&gt;&lt;wsp:rsid wsp:val=&quot;00EB4BCB&quot;/&gt;&lt;wsp:rsid wsp:val=&quot;00EB549F&quot;/&gt;&lt;wsp:rsid wsp:val=&quot;00EB56B0&quot;/&gt;&lt;wsp:rsid wsp:val=&quot;00EB60F0&quot;/&gt;&lt;wsp:rsid wsp:val=&quot;00EB6223&quot;/&gt;&lt;wsp:rsid wsp:val=&quot;00EB6B0D&quot;/&gt;&lt;wsp:rsid wsp:val=&quot;00EB6EF2&quot;/&gt;&lt;wsp:rsid wsp:val=&quot;00EB7FE6&quot;/&gt;&lt;wsp:rsid wsp:val=&quot;00EC0327&quot;/&gt;&lt;wsp:rsid wsp:val=&quot;00EC0946&quot;/&gt;&lt;wsp:rsid wsp:val=&quot;00EC1C3E&quot;/&gt;&lt;wsp:rsid wsp:val=&quot;00EC21AE&quot;/&gt;&lt;wsp:rsid wsp:val=&quot;00EC2201&quot;/&gt;&lt;wsp:rsid wsp:val=&quot;00EC23B2&quot;/&gt;&lt;wsp:rsid wsp:val=&quot;00EC2BC3&quot;/&gt;&lt;wsp:rsid wsp:val=&quot;00EC3255&quot;/&gt;&lt;wsp:rsid wsp:val=&quot;00EC38FC&quot;/&gt;&lt;wsp:rsid wsp:val=&quot;00EC39A6&quot;/&gt;&lt;wsp:rsid wsp:val=&quot;00EC3B74&quot;/&gt;&lt;wsp:rsid wsp:val=&quot;00EC4510&quot;/&gt;&lt;wsp:rsid wsp:val=&quot;00EC4AE5&quot;/&gt;&lt;wsp:rsid wsp:val=&quot;00EC58BB&quot;/&gt;&lt;wsp:rsid wsp:val=&quot;00EC5904&quot;/&gt;&lt;wsp:rsid wsp:val=&quot;00EC5B82&quot;/&gt;&lt;wsp:rsid wsp:val=&quot;00EC73E9&quot;/&gt;&lt;wsp:rsid wsp:val=&quot;00EC7DAD&quot;/&gt;&lt;wsp:rsid wsp:val=&quot;00ED0472&quot;/&gt;&lt;wsp:rsid wsp:val=&quot;00ED0964&quot;/&gt;&lt;wsp:rsid wsp:val=&quot;00ED0BBF&quot;/&gt;&lt;wsp:rsid wsp:val=&quot;00ED1094&quot;/&gt;&lt;wsp:rsid wsp:val=&quot;00ED140F&quot;/&gt;&lt;wsp:rsid wsp:val=&quot;00ED1519&quot;/&gt;&lt;wsp:rsid wsp:val=&quot;00ED16BA&quot;/&gt;&lt;wsp:rsid wsp:val=&quot;00ED174E&quot;/&gt;&lt;wsp:rsid wsp:val=&quot;00ED1DFA&quot;/&gt;&lt;wsp:rsid wsp:val=&quot;00ED2072&quot;/&gt;&lt;wsp:rsid wsp:val=&quot;00ED368D&quot;/&gt;&lt;wsp:rsid wsp:val=&quot;00ED372E&quot;/&gt;&lt;wsp:rsid wsp:val=&quot;00ED38F3&quot;/&gt;&lt;wsp:rsid wsp:val=&quot;00ED3997&quot;/&gt;&lt;wsp:rsid wsp:val=&quot;00ED39B5&quot;/&gt;&lt;wsp:rsid wsp:val=&quot;00ED39E4&quot;/&gt;&lt;wsp:rsid wsp:val=&quot;00ED4BAD&quot;/&gt;&lt;wsp:rsid wsp:val=&quot;00ED5678&quot;/&gt;&lt;wsp:rsid wsp:val=&quot;00ED5A0F&quot;/&gt;&lt;wsp:rsid wsp:val=&quot;00ED6818&quot;/&gt;&lt;wsp:rsid wsp:val=&quot;00ED708F&quot;/&gt;&lt;wsp:rsid wsp:val=&quot;00ED7798&quot;/&gt;&lt;wsp:rsid wsp:val=&quot;00ED7940&quot;/&gt;&lt;wsp:rsid wsp:val=&quot;00ED7FCD&quot;/&gt;&lt;wsp:rsid wsp:val=&quot;00EE0485&quot;/&gt;&lt;wsp:rsid wsp:val=&quot;00EE0C06&quot;/&gt;&lt;wsp:rsid wsp:val=&quot;00EE1717&quot;/&gt;&lt;wsp:rsid wsp:val=&quot;00EE1DD5&quot;/&gt;&lt;wsp:rsid wsp:val=&quot;00EE1F75&quot;/&gt;&lt;wsp:rsid wsp:val=&quot;00EE282E&quot;/&gt;&lt;wsp:rsid wsp:val=&quot;00EE2954&quot;/&gt;&lt;wsp:rsid wsp:val=&quot;00EE2D72&quot;/&gt;&lt;wsp:rsid wsp:val=&quot;00EE2F79&quot;/&gt;&lt;wsp:rsid wsp:val=&quot;00EE307C&quot;/&gt;&lt;wsp:rsid wsp:val=&quot;00EE3419&quot;/&gt;&lt;wsp:rsid wsp:val=&quot;00EE3D94&quot;/&gt;&lt;wsp:rsid wsp:val=&quot;00EE44C2&quot;/&gt;&lt;wsp:rsid wsp:val=&quot;00EE5409&quot;/&gt;&lt;wsp:rsid wsp:val=&quot;00EE55F2&quot;/&gt;&lt;wsp:rsid wsp:val=&quot;00EE5617&quot;/&gt;&lt;wsp:rsid wsp:val=&quot;00EE6351&quot;/&gt;&lt;wsp:rsid wsp:val=&quot;00EE6945&quot;/&gt;&lt;wsp:rsid wsp:val=&quot;00EE6D8C&quot;/&gt;&lt;wsp:rsid wsp:val=&quot;00EE7329&quot;/&gt;&lt;wsp:rsid wsp:val=&quot;00EE7907&quot;/&gt;&lt;wsp:rsid wsp:val=&quot;00EE7CEE&quot;/&gt;&lt;wsp:rsid wsp:val=&quot;00EF0296&quot;/&gt;&lt;wsp:rsid wsp:val=&quot;00EF0719&quot;/&gt;&lt;wsp:rsid wsp:val=&quot;00EF0D5D&quot;/&gt;&lt;wsp:rsid wsp:val=&quot;00EF0FDE&quot;/&gt;&lt;wsp:rsid wsp:val=&quot;00EF1002&quot;/&gt;&lt;wsp:rsid wsp:val=&quot;00EF1EC2&quot;/&gt;&lt;wsp:rsid wsp:val=&quot;00EF338A&quot;/&gt;&lt;wsp:rsid wsp:val=&quot;00EF3524&quot;/&gt;&lt;wsp:rsid wsp:val=&quot;00EF380D&quot;/&gt;&lt;wsp:rsid wsp:val=&quot;00EF3914&quot;/&gt;&lt;wsp:rsid wsp:val=&quot;00EF443F&quot;/&gt;&lt;wsp:rsid wsp:val=&quot;00EF4A31&quot;/&gt;&lt;wsp:rsid wsp:val=&quot;00EF4F2D&quot;/&gt;&lt;wsp:rsid wsp:val=&quot;00EF73ED&quot;/&gt;&lt;wsp:rsid wsp:val=&quot;00EF74E7&quot;/&gt;&lt;wsp:rsid wsp:val=&quot;00F00238&quot;/&gt;&lt;wsp:rsid wsp:val=&quot;00F00AD1&quot;/&gt;&lt;wsp:rsid wsp:val=&quot;00F0270A&quot;/&gt;&lt;wsp:rsid wsp:val=&quot;00F03485&quot;/&gt;&lt;wsp:rsid wsp:val=&quot;00F03A8E&quot;/&gt;&lt;wsp:rsid wsp:val=&quot;00F04B88&quot;/&gt;&lt;wsp:rsid wsp:val=&quot;00F054FA&quot;/&gt;&lt;wsp:rsid wsp:val=&quot;00F07035&quot;/&gt;&lt;wsp:rsid wsp:val=&quot;00F07727&quot;/&gt;&lt;wsp:rsid wsp:val=&quot;00F07ADD&quot;/&gt;&lt;wsp:rsid wsp:val=&quot;00F104A4&quot;/&gt;&lt;wsp:rsid wsp:val=&quot;00F1050A&quot;/&gt;&lt;wsp:rsid wsp:val=&quot;00F10B03&quot;/&gt;&lt;wsp:rsid wsp:val=&quot;00F119A2&quot;/&gt;&lt;wsp:rsid wsp:val=&quot;00F11A74&quot;/&gt;&lt;wsp:rsid wsp:val=&quot;00F11C2E&quot;/&gt;&lt;wsp:rsid wsp:val=&quot;00F134BB&quot;/&gt;&lt;wsp:rsid wsp:val=&quot;00F138FC&quot;/&gt;&lt;wsp:rsid wsp:val=&quot;00F1419F&quot;/&gt;&lt;wsp:rsid wsp:val=&quot;00F1449E&quot;/&gt;&lt;wsp:rsid wsp:val=&quot;00F1492D&quot;/&gt;&lt;wsp:rsid wsp:val=&quot;00F14BB9&quot;/&gt;&lt;wsp:rsid wsp:val=&quot;00F14D51&quot;/&gt;&lt;wsp:rsid wsp:val=&quot;00F158DA&quot;/&gt;&lt;wsp:rsid wsp:val=&quot;00F15AE4&quot;/&gt;&lt;wsp:rsid wsp:val=&quot;00F15D5B&quot;/&gt;&lt;wsp:rsid wsp:val=&quot;00F16390&quot;/&gt;&lt;wsp:rsid wsp:val=&quot;00F16B2E&quot;/&gt;&lt;wsp:rsid wsp:val=&quot;00F17D12&quot;/&gt;&lt;wsp:rsid wsp:val=&quot;00F202C6&quot;/&gt;&lt;wsp:rsid wsp:val=&quot;00F203AC&quot;/&gt;&lt;wsp:rsid wsp:val=&quot;00F20419&quot;/&gt;&lt;wsp:rsid wsp:val=&quot;00F2043A&quot;/&gt;&lt;wsp:rsid wsp:val=&quot;00F20964&quot;/&gt;&lt;wsp:rsid wsp:val=&quot;00F20A3F&quot;/&gt;&lt;wsp:rsid wsp:val=&quot;00F20B92&quot;/&gt;&lt;wsp:rsid wsp:val=&quot;00F20C06&quot;/&gt;&lt;wsp:rsid wsp:val=&quot;00F21E85&quot;/&gt;&lt;wsp:rsid wsp:val=&quot;00F22272&quot;/&gt;&lt;wsp:rsid wsp:val=&quot;00F225EC&quot;/&gt;&lt;wsp:rsid wsp:val=&quot;00F22CC1&quot;/&gt;&lt;wsp:rsid wsp:val=&quot;00F22D12&quot;/&gt;&lt;wsp:rsid wsp:val=&quot;00F232EF&quot;/&gt;&lt;wsp:rsid wsp:val=&quot;00F23439&quot;/&gt;&lt;wsp:rsid wsp:val=&quot;00F25A12&quot;/&gt;&lt;wsp:rsid wsp:val=&quot;00F267F3&quot;/&gt;&lt;wsp:rsid wsp:val=&quot;00F26AB9&quot;/&gt;&lt;wsp:rsid wsp:val=&quot;00F276B8&quot;/&gt;&lt;wsp:rsid wsp:val=&quot;00F27E8F&quot;/&gt;&lt;wsp:rsid wsp:val=&quot;00F3004F&quot;/&gt;&lt;wsp:rsid wsp:val=&quot;00F3057D&quot;/&gt;&lt;wsp:rsid wsp:val=&quot;00F30688&quot;/&gt;&lt;wsp:rsid wsp:val=&quot;00F31140&quot;/&gt;&lt;wsp:rsid wsp:val=&quot;00F322DF&quot;/&gt;&lt;wsp:rsid wsp:val=&quot;00F3390C&quot;/&gt;&lt;wsp:rsid wsp:val=&quot;00F33B61&quot;/&gt;&lt;wsp:rsid wsp:val=&quot;00F34655&quot;/&gt;&lt;wsp:rsid wsp:val=&quot;00F346FA&quot;/&gt;&lt;wsp:rsid wsp:val=&quot;00F348C9&quot;/&gt;&lt;wsp:rsid wsp:val=&quot;00F35733&quot;/&gt;&lt;wsp:rsid wsp:val=&quot;00F35A12&quot;/&gt;&lt;wsp:rsid wsp:val=&quot;00F3628C&quot;/&gt;&lt;wsp:rsid wsp:val=&quot;00F3659E&quot;/&gt;&lt;wsp:rsid wsp:val=&quot;00F369E3&quot;/&gt;&lt;wsp:rsid wsp:val=&quot;00F37F58&quot;/&gt;&lt;wsp:rsid wsp:val=&quot;00F4304E&quot;/&gt;&lt;wsp:rsid wsp:val=&quot;00F434B6&quot;/&gt;&lt;wsp:rsid wsp:val=&quot;00F43F6E&quot;/&gt;&lt;wsp:rsid wsp:val=&quot;00F44480&quot;/&gt;&lt;wsp:rsid wsp:val=&quot;00F44C7E&quot;/&gt;&lt;wsp:rsid wsp:val=&quot;00F45151&quot;/&gt;&lt;wsp:rsid wsp:val=&quot;00F45B64&quot;/&gt;&lt;wsp:rsid wsp:val=&quot;00F45F57&quot;/&gt;&lt;wsp:rsid wsp:val=&quot;00F4729A&quot;/&gt;&lt;wsp:rsid wsp:val=&quot;00F4781D&quot;/&gt;&lt;wsp:rsid wsp:val=&quot;00F506D5&quot;/&gt;&lt;wsp:rsid wsp:val=&quot;00F515E0&quot;/&gt;&lt;wsp:rsid wsp:val=&quot;00F51649&quot;/&gt;&lt;wsp:rsid wsp:val=&quot;00F525DB&quot;/&gt;&lt;wsp:rsid wsp:val=&quot;00F5267E&quot;/&gt;&lt;wsp:rsid wsp:val=&quot;00F53FEB&quot;/&gt;&lt;wsp:rsid wsp:val=&quot;00F542FA&quot;/&gt;&lt;wsp:rsid wsp:val=&quot;00F54429&quot;/&gt;&lt;wsp:rsid wsp:val=&quot;00F54AB9&quot;/&gt;&lt;wsp:rsid wsp:val=&quot;00F54FFC&quot;/&gt;&lt;wsp:rsid wsp:val=&quot;00F55564&quot;/&gt;&lt;wsp:rsid wsp:val=&quot;00F560F1&quot;/&gt;&lt;wsp:rsid wsp:val=&quot;00F56156&quot;/&gt;&lt;wsp:rsid wsp:val=&quot;00F57472&quot;/&gt;&lt;wsp:rsid wsp:val=&quot;00F57C5A&quot;/&gt;&lt;wsp:rsid wsp:val=&quot;00F60853&quot;/&gt;&lt;wsp:rsid wsp:val=&quot;00F60D0F&quot;/&gt;&lt;wsp:rsid wsp:val=&quot;00F618C2&quot;/&gt;&lt;wsp:rsid wsp:val=&quot;00F61A4D&quot;/&gt;&lt;wsp:rsid wsp:val=&quot;00F61A5F&quot;/&gt;&lt;wsp:rsid wsp:val=&quot;00F6276D&quot;/&gt;&lt;wsp:rsid wsp:val=&quot;00F62EB7&quot;/&gt;&lt;wsp:rsid wsp:val=&quot;00F6310B&quot;/&gt;&lt;wsp:rsid wsp:val=&quot;00F631A2&quot;/&gt;&lt;wsp:rsid wsp:val=&quot;00F64398&quot;/&gt;&lt;wsp:rsid wsp:val=&quot;00F643F5&quot;/&gt;&lt;wsp:rsid wsp:val=&quot;00F64ABD&quot;/&gt;&lt;wsp:rsid wsp:val=&quot;00F657D6&quot;/&gt;&lt;wsp:rsid wsp:val=&quot;00F65955&quot;/&gt;&lt;wsp:rsid wsp:val=&quot;00F65EC2&quot;/&gt;&lt;wsp:rsid wsp:val=&quot;00F67BF2&quot;/&gt;&lt;wsp:rsid wsp:val=&quot;00F70136&quot;/&gt;&lt;wsp:rsid wsp:val=&quot;00F706DE&quot;/&gt;&lt;wsp:rsid wsp:val=&quot;00F70BEE&quot;/&gt;&lt;wsp:rsid wsp:val=&quot;00F70E7E&quot;/&gt;&lt;wsp:rsid wsp:val=&quot;00F7100D&quot;/&gt;&lt;wsp:rsid wsp:val=&quot;00F7118A&quot;/&gt;&lt;wsp:rsid wsp:val=&quot;00F7208C&quot;/&gt;&lt;wsp:rsid wsp:val=&quot;00F72F59&quot;/&gt;&lt;wsp:rsid wsp:val=&quot;00F73099&quot;/&gt;&lt;wsp:rsid wsp:val=&quot;00F738AF&quot;/&gt;&lt;wsp:rsid wsp:val=&quot;00F73BB7&quot;/&gt;&lt;wsp:rsid wsp:val=&quot;00F73C33&quot;/&gt;&lt;wsp:rsid wsp:val=&quot;00F75150&quot;/&gt;&lt;wsp:rsid wsp:val=&quot;00F75589&quot;/&gt;&lt;wsp:rsid wsp:val=&quot;00F7606E&quot;/&gt;&lt;wsp:rsid wsp:val=&quot;00F767D8&quot;/&gt;&lt;wsp:rsid wsp:val=&quot;00F768D9&quot;/&gt;&lt;wsp:rsid wsp:val=&quot;00F777F8&quot;/&gt;&lt;wsp:rsid wsp:val=&quot;00F8018A&quot;/&gt;&lt;wsp:rsid wsp:val=&quot;00F80317&quot;/&gt;&lt;wsp:rsid wsp:val=&quot;00F81054&quot;/&gt;&lt;wsp:rsid wsp:val=&quot;00F81FB0&quot;/&gt;&lt;wsp:rsid wsp:val=&quot;00F823C4&quot;/&gt;&lt;wsp:rsid wsp:val=&quot;00F824E5&quot;/&gt;&lt;wsp:rsid wsp:val=&quot;00F82AC4&quot;/&gt;&lt;wsp:rsid wsp:val=&quot;00F82BA6&quot;/&gt;&lt;wsp:rsid wsp:val=&quot;00F82FF8&quot;/&gt;&lt;wsp:rsid wsp:val=&quot;00F83756&quot;/&gt;&lt;wsp:rsid wsp:val=&quot;00F838A6&quot;/&gt;&lt;wsp:rsid wsp:val=&quot;00F83BD3&quot;/&gt;&lt;wsp:rsid wsp:val=&quot;00F84691&quot;/&gt;&lt;wsp:rsid wsp:val=&quot;00F84DD3&quot;/&gt;&lt;wsp:rsid wsp:val=&quot;00F86E40&quot;/&gt;&lt;wsp:rsid wsp:val=&quot;00F910A4&quot;/&gt;&lt;wsp:rsid wsp:val=&quot;00F917ED&quot;/&gt;&lt;wsp:rsid wsp:val=&quot;00F928E6&quot;/&gt;&lt;wsp:rsid wsp:val=&quot;00F93576&quot;/&gt;&lt;wsp:rsid wsp:val=&quot;00F940DB&quot;/&gt;&lt;wsp:rsid wsp:val=&quot;00F944EE&quot;/&gt;&lt;wsp:rsid wsp:val=&quot;00F9471D&quot;/&gt;&lt;wsp:rsid wsp:val=&quot;00F94C59&quot;/&gt;&lt;wsp:rsid wsp:val=&quot;00F95065&quot;/&gt;&lt;wsp:rsid wsp:val=&quot;00F950DC&quot;/&gt;&lt;wsp:rsid wsp:val=&quot;00F95A71&quot;/&gt;&lt;wsp:rsid wsp:val=&quot;00F963F7&quot;/&gt;&lt;wsp:rsid wsp:val=&quot;00F96F0D&quot;/&gt;&lt;wsp:rsid wsp:val=&quot;00F97368&quot;/&gt;&lt;wsp:rsid wsp:val=&quot;00FA10A1&quot;/&gt;&lt;wsp:rsid wsp:val=&quot;00FA10EC&quot;/&gt;&lt;wsp:rsid wsp:val=&quot;00FA28C6&quot;/&gt;&lt;wsp:rsid wsp:val=&quot;00FA345A&quot;/&gt;&lt;wsp:rsid wsp:val=&quot;00FA3DA3&quot;/&gt;&lt;wsp:rsid wsp:val=&quot;00FA451A&quot;/&gt;&lt;wsp:rsid wsp:val=&quot;00FA457F&quot;/&gt;&lt;wsp:rsid wsp:val=&quot;00FA4BFA&quot;/&gt;&lt;wsp:rsid wsp:val=&quot;00FA4EB0&quot;/&gt;&lt;wsp:rsid wsp:val=&quot;00FA55C3&quot;/&gt;&lt;wsp:rsid wsp:val=&quot;00FA656C&quot;/&gt;&lt;wsp:rsid wsp:val=&quot;00FA66C1&quot;/&gt;&lt;wsp:rsid wsp:val=&quot;00FA6EB1&quot;/&gt;&lt;wsp:rsid wsp:val=&quot;00FB1D0F&quot;/&gt;&lt;wsp:rsid wsp:val=&quot;00FB1E01&quot;/&gt;&lt;wsp:rsid wsp:val=&quot;00FB2D2F&quot;/&gt;&lt;wsp:rsid wsp:val=&quot;00FB3C3D&quot;/&gt;&lt;wsp:rsid wsp:val=&quot;00FB51C1&quot;/&gt;&lt;wsp:rsid wsp:val=&quot;00FB62EE&quot;/&gt;&lt;wsp:rsid wsp:val=&quot;00FB6A82&quot;/&gt;&lt;wsp:rsid wsp:val=&quot;00FB6AEA&quot;/&gt;&lt;wsp:rsid wsp:val=&quot;00FB6F3F&quot;/&gt;&lt;wsp:rsid wsp:val=&quot;00FB7E1F&quot;/&gt;&lt;wsp:rsid wsp:val=&quot;00FC010E&quot;/&gt;&lt;wsp:rsid wsp:val=&quot;00FC060F&quot;/&gt;&lt;wsp:rsid wsp:val=&quot;00FC07A0&quot;/&gt;&lt;wsp:rsid wsp:val=&quot;00FC1074&quot;/&gt;&lt;wsp:rsid wsp:val=&quot;00FC2180&quot;/&gt;&lt;wsp:rsid wsp:val=&quot;00FC2237&quot;/&gt;&lt;wsp:rsid wsp:val=&quot;00FC2656&quot;/&gt;&lt;wsp:rsid wsp:val=&quot;00FC3C22&quot;/&gt;&lt;wsp:rsid wsp:val=&quot;00FC3EB0&quot;/&gt;&lt;wsp:rsid wsp:val=&quot;00FC4004&quot;/&gt;&lt;wsp:rsid wsp:val=&quot;00FC44D9&quot;/&gt;&lt;wsp:rsid wsp:val=&quot;00FC45B5&quot;/&gt;&lt;wsp:rsid wsp:val=&quot;00FC498A&quot;/&gt;&lt;wsp:rsid wsp:val=&quot;00FC4C0D&quot;/&gt;&lt;wsp:rsid wsp:val=&quot;00FC5166&quot;/&gt;&lt;wsp:rsid wsp:val=&quot;00FC5615&quot;/&gt;&lt;wsp:rsid wsp:val=&quot;00FC604F&quot;/&gt;&lt;wsp:rsid wsp:val=&quot;00FC6B99&quot;/&gt;&lt;wsp:rsid wsp:val=&quot;00FC788B&quot;/&gt;&lt;wsp:rsid wsp:val=&quot;00FD0E15&quot;/&gt;&lt;wsp:rsid wsp:val=&quot;00FD0E7A&quot;/&gt;&lt;wsp:rsid wsp:val=&quot;00FD1F16&quot;/&gt;&lt;wsp:rsid wsp:val=&quot;00FD25E8&quot;/&gt;&lt;wsp:rsid wsp:val=&quot;00FD2CF5&quot;/&gt;&lt;wsp:rsid wsp:val=&quot;00FD2F5E&quot;/&gt;&lt;wsp:rsid wsp:val=&quot;00FD3A8E&quot;/&gt;&lt;wsp:rsid wsp:val=&quot;00FD4557&quot;/&gt;&lt;wsp:rsid wsp:val=&quot;00FD5027&quot;/&gt;&lt;wsp:rsid wsp:val=&quot;00FD5C8D&quot;/&gt;&lt;wsp:rsid wsp:val=&quot;00FD5E17&quot;/&gt;&lt;wsp:rsid wsp:val=&quot;00FD7E57&quot;/&gt;&lt;wsp:rsid wsp:val=&quot;00FD7FEE&quot;/&gt;&lt;wsp:rsid wsp:val=&quot;00FE0569&quot;/&gt;&lt;wsp:rsid wsp:val=&quot;00FE0E1A&quot;/&gt;&lt;wsp:rsid wsp:val=&quot;00FE2024&quot;/&gt;&lt;wsp:rsid wsp:val=&quot;00FE262E&quot;/&gt;&lt;wsp:rsid wsp:val=&quot;00FE2834&quot;/&gt;&lt;wsp:rsid wsp:val=&quot;00FE3860&quot;/&gt;&lt;wsp:rsid wsp:val=&quot;00FE39D8&quot;/&gt;&lt;wsp:rsid wsp:val=&quot;00FE3FBC&quot;/&gt;&lt;wsp:rsid wsp:val=&quot;00FE46E9&quot;/&gt;&lt;wsp:rsid wsp:val=&quot;00FE5211&quot;/&gt;&lt;wsp:rsid wsp:val=&quot;00FE5EC3&quot;/&gt;&lt;wsp:rsid wsp:val=&quot;00FE6C23&quot;/&gt;&lt;wsp:rsid wsp:val=&quot;00FF00E6&quot;/&gt;&lt;wsp:rsid wsp:val=&quot;00FF14C9&quot;/&gt;&lt;wsp:rsid wsp:val=&quot;00FF2023&quot;/&gt;&lt;wsp:rsid wsp:val=&quot;00FF2305&quot;/&gt;&lt;wsp:rsid wsp:val=&quot;00FF2433&quot;/&gt;&lt;wsp:rsid wsp:val=&quot;00FF46D6&quot;/&gt;&lt;wsp:rsid wsp:val=&quot;00FF4887&quot;/&gt;&lt;wsp:rsid wsp:val=&quot;00FF4B55&quot;/&gt;&lt;wsp:rsid wsp:val=&quot;00FF572B&quot;/&gt;&lt;wsp:rsid wsp:val=&quot;00FF5F57&quot;/&gt;&lt;wsp:rsid wsp:val=&quot;00FF5FEE&quot;/&gt;&lt;wsp:rsid wsp:val=&quot;00FF6A4B&quot;/&gt;&lt;wsp:rsid wsp:val=&quot;00FF7344&quot;/&gt;&lt;wsp:rsid wsp:val=&quot;00FF7356&quot;/&gt;&lt;wsp:rsid wsp:val=&quot;00FF79EE&quot;/&gt;&lt;wsp:rsid wsp:val=&quot;00FF7A31&quot;/&gt;&lt;/wsp:rsids&gt;&lt;/w:docPr&gt;&lt;w:body&gt;&lt;w:p wsp:rsidR=&quot;00000000&quot; wsp:rsidRDefault=&quot;0078669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k&lt;/m:t&gt;&lt;/m:r&gt;&lt;/m:sub&gt;&lt;/m:sSub&gt;&lt;m:r&gt;&lt;w:rPr&gt;&lt;w:rFonts w:ascii=&quot;Cambria Math&quot; w:h-ansi=&quot;Cambria Math&quot;/&gt;&lt;wx:font wx:val=&quot;Cambria Math&quot;/&gt;&lt;w:i/&gt;&lt;w:lang w:val=&quot;EN-US&quot;/&gt;&lt;aml:annotation aml:id=&quot;0&quot; w:type=&quot;Word.Formatting&quot; aml:author=&quot;csgomes&quot; aml:createdate=&quot;2012-04-14T21:14:00Z&quot;&gt;&lt;aml:content&gt;&lt;w:rPr&gt;&lt;w:rFonts w:ascii=&quot;Cambria Math&quot; w:h-ansi=&quot;Cambria Math&quot;/&gt;&lt;wx:font wx:val=&quot;Cambria Math&quot;/&gt;&lt;w:i/&gt;&lt;/w:rPr&gt;&lt;/aml:content&gt;&lt;/aml:annotation&gt;&lt;/w:rPr&gt;&lt;m:t&gt;~&lt;/m:t&gt;&lt;/m:r&gt;&lt;m:r&gt;&lt;w:rPr&gt;&lt;w:rFonts w:ascii=&quot;Cambria Math&quot; w:h-ansi=&quot;Cambria Math&quot;/&gt;&lt;wx:font wx:val=&quot;Cambria Math&quot;/&gt;&lt;w:i/&gt;&lt;/w:rPr&gt;&lt;m:t&gt;N&lt;/m:t&gt;&lt;/m:r&gt;&lt;m:r&gt;&lt;w:rPr&gt;&lt;w:rFonts w:ascii=&quot;Cambria Math&quot; w:h-ansi=&quot;Cambria Math&quot;/&gt;&lt;wx:font wx:val=&quot;Cambria Math&quot;/&gt;&lt;w:i/&gt;&lt;w:lang w:val=&quot;EN-US&quot;/&gt;&lt;aml:annotation aml:id=&quot;1&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lang w:val=&quot;EN-US&quot;/&gt;&lt;aml:annotation aml:id=&quot;2&quot; w:type=&quot;Word.Formatting&quot; aml:author=&quot;csgomes&quot; aml:createdate=&quot;2012-04-14T21:14:00Z&quot;&gt;&lt;aml:content&gt;&lt;w:rPr&gt;&lt;w:rFonts w:ascii=&quot;Cambria Math&quot; w:h-ansi=&quot;Cambria Math&quot;/&gt;&lt;wx:font wx:val=&quot;Cambria Math&quot;/&gt;&lt;w:i/&gt;&lt;/w:rPr&gt;&lt;/aml:content&gt;&lt;/aml:annotation&gt;&lt;/w:rPr&gt;&lt;m:t&gt;0,100&lt;/m:t&gt;&lt;/m:r&gt;&lt;/m:e&gt;&lt;/m:d&gt;&lt;m:r&gt;&lt;w:rPr&gt;&lt;w:rFonts w:ascii=&quot;Cambria Math&quot; w:h-ansi=&quot;Cambria Math&quot;/&gt;&lt;wx:font wx:val=&quot;Cambria Math&quot;/&gt;&lt;w:i/&gt;&lt;/w:rPr&gt;&lt;m:t&gt;for&lt;/m:t&gt;&lt;/m:r&gt;&lt;m:r&gt;&lt;w:rPr&gt;&lt;w:rFonts w:ascii=&quot;Cambria Math&quot; w:h-ansi=&quot;Cambria Math&quot;/&gt;&lt;wx:font wx:val=&quot;Cambria Math&quot;/&gt;&lt;w:i/&gt;&lt;w:lang w:val=&quot;EN-US&quot;/&gt;&lt;aml:annotation aml:id=&quot;3&quot; w:type=&quot;Word.Formatting&quot; aml:author=&quot;csgomes&quot; aml:createdate=&quot;2012-04-14T21:14:00Z&quot;&gt;&lt;aml:content&gt;&lt;w:rPr&gt;&lt;w:rFonts w:ascii=&quot;Cambria Math&quot; w:h-ansi=&quot;Cambria Math&quot;/&gt;&lt;wx:font wx:val=&quot;Cambria Math&quot;/&gt;&lt;w:i/&gt;&lt;/w:rPr&gt;&lt;/aml:content&gt;&lt;/aml:annotation&gt;&lt;/w:rPr&gt;&lt;m:t&gt; &lt;/m:t&gt;&lt;/m:r&gt;&lt;m:r&gt;&lt;w:rPr&gt;&lt;w:rFonts w:ascii=&quot;Cambria Math&quot; w:h-ansi=&quot;Cambria Math&quot;/&gt;&lt;wx:font wx:val=&quot;Cambria Math&quot;/&gt;&lt;w:i/&gt;&lt;/w:rPr&gt;&lt;m:t&gt;k&lt;/m:t&gt;&lt;/m:r&gt;&lt;m:r&gt;&lt;w:rPr&gt;&lt;w:rFonts w:ascii=&quot;Cambria Math&quot; w:h-ansi=&quot;Cambria Math&quot;/&gt;&lt;wx:font wx:val=&quot;Cambria Math&quot;/&gt;&lt;w:i/&gt;&lt;w:lang w:val=&quot;EN-US&quot;/&gt;&lt;aml:annotation aml:id=&quot;4&quot; w:type=&quot;Word.Formatting&quot; aml:author=&quot;csgomes&quot; aml:createdate=&quot;2012-04-14T21:14:00Z&quot;&gt;&lt;aml:content&gt;&lt;w:rPr&gt;&lt;w:rFonts w:ascii=&quot;Cambria Math&quot; w:h-ansi=&quot;Cambria Math&quot;/&gt;&lt;wx:font wx:val=&quot;Cambria Math&quot;/&gt;&lt;w:i/&gt;&lt;/w:rPr&gt;&lt;/aml:content&gt;&lt;/aml:annotation&gt;&lt;/w:rPr&gt;&lt;m:t&gt;=2,3&lt;/m:t&gt;&lt;/m:r&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24" o:title="" chromakey="white"/>
          </v:shape>
        </w:pict>
      </w:r>
      <w:r w:rsidR="0035758E" w:rsidRPr="0035758E">
        <w:rPr>
          <w:rFonts w:ascii="Times New Roman" w:hAnsi="Times New Roman"/>
          <w:sz w:val="24"/>
          <w:szCs w:val="24"/>
          <w:lang w:val="en-GB"/>
        </w:rPr>
        <w:fldChar w:fldCharType="end"/>
      </w:r>
      <w:r w:rsidRPr="007A4BB1">
        <w:rPr>
          <w:rFonts w:ascii="Times New Roman" w:hAnsi="Times New Roman"/>
          <w:sz w:val="24"/>
          <w:szCs w:val="24"/>
          <w:lang w:val="en-GB"/>
        </w:rPr>
        <w:instrText xml:space="preserve"> </w:instrText>
      </w:r>
      <w:r w:rsidR="00376789" w:rsidRPr="007A4BB1">
        <w:rPr>
          <w:rFonts w:ascii="Times New Roman" w:hAnsi="Times New Roman"/>
          <w:sz w:val="24"/>
          <w:szCs w:val="24"/>
          <w:lang w:val="en-GB"/>
        </w:rPr>
        <w:fldChar w:fldCharType="end"/>
      </w:r>
      <w:r w:rsidRPr="007A4BB1">
        <w:rPr>
          <w:rFonts w:ascii="Times New Roman" w:hAnsi="Times New Roman"/>
          <w:sz w:val="24"/>
          <w:szCs w:val="24"/>
          <w:lang w:val="en-GB"/>
        </w:rPr>
        <w:t xml:space="preserve">  j = 1,2,…,14 and k =2,3. These are the fixed effects of the explanatory variables in the other two categories of the </w:t>
      </w:r>
      <w:proofErr w:type="spellStart"/>
      <w:r w:rsidRPr="007A4BB1">
        <w:rPr>
          <w:rFonts w:ascii="Times New Roman" w:hAnsi="Times New Roman"/>
          <w:sz w:val="24"/>
          <w:szCs w:val="24"/>
          <w:lang w:val="en-GB"/>
        </w:rPr>
        <w:t>Y</w:t>
      </w:r>
      <w:r w:rsidRPr="007A4BB1">
        <w:rPr>
          <w:rFonts w:ascii="Times New Roman" w:hAnsi="Times New Roman"/>
          <w:sz w:val="24"/>
          <w:szCs w:val="24"/>
          <w:vertAlign w:val="subscript"/>
          <w:lang w:val="en-GB"/>
        </w:rPr>
        <w:t>khi</w:t>
      </w:r>
      <w:proofErr w:type="spellEnd"/>
      <w:r w:rsidRPr="007A4BB1">
        <w:rPr>
          <w:rFonts w:ascii="Times New Roman" w:hAnsi="Times New Roman"/>
          <w:sz w:val="24"/>
          <w:szCs w:val="24"/>
          <w:lang w:val="en-GB"/>
        </w:rPr>
        <w:t>.</w:t>
      </w:r>
    </w:p>
    <w:p w:rsidR="00F4304E" w:rsidRPr="007A4BB1" w:rsidRDefault="00F4304E" w:rsidP="00F4304E">
      <w:pPr>
        <w:autoSpaceDE w:val="0"/>
        <w:autoSpaceDN w:val="0"/>
        <w:adjustRightInd w:val="0"/>
        <w:spacing w:after="0" w:line="480" w:lineRule="auto"/>
        <w:rPr>
          <w:rFonts w:ascii="Times New Roman" w:hAnsi="Times New Roman"/>
          <w:sz w:val="24"/>
          <w:szCs w:val="24"/>
          <w:lang w:val="en-GB"/>
        </w:rPr>
      </w:pPr>
      <w:r w:rsidRPr="007A4BB1">
        <w:rPr>
          <w:rFonts w:ascii="Times New Roman" w:hAnsi="Times New Roman"/>
          <w:position w:val="-12"/>
          <w:sz w:val="24"/>
          <w:szCs w:val="24"/>
          <w:lang w:val="en-GB"/>
        </w:rPr>
        <w:object w:dxaOrig="2340" w:dyaOrig="360">
          <v:shape id="_x0000_i1049" type="#_x0000_t75" style="width:117.1pt;height:18.15pt" o:ole="">
            <v:imagedata r:id="rId27" o:title=""/>
          </v:shape>
          <o:OLEObject Type="Embed" ProgID="Equation.DSMT4" ShapeID="_x0000_i1049" DrawAspect="Content" ObjectID="_1412169225" r:id="rId28"/>
        </w:object>
      </w:r>
      <w:r w:rsidRPr="007A4BB1">
        <w:rPr>
          <w:rFonts w:ascii="Times New Roman" w:hAnsi="Times New Roman"/>
          <w:sz w:val="24"/>
          <w:szCs w:val="24"/>
          <w:lang w:val="en-GB"/>
        </w:rPr>
        <w:t>,</w:t>
      </w:r>
    </w:p>
    <w:p w:rsidR="00F4304E" w:rsidRPr="007A4BB1" w:rsidRDefault="00F4304E" w:rsidP="00F4304E">
      <w:pPr>
        <w:autoSpaceDE w:val="0"/>
        <w:autoSpaceDN w:val="0"/>
        <w:adjustRightInd w:val="0"/>
        <w:spacing w:after="0" w:line="480" w:lineRule="auto"/>
        <w:rPr>
          <w:lang w:val="en-GB"/>
        </w:rPr>
      </w:pPr>
      <w:r w:rsidRPr="007A4BB1">
        <w:rPr>
          <w:rFonts w:ascii="Times New Roman" w:hAnsi="Times New Roman"/>
          <w:position w:val="-12"/>
          <w:sz w:val="24"/>
          <w:szCs w:val="24"/>
          <w:lang w:val="en-GB"/>
        </w:rPr>
        <w:object w:dxaOrig="2360" w:dyaOrig="360">
          <v:shape id="_x0000_i1050" type="#_x0000_t75" style="width:118.35pt;height:18.15pt" o:ole="">
            <v:imagedata r:id="rId29" o:title=""/>
          </v:shape>
          <o:OLEObject Type="Embed" ProgID="Equation.DSMT4" ShapeID="_x0000_i1050" DrawAspect="Content" ObjectID="_1412169226" r:id="rId30"/>
        </w:object>
      </w:r>
      <w:r w:rsidRPr="007A4BB1">
        <w:rPr>
          <w:rFonts w:ascii="Times New Roman" w:hAnsi="Times New Roman"/>
          <w:sz w:val="24"/>
          <w:szCs w:val="24"/>
          <w:lang w:val="en-GB"/>
        </w:rPr>
        <w:t xml:space="preserve"> </w:t>
      </w:r>
      <w:proofErr w:type="gramStart"/>
      <w:r w:rsidRPr="007A4BB1">
        <w:rPr>
          <w:rFonts w:ascii="Times New Roman" w:hAnsi="Times New Roman"/>
          <w:sz w:val="24"/>
          <w:szCs w:val="24"/>
          <w:lang w:val="en-GB"/>
        </w:rPr>
        <w:t>for</w:t>
      </w:r>
      <w:proofErr w:type="gramEnd"/>
      <w:r w:rsidRPr="007A4BB1">
        <w:rPr>
          <w:rFonts w:ascii="Times New Roman" w:hAnsi="Times New Roman"/>
          <w:sz w:val="24"/>
          <w:szCs w:val="24"/>
          <w:lang w:val="en-GB"/>
        </w:rPr>
        <w:t xml:space="preserve"> the variance of the herd random effects.</w:t>
      </w:r>
    </w:p>
    <w:p w:rsidR="00F4304E" w:rsidRPr="007A4BB1" w:rsidRDefault="00F4304E" w:rsidP="00F4304E">
      <w:pPr>
        <w:spacing w:after="0" w:line="480" w:lineRule="auto"/>
        <w:rPr>
          <w:rFonts w:ascii="Times New Roman" w:hAnsi="Times New Roman"/>
          <w:sz w:val="24"/>
          <w:szCs w:val="24"/>
          <w:lang w:val="en-GB"/>
        </w:rPr>
      </w:pPr>
      <w:r w:rsidRPr="007A4BB1">
        <w:rPr>
          <w:rFonts w:ascii="Times New Roman" w:hAnsi="Times New Roman"/>
          <w:sz w:val="24"/>
          <w:lang w:val="en-US"/>
        </w:rPr>
        <w:t xml:space="preserve">All prior distributions were chosen to be as uninformative as possible. For parameters with infinite support, Gaussian priors with large variance are conventionally used to express lack of information </w:t>
      </w:r>
      <w:r w:rsidR="00376789" w:rsidRPr="007A4BB1">
        <w:rPr>
          <w:rFonts w:ascii="Times New Roman" w:hAnsi="Times New Roman"/>
          <w:sz w:val="24"/>
          <w:lang w:val="en-US"/>
        </w:rPr>
        <w:fldChar w:fldCharType="begin"/>
      </w:r>
      <w:r w:rsidRPr="007A4BB1">
        <w:rPr>
          <w:rFonts w:ascii="Times New Roman" w:hAnsi="Times New Roman"/>
          <w:sz w:val="24"/>
          <w:lang w:val="en-US"/>
        </w:rPr>
        <w:instrText xml:space="preserve"> ADDIN EN.CITE &lt;EndNote&gt;&lt;Cite&gt;&lt;Author&gt;Gelman&lt;/Author&gt;&lt;Year&gt;2004&lt;/Year&gt;&lt;RecNum&gt;1586&lt;/RecNum&gt;&lt;DisplayText&gt;[34]&lt;/DisplayText&gt;&lt;record&gt;&lt;rec-number&gt;1586&lt;/rec-number&gt;&lt;foreign-keys&gt;&lt;key app="EN" db-id="v5rar5fav0a5plevs0n5sww2wx2dvdfwrvfx"&gt;1586&lt;/key&gt;&lt;/foreign-keys&gt;&lt;ref-type name="Edited Book"&gt;28&lt;/ref-type&gt;&lt;contributors&gt;&lt;authors&gt;&lt;author&gt;Gelman, A., &lt;/author&gt;&lt;author&gt;Carlin, J. B. &lt;/author&gt;&lt;author&gt;Stern, H. S. &lt;/author&gt;&lt;author&gt;Rubin, D. B.&lt;/author&gt;&lt;/authors&gt;&lt;/contributors&gt;&lt;titles&gt;&lt;title&gt;Bayesian data analysis&lt;/title&gt;&lt;/titles&gt;&lt;dates&gt;&lt;year&gt;2004&lt;/year&gt;&lt;/dates&gt;&lt;publisher&gt;Chapman and Hall/CRC&lt;/publisher&gt;&lt;urls&gt;&lt;/urls&gt;&lt;/record&gt;&lt;/Cite&gt;&lt;/EndNote&gt;</w:instrText>
      </w:r>
      <w:r w:rsidR="00376789" w:rsidRPr="007A4BB1">
        <w:rPr>
          <w:rFonts w:ascii="Times New Roman" w:hAnsi="Times New Roman"/>
          <w:sz w:val="24"/>
          <w:lang w:val="en-US"/>
        </w:rPr>
        <w:fldChar w:fldCharType="separate"/>
      </w:r>
      <w:r w:rsidRPr="007A4BB1">
        <w:rPr>
          <w:rFonts w:ascii="Times New Roman" w:hAnsi="Times New Roman"/>
          <w:noProof/>
          <w:sz w:val="24"/>
          <w:lang w:val="en-US"/>
        </w:rPr>
        <w:t>[</w:t>
      </w:r>
      <w:hyperlink w:anchor="_ENREF_34" w:tooltip="Gelman, 2004 #1586" w:history="1">
        <w:r w:rsidRPr="007A4BB1">
          <w:rPr>
            <w:rFonts w:ascii="Times New Roman" w:hAnsi="Times New Roman"/>
            <w:noProof/>
            <w:sz w:val="24"/>
            <w:lang w:val="en-US"/>
          </w:rPr>
          <w:t>34</w:t>
        </w:r>
      </w:hyperlink>
      <w:r w:rsidRPr="007A4BB1">
        <w:rPr>
          <w:rFonts w:ascii="Times New Roman" w:hAnsi="Times New Roman"/>
          <w:noProof/>
          <w:sz w:val="24"/>
          <w:lang w:val="en-US"/>
        </w:rPr>
        <w:t>]</w:t>
      </w:r>
      <w:r w:rsidR="00376789" w:rsidRPr="007A4BB1">
        <w:rPr>
          <w:rFonts w:ascii="Times New Roman" w:hAnsi="Times New Roman"/>
          <w:sz w:val="24"/>
          <w:lang w:val="en-US"/>
        </w:rPr>
        <w:fldChar w:fldCharType="end"/>
      </w:r>
      <w:r w:rsidRPr="007A4BB1">
        <w:rPr>
          <w:rFonts w:ascii="Times New Roman" w:hAnsi="Times New Roman"/>
          <w:sz w:val="24"/>
          <w:lang w:val="en-US"/>
        </w:rPr>
        <w:t>. For variance parameters with strictly positive support, the inverse of the variance (precision) is given an uninformative gamma distribution implying that the variance is given an inverse gamma.</w:t>
      </w:r>
      <w:r w:rsidRPr="007A4BB1">
        <w:rPr>
          <w:sz w:val="24"/>
          <w:lang w:val="en-US"/>
        </w:rPr>
        <w:t xml:space="preserve"> </w:t>
      </w:r>
      <w:r w:rsidRPr="007A4BB1">
        <w:rPr>
          <w:rFonts w:ascii="Times New Roman" w:hAnsi="Times New Roman"/>
          <w:sz w:val="24"/>
          <w:lang w:val="en-US"/>
        </w:rPr>
        <w:t xml:space="preserve">The inverse gamma is the conjugate prior for a Gaussian random effect therefore it is a natural choice which aids computation. A </w:t>
      </w:r>
      <w:proofErr w:type="gramStart"/>
      <w:r w:rsidRPr="007A4BB1">
        <w:rPr>
          <w:rFonts w:ascii="Times New Roman" w:hAnsi="Times New Roman"/>
          <w:sz w:val="24"/>
          <w:lang w:val="en-US"/>
        </w:rPr>
        <w:t>Gamma(</w:t>
      </w:r>
      <w:proofErr w:type="gramEnd"/>
      <w:r w:rsidRPr="007A4BB1">
        <w:rPr>
          <w:rFonts w:ascii="Times New Roman" w:hAnsi="Times New Roman"/>
          <w:sz w:val="24"/>
          <w:lang w:val="en-US"/>
        </w:rPr>
        <w:t>0.5,0.001) was chosen which has mean 500 and variance of 500000, implying it is a very flat or uninformative prior distribution.</w:t>
      </w: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F4304E" w:rsidRPr="007A4BB1" w:rsidRDefault="00F4304E" w:rsidP="00F4304E">
      <w:pPr>
        <w:spacing w:after="0" w:line="240" w:lineRule="auto"/>
        <w:rPr>
          <w:rFonts w:ascii="Arial" w:hAnsi="Arial" w:cs="Arial"/>
          <w:b/>
          <w:lang w:val="en-GB"/>
        </w:rPr>
      </w:pPr>
    </w:p>
    <w:p w:rsidR="00711EF4" w:rsidRPr="00F4304E" w:rsidRDefault="00711EF4">
      <w:pPr>
        <w:rPr>
          <w:lang w:val="en-US"/>
        </w:rPr>
      </w:pPr>
    </w:p>
    <w:sectPr w:rsidR="00711EF4" w:rsidRPr="00F4304E" w:rsidSect="00711EF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Bold">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08"/>
  <w:hyphenationZone w:val="425"/>
  <w:characterSpacingControl w:val="doNotCompress"/>
  <w:savePreviewPicture/>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F4304E"/>
    <w:rsid w:val="000008A2"/>
    <w:rsid w:val="0000173F"/>
    <w:rsid w:val="00001AB9"/>
    <w:rsid w:val="00002569"/>
    <w:rsid w:val="00002634"/>
    <w:rsid w:val="00002C33"/>
    <w:rsid w:val="00003961"/>
    <w:rsid w:val="00004638"/>
    <w:rsid w:val="00005B80"/>
    <w:rsid w:val="000064BB"/>
    <w:rsid w:val="00010C7C"/>
    <w:rsid w:val="00010C82"/>
    <w:rsid w:val="000110B0"/>
    <w:rsid w:val="00011433"/>
    <w:rsid w:val="00011811"/>
    <w:rsid w:val="0001190F"/>
    <w:rsid w:val="0001215B"/>
    <w:rsid w:val="00012F93"/>
    <w:rsid w:val="0001342E"/>
    <w:rsid w:val="00013D78"/>
    <w:rsid w:val="00013E17"/>
    <w:rsid w:val="000144CF"/>
    <w:rsid w:val="000145E0"/>
    <w:rsid w:val="00015A1B"/>
    <w:rsid w:val="00016F3C"/>
    <w:rsid w:val="00017188"/>
    <w:rsid w:val="000173BA"/>
    <w:rsid w:val="00017B74"/>
    <w:rsid w:val="00020346"/>
    <w:rsid w:val="00020817"/>
    <w:rsid w:val="000211B8"/>
    <w:rsid w:val="00021C19"/>
    <w:rsid w:val="000226D1"/>
    <w:rsid w:val="00022980"/>
    <w:rsid w:val="00022DF1"/>
    <w:rsid w:val="000230CC"/>
    <w:rsid w:val="00024074"/>
    <w:rsid w:val="00024E75"/>
    <w:rsid w:val="00024ECD"/>
    <w:rsid w:val="000254FA"/>
    <w:rsid w:val="00025554"/>
    <w:rsid w:val="00026856"/>
    <w:rsid w:val="0002711C"/>
    <w:rsid w:val="00027C24"/>
    <w:rsid w:val="00030BD9"/>
    <w:rsid w:val="0003119A"/>
    <w:rsid w:val="00031523"/>
    <w:rsid w:val="000328D6"/>
    <w:rsid w:val="00032C1C"/>
    <w:rsid w:val="00032D9C"/>
    <w:rsid w:val="00033BE9"/>
    <w:rsid w:val="00034586"/>
    <w:rsid w:val="00035289"/>
    <w:rsid w:val="0003548D"/>
    <w:rsid w:val="0003590B"/>
    <w:rsid w:val="0003643E"/>
    <w:rsid w:val="00036521"/>
    <w:rsid w:val="0003719A"/>
    <w:rsid w:val="0004080A"/>
    <w:rsid w:val="000409A2"/>
    <w:rsid w:val="00040BBF"/>
    <w:rsid w:val="00041108"/>
    <w:rsid w:val="00041759"/>
    <w:rsid w:val="00042ABF"/>
    <w:rsid w:val="000432EA"/>
    <w:rsid w:val="00043C02"/>
    <w:rsid w:val="00043D96"/>
    <w:rsid w:val="000445DF"/>
    <w:rsid w:val="00045214"/>
    <w:rsid w:val="00045929"/>
    <w:rsid w:val="00045A67"/>
    <w:rsid w:val="00045D80"/>
    <w:rsid w:val="00046379"/>
    <w:rsid w:val="000463F8"/>
    <w:rsid w:val="00046857"/>
    <w:rsid w:val="00046A7F"/>
    <w:rsid w:val="00046DBD"/>
    <w:rsid w:val="00047106"/>
    <w:rsid w:val="00047159"/>
    <w:rsid w:val="00047502"/>
    <w:rsid w:val="00047810"/>
    <w:rsid w:val="00050377"/>
    <w:rsid w:val="000529DD"/>
    <w:rsid w:val="00052F04"/>
    <w:rsid w:val="0005326B"/>
    <w:rsid w:val="00053981"/>
    <w:rsid w:val="00053E79"/>
    <w:rsid w:val="000547A7"/>
    <w:rsid w:val="00054DB1"/>
    <w:rsid w:val="000550B5"/>
    <w:rsid w:val="00055AB8"/>
    <w:rsid w:val="00056974"/>
    <w:rsid w:val="00056ABE"/>
    <w:rsid w:val="000605CE"/>
    <w:rsid w:val="00061070"/>
    <w:rsid w:val="00062342"/>
    <w:rsid w:val="00063411"/>
    <w:rsid w:val="000634D1"/>
    <w:rsid w:val="0006355D"/>
    <w:rsid w:val="0006450D"/>
    <w:rsid w:val="0006573D"/>
    <w:rsid w:val="00065D84"/>
    <w:rsid w:val="00067718"/>
    <w:rsid w:val="00067A14"/>
    <w:rsid w:val="00067E7F"/>
    <w:rsid w:val="00071BE6"/>
    <w:rsid w:val="00071D76"/>
    <w:rsid w:val="00072713"/>
    <w:rsid w:val="000744D0"/>
    <w:rsid w:val="00074FD8"/>
    <w:rsid w:val="000762AF"/>
    <w:rsid w:val="00076618"/>
    <w:rsid w:val="000777BB"/>
    <w:rsid w:val="00077C1A"/>
    <w:rsid w:val="000806F5"/>
    <w:rsid w:val="00080DAE"/>
    <w:rsid w:val="000811F7"/>
    <w:rsid w:val="00082D10"/>
    <w:rsid w:val="00083A13"/>
    <w:rsid w:val="0008430F"/>
    <w:rsid w:val="00084692"/>
    <w:rsid w:val="00084FA8"/>
    <w:rsid w:val="00085F86"/>
    <w:rsid w:val="0008607C"/>
    <w:rsid w:val="000876AA"/>
    <w:rsid w:val="0008793C"/>
    <w:rsid w:val="00087BE4"/>
    <w:rsid w:val="00090660"/>
    <w:rsid w:val="00090FB3"/>
    <w:rsid w:val="00091053"/>
    <w:rsid w:val="00091687"/>
    <w:rsid w:val="00092144"/>
    <w:rsid w:val="00093C27"/>
    <w:rsid w:val="000941D7"/>
    <w:rsid w:val="000950DD"/>
    <w:rsid w:val="000966D4"/>
    <w:rsid w:val="00097D97"/>
    <w:rsid w:val="000A0A53"/>
    <w:rsid w:val="000A202D"/>
    <w:rsid w:val="000A2456"/>
    <w:rsid w:val="000A27BD"/>
    <w:rsid w:val="000A368A"/>
    <w:rsid w:val="000A3738"/>
    <w:rsid w:val="000A637A"/>
    <w:rsid w:val="000A653A"/>
    <w:rsid w:val="000A7D68"/>
    <w:rsid w:val="000B072C"/>
    <w:rsid w:val="000B1B22"/>
    <w:rsid w:val="000B241A"/>
    <w:rsid w:val="000B2752"/>
    <w:rsid w:val="000B2B1A"/>
    <w:rsid w:val="000B3482"/>
    <w:rsid w:val="000B37A4"/>
    <w:rsid w:val="000B465F"/>
    <w:rsid w:val="000B5097"/>
    <w:rsid w:val="000B6DE3"/>
    <w:rsid w:val="000B6F5C"/>
    <w:rsid w:val="000B71FA"/>
    <w:rsid w:val="000B7774"/>
    <w:rsid w:val="000B7C20"/>
    <w:rsid w:val="000C223A"/>
    <w:rsid w:val="000C2FA6"/>
    <w:rsid w:val="000C321D"/>
    <w:rsid w:val="000C56F6"/>
    <w:rsid w:val="000C5803"/>
    <w:rsid w:val="000C5FE7"/>
    <w:rsid w:val="000C7CD6"/>
    <w:rsid w:val="000C7FD4"/>
    <w:rsid w:val="000D037A"/>
    <w:rsid w:val="000D0955"/>
    <w:rsid w:val="000D0BF7"/>
    <w:rsid w:val="000D243E"/>
    <w:rsid w:val="000D2449"/>
    <w:rsid w:val="000D33F9"/>
    <w:rsid w:val="000D3564"/>
    <w:rsid w:val="000D4B0E"/>
    <w:rsid w:val="000D4B9C"/>
    <w:rsid w:val="000D5775"/>
    <w:rsid w:val="000D57B9"/>
    <w:rsid w:val="000D6055"/>
    <w:rsid w:val="000D6189"/>
    <w:rsid w:val="000D6710"/>
    <w:rsid w:val="000D69DA"/>
    <w:rsid w:val="000D7628"/>
    <w:rsid w:val="000D7A5D"/>
    <w:rsid w:val="000D7E42"/>
    <w:rsid w:val="000E0467"/>
    <w:rsid w:val="000E0AF2"/>
    <w:rsid w:val="000E10B2"/>
    <w:rsid w:val="000E33AF"/>
    <w:rsid w:val="000E3DF0"/>
    <w:rsid w:val="000E4269"/>
    <w:rsid w:val="000E4B70"/>
    <w:rsid w:val="000E4F6E"/>
    <w:rsid w:val="000E52C3"/>
    <w:rsid w:val="000E7B83"/>
    <w:rsid w:val="000F0FC6"/>
    <w:rsid w:val="000F1210"/>
    <w:rsid w:val="000F13EE"/>
    <w:rsid w:val="000F146D"/>
    <w:rsid w:val="000F1A1F"/>
    <w:rsid w:val="000F1D6C"/>
    <w:rsid w:val="000F33D3"/>
    <w:rsid w:val="000F4122"/>
    <w:rsid w:val="000F45C9"/>
    <w:rsid w:val="000F5621"/>
    <w:rsid w:val="000F57FE"/>
    <w:rsid w:val="000F5ADC"/>
    <w:rsid w:val="000F5CE0"/>
    <w:rsid w:val="000F6237"/>
    <w:rsid w:val="000F6B02"/>
    <w:rsid w:val="000F6BCB"/>
    <w:rsid w:val="000F7073"/>
    <w:rsid w:val="000F7ABE"/>
    <w:rsid w:val="000F7DB8"/>
    <w:rsid w:val="000F7EE6"/>
    <w:rsid w:val="0010079D"/>
    <w:rsid w:val="00101138"/>
    <w:rsid w:val="00101A3E"/>
    <w:rsid w:val="00102508"/>
    <w:rsid w:val="0010262B"/>
    <w:rsid w:val="00102683"/>
    <w:rsid w:val="00102BF5"/>
    <w:rsid w:val="00102D7E"/>
    <w:rsid w:val="00103551"/>
    <w:rsid w:val="001036AC"/>
    <w:rsid w:val="001042F4"/>
    <w:rsid w:val="00104564"/>
    <w:rsid w:val="0010558C"/>
    <w:rsid w:val="00105B23"/>
    <w:rsid w:val="00105E39"/>
    <w:rsid w:val="00106283"/>
    <w:rsid w:val="00107583"/>
    <w:rsid w:val="00107B35"/>
    <w:rsid w:val="0011033B"/>
    <w:rsid w:val="00110508"/>
    <w:rsid w:val="00110650"/>
    <w:rsid w:val="001116B6"/>
    <w:rsid w:val="00111982"/>
    <w:rsid w:val="00111EBB"/>
    <w:rsid w:val="001122F5"/>
    <w:rsid w:val="00113004"/>
    <w:rsid w:val="0011307E"/>
    <w:rsid w:val="00113483"/>
    <w:rsid w:val="001145DB"/>
    <w:rsid w:val="00115D1A"/>
    <w:rsid w:val="001177F9"/>
    <w:rsid w:val="00120626"/>
    <w:rsid w:val="00120772"/>
    <w:rsid w:val="00120916"/>
    <w:rsid w:val="00120A99"/>
    <w:rsid w:val="0012129B"/>
    <w:rsid w:val="00121B18"/>
    <w:rsid w:val="00122259"/>
    <w:rsid w:val="00122A56"/>
    <w:rsid w:val="00122F9F"/>
    <w:rsid w:val="001231F8"/>
    <w:rsid w:val="00125B90"/>
    <w:rsid w:val="00125F89"/>
    <w:rsid w:val="0012775C"/>
    <w:rsid w:val="00130821"/>
    <w:rsid w:val="00131754"/>
    <w:rsid w:val="00133371"/>
    <w:rsid w:val="00134C2F"/>
    <w:rsid w:val="00135545"/>
    <w:rsid w:val="00135F63"/>
    <w:rsid w:val="0013632A"/>
    <w:rsid w:val="001370E4"/>
    <w:rsid w:val="00137230"/>
    <w:rsid w:val="00137433"/>
    <w:rsid w:val="001379EB"/>
    <w:rsid w:val="00141739"/>
    <w:rsid w:val="00142376"/>
    <w:rsid w:val="00142F35"/>
    <w:rsid w:val="00142F53"/>
    <w:rsid w:val="00143420"/>
    <w:rsid w:val="00143718"/>
    <w:rsid w:val="001439A5"/>
    <w:rsid w:val="00143E10"/>
    <w:rsid w:val="00144C34"/>
    <w:rsid w:val="001464AC"/>
    <w:rsid w:val="001464B7"/>
    <w:rsid w:val="00147AA6"/>
    <w:rsid w:val="00150522"/>
    <w:rsid w:val="00150A2D"/>
    <w:rsid w:val="001519C5"/>
    <w:rsid w:val="001522DB"/>
    <w:rsid w:val="00154174"/>
    <w:rsid w:val="00155D3C"/>
    <w:rsid w:val="00156663"/>
    <w:rsid w:val="00156713"/>
    <w:rsid w:val="001572F7"/>
    <w:rsid w:val="00160200"/>
    <w:rsid w:val="00160463"/>
    <w:rsid w:val="001613AA"/>
    <w:rsid w:val="00161574"/>
    <w:rsid w:val="001633AB"/>
    <w:rsid w:val="00164F94"/>
    <w:rsid w:val="001654F9"/>
    <w:rsid w:val="00166B23"/>
    <w:rsid w:val="0016716A"/>
    <w:rsid w:val="001677BB"/>
    <w:rsid w:val="00171BC3"/>
    <w:rsid w:val="00173805"/>
    <w:rsid w:val="001738CB"/>
    <w:rsid w:val="00174A6A"/>
    <w:rsid w:val="00174A85"/>
    <w:rsid w:val="00174C2F"/>
    <w:rsid w:val="001750CB"/>
    <w:rsid w:val="0017546C"/>
    <w:rsid w:val="001757E6"/>
    <w:rsid w:val="00175AFE"/>
    <w:rsid w:val="001770BD"/>
    <w:rsid w:val="00177144"/>
    <w:rsid w:val="001775EA"/>
    <w:rsid w:val="00177B85"/>
    <w:rsid w:val="00180279"/>
    <w:rsid w:val="001820CC"/>
    <w:rsid w:val="00183031"/>
    <w:rsid w:val="001837F2"/>
    <w:rsid w:val="00183AC6"/>
    <w:rsid w:val="00184933"/>
    <w:rsid w:val="00186680"/>
    <w:rsid w:val="00186CF0"/>
    <w:rsid w:val="001878C9"/>
    <w:rsid w:val="001912E2"/>
    <w:rsid w:val="00191869"/>
    <w:rsid w:val="00193066"/>
    <w:rsid w:val="00193514"/>
    <w:rsid w:val="00193A42"/>
    <w:rsid w:val="00193BF6"/>
    <w:rsid w:val="00193DD6"/>
    <w:rsid w:val="00194058"/>
    <w:rsid w:val="0019459F"/>
    <w:rsid w:val="001946F9"/>
    <w:rsid w:val="00194869"/>
    <w:rsid w:val="00194B13"/>
    <w:rsid w:val="001975F9"/>
    <w:rsid w:val="001A0796"/>
    <w:rsid w:val="001A143E"/>
    <w:rsid w:val="001A1B7D"/>
    <w:rsid w:val="001A39DD"/>
    <w:rsid w:val="001A4756"/>
    <w:rsid w:val="001A4EB0"/>
    <w:rsid w:val="001A6183"/>
    <w:rsid w:val="001A63EF"/>
    <w:rsid w:val="001A676C"/>
    <w:rsid w:val="001A6D89"/>
    <w:rsid w:val="001A76F8"/>
    <w:rsid w:val="001B04E4"/>
    <w:rsid w:val="001B09E6"/>
    <w:rsid w:val="001B0E70"/>
    <w:rsid w:val="001B0F6F"/>
    <w:rsid w:val="001B109C"/>
    <w:rsid w:val="001B1174"/>
    <w:rsid w:val="001B1317"/>
    <w:rsid w:val="001B20D0"/>
    <w:rsid w:val="001B312C"/>
    <w:rsid w:val="001B4617"/>
    <w:rsid w:val="001B4639"/>
    <w:rsid w:val="001B4BF9"/>
    <w:rsid w:val="001B4E15"/>
    <w:rsid w:val="001B558A"/>
    <w:rsid w:val="001B6AA5"/>
    <w:rsid w:val="001C0227"/>
    <w:rsid w:val="001C02C3"/>
    <w:rsid w:val="001C0E27"/>
    <w:rsid w:val="001C1016"/>
    <w:rsid w:val="001C2A3A"/>
    <w:rsid w:val="001C2C2E"/>
    <w:rsid w:val="001C35ED"/>
    <w:rsid w:val="001C4980"/>
    <w:rsid w:val="001C4B21"/>
    <w:rsid w:val="001C4EA7"/>
    <w:rsid w:val="001C5AAB"/>
    <w:rsid w:val="001C5BDB"/>
    <w:rsid w:val="001C64B8"/>
    <w:rsid w:val="001C6AF9"/>
    <w:rsid w:val="001C6EDC"/>
    <w:rsid w:val="001C71C8"/>
    <w:rsid w:val="001C79C4"/>
    <w:rsid w:val="001D0A68"/>
    <w:rsid w:val="001D12B0"/>
    <w:rsid w:val="001D1351"/>
    <w:rsid w:val="001D2691"/>
    <w:rsid w:val="001D57EF"/>
    <w:rsid w:val="001D5EEA"/>
    <w:rsid w:val="001E0B95"/>
    <w:rsid w:val="001E18D4"/>
    <w:rsid w:val="001E2347"/>
    <w:rsid w:val="001E2B06"/>
    <w:rsid w:val="001E2F74"/>
    <w:rsid w:val="001E3E16"/>
    <w:rsid w:val="001E4B57"/>
    <w:rsid w:val="001E4EBB"/>
    <w:rsid w:val="001E5D97"/>
    <w:rsid w:val="001E5DF8"/>
    <w:rsid w:val="001E678A"/>
    <w:rsid w:val="001E743F"/>
    <w:rsid w:val="001F0281"/>
    <w:rsid w:val="001F0902"/>
    <w:rsid w:val="001F1BE2"/>
    <w:rsid w:val="001F1D3B"/>
    <w:rsid w:val="001F2814"/>
    <w:rsid w:val="001F28AA"/>
    <w:rsid w:val="001F2DDE"/>
    <w:rsid w:val="001F33AA"/>
    <w:rsid w:val="001F3EBA"/>
    <w:rsid w:val="001F41A3"/>
    <w:rsid w:val="001F4344"/>
    <w:rsid w:val="001F470D"/>
    <w:rsid w:val="001F5779"/>
    <w:rsid w:val="001F5913"/>
    <w:rsid w:val="001F6054"/>
    <w:rsid w:val="001F694C"/>
    <w:rsid w:val="001F6ABF"/>
    <w:rsid w:val="001F6D93"/>
    <w:rsid w:val="001F7203"/>
    <w:rsid w:val="001F7BE5"/>
    <w:rsid w:val="001F7CE4"/>
    <w:rsid w:val="00200237"/>
    <w:rsid w:val="0020111C"/>
    <w:rsid w:val="002014EF"/>
    <w:rsid w:val="00204903"/>
    <w:rsid w:val="00204C5E"/>
    <w:rsid w:val="002055F8"/>
    <w:rsid w:val="00206EE8"/>
    <w:rsid w:val="0021042E"/>
    <w:rsid w:val="00210E4E"/>
    <w:rsid w:val="00211E8E"/>
    <w:rsid w:val="0021249F"/>
    <w:rsid w:val="00212E5A"/>
    <w:rsid w:val="00212EAB"/>
    <w:rsid w:val="002132BA"/>
    <w:rsid w:val="00213A2E"/>
    <w:rsid w:val="00213F7E"/>
    <w:rsid w:val="00215191"/>
    <w:rsid w:val="002153C1"/>
    <w:rsid w:val="00215643"/>
    <w:rsid w:val="002156F5"/>
    <w:rsid w:val="002162CA"/>
    <w:rsid w:val="00217A7C"/>
    <w:rsid w:val="002204B1"/>
    <w:rsid w:val="002206B7"/>
    <w:rsid w:val="0022126F"/>
    <w:rsid w:val="00222467"/>
    <w:rsid w:val="0022294D"/>
    <w:rsid w:val="00222ABF"/>
    <w:rsid w:val="00222ADD"/>
    <w:rsid w:val="00222C99"/>
    <w:rsid w:val="00225A56"/>
    <w:rsid w:val="00225BAD"/>
    <w:rsid w:val="00225BD7"/>
    <w:rsid w:val="00227B51"/>
    <w:rsid w:val="00230455"/>
    <w:rsid w:val="0023068F"/>
    <w:rsid w:val="00232BFD"/>
    <w:rsid w:val="00232C07"/>
    <w:rsid w:val="00232C43"/>
    <w:rsid w:val="002366F7"/>
    <w:rsid w:val="00236D90"/>
    <w:rsid w:val="00237F03"/>
    <w:rsid w:val="00241895"/>
    <w:rsid w:val="002418DF"/>
    <w:rsid w:val="00241DE6"/>
    <w:rsid w:val="00242585"/>
    <w:rsid w:val="00242655"/>
    <w:rsid w:val="00242D57"/>
    <w:rsid w:val="00242D9C"/>
    <w:rsid w:val="00243292"/>
    <w:rsid w:val="002445CC"/>
    <w:rsid w:val="002450CF"/>
    <w:rsid w:val="00246653"/>
    <w:rsid w:val="00247896"/>
    <w:rsid w:val="00250D1F"/>
    <w:rsid w:val="00252176"/>
    <w:rsid w:val="00253134"/>
    <w:rsid w:val="002534AE"/>
    <w:rsid w:val="00255793"/>
    <w:rsid w:val="00255AAE"/>
    <w:rsid w:val="00256207"/>
    <w:rsid w:val="002564F6"/>
    <w:rsid w:val="002574C3"/>
    <w:rsid w:val="00257558"/>
    <w:rsid w:val="0026009D"/>
    <w:rsid w:val="00260335"/>
    <w:rsid w:val="00260967"/>
    <w:rsid w:val="002630D9"/>
    <w:rsid w:val="00264B95"/>
    <w:rsid w:val="00264BAF"/>
    <w:rsid w:val="0026549D"/>
    <w:rsid w:val="002655FB"/>
    <w:rsid w:val="00265910"/>
    <w:rsid w:val="002664D2"/>
    <w:rsid w:val="002667C0"/>
    <w:rsid w:val="002669CA"/>
    <w:rsid w:val="00266B85"/>
    <w:rsid w:val="00270CB0"/>
    <w:rsid w:val="0027175E"/>
    <w:rsid w:val="00272591"/>
    <w:rsid w:val="00272D91"/>
    <w:rsid w:val="00273330"/>
    <w:rsid w:val="00274D7F"/>
    <w:rsid w:val="0027569D"/>
    <w:rsid w:val="0027590D"/>
    <w:rsid w:val="0027639B"/>
    <w:rsid w:val="002763FE"/>
    <w:rsid w:val="0027649C"/>
    <w:rsid w:val="00276C2C"/>
    <w:rsid w:val="00277602"/>
    <w:rsid w:val="00277917"/>
    <w:rsid w:val="00281B44"/>
    <w:rsid w:val="002830C9"/>
    <w:rsid w:val="00283A9C"/>
    <w:rsid w:val="00284297"/>
    <w:rsid w:val="00284741"/>
    <w:rsid w:val="00284BD8"/>
    <w:rsid w:val="002850B6"/>
    <w:rsid w:val="00285C99"/>
    <w:rsid w:val="00286137"/>
    <w:rsid w:val="00286289"/>
    <w:rsid w:val="002905C5"/>
    <w:rsid w:val="002913AE"/>
    <w:rsid w:val="002913F0"/>
    <w:rsid w:val="002916CA"/>
    <w:rsid w:val="002916F8"/>
    <w:rsid w:val="00292154"/>
    <w:rsid w:val="0029493D"/>
    <w:rsid w:val="00294EF5"/>
    <w:rsid w:val="00295F74"/>
    <w:rsid w:val="00296BE9"/>
    <w:rsid w:val="00296D5E"/>
    <w:rsid w:val="00297F42"/>
    <w:rsid w:val="002A07E9"/>
    <w:rsid w:val="002A0A53"/>
    <w:rsid w:val="002A0FCB"/>
    <w:rsid w:val="002A109C"/>
    <w:rsid w:val="002A13E7"/>
    <w:rsid w:val="002A290C"/>
    <w:rsid w:val="002A36A1"/>
    <w:rsid w:val="002A36FD"/>
    <w:rsid w:val="002A3EBB"/>
    <w:rsid w:val="002A433C"/>
    <w:rsid w:val="002A4548"/>
    <w:rsid w:val="002A4AC3"/>
    <w:rsid w:val="002A5404"/>
    <w:rsid w:val="002A54DD"/>
    <w:rsid w:val="002A561A"/>
    <w:rsid w:val="002A59AA"/>
    <w:rsid w:val="002A5CFA"/>
    <w:rsid w:val="002A5E5A"/>
    <w:rsid w:val="002A6324"/>
    <w:rsid w:val="002A6716"/>
    <w:rsid w:val="002A6BDF"/>
    <w:rsid w:val="002A76A3"/>
    <w:rsid w:val="002A7E62"/>
    <w:rsid w:val="002B010A"/>
    <w:rsid w:val="002B0CA4"/>
    <w:rsid w:val="002B17DF"/>
    <w:rsid w:val="002B1D22"/>
    <w:rsid w:val="002B2221"/>
    <w:rsid w:val="002B2669"/>
    <w:rsid w:val="002B59E8"/>
    <w:rsid w:val="002B60F2"/>
    <w:rsid w:val="002C0C16"/>
    <w:rsid w:val="002C0E20"/>
    <w:rsid w:val="002C1357"/>
    <w:rsid w:val="002C1DFB"/>
    <w:rsid w:val="002C24EB"/>
    <w:rsid w:val="002C265C"/>
    <w:rsid w:val="002C2C9F"/>
    <w:rsid w:val="002C3241"/>
    <w:rsid w:val="002C3817"/>
    <w:rsid w:val="002C3967"/>
    <w:rsid w:val="002C3D0C"/>
    <w:rsid w:val="002C4454"/>
    <w:rsid w:val="002C4929"/>
    <w:rsid w:val="002C4A5A"/>
    <w:rsid w:val="002C5527"/>
    <w:rsid w:val="002C5620"/>
    <w:rsid w:val="002C651E"/>
    <w:rsid w:val="002C6CF3"/>
    <w:rsid w:val="002C73F3"/>
    <w:rsid w:val="002C770C"/>
    <w:rsid w:val="002C7CEE"/>
    <w:rsid w:val="002D106A"/>
    <w:rsid w:val="002D1330"/>
    <w:rsid w:val="002D13E0"/>
    <w:rsid w:val="002D1EC6"/>
    <w:rsid w:val="002D3785"/>
    <w:rsid w:val="002D41BD"/>
    <w:rsid w:val="002D5298"/>
    <w:rsid w:val="002D6448"/>
    <w:rsid w:val="002D6846"/>
    <w:rsid w:val="002D76B6"/>
    <w:rsid w:val="002D7930"/>
    <w:rsid w:val="002D7C1E"/>
    <w:rsid w:val="002E0078"/>
    <w:rsid w:val="002E0F12"/>
    <w:rsid w:val="002E187A"/>
    <w:rsid w:val="002E1B4B"/>
    <w:rsid w:val="002E1E72"/>
    <w:rsid w:val="002E2B86"/>
    <w:rsid w:val="002E2E45"/>
    <w:rsid w:val="002E30E8"/>
    <w:rsid w:val="002E4802"/>
    <w:rsid w:val="002E48D0"/>
    <w:rsid w:val="002E4950"/>
    <w:rsid w:val="002E4E0C"/>
    <w:rsid w:val="002E5424"/>
    <w:rsid w:val="002E5700"/>
    <w:rsid w:val="002E58E8"/>
    <w:rsid w:val="002E5C58"/>
    <w:rsid w:val="002E5CB8"/>
    <w:rsid w:val="002E6D34"/>
    <w:rsid w:val="002F075B"/>
    <w:rsid w:val="002F0CE0"/>
    <w:rsid w:val="002F4198"/>
    <w:rsid w:val="002F4BD0"/>
    <w:rsid w:val="002F56B3"/>
    <w:rsid w:val="002F5CDA"/>
    <w:rsid w:val="002F784E"/>
    <w:rsid w:val="00300F1B"/>
    <w:rsid w:val="0030125F"/>
    <w:rsid w:val="00301444"/>
    <w:rsid w:val="00301450"/>
    <w:rsid w:val="00301468"/>
    <w:rsid w:val="00301852"/>
    <w:rsid w:val="00302DA2"/>
    <w:rsid w:val="00302E89"/>
    <w:rsid w:val="00304362"/>
    <w:rsid w:val="0030505A"/>
    <w:rsid w:val="00305A53"/>
    <w:rsid w:val="003060F1"/>
    <w:rsid w:val="00306B7F"/>
    <w:rsid w:val="003070A6"/>
    <w:rsid w:val="0030726D"/>
    <w:rsid w:val="0030759B"/>
    <w:rsid w:val="0030796B"/>
    <w:rsid w:val="00310C90"/>
    <w:rsid w:val="00313CEA"/>
    <w:rsid w:val="00313D01"/>
    <w:rsid w:val="00314C9F"/>
    <w:rsid w:val="00314F31"/>
    <w:rsid w:val="00316DA9"/>
    <w:rsid w:val="003172A6"/>
    <w:rsid w:val="003176E2"/>
    <w:rsid w:val="00317B87"/>
    <w:rsid w:val="003219FE"/>
    <w:rsid w:val="00322B0A"/>
    <w:rsid w:val="00322E46"/>
    <w:rsid w:val="00322F92"/>
    <w:rsid w:val="0032364E"/>
    <w:rsid w:val="00324E1B"/>
    <w:rsid w:val="00325818"/>
    <w:rsid w:val="00326725"/>
    <w:rsid w:val="0032688B"/>
    <w:rsid w:val="003273FB"/>
    <w:rsid w:val="0032772A"/>
    <w:rsid w:val="00327E59"/>
    <w:rsid w:val="003302E2"/>
    <w:rsid w:val="00330440"/>
    <w:rsid w:val="0033061E"/>
    <w:rsid w:val="00330D83"/>
    <w:rsid w:val="00333206"/>
    <w:rsid w:val="00334068"/>
    <w:rsid w:val="003354E8"/>
    <w:rsid w:val="0033562A"/>
    <w:rsid w:val="00335C6C"/>
    <w:rsid w:val="00337B26"/>
    <w:rsid w:val="00337BE6"/>
    <w:rsid w:val="00337D6F"/>
    <w:rsid w:val="003401CF"/>
    <w:rsid w:val="00340BAA"/>
    <w:rsid w:val="00340EAE"/>
    <w:rsid w:val="003436FB"/>
    <w:rsid w:val="0034394D"/>
    <w:rsid w:val="00343EA8"/>
    <w:rsid w:val="00344A09"/>
    <w:rsid w:val="0034553F"/>
    <w:rsid w:val="00345909"/>
    <w:rsid w:val="00345E95"/>
    <w:rsid w:val="003463F8"/>
    <w:rsid w:val="003467B9"/>
    <w:rsid w:val="003470FE"/>
    <w:rsid w:val="00347110"/>
    <w:rsid w:val="003472AF"/>
    <w:rsid w:val="003500E9"/>
    <w:rsid w:val="003506AB"/>
    <w:rsid w:val="00351EAC"/>
    <w:rsid w:val="00352871"/>
    <w:rsid w:val="003529B0"/>
    <w:rsid w:val="003535E8"/>
    <w:rsid w:val="00353870"/>
    <w:rsid w:val="00353CC7"/>
    <w:rsid w:val="003554D6"/>
    <w:rsid w:val="00356638"/>
    <w:rsid w:val="00356E18"/>
    <w:rsid w:val="00356EAF"/>
    <w:rsid w:val="003573AF"/>
    <w:rsid w:val="0035747F"/>
    <w:rsid w:val="0035758E"/>
    <w:rsid w:val="00361018"/>
    <w:rsid w:val="003621F6"/>
    <w:rsid w:val="003622AF"/>
    <w:rsid w:val="00362813"/>
    <w:rsid w:val="00362F84"/>
    <w:rsid w:val="00363809"/>
    <w:rsid w:val="00364091"/>
    <w:rsid w:val="003641C2"/>
    <w:rsid w:val="0036427A"/>
    <w:rsid w:val="00364880"/>
    <w:rsid w:val="0036510B"/>
    <w:rsid w:val="0036584D"/>
    <w:rsid w:val="0036622D"/>
    <w:rsid w:val="00366A5C"/>
    <w:rsid w:val="00366E94"/>
    <w:rsid w:val="003704BB"/>
    <w:rsid w:val="00370662"/>
    <w:rsid w:val="00370A5E"/>
    <w:rsid w:val="00370E07"/>
    <w:rsid w:val="003715E7"/>
    <w:rsid w:val="003718AD"/>
    <w:rsid w:val="0037252A"/>
    <w:rsid w:val="0037268B"/>
    <w:rsid w:val="00375BED"/>
    <w:rsid w:val="00376789"/>
    <w:rsid w:val="0037795C"/>
    <w:rsid w:val="003779AB"/>
    <w:rsid w:val="00377E25"/>
    <w:rsid w:val="00380493"/>
    <w:rsid w:val="00381E8A"/>
    <w:rsid w:val="003836BC"/>
    <w:rsid w:val="003838B0"/>
    <w:rsid w:val="00383D3E"/>
    <w:rsid w:val="00385244"/>
    <w:rsid w:val="00385E28"/>
    <w:rsid w:val="00385F1A"/>
    <w:rsid w:val="0038674A"/>
    <w:rsid w:val="003905F4"/>
    <w:rsid w:val="0039097D"/>
    <w:rsid w:val="003926F2"/>
    <w:rsid w:val="00392889"/>
    <w:rsid w:val="00392C24"/>
    <w:rsid w:val="00393406"/>
    <w:rsid w:val="00394077"/>
    <w:rsid w:val="00394BA9"/>
    <w:rsid w:val="00394C88"/>
    <w:rsid w:val="00395A9E"/>
    <w:rsid w:val="003962C0"/>
    <w:rsid w:val="0039636A"/>
    <w:rsid w:val="003969A7"/>
    <w:rsid w:val="00396B1C"/>
    <w:rsid w:val="00396D81"/>
    <w:rsid w:val="003979D2"/>
    <w:rsid w:val="003A058A"/>
    <w:rsid w:val="003A2ED7"/>
    <w:rsid w:val="003A4887"/>
    <w:rsid w:val="003A4A32"/>
    <w:rsid w:val="003A4F03"/>
    <w:rsid w:val="003A57DB"/>
    <w:rsid w:val="003A7348"/>
    <w:rsid w:val="003A745E"/>
    <w:rsid w:val="003B076E"/>
    <w:rsid w:val="003B0899"/>
    <w:rsid w:val="003B0D9B"/>
    <w:rsid w:val="003B2B19"/>
    <w:rsid w:val="003B3087"/>
    <w:rsid w:val="003B3CDD"/>
    <w:rsid w:val="003B4BB7"/>
    <w:rsid w:val="003B5275"/>
    <w:rsid w:val="003B5666"/>
    <w:rsid w:val="003B70D8"/>
    <w:rsid w:val="003B76E6"/>
    <w:rsid w:val="003B7FA3"/>
    <w:rsid w:val="003C0183"/>
    <w:rsid w:val="003C220A"/>
    <w:rsid w:val="003C2831"/>
    <w:rsid w:val="003C4760"/>
    <w:rsid w:val="003C4A6A"/>
    <w:rsid w:val="003C4A97"/>
    <w:rsid w:val="003C78D4"/>
    <w:rsid w:val="003D14E6"/>
    <w:rsid w:val="003D2374"/>
    <w:rsid w:val="003D3503"/>
    <w:rsid w:val="003D3BF1"/>
    <w:rsid w:val="003D4E16"/>
    <w:rsid w:val="003D5769"/>
    <w:rsid w:val="003D58F3"/>
    <w:rsid w:val="003D5D60"/>
    <w:rsid w:val="003D6C19"/>
    <w:rsid w:val="003D7390"/>
    <w:rsid w:val="003D7A21"/>
    <w:rsid w:val="003D7EBC"/>
    <w:rsid w:val="003E0821"/>
    <w:rsid w:val="003E244B"/>
    <w:rsid w:val="003E40B8"/>
    <w:rsid w:val="003E45C5"/>
    <w:rsid w:val="003E45EB"/>
    <w:rsid w:val="003E47C6"/>
    <w:rsid w:val="003E4F5F"/>
    <w:rsid w:val="003E633A"/>
    <w:rsid w:val="003E64D3"/>
    <w:rsid w:val="003E6591"/>
    <w:rsid w:val="003E68FB"/>
    <w:rsid w:val="003E6E6F"/>
    <w:rsid w:val="003F000D"/>
    <w:rsid w:val="003F0203"/>
    <w:rsid w:val="003F0467"/>
    <w:rsid w:val="003F093D"/>
    <w:rsid w:val="003F0E25"/>
    <w:rsid w:val="003F0E52"/>
    <w:rsid w:val="003F0EAD"/>
    <w:rsid w:val="003F1759"/>
    <w:rsid w:val="003F27FD"/>
    <w:rsid w:val="003F2BBB"/>
    <w:rsid w:val="003F3934"/>
    <w:rsid w:val="003F4991"/>
    <w:rsid w:val="003F5233"/>
    <w:rsid w:val="003F59D5"/>
    <w:rsid w:val="003F67AB"/>
    <w:rsid w:val="003F77E4"/>
    <w:rsid w:val="004000E7"/>
    <w:rsid w:val="004012D2"/>
    <w:rsid w:val="00401370"/>
    <w:rsid w:val="00402A25"/>
    <w:rsid w:val="00403089"/>
    <w:rsid w:val="00403DC3"/>
    <w:rsid w:val="00404379"/>
    <w:rsid w:val="00404DDE"/>
    <w:rsid w:val="0040531C"/>
    <w:rsid w:val="00405FB9"/>
    <w:rsid w:val="004079FE"/>
    <w:rsid w:val="00407CF7"/>
    <w:rsid w:val="00411302"/>
    <w:rsid w:val="00411D42"/>
    <w:rsid w:val="00412CFD"/>
    <w:rsid w:val="00413833"/>
    <w:rsid w:val="00415554"/>
    <w:rsid w:val="0041620B"/>
    <w:rsid w:val="004173E6"/>
    <w:rsid w:val="0042047A"/>
    <w:rsid w:val="00420CF0"/>
    <w:rsid w:val="0042103D"/>
    <w:rsid w:val="004214F7"/>
    <w:rsid w:val="00421E0B"/>
    <w:rsid w:val="004228C3"/>
    <w:rsid w:val="004231C2"/>
    <w:rsid w:val="004247C1"/>
    <w:rsid w:val="004256EA"/>
    <w:rsid w:val="00425B68"/>
    <w:rsid w:val="00426F1E"/>
    <w:rsid w:val="0042731F"/>
    <w:rsid w:val="00427A13"/>
    <w:rsid w:val="00427A1F"/>
    <w:rsid w:val="0043020A"/>
    <w:rsid w:val="00430A0D"/>
    <w:rsid w:val="00431145"/>
    <w:rsid w:val="00431E89"/>
    <w:rsid w:val="0043378E"/>
    <w:rsid w:val="00433868"/>
    <w:rsid w:val="004340B4"/>
    <w:rsid w:val="0043506D"/>
    <w:rsid w:val="00435544"/>
    <w:rsid w:val="00436A89"/>
    <w:rsid w:val="00436F7B"/>
    <w:rsid w:val="00437116"/>
    <w:rsid w:val="0043715C"/>
    <w:rsid w:val="004372F3"/>
    <w:rsid w:val="00440C73"/>
    <w:rsid w:val="0044123B"/>
    <w:rsid w:val="004417EC"/>
    <w:rsid w:val="00441A20"/>
    <w:rsid w:val="00441A76"/>
    <w:rsid w:val="00441E6F"/>
    <w:rsid w:val="0044312C"/>
    <w:rsid w:val="00443797"/>
    <w:rsid w:val="0044399D"/>
    <w:rsid w:val="00443BA9"/>
    <w:rsid w:val="004441A5"/>
    <w:rsid w:val="0044474B"/>
    <w:rsid w:val="004457EF"/>
    <w:rsid w:val="0044597F"/>
    <w:rsid w:val="00445BCA"/>
    <w:rsid w:val="00446562"/>
    <w:rsid w:val="00446807"/>
    <w:rsid w:val="00446ACB"/>
    <w:rsid w:val="00446AEF"/>
    <w:rsid w:val="00450FDB"/>
    <w:rsid w:val="00451D15"/>
    <w:rsid w:val="00452869"/>
    <w:rsid w:val="0045436A"/>
    <w:rsid w:val="00454475"/>
    <w:rsid w:val="00454728"/>
    <w:rsid w:val="00454742"/>
    <w:rsid w:val="004549CE"/>
    <w:rsid w:val="00455338"/>
    <w:rsid w:val="00456150"/>
    <w:rsid w:val="00456C74"/>
    <w:rsid w:val="0045733E"/>
    <w:rsid w:val="00457633"/>
    <w:rsid w:val="00457DAE"/>
    <w:rsid w:val="00460B7B"/>
    <w:rsid w:val="00462197"/>
    <w:rsid w:val="00463937"/>
    <w:rsid w:val="00463DA7"/>
    <w:rsid w:val="00465C31"/>
    <w:rsid w:val="0046625C"/>
    <w:rsid w:val="00466FFC"/>
    <w:rsid w:val="00471033"/>
    <w:rsid w:val="00471531"/>
    <w:rsid w:val="00471FC5"/>
    <w:rsid w:val="004732B6"/>
    <w:rsid w:val="00474694"/>
    <w:rsid w:val="0047551C"/>
    <w:rsid w:val="00475A79"/>
    <w:rsid w:val="004765FE"/>
    <w:rsid w:val="00476D36"/>
    <w:rsid w:val="004808DC"/>
    <w:rsid w:val="00481848"/>
    <w:rsid w:val="00481D57"/>
    <w:rsid w:val="0048216D"/>
    <w:rsid w:val="0048235C"/>
    <w:rsid w:val="004829C6"/>
    <w:rsid w:val="00482BF5"/>
    <w:rsid w:val="0048391D"/>
    <w:rsid w:val="004840BD"/>
    <w:rsid w:val="004845D3"/>
    <w:rsid w:val="00484EF7"/>
    <w:rsid w:val="0048520F"/>
    <w:rsid w:val="00485314"/>
    <w:rsid w:val="004863CB"/>
    <w:rsid w:val="00486864"/>
    <w:rsid w:val="00487924"/>
    <w:rsid w:val="00487DF1"/>
    <w:rsid w:val="00487F39"/>
    <w:rsid w:val="00490A07"/>
    <w:rsid w:val="00490B4C"/>
    <w:rsid w:val="00491393"/>
    <w:rsid w:val="00491589"/>
    <w:rsid w:val="0049198C"/>
    <w:rsid w:val="00491D4E"/>
    <w:rsid w:val="00493433"/>
    <w:rsid w:val="00494079"/>
    <w:rsid w:val="00494C7B"/>
    <w:rsid w:val="004963D1"/>
    <w:rsid w:val="00496D84"/>
    <w:rsid w:val="00497F25"/>
    <w:rsid w:val="004A06F9"/>
    <w:rsid w:val="004A0991"/>
    <w:rsid w:val="004A115E"/>
    <w:rsid w:val="004A1506"/>
    <w:rsid w:val="004A45EC"/>
    <w:rsid w:val="004A6666"/>
    <w:rsid w:val="004A67E6"/>
    <w:rsid w:val="004A6D88"/>
    <w:rsid w:val="004A7664"/>
    <w:rsid w:val="004B03EF"/>
    <w:rsid w:val="004B1A14"/>
    <w:rsid w:val="004B1C5C"/>
    <w:rsid w:val="004B2D12"/>
    <w:rsid w:val="004B3601"/>
    <w:rsid w:val="004B36E3"/>
    <w:rsid w:val="004B3F68"/>
    <w:rsid w:val="004B4CD7"/>
    <w:rsid w:val="004B5346"/>
    <w:rsid w:val="004B59BB"/>
    <w:rsid w:val="004B5EE0"/>
    <w:rsid w:val="004B610F"/>
    <w:rsid w:val="004B660A"/>
    <w:rsid w:val="004B67E4"/>
    <w:rsid w:val="004B74BA"/>
    <w:rsid w:val="004B7FFD"/>
    <w:rsid w:val="004C0D3D"/>
    <w:rsid w:val="004C1195"/>
    <w:rsid w:val="004C1B3B"/>
    <w:rsid w:val="004C1D5B"/>
    <w:rsid w:val="004C2B38"/>
    <w:rsid w:val="004C2C8E"/>
    <w:rsid w:val="004C30CB"/>
    <w:rsid w:val="004C4064"/>
    <w:rsid w:val="004C447E"/>
    <w:rsid w:val="004C4EE9"/>
    <w:rsid w:val="004C4F5E"/>
    <w:rsid w:val="004C5010"/>
    <w:rsid w:val="004C5581"/>
    <w:rsid w:val="004C55A7"/>
    <w:rsid w:val="004C71A8"/>
    <w:rsid w:val="004C7800"/>
    <w:rsid w:val="004C7D01"/>
    <w:rsid w:val="004D0046"/>
    <w:rsid w:val="004D0292"/>
    <w:rsid w:val="004D042F"/>
    <w:rsid w:val="004D1105"/>
    <w:rsid w:val="004D1C51"/>
    <w:rsid w:val="004D3555"/>
    <w:rsid w:val="004D393B"/>
    <w:rsid w:val="004D3D4A"/>
    <w:rsid w:val="004D4D5F"/>
    <w:rsid w:val="004D59E0"/>
    <w:rsid w:val="004E0BDC"/>
    <w:rsid w:val="004E0C43"/>
    <w:rsid w:val="004E21B7"/>
    <w:rsid w:val="004E2D11"/>
    <w:rsid w:val="004E361B"/>
    <w:rsid w:val="004E6A86"/>
    <w:rsid w:val="004E6F16"/>
    <w:rsid w:val="004E6F79"/>
    <w:rsid w:val="004E7170"/>
    <w:rsid w:val="004E71FD"/>
    <w:rsid w:val="004E786A"/>
    <w:rsid w:val="004E7DD1"/>
    <w:rsid w:val="004E7E3E"/>
    <w:rsid w:val="004F006B"/>
    <w:rsid w:val="004F0079"/>
    <w:rsid w:val="004F0553"/>
    <w:rsid w:val="004F0927"/>
    <w:rsid w:val="004F1014"/>
    <w:rsid w:val="004F16E7"/>
    <w:rsid w:val="004F1D0C"/>
    <w:rsid w:val="004F1F0F"/>
    <w:rsid w:val="004F2315"/>
    <w:rsid w:val="004F59E8"/>
    <w:rsid w:val="004F5DD4"/>
    <w:rsid w:val="004F6967"/>
    <w:rsid w:val="004F74C0"/>
    <w:rsid w:val="004F7659"/>
    <w:rsid w:val="004F7CD9"/>
    <w:rsid w:val="00500CA0"/>
    <w:rsid w:val="00501AC8"/>
    <w:rsid w:val="00502065"/>
    <w:rsid w:val="00503A8B"/>
    <w:rsid w:val="00504252"/>
    <w:rsid w:val="00504DED"/>
    <w:rsid w:val="00504EFF"/>
    <w:rsid w:val="00505975"/>
    <w:rsid w:val="0050725E"/>
    <w:rsid w:val="00507843"/>
    <w:rsid w:val="00507D15"/>
    <w:rsid w:val="00510590"/>
    <w:rsid w:val="00510B01"/>
    <w:rsid w:val="00511694"/>
    <w:rsid w:val="0051298C"/>
    <w:rsid w:val="00514BF6"/>
    <w:rsid w:val="00514C58"/>
    <w:rsid w:val="00514EA1"/>
    <w:rsid w:val="00515F41"/>
    <w:rsid w:val="00516045"/>
    <w:rsid w:val="00516D65"/>
    <w:rsid w:val="0051714D"/>
    <w:rsid w:val="0051756D"/>
    <w:rsid w:val="005176DC"/>
    <w:rsid w:val="00520870"/>
    <w:rsid w:val="00520965"/>
    <w:rsid w:val="0052106A"/>
    <w:rsid w:val="00521148"/>
    <w:rsid w:val="00522349"/>
    <w:rsid w:val="00522FA0"/>
    <w:rsid w:val="0052358D"/>
    <w:rsid w:val="005240C3"/>
    <w:rsid w:val="00525AA2"/>
    <w:rsid w:val="00527007"/>
    <w:rsid w:val="00527411"/>
    <w:rsid w:val="00527ACD"/>
    <w:rsid w:val="00527C7E"/>
    <w:rsid w:val="0053039B"/>
    <w:rsid w:val="005325FF"/>
    <w:rsid w:val="00532CE8"/>
    <w:rsid w:val="0053314B"/>
    <w:rsid w:val="00533249"/>
    <w:rsid w:val="00534015"/>
    <w:rsid w:val="00534AA5"/>
    <w:rsid w:val="00534CC7"/>
    <w:rsid w:val="005357E7"/>
    <w:rsid w:val="00535C3B"/>
    <w:rsid w:val="00535EA9"/>
    <w:rsid w:val="00536383"/>
    <w:rsid w:val="00536CE7"/>
    <w:rsid w:val="005376F0"/>
    <w:rsid w:val="00540CEF"/>
    <w:rsid w:val="00540E9E"/>
    <w:rsid w:val="00540F45"/>
    <w:rsid w:val="00541230"/>
    <w:rsid w:val="0054222F"/>
    <w:rsid w:val="00542343"/>
    <w:rsid w:val="005424AE"/>
    <w:rsid w:val="00542991"/>
    <w:rsid w:val="00542DA1"/>
    <w:rsid w:val="00543A4E"/>
    <w:rsid w:val="00543CFD"/>
    <w:rsid w:val="00543E9E"/>
    <w:rsid w:val="0054406D"/>
    <w:rsid w:val="00544144"/>
    <w:rsid w:val="00544A63"/>
    <w:rsid w:val="00544B1B"/>
    <w:rsid w:val="00544DFC"/>
    <w:rsid w:val="00545F21"/>
    <w:rsid w:val="00545F93"/>
    <w:rsid w:val="00545FE9"/>
    <w:rsid w:val="00546871"/>
    <w:rsid w:val="005477F7"/>
    <w:rsid w:val="005501D4"/>
    <w:rsid w:val="00551D7A"/>
    <w:rsid w:val="0055298E"/>
    <w:rsid w:val="00553376"/>
    <w:rsid w:val="005534EA"/>
    <w:rsid w:val="00553C55"/>
    <w:rsid w:val="005552D9"/>
    <w:rsid w:val="00555586"/>
    <w:rsid w:val="00555BC3"/>
    <w:rsid w:val="00556499"/>
    <w:rsid w:val="00557F92"/>
    <w:rsid w:val="00560070"/>
    <w:rsid w:val="00560303"/>
    <w:rsid w:val="005618DD"/>
    <w:rsid w:val="00561C17"/>
    <w:rsid w:val="0056255B"/>
    <w:rsid w:val="005626BE"/>
    <w:rsid w:val="00562AAA"/>
    <w:rsid w:val="00563C91"/>
    <w:rsid w:val="00564221"/>
    <w:rsid w:val="00564A72"/>
    <w:rsid w:val="00564D0C"/>
    <w:rsid w:val="00565B49"/>
    <w:rsid w:val="005666B5"/>
    <w:rsid w:val="00566CA4"/>
    <w:rsid w:val="00567E79"/>
    <w:rsid w:val="00570224"/>
    <w:rsid w:val="005713D5"/>
    <w:rsid w:val="00572A83"/>
    <w:rsid w:val="0057487D"/>
    <w:rsid w:val="0057504D"/>
    <w:rsid w:val="00575466"/>
    <w:rsid w:val="00576183"/>
    <w:rsid w:val="00577751"/>
    <w:rsid w:val="00577B25"/>
    <w:rsid w:val="00577FD8"/>
    <w:rsid w:val="00580490"/>
    <w:rsid w:val="00580516"/>
    <w:rsid w:val="005821E1"/>
    <w:rsid w:val="005822AB"/>
    <w:rsid w:val="00582872"/>
    <w:rsid w:val="00582BB7"/>
    <w:rsid w:val="00582F46"/>
    <w:rsid w:val="00583B37"/>
    <w:rsid w:val="00584BC7"/>
    <w:rsid w:val="00584DB6"/>
    <w:rsid w:val="00586A5E"/>
    <w:rsid w:val="005872AE"/>
    <w:rsid w:val="005874B9"/>
    <w:rsid w:val="00587824"/>
    <w:rsid w:val="00587DD8"/>
    <w:rsid w:val="005916C3"/>
    <w:rsid w:val="00591CEB"/>
    <w:rsid w:val="00592984"/>
    <w:rsid w:val="0059376D"/>
    <w:rsid w:val="005938DD"/>
    <w:rsid w:val="005939B0"/>
    <w:rsid w:val="00593A82"/>
    <w:rsid w:val="00595B2E"/>
    <w:rsid w:val="00595EF4"/>
    <w:rsid w:val="00596EAA"/>
    <w:rsid w:val="00597A25"/>
    <w:rsid w:val="005A09FE"/>
    <w:rsid w:val="005A0AB3"/>
    <w:rsid w:val="005A0B1F"/>
    <w:rsid w:val="005A0DCB"/>
    <w:rsid w:val="005A0ED2"/>
    <w:rsid w:val="005A1BC6"/>
    <w:rsid w:val="005A2154"/>
    <w:rsid w:val="005A3040"/>
    <w:rsid w:val="005A4048"/>
    <w:rsid w:val="005A4754"/>
    <w:rsid w:val="005A48AB"/>
    <w:rsid w:val="005A6A16"/>
    <w:rsid w:val="005A7435"/>
    <w:rsid w:val="005A77B2"/>
    <w:rsid w:val="005A7CAC"/>
    <w:rsid w:val="005B1060"/>
    <w:rsid w:val="005B154B"/>
    <w:rsid w:val="005B1A7B"/>
    <w:rsid w:val="005B271D"/>
    <w:rsid w:val="005B3128"/>
    <w:rsid w:val="005B3497"/>
    <w:rsid w:val="005B364B"/>
    <w:rsid w:val="005B381C"/>
    <w:rsid w:val="005B4BD6"/>
    <w:rsid w:val="005B52B2"/>
    <w:rsid w:val="005B5B05"/>
    <w:rsid w:val="005B72DB"/>
    <w:rsid w:val="005B7353"/>
    <w:rsid w:val="005C0B0B"/>
    <w:rsid w:val="005C0BD9"/>
    <w:rsid w:val="005C0CCD"/>
    <w:rsid w:val="005C10E0"/>
    <w:rsid w:val="005C214B"/>
    <w:rsid w:val="005C3052"/>
    <w:rsid w:val="005C4651"/>
    <w:rsid w:val="005C53B6"/>
    <w:rsid w:val="005C5824"/>
    <w:rsid w:val="005C5BD4"/>
    <w:rsid w:val="005C655E"/>
    <w:rsid w:val="005C6676"/>
    <w:rsid w:val="005C7019"/>
    <w:rsid w:val="005C7150"/>
    <w:rsid w:val="005C78B8"/>
    <w:rsid w:val="005D02B3"/>
    <w:rsid w:val="005D1E92"/>
    <w:rsid w:val="005D2D3A"/>
    <w:rsid w:val="005D2DBD"/>
    <w:rsid w:val="005D343F"/>
    <w:rsid w:val="005D4624"/>
    <w:rsid w:val="005D4D0C"/>
    <w:rsid w:val="005D5198"/>
    <w:rsid w:val="005D5537"/>
    <w:rsid w:val="005D5958"/>
    <w:rsid w:val="005D5960"/>
    <w:rsid w:val="005D60B5"/>
    <w:rsid w:val="005D6282"/>
    <w:rsid w:val="005D6EBC"/>
    <w:rsid w:val="005D748A"/>
    <w:rsid w:val="005E08DD"/>
    <w:rsid w:val="005E0F00"/>
    <w:rsid w:val="005E1B0B"/>
    <w:rsid w:val="005E1C61"/>
    <w:rsid w:val="005E2720"/>
    <w:rsid w:val="005E2762"/>
    <w:rsid w:val="005E392A"/>
    <w:rsid w:val="005E4684"/>
    <w:rsid w:val="005E5EA4"/>
    <w:rsid w:val="005E5F2C"/>
    <w:rsid w:val="005E77EE"/>
    <w:rsid w:val="005F0295"/>
    <w:rsid w:val="005F16D5"/>
    <w:rsid w:val="005F1978"/>
    <w:rsid w:val="005F2132"/>
    <w:rsid w:val="005F26AE"/>
    <w:rsid w:val="005F281B"/>
    <w:rsid w:val="005F2D19"/>
    <w:rsid w:val="005F303F"/>
    <w:rsid w:val="005F31D2"/>
    <w:rsid w:val="005F32DB"/>
    <w:rsid w:val="005F35B1"/>
    <w:rsid w:val="005F36F8"/>
    <w:rsid w:val="005F3A47"/>
    <w:rsid w:val="005F4304"/>
    <w:rsid w:val="005F4D4A"/>
    <w:rsid w:val="005F539E"/>
    <w:rsid w:val="005F5527"/>
    <w:rsid w:val="005F5C0D"/>
    <w:rsid w:val="005F6556"/>
    <w:rsid w:val="005F69F9"/>
    <w:rsid w:val="005F71F8"/>
    <w:rsid w:val="0060029A"/>
    <w:rsid w:val="00600468"/>
    <w:rsid w:val="00600C0A"/>
    <w:rsid w:val="0060143D"/>
    <w:rsid w:val="006020F0"/>
    <w:rsid w:val="006029F9"/>
    <w:rsid w:val="00602C56"/>
    <w:rsid w:val="00602E46"/>
    <w:rsid w:val="006030F6"/>
    <w:rsid w:val="006035B9"/>
    <w:rsid w:val="00603A49"/>
    <w:rsid w:val="00604201"/>
    <w:rsid w:val="006046DF"/>
    <w:rsid w:val="006046E3"/>
    <w:rsid w:val="006068AE"/>
    <w:rsid w:val="00607054"/>
    <w:rsid w:val="0060791A"/>
    <w:rsid w:val="006079CF"/>
    <w:rsid w:val="00607C59"/>
    <w:rsid w:val="00607F80"/>
    <w:rsid w:val="00607FC9"/>
    <w:rsid w:val="00610B2A"/>
    <w:rsid w:val="00611DFF"/>
    <w:rsid w:val="00612005"/>
    <w:rsid w:val="006123AB"/>
    <w:rsid w:val="00612DCE"/>
    <w:rsid w:val="0061331F"/>
    <w:rsid w:val="00614303"/>
    <w:rsid w:val="006145E3"/>
    <w:rsid w:val="00614ACB"/>
    <w:rsid w:val="00614C52"/>
    <w:rsid w:val="00614E52"/>
    <w:rsid w:val="006150B1"/>
    <w:rsid w:val="0061575B"/>
    <w:rsid w:val="006159C7"/>
    <w:rsid w:val="00616C89"/>
    <w:rsid w:val="006170B4"/>
    <w:rsid w:val="006173B5"/>
    <w:rsid w:val="00617D3B"/>
    <w:rsid w:val="00625136"/>
    <w:rsid w:val="006254F9"/>
    <w:rsid w:val="00625B47"/>
    <w:rsid w:val="0062676C"/>
    <w:rsid w:val="00626EBB"/>
    <w:rsid w:val="006273F8"/>
    <w:rsid w:val="00630058"/>
    <w:rsid w:val="00631711"/>
    <w:rsid w:val="0063218D"/>
    <w:rsid w:val="00632B69"/>
    <w:rsid w:val="00632D6C"/>
    <w:rsid w:val="00633B0F"/>
    <w:rsid w:val="00633E90"/>
    <w:rsid w:val="006341AA"/>
    <w:rsid w:val="0063422A"/>
    <w:rsid w:val="00634373"/>
    <w:rsid w:val="0063459B"/>
    <w:rsid w:val="0063482F"/>
    <w:rsid w:val="00634F67"/>
    <w:rsid w:val="00636560"/>
    <w:rsid w:val="00636BDA"/>
    <w:rsid w:val="00636D4B"/>
    <w:rsid w:val="0063705A"/>
    <w:rsid w:val="0064006C"/>
    <w:rsid w:val="0064052D"/>
    <w:rsid w:val="00640E66"/>
    <w:rsid w:val="0064120F"/>
    <w:rsid w:val="006416F5"/>
    <w:rsid w:val="006432BF"/>
    <w:rsid w:val="00643A33"/>
    <w:rsid w:val="00643FD9"/>
    <w:rsid w:val="0064403C"/>
    <w:rsid w:val="006443BB"/>
    <w:rsid w:val="00644943"/>
    <w:rsid w:val="006465D4"/>
    <w:rsid w:val="00646A90"/>
    <w:rsid w:val="006505D1"/>
    <w:rsid w:val="00650608"/>
    <w:rsid w:val="00650724"/>
    <w:rsid w:val="00651FBF"/>
    <w:rsid w:val="00652F85"/>
    <w:rsid w:val="00653F67"/>
    <w:rsid w:val="00654A27"/>
    <w:rsid w:val="00655CA1"/>
    <w:rsid w:val="00656D1B"/>
    <w:rsid w:val="006578CA"/>
    <w:rsid w:val="0066012B"/>
    <w:rsid w:val="0066027B"/>
    <w:rsid w:val="00661AB0"/>
    <w:rsid w:val="0066257D"/>
    <w:rsid w:val="00662878"/>
    <w:rsid w:val="00662BFE"/>
    <w:rsid w:val="006635A7"/>
    <w:rsid w:val="00663BB2"/>
    <w:rsid w:val="006645A5"/>
    <w:rsid w:val="006651FB"/>
    <w:rsid w:val="00666E1E"/>
    <w:rsid w:val="00667195"/>
    <w:rsid w:val="00667878"/>
    <w:rsid w:val="00667927"/>
    <w:rsid w:val="006703BA"/>
    <w:rsid w:val="00670C16"/>
    <w:rsid w:val="00670C4F"/>
    <w:rsid w:val="00670F3B"/>
    <w:rsid w:val="00670FA4"/>
    <w:rsid w:val="00671FD4"/>
    <w:rsid w:val="00672555"/>
    <w:rsid w:val="00673338"/>
    <w:rsid w:val="00673957"/>
    <w:rsid w:val="00675469"/>
    <w:rsid w:val="006778D3"/>
    <w:rsid w:val="00680A93"/>
    <w:rsid w:val="00680D6C"/>
    <w:rsid w:val="006813F0"/>
    <w:rsid w:val="0068182C"/>
    <w:rsid w:val="00681C00"/>
    <w:rsid w:val="006823B3"/>
    <w:rsid w:val="00683DA0"/>
    <w:rsid w:val="00684257"/>
    <w:rsid w:val="00684957"/>
    <w:rsid w:val="00684B3A"/>
    <w:rsid w:val="00685E54"/>
    <w:rsid w:val="0068614D"/>
    <w:rsid w:val="00686610"/>
    <w:rsid w:val="00686CE1"/>
    <w:rsid w:val="006906EE"/>
    <w:rsid w:val="00691404"/>
    <w:rsid w:val="0069206B"/>
    <w:rsid w:val="00693B56"/>
    <w:rsid w:val="006955E1"/>
    <w:rsid w:val="006960C1"/>
    <w:rsid w:val="0069655B"/>
    <w:rsid w:val="0069690E"/>
    <w:rsid w:val="006972C6"/>
    <w:rsid w:val="006975FB"/>
    <w:rsid w:val="006A044C"/>
    <w:rsid w:val="006A058D"/>
    <w:rsid w:val="006A0BC8"/>
    <w:rsid w:val="006A1590"/>
    <w:rsid w:val="006A19DE"/>
    <w:rsid w:val="006A2189"/>
    <w:rsid w:val="006A26A8"/>
    <w:rsid w:val="006A29F9"/>
    <w:rsid w:val="006A3033"/>
    <w:rsid w:val="006A53E8"/>
    <w:rsid w:val="006A5925"/>
    <w:rsid w:val="006A7248"/>
    <w:rsid w:val="006A7BA4"/>
    <w:rsid w:val="006B03C2"/>
    <w:rsid w:val="006B2BF4"/>
    <w:rsid w:val="006B3277"/>
    <w:rsid w:val="006B36F8"/>
    <w:rsid w:val="006B403C"/>
    <w:rsid w:val="006B43E0"/>
    <w:rsid w:val="006B4CE7"/>
    <w:rsid w:val="006B5B56"/>
    <w:rsid w:val="006B6734"/>
    <w:rsid w:val="006B78A4"/>
    <w:rsid w:val="006C0EFD"/>
    <w:rsid w:val="006C0F87"/>
    <w:rsid w:val="006C2246"/>
    <w:rsid w:val="006C25B5"/>
    <w:rsid w:val="006C27E7"/>
    <w:rsid w:val="006C3353"/>
    <w:rsid w:val="006C4AB8"/>
    <w:rsid w:val="006C59FA"/>
    <w:rsid w:val="006C5E3C"/>
    <w:rsid w:val="006C6824"/>
    <w:rsid w:val="006C78F8"/>
    <w:rsid w:val="006C7D58"/>
    <w:rsid w:val="006D060B"/>
    <w:rsid w:val="006D08BB"/>
    <w:rsid w:val="006D0A7D"/>
    <w:rsid w:val="006D2F5B"/>
    <w:rsid w:val="006D3287"/>
    <w:rsid w:val="006D47F7"/>
    <w:rsid w:val="006D4D7C"/>
    <w:rsid w:val="006D52A9"/>
    <w:rsid w:val="006D5C2B"/>
    <w:rsid w:val="006D6405"/>
    <w:rsid w:val="006D64D7"/>
    <w:rsid w:val="006D715B"/>
    <w:rsid w:val="006D7319"/>
    <w:rsid w:val="006D7835"/>
    <w:rsid w:val="006E09C5"/>
    <w:rsid w:val="006E2077"/>
    <w:rsid w:val="006E2451"/>
    <w:rsid w:val="006E280D"/>
    <w:rsid w:val="006E2A15"/>
    <w:rsid w:val="006E3058"/>
    <w:rsid w:val="006E4369"/>
    <w:rsid w:val="006E48E3"/>
    <w:rsid w:val="006E630B"/>
    <w:rsid w:val="006E6433"/>
    <w:rsid w:val="006E671C"/>
    <w:rsid w:val="006E6A00"/>
    <w:rsid w:val="006E72A1"/>
    <w:rsid w:val="006F0FB9"/>
    <w:rsid w:val="006F1C3B"/>
    <w:rsid w:val="006F51FC"/>
    <w:rsid w:val="006F7B5C"/>
    <w:rsid w:val="006F7B99"/>
    <w:rsid w:val="007003AC"/>
    <w:rsid w:val="007005CD"/>
    <w:rsid w:val="007006AF"/>
    <w:rsid w:val="00700CD6"/>
    <w:rsid w:val="00700E2E"/>
    <w:rsid w:val="00701520"/>
    <w:rsid w:val="007015D6"/>
    <w:rsid w:val="007020CF"/>
    <w:rsid w:val="00702556"/>
    <w:rsid w:val="00702595"/>
    <w:rsid w:val="0070269C"/>
    <w:rsid w:val="00702BB2"/>
    <w:rsid w:val="0070353D"/>
    <w:rsid w:val="00703E96"/>
    <w:rsid w:val="007060B3"/>
    <w:rsid w:val="00707558"/>
    <w:rsid w:val="00707628"/>
    <w:rsid w:val="00707D02"/>
    <w:rsid w:val="00710521"/>
    <w:rsid w:val="00710F1A"/>
    <w:rsid w:val="00711D13"/>
    <w:rsid w:val="00711EF4"/>
    <w:rsid w:val="00713FDF"/>
    <w:rsid w:val="007150AB"/>
    <w:rsid w:val="0071568D"/>
    <w:rsid w:val="007161E8"/>
    <w:rsid w:val="00717689"/>
    <w:rsid w:val="00717A41"/>
    <w:rsid w:val="0072053F"/>
    <w:rsid w:val="00720893"/>
    <w:rsid w:val="00720AE2"/>
    <w:rsid w:val="00721A0A"/>
    <w:rsid w:val="00721B82"/>
    <w:rsid w:val="00721CE7"/>
    <w:rsid w:val="00722A48"/>
    <w:rsid w:val="00722E8B"/>
    <w:rsid w:val="007231BE"/>
    <w:rsid w:val="007231F7"/>
    <w:rsid w:val="00723A14"/>
    <w:rsid w:val="0072402F"/>
    <w:rsid w:val="00724218"/>
    <w:rsid w:val="0072424A"/>
    <w:rsid w:val="00724502"/>
    <w:rsid w:val="00724585"/>
    <w:rsid w:val="007245E2"/>
    <w:rsid w:val="0072569C"/>
    <w:rsid w:val="00726017"/>
    <w:rsid w:val="00726137"/>
    <w:rsid w:val="00727557"/>
    <w:rsid w:val="00727F44"/>
    <w:rsid w:val="00731F6A"/>
    <w:rsid w:val="007328C4"/>
    <w:rsid w:val="00732C65"/>
    <w:rsid w:val="00733318"/>
    <w:rsid w:val="00735D6C"/>
    <w:rsid w:val="007364F7"/>
    <w:rsid w:val="00736AD2"/>
    <w:rsid w:val="00737208"/>
    <w:rsid w:val="00737555"/>
    <w:rsid w:val="00737D59"/>
    <w:rsid w:val="0074091F"/>
    <w:rsid w:val="0074097E"/>
    <w:rsid w:val="00741304"/>
    <w:rsid w:val="0074176B"/>
    <w:rsid w:val="00741F9E"/>
    <w:rsid w:val="007421DD"/>
    <w:rsid w:val="00742D73"/>
    <w:rsid w:val="00743685"/>
    <w:rsid w:val="00743DB8"/>
    <w:rsid w:val="00744D17"/>
    <w:rsid w:val="00746667"/>
    <w:rsid w:val="0074717A"/>
    <w:rsid w:val="00747AA2"/>
    <w:rsid w:val="00747E59"/>
    <w:rsid w:val="00751C26"/>
    <w:rsid w:val="00751CF5"/>
    <w:rsid w:val="0075207F"/>
    <w:rsid w:val="00752207"/>
    <w:rsid w:val="00752686"/>
    <w:rsid w:val="00753A20"/>
    <w:rsid w:val="00754690"/>
    <w:rsid w:val="00755280"/>
    <w:rsid w:val="0075591D"/>
    <w:rsid w:val="00755BF2"/>
    <w:rsid w:val="00755CDA"/>
    <w:rsid w:val="00756344"/>
    <w:rsid w:val="007578CD"/>
    <w:rsid w:val="00760288"/>
    <w:rsid w:val="00760503"/>
    <w:rsid w:val="0076146B"/>
    <w:rsid w:val="007614C9"/>
    <w:rsid w:val="00761765"/>
    <w:rsid w:val="0076234A"/>
    <w:rsid w:val="00763139"/>
    <w:rsid w:val="0076385B"/>
    <w:rsid w:val="007648C1"/>
    <w:rsid w:val="00764C87"/>
    <w:rsid w:val="00764D84"/>
    <w:rsid w:val="007656F9"/>
    <w:rsid w:val="00766A93"/>
    <w:rsid w:val="00766B5B"/>
    <w:rsid w:val="00767098"/>
    <w:rsid w:val="0076776C"/>
    <w:rsid w:val="00770A72"/>
    <w:rsid w:val="00770AEF"/>
    <w:rsid w:val="0077136D"/>
    <w:rsid w:val="0077177F"/>
    <w:rsid w:val="00771F34"/>
    <w:rsid w:val="00771F6E"/>
    <w:rsid w:val="007724C7"/>
    <w:rsid w:val="0077350E"/>
    <w:rsid w:val="007738FE"/>
    <w:rsid w:val="00773AFD"/>
    <w:rsid w:val="00775075"/>
    <w:rsid w:val="007750D2"/>
    <w:rsid w:val="007755BB"/>
    <w:rsid w:val="00775E99"/>
    <w:rsid w:val="00776561"/>
    <w:rsid w:val="007772CD"/>
    <w:rsid w:val="0077767E"/>
    <w:rsid w:val="007776EC"/>
    <w:rsid w:val="00777FE5"/>
    <w:rsid w:val="0078040D"/>
    <w:rsid w:val="00781CA5"/>
    <w:rsid w:val="00782330"/>
    <w:rsid w:val="00782358"/>
    <w:rsid w:val="007827E8"/>
    <w:rsid w:val="007836B1"/>
    <w:rsid w:val="00783C34"/>
    <w:rsid w:val="00783C84"/>
    <w:rsid w:val="00783CFC"/>
    <w:rsid w:val="007843E7"/>
    <w:rsid w:val="0078506B"/>
    <w:rsid w:val="0078536A"/>
    <w:rsid w:val="00785CAD"/>
    <w:rsid w:val="007865A9"/>
    <w:rsid w:val="007868B6"/>
    <w:rsid w:val="00787335"/>
    <w:rsid w:val="00787DC4"/>
    <w:rsid w:val="00790233"/>
    <w:rsid w:val="00790DB0"/>
    <w:rsid w:val="0079105F"/>
    <w:rsid w:val="00791F36"/>
    <w:rsid w:val="00792B45"/>
    <w:rsid w:val="00796539"/>
    <w:rsid w:val="0079654B"/>
    <w:rsid w:val="007A0288"/>
    <w:rsid w:val="007A0715"/>
    <w:rsid w:val="007A09EB"/>
    <w:rsid w:val="007A1890"/>
    <w:rsid w:val="007A2A7B"/>
    <w:rsid w:val="007A5FAF"/>
    <w:rsid w:val="007A6241"/>
    <w:rsid w:val="007A6D66"/>
    <w:rsid w:val="007A758C"/>
    <w:rsid w:val="007A79B5"/>
    <w:rsid w:val="007A7A88"/>
    <w:rsid w:val="007A7D74"/>
    <w:rsid w:val="007B0C3E"/>
    <w:rsid w:val="007B2062"/>
    <w:rsid w:val="007B3397"/>
    <w:rsid w:val="007B36E1"/>
    <w:rsid w:val="007B3768"/>
    <w:rsid w:val="007B3BA8"/>
    <w:rsid w:val="007B49C4"/>
    <w:rsid w:val="007B5398"/>
    <w:rsid w:val="007B5FB5"/>
    <w:rsid w:val="007B654C"/>
    <w:rsid w:val="007B6F5D"/>
    <w:rsid w:val="007B7292"/>
    <w:rsid w:val="007B786D"/>
    <w:rsid w:val="007B7F13"/>
    <w:rsid w:val="007C0806"/>
    <w:rsid w:val="007C184D"/>
    <w:rsid w:val="007C2256"/>
    <w:rsid w:val="007C2789"/>
    <w:rsid w:val="007C2BB5"/>
    <w:rsid w:val="007C2F8A"/>
    <w:rsid w:val="007C3D30"/>
    <w:rsid w:val="007C4833"/>
    <w:rsid w:val="007C49D4"/>
    <w:rsid w:val="007C4ABE"/>
    <w:rsid w:val="007C4F69"/>
    <w:rsid w:val="007C5FE6"/>
    <w:rsid w:val="007C6FB0"/>
    <w:rsid w:val="007C7203"/>
    <w:rsid w:val="007C775F"/>
    <w:rsid w:val="007D05DA"/>
    <w:rsid w:val="007D1742"/>
    <w:rsid w:val="007D1E7B"/>
    <w:rsid w:val="007D1EAA"/>
    <w:rsid w:val="007D2ABE"/>
    <w:rsid w:val="007D4590"/>
    <w:rsid w:val="007D51C2"/>
    <w:rsid w:val="007D59EA"/>
    <w:rsid w:val="007D5ACE"/>
    <w:rsid w:val="007D6515"/>
    <w:rsid w:val="007D6AEA"/>
    <w:rsid w:val="007D7352"/>
    <w:rsid w:val="007E00E2"/>
    <w:rsid w:val="007E04C9"/>
    <w:rsid w:val="007E05FA"/>
    <w:rsid w:val="007E14ED"/>
    <w:rsid w:val="007E177A"/>
    <w:rsid w:val="007E1E3E"/>
    <w:rsid w:val="007E2012"/>
    <w:rsid w:val="007E2491"/>
    <w:rsid w:val="007E2982"/>
    <w:rsid w:val="007E420A"/>
    <w:rsid w:val="007E44DF"/>
    <w:rsid w:val="007E4AF3"/>
    <w:rsid w:val="007E5C57"/>
    <w:rsid w:val="007E5CBC"/>
    <w:rsid w:val="007E604F"/>
    <w:rsid w:val="007E689E"/>
    <w:rsid w:val="007E6E44"/>
    <w:rsid w:val="007F0879"/>
    <w:rsid w:val="007F133D"/>
    <w:rsid w:val="007F1C4A"/>
    <w:rsid w:val="007F2B25"/>
    <w:rsid w:val="007F54F5"/>
    <w:rsid w:val="007F5817"/>
    <w:rsid w:val="007F64B6"/>
    <w:rsid w:val="007F64CF"/>
    <w:rsid w:val="007F6727"/>
    <w:rsid w:val="007F6749"/>
    <w:rsid w:val="007F699C"/>
    <w:rsid w:val="007F72D4"/>
    <w:rsid w:val="007F7694"/>
    <w:rsid w:val="0080000E"/>
    <w:rsid w:val="00800258"/>
    <w:rsid w:val="008006E6"/>
    <w:rsid w:val="00800E25"/>
    <w:rsid w:val="00800EF5"/>
    <w:rsid w:val="00801F1A"/>
    <w:rsid w:val="0080295D"/>
    <w:rsid w:val="00802A37"/>
    <w:rsid w:val="00802DD4"/>
    <w:rsid w:val="00803380"/>
    <w:rsid w:val="008035EC"/>
    <w:rsid w:val="00806113"/>
    <w:rsid w:val="00806B16"/>
    <w:rsid w:val="00806D2D"/>
    <w:rsid w:val="008071C9"/>
    <w:rsid w:val="00810930"/>
    <w:rsid w:val="00811822"/>
    <w:rsid w:val="00812909"/>
    <w:rsid w:val="0081394F"/>
    <w:rsid w:val="00814146"/>
    <w:rsid w:val="0081436E"/>
    <w:rsid w:val="0081664F"/>
    <w:rsid w:val="0081699B"/>
    <w:rsid w:val="00817AC5"/>
    <w:rsid w:val="00817BD0"/>
    <w:rsid w:val="00817EE0"/>
    <w:rsid w:val="00820764"/>
    <w:rsid w:val="008211E3"/>
    <w:rsid w:val="008215C4"/>
    <w:rsid w:val="00822EDA"/>
    <w:rsid w:val="00823650"/>
    <w:rsid w:val="00824672"/>
    <w:rsid w:val="00825765"/>
    <w:rsid w:val="00825CF2"/>
    <w:rsid w:val="00826783"/>
    <w:rsid w:val="008269F3"/>
    <w:rsid w:val="00826B74"/>
    <w:rsid w:val="00830B47"/>
    <w:rsid w:val="00830E15"/>
    <w:rsid w:val="00832578"/>
    <w:rsid w:val="00834092"/>
    <w:rsid w:val="0083528F"/>
    <w:rsid w:val="008353B7"/>
    <w:rsid w:val="008356B0"/>
    <w:rsid w:val="00835A50"/>
    <w:rsid w:val="00835FA2"/>
    <w:rsid w:val="0083648F"/>
    <w:rsid w:val="00837228"/>
    <w:rsid w:val="008406B5"/>
    <w:rsid w:val="00841E8E"/>
    <w:rsid w:val="00842667"/>
    <w:rsid w:val="00842ABB"/>
    <w:rsid w:val="00842ACE"/>
    <w:rsid w:val="00844DC0"/>
    <w:rsid w:val="008451ED"/>
    <w:rsid w:val="00845D10"/>
    <w:rsid w:val="008471BD"/>
    <w:rsid w:val="008472F1"/>
    <w:rsid w:val="00847637"/>
    <w:rsid w:val="00847999"/>
    <w:rsid w:val="008504EA"/>
    <w:rsid w:val="00851F1A"/>
    <w:rsid w:val="00852A23"/>
    <w:rsid w:val="00854848"/>
    <w:rsid w:val="0085547C"/>
    <w:rsid w:val="00855A9F"/>
    <w:rsid w:val="00856240"/>
    <w:rsid w:val="00856683"/>
    <w:rsid w:val="008567BB"/>
    <w:rsid w:val="00856852"/>
    <w:rsid w:val="008573AA"/>
    <w:rsid w:val="00857A8C"/>
    <w:rsid w:val="008600B3"/>
    <w:rsid w:val="00860D1A"/>
    <w:rsid w:val="008618B8"/>
    <w:rsid w:val="00861A46"/>
    <w:rsid w:val="00862099"/>
    <w:rsid w:val="0086471C"/>
    <w:rsid w:val="008668ED"/>
    <w:rsid w:val="00866B19"/>
    <w:rsid w:val="00866E71"/>
    <w:rsid w:val="008672EC"/>
    <w:rsid w:val="0087202E"/>
    <w:rsid w:val="00872769"/>
    <w:rsid w:val="00872D6D"/>
    <w:rsid w:val="00873F9A"/>
    <w:rsid w:val="00875D69"/>
    <w:rsid w:val="0087665F"/>
    <w:rsid w:val="00876B7F"/>
    <w:rsid w:val="0087738A"/>
    <w:rsid w:val="008775D0"/>
    <w:rsid w:val="008809D7"/>
    <w:rsid w:val="008814EF"/>
    <w:rsid w:val="00884E58"/>
    <w:rsid w:val="00885687"/>
    <w:rsid w:val="008910F8"/>
    <w:rsid w:val="0089120A"/>
    <w:rsid w:val="008913F7"/>
    <w:rsid w:val="00891F5F"/>
    <w:rsid w:val="00892542"/>
    <w:rsid w:val="00893327"/>
    <w:rsid w:val="00893357"/>
    <w:rsid w:val="0089355A"/>
    <w:rsid w:val="00893687"/>
    <w:rsid w:val="00894536"/>
    <w:rsid w:val="00895668"/>
    <w:rsid w:val="00895BA2"/>
    <w:rsid w:val="00896BE9"/>
    <w:rsid w:val="0089701F"/>
    <w:rsid w:val="00897B9D"/>
    <w:rsid w:val="008A0A44"/>
    <w:rsid w:val="008A0DFA"/>
    <w:rsid w:val="008A0FC3"/>
    <w:rsid w:val="008A100A"/>
    <w:rsid w:val="008A1ABB"/>
    <w:rsid w:val="008A261D"/>
    <w:rsid w:val="008A2C9A"/>
    <w:rsid w:val="008A3A34"/>
    <w:rsid w:val="008A3CE4"/>
    <w:rsid w:val="008A3F65"/>
    <w:rsid w:val="008A580A"/>
    <w:rsid w:val="008A629C"/>
    <w:rsid w:val="008B0E7B"/>
    <w:rsid w:val="008B16D2"/>
    <w:rsid w:val="008B1EFD"/>
    <w:rsid w:val="008B2B63"/>
    <w:rsid w:val="008B2D0C"/>
    <w:rsid w:val="008B3C72"/>
    <w:rsid w:val="008B46AA"/>
    <w:rsid w:val="008B55E8"/>
    <w:rsid w:val="008B5DDC"/>
    <w:rsid w:val="008B67D1"/>
    <w:rsid w:val="008B6ABC"/>
    <w:rsid w:val="008B6C23"/>
    <w:rsid w:val="008B6EB3"/>
    <w:rsid w:val="008B7041"/>
    <w:rsid w:val="008B7C19"/>
    <w:rsid w:val="008C0394"/>
    <w:rsid w:val="008C190D"/>
    <w:rsid w:val="008C2B77"/>
    <w:rsid w:val="008C2D59"/>
    <w:rsid w:val="008C32DF"/>
    <w:rsid w:val="008C3E3D"/>
    <w:rsid w:val="008C4802"/>
    <w:rsid w:val="008C4B4B"/>
    <w:rsid w:val="008C4F08"/>
    <w:rsid w:val="008C5BD2"/>
    <w:rsid w:val="008C751D"/>
    <w:rsid w:val="008D08A1"/>
    <w:rsid w:val="008D10DF"/>
    <w:rsid w:val="008D131E"/>
    <w:rsid w:val="008D1430"/>
    <w:rsid w:val="008D1455"/>
    <w:rsid w:val="008D169B"/>
    <w:rsid w:val="008D1C80"/>
    <w:rsid w:val="008D1FF1"/>
    <w:rsid w:val="008D3AF2"/>
    <w:rsid w:val="008D4947"/>
    <w:rsid w:val="008D52E0"/>
    <w:rsid w:val="008D59EB"/>
    <w:rsid w:val="008D695A"/>
    <w:rsid w:val="008D6B72"/>
    <w:rsid w:val="008E0D73"/>
    <w:rsid w:val="008E13C7"/>
    <w:rsid w:val="008E1594"/>
    <w:rsid w:val="008E2739"/>
    <w:rsid w:val="008E2DD2"/>
    <w:rsid w:val="008E3B52"/>
    <w:rsid w:val="008E4226"/>
    <w:rsid w:val="008E4291"/>
    <w:rsid w:val="008E581E"/>
    <w:rsid w:val="008E5BEA"/>
    <w:rsid w:val="008E5EF1"/>
    <w:rsid w:val="008E5F7A"/>
    <w:rsid w:val="008E635B"/>
    <w:rsid w:val="008E63E5"/>
    <w:rsid w:val="008E6A1A"/>
    <w:rsid w:val="008E6DE2"/>
    <w:rsid w:val="008E6E64"/>
    <w:rsid w:val="008F155D"/>
    <w:rsid w:val="008F1A74"/>
    <w:rsid w:val="008F2067"/>
    <w:rsid w:val="008F23A9"/>
    <w:rsid w:val="008F255E"/>
    <w:rsid w:val="008F368F"/>
    <w:rsid w:val="008F43A4"/>
    <w:rsid w:val="008F4BC6"/>
    <w:rsid w:val="008F5911"/>
    <w:rsid w:val="008F61A9"/>
    <w:rsid w:val="008F7A80"/>
    <w:rsid w:val="00900890"/>
    <w:rsid w:val="00900BE6"/>
    <w:rsid w:val="00901BC9"/>
    <w:rsid w:val="00902926"/>
    <w:rsid w:val="00902CCA"/>
    <w:rsid w:val="009033E8"/>
    <w:rsid w:val="00903814"/>
    <w:rsid w:val="009056FE"/>
    <w:rsid w:val="0090598E"/>
    <w:rsid w:val="0090626E"/>
    <w:rsid w:val="009066A5"/>
    <w:rsid w:val="009067C3"/>
    <w:rsid w:val="009067D2"/>
    <w:rsid w:val="00906A83"/>
    <w:rsid w:val="00906D9A"/>
    <w:rsid w:val="00906E28"/>
    <w:rsid w:val="00907F33"/>
    <w:rsid w:val="00910ABD"/>
    <w:rsid w:val="00911D12"/>
    <w:rsid w:val="00911D6A"/>
    <w:rsid w:val="009121ED"/>
    <w:rsid w:val="009142EA"/>
    <w:rsid w:val="009144BC"/>
    <w:rsid w:val="00914B03"/>
    <w:rsid w:val="009153EF"/>
    <w:rsid w:val="00915C11"/>
    <w:rsid w:val="00915C76"/>
    <w:rsid w:val="00920FE0"/>
    <w:rsid w:val="009211E1"/>
    <w:rsid w:val="00921411"/>
    <w:rsid w:val="0092166C"/>
    <w:rsid w:val="00921B2A"/>
    <w:rsid w:val="00923612"/>
    <w:rsid w:val="009241C8"/>
    <w:rsid w:val="0092556D"/>
    <w:rsid w:val="009266D9"/>
    <w:rsid w:val="009268AC"/>
    <w:rsid w:val="00927721"/>
    <w:rsid w:val="00927B96"/>
    <w:rsid w:val="00927BA5"/>
    <w:rsid w:val="009308FE"/>
    <w:rsid w:val="0093160F"/>
    <w:rsid w:val="009322EB"/>
    <w:rsid w:val="00933520"/>
    <w:rsid w:val="00933555"/>
    <w:rsid w:val="00933DFC"/>
    <w:rsid w:val="00934CA6"/>
    <w:rsid w:val="00934D73"/>
    <w:rsid w:val="009376F9"/>
    <w:rsid w:val="00940287"/>
    <w:rsid w:val="009411D4"/>
    <w:rsid w:val="0094154F"/>
    <w:rsid w:val="009420D6"/>
    <w:rsid w:val="009425A4"/>
    <w:rsid w:val="0094268C"/>
    <w:rsid w:val="00942757"/>
    <w:rsid w:val="00942D40"/>
    <w:rsid w:val="0094612F"/>
    <w:rsid w:val="0094709D"/>
    <w:rsid w:val="0094770C"/>
    <w:rsid w:val="00947891"/>
    <w:rsid w:val="009478BC"/>
    <w:rsid w:val="009479B8"/>
    <w:rsid w:val="00950698"/>
    <w:rsid w:val="00950E33"/>
    <w:rsid w:val="0095148C"/>
    <w:rsid w:val="00951B18"/>
    <w:rsid w:val="0095289C"/>
    <w:rsid w:val="00952B46"/>
    <w:rsid w:val="009531E5"/>
    <w:rsid w:val="009532FB"/>
    <w:rsid w:val="0095461E"/>
    <w:rsid w:val="009547E0"/>
    <w:rsid w:val="00954EAE"/>
    <w:rsid w:val="00955661"/>
    <w:rsid w:val="00955E17"/>
    <w:rsid w:val="00956C6C"/>
    <w:rsid w:val="009601BA"/>
    <w:rsid w:val="009616FF"/>
    <w:rsid w:val="00961F4A"/>
    <w:rsid w:val="00962036"/>
    <w:rsid w:val="0096237E"/>
    <w:rsid w:val="00962602"/>
    <w:rsid w:val="00963464"/>
    <w:rsid w:val="00964C1D"/>
    <w:rsid w:val="00964D0C"/>
    <w:rsid w:val="00965E31"/>
    <w:rsid w:val="00965ECD"/>
    <w:rsid w:val="00966212"/>
    <w:rsid w:val="0096656A"/>
    <w:rsid w:val="00967246"/>
    <w:rsid w:val="009673EF"/>
    <w:rsid w:val="009677AC"/>
    <w:rsid w:val="00967879"/>
    <w:rsid w:val="00970A7E"/>
    <w:rsid w:val="0097101C"/>
    <w:rsid w:val="00972222"/>
    <w:rsid w:val="0097224E"/>
    <w:rsid w:val="00973295"/>
    <w:rsid w:val="0097354E"/>
    <w:rsid w:val="00973B35"/>
    <w:rsid w:val="00973C14"/>
    <w:rsid w:val="00974069"/>
    <w:rsid w:val="0097441B"/>
    <w:rsid w:val="009747F5"/>
    <w:rsid w:val="009751CC"/>
    <w:rsid w:val="00975549"/>
    <w:rsid w:val="009755EC"/>
    <w:rsid w:val="00977686"/>
    <w:rsid w:val="0098002A"/>
    <w:rsid w:val="0098083F"/>
    <w:rsid w:val="00980F68"/>
    <w:rsid w:val="00981030"/>
    <w:rsid w:val="00981729"/>
    <w:rsid w:val="009827D9"/>
    <w:rsid w:val="00983214"/>
    <w:rsid w:val="00983689"/>
    <w:rsid w:val="00983C25"/>
    <w:rsid w:val="009842EB"/>
    <w:rsid w:val="0098634A"/>
    <w:rsid w:val="00986489"/>
    <w:rsid w:val="00986F64"/>
    <w:rsid w:val="00990028"/>
    <w:rsid w:val="0099075C"/>
    <w:rsid w:val="00990B82"/>
    <w:rsid w:val="00990CA0"/>
    <w:rsid w:val="0099214C"/>
    <w:rsid w:val="009923BE"/>
    <w:rsid w:val="0099250F"/>
    <w:rsid w:val="009926F4"/>
    <w:rsid w:val="009934B4"/>
    <w:rsid w:val="00993862"/>
    <w:rsid w:val="009938B5"/>
    <w:rsid w:val="00993CEC"/>
    <w:rsid w:val="009943A0"/>
    <w:rsid w:val="00995B97"/>
    <w:rsid w:val="00996119"/>
    <w:rsid w:val="00996D32"/>
    <w:rsid w:val="009A03BF"/>
    <w:rsid w:val="009A09CE"/>
    <w:rsid w:val="009A0F81"/>
    <w:rsid w:val="009A1CD4"/>
    <w:rsid w:val="009A2E7C"/>
    <w:rsid w:val="009A33CA"/>
    <w:rsid w:val="009A39F1"/>
    <w:rsid w:val="009A3AAE"/>
    <w:rsid w:val="009A42CA"/>
    <w:rsid w:val="009A5AC5"/>
    <w:rsid w:val="009A6047"/>
    <w:rsid w:val="009A6BB4"/>
    <w:rsid w:val="009A72D6"/>
    <w:rsid w:val="009A7595"/>
    <w:rsid w:val="009A773F"/>
    <w:rsid w:val="009B0082"/>
    <w:rsid w:val="009B16A8"/>
    <w:rsid w:val="009B1B50"/>
    <w:rsid w:val="009B1D9E"/>
    <w:rsid w:val="009B1E9E"/>
    <w:rsid w:val="009B2799"/>
    <w:rsid w:val="009B3B68"/>
    <w:rsid w:val="009B442F"/>
    <w:rsid w:val="009B4B63"/>
    <w:rsid w:val="009B5084"/>
    <w:rsid w:val="009B664F"/>
    <w:rsid w:val="009B6A32"/>
    <w:rsid w:val="009B7227"/>
    <w:rsid w:val="009B77BB"/>
    <w:rsid w:val="009C1C39"/>
    <w:rsid w:val="009C1EAF"/>
    <w:rsid w:val="009C2248"/>
    <w:rsid w:val="009C40DE"/>
    <w:rsid w:val="009C5E04"/>
    <w:rsid w:val="009C6E3F"/>
    <w:rsid w:val="009C7814"/>
    <w:rsid w:val="009C7E40"/>
    <w:rsid w:val="009C7F42"/>
    <w:rsid w:val="009C7FFA"/>
    <w:rsid w:val="009D0998"/>
    <w:rsid w:val="009D261F"/>
    <w:rsid w:val="009D3270"/>
    <w:rsid w:val="009D664B"/>
    <w:rsid w:val="009D70A1"/>
    <w:rsid w:val="009D7504"/>
    <w:rsid w:val="009E130C"/>
    <w:rsid w:val="009E13A2"/>
    <w:rsid w:val="009E1860"/>
    <w:rsid w:val="009E1E78"/>
    <w:rsid w:val="009E2891"/>
    <w:rsid w:val="009E3348"/>
    <w:rsid w:val="009E41F6"/>
    <w:rsid w:val="009E5130"/>
    <w:rsid w:val="009E5A8A"/>
    <w:rsid w:val="009E5A9E"/>
    <w:rsid w:val="009E61EF"/>
    <w:rsid w:val="009E6554"/>
    <w:rsid w:val="009E67AD"/>
    <w:rsid w:val="009E74DA"/>
    <w:rsid w:val="009E75B1"/>
    <w:rsid w:val="009E7B1F"/>
    <w:rsid w:val="009F00DD"/>
    <w:rsid w:val="009F09B0"/>
    <w:rsid w:val="009F0DB2"/>
    <w:rsid w:val="009F1269"/>
    <w:rsid w:val="009F23E6"/>
    <w:rsid w:val="009F3627"/>
    <w:rsid w:val="009F4C0A"/>
    <w:rsid w:val="009F537A"/>
    <w:rsid w:val="009F5B48"/>
    <w:rsid w:val="009F6833"/>
    <w:rsid w:val="009F6AEC"/>
    <w:rsid w:val="009F7B8F"/>
    <w:rsid w:val="00A00352"/>
    <w:rsid w:val="00A003D1"/>
    <w:rsid w:val="00A00616"/>
    <w:rsid w:val="00A00D76"/>
    <w:rsid w:val="00A016DA"/>
    <w:rsid w:val="00A02FE5"/>
    <w:rsid w:val="00A04785"/>
    <w:rsid w:val="00A05798"/>
    <w:rsid w:val="00A05D0F"/>
    <w:rsid w:val="00A063AF"/>
    <w:rsid w:val="00A06A13"/>
    <w:rsid w:val="00A06A8A"/>
    <w:rsid w:val="00A06C8B"/>
    <w:rsid w:val="00A0723E"/>
    <w:rsid w:val="00A07242"/>
    <w:rsid w:val="00A07455"/>
    <w:rsid w:val="00A07640"/>
    <w:rsid w:val="00A07F95"/>
    <w:rsid w:val="00A10015"/>
    <w:rsid w:val="00A10753"/>
    <w:rsid w:val="00A10F62"/>
    <w:rsid w:val="00A11211"/>
    <w:rsid w:val="00A129B2"/>
    <w:rsid w:val="00A13381"/>
    <w:rsid w:val="00A133E9"/>
    <w:rsid w:val="00A1419F"/>
    <w:rsid w:val="00A14509"/>
    <w:rsid w:val="00A155FB"/>
    <w:rsid w:val="00A15B6E"/>
    <w:rsid w:val="00A15DC5"/>
    <w:rsid w:val="00A15DE8"/>
    <w:rsid w:val="00A16512"/>
    <w:rsid w:val="00A177CF"/>
    <w:rsid w:val="00A17E9A"/>
    <w:rsid w:val="00A17ECE"/>
    <w:rsid w:val="00A20153"/>
    <w:rsid w:val="00A208CE"/>
    <w:rsid w:val="00A21BCA"/>
    <w:rsid w:val="00A22EEA"/>
    <w:rsid w:val="00A24386"/>
    <w:rsid w:val="00A24DBF"/>
    <w:rsid w:val="00A24F0D"/>
    <w:rsid w:val="00A25796"/>
    <w:rsid w:val="00A25C6A"/>
    <w:rsid w:val="00A260B8"/>
    <w:rsid w:val="00A30427"/>
    <w:rsid w:val="00A304DB"/>
    <w:rsid w:val="00A30C87"/>
    <w:rsid w:val="00A313A4"/>
    <w:rsid w:val="00A31488"/>
    <w:rsid w:val="00A3196A"/>
    <w:rsid w:val="00A320DF"/>
    <w:rsid w:val="00A3235C"/>
    <w:rsid w:val="00A32C21"/>
    <w:rsid w:val="00A34278"/>
    <w:rsid w:val="00A34CBA"/>
    <w:rsid w:val="00A35C83"/>
    <w:rsid w:val="00A35CBC"/>
    <w:rsid w:val="00A3739F"/>
    <w:rsid w:val="00A37418"/>
    <w:rsid w:val="00A405C1"/>
    <w:rsid w:val="00A407F3"/>
    <w:rsid w:val="00A408CA"/>
    <w:rsid w:val="00A410E1"/>
    <w:rsid w:val="00A41BCC"/>
    <w:rsid w:val="00A42309"/>
    <w:rsid w:val="00A42640"/>
    <w:rsid w:val="00A4276A"/>
    <w:rsid w:val="00A4277E"/>
    <w:rsid w:val="00A43C25"/>
    <w:rsid w:val="00A444A2"/>
    <w:rsid w:val="00A44C78"/>
    <w:rsid w:val="00A452A3"/>
    <w:rsid w:val="00A45A07"/>
    <w:rsid w:val="00A45A7C"/>
    <w:rsid w:val="00A4695E"/>
    <w:rsid w:val="00A46B20"/>
    <w:rsid w:val="00A46C5B"/>
    <w:rsid w:val="00A505D9"/>
    <w:rsid w:val="00A506FD"/>
    <w:rsid w:val="00A50BA6"/>
    <w:rsid w:val="00A516D6"/>
    <w:rsid w:val="00A51FAF"/>
    <w:rsid w:val="00A52395"/>
    <w:rsid w:val="00A5293E"/>
    <w:rsid w:val="00A52ECE"/>
    <w:rsid w:val="00A53387"/>
    <w:rsid w:val="00A5391A"/>
    <w:rsid w:val="00A55BDD"/>
    <w:rsid w:val="00A5668D"/>
    <w:rsid w:val="00A56786"/>
    <w:rsid w:val="00A56877"/>
    <w:rsid w:val="00A56AF9"/>
    <w:rsid w:val="00A56D8F"/>
    <w:rsid w:val="00A57654"/>
    <w:rsid w:val="00A6016E"/>
    <w:rsid w:val="00A609BE"/>
    <w:rsid w:val="00A615F1"/>
    <w:rsid w:val="00A648D1"/>
    <w:rsid w:val="00A64AFD"/>
    <w:rsid w:val="00A64FBD"/>
    <w:rsid w:val="00A65D3A"/>
    <w:rsid w:val="00A660BD"/>
    <w:rsid w:val="00A66565"/>
    <w:rsid w:val="00A66BEA"/>
    <w:rsid w:val="00A67717"/>
    <w:rsid w:val="00A67EF6"/>
    <w:rsid w:val="00A70514"/>
    <w:rsid w:val="00A70C04"/>
    <w:rsid w:val="00A72023"/>
    <w:rsid w:val="00A72853"/>
    <w:rsid w:val="00A73624"/>
    <w:rsid w:val="00A73AF8"/>
    <w:rsid w:val="00A7445A"/>
    <w:rsid w:val="00A7507E"/>
    <w:rsid w:val="00A750DA"/>
    <w:rsid w:val="00A758CF"/>
    <w:rsid w:val="00A75E99"/>
    <w:rsid w:val="00A75FD0"/>
    <w:rsid w:val="00A77369"/>
    <w:rsid w:val="00A77657"/>
    <w:rsid w:val="00A80035"/>
    <w:rsid w:val="00A800A6"/>
    <w:rsid w:val="00A804B6"/>
    <w:rsid w:val="00A805FD"/>
    <w:rsid w:val="00A81905"/>
    <w:rsid w:val="00A81A98"/>
    <w:rsid w:val="00A82D9C"/>
    <w:rsid w:val="00A83346"/>
    <w:rsid w:val="00A83883"/>
    <w:rsid w:val="00A83F18"/>
    <w:rsid w:val="00A847AB"/>
    <w:rsid w:val="00A851F9"/>
    <w:rsid w:val="00A85644"/>
    <w:rsid w:val="00A858A8"/>
    <w:rsid w:val="00A85F16"/>
    <w:rsid w:val="00A8614A"/>
    <w:rsid w:val="00A86745"/>
    <w:rsid w:val="00A87DE6"/>
    <w:rsid w:val="00A87F63"/>
    <w:rsid w:val="00A91077"/>
    <w:rsid w:val="00A9165C"/>
    <w:rsid w:val="00A93A04"/>
    <w:rsid w:val="00A94B44"/>
    <w:rsid w:val="00A953FE"/>
    <w:rsid w:val="00A966B3"/>
    <w:rsid w:val="00A96F26"/>
    <w:rsid w:val="00A973D3"/>
    <w:rsid w:val="00A97C83"/>
    <w:rsid w:val="00AA073D"/>
    <w:rsid w:val="00AA0C06"/>
    <w:rsid w:val="00AA1369"/>
    <w:rsid w:val="00AA1EC1"/>
    <w:rsid w:val="00AA2B47"/>
    <w:rsid w:val="00AA420B"/>
    <w:rsid w:val="00AA4CF4"/>
    <w:rsid w:val="00AA516B"/>
    <w:rsid w:val="00AA75EA"/>
    <w:rsid w:val="00AB0069"/>
    <w:rsid w:val="00AB1211"/>
    <w:rsid w:val="00AB1675"/>
    <w:rsid w:val="00AB1F08"/>
    <w:rsid w:val="00AB2185"/>
    <w:rsid w:val="00AB2C8D"/>
    <w:rsid w:val="00AB3818"/>
    <w:rsid w:val="00AB4010"/>
    <w:rsid w:val="00AB439C"/>
    <w:rsid w:val="00AB4C7D"/>
    <w:rsid w:val="00AB4CAF"/>
    <w:rsid w:val="00AB545F"/>
    <w:rsid w:val="00AB69CE"/>
    <w:rsid w:val="00AB6E8B"/>
    <w:rsid w:val="00AB70E5"/>
    <w:rsid w:val="00AB7571"/>
    <w:rsid w:val="00AB76FC"/>
    <w:rsid w:val="00AB7B05"/>
    <w:rsid w:val="00AC0339"/>
    <w:rsid w:val="00AC04A4"/>
    <w:rsid w:val="00AC222F"/>
    <w:rsid w:val="00AC2719"/>
    <w:rsid w:val="00AC2F69"/>
    <w:rsid w:val="00AC37C9"/>
    <w:rsid w:val="00AC3DBC"/>
    <w:rsid w:val="00AC5A2E"/>
    <w:rsid w:val="00AC6510"/>
    <w:rsid w:val="00AC65A4"/>
    <w:rsid w:val="00AC6A91"/>
    <w:rsid w:val="00AC6E4B"/>
    <w:rsid w:val="00AC70FE"/>
    <w:rsid w:val="00AC75F8"/>
    <w:rsid w:val="00AC7B94"/>
    <w:rsid w:val="00AD0843"/>
    <w:rsid w:val="00AD0B75"/>
    <w:rsid w:val="00AD0DC6"/>
    <w:rsid w:val="00AD1723"/>
    <w:rsid w:val="00AD18D3"/>
    <w:rsid w:val="00AD1C41"/>
    <w:rsid w:val="00AD201F"/>
    <w:rsid w:val="00AD2FAD"/>
    <w:rsid w:val="00AD37ED"/>
    <w:rsid w:val="00AD44FE"/>
    <w:rsid w:val="00AD477E"/>
    <w:rsid w:val="00AD491B"/>
    <w:rsid w:val="00AD51E2"/>
    <w:rsid w:val="00AD5D50"/>
    <w:rsid w:val="00AD5D8E"/>
    <w:rsid w:val="00AD667B"/>
    <w:rsid w:val="00AD69A6"/>
    <w:rsid w:val="00AD7A6D"/>
    <w:rsid w:val="00AD7EA9"/>
    <w:rsid w:val="00AE074B"/>
    <w:rsid w:val="00AE199A"/>
    <w:rsid w:val="00AE2D17"/>
    <w:rsid w:val="00AE2E76"/>
    <w:rsid w:val="00AE3373"/>
    <w:rsid w:val="00AE3A2C"/>
    <w:rsid w:val="00AE3C3A"/>
    <w:rsid w:val="00AE59FF"/>
    <w:rsid w:val="00AE6B65"/>
    <w:rsid w:val="00AE6D5B"/>
    <w:rsid w:val="00AE7E9D"/>
    <w:rsid w:val="00AF1186"/>
    <w:rsid w:val="00AF33EE"/>
    <w:rsid w:val="00AF3FCA"/>
    <w:rsid w:val="00AF4BB4"/>
    <w:rsid w:val="00AF512E"/>
    <w:rsid w:val="00AF72F5"/>
    <w:rsid w:val="00B001B2"/>
    <w:rsid w:val="00B00C9A"/>
    <w:rsid w:val="00B01174"/>
    <w:rsid w:val="00B01A5C"/>
    <w:rsid w:val="00B02DED"/>
    <w:rsid w:val="00B02E5A"/>
    <w:rsid w:val="00B03082"/>
    <w:rsid w:val="00B03BBD"/>
    <w:rsid w:val="00B0470C"/>
    <w:rsid w:val="00B04F3A"/>
    <w:rsid w:val="00B055F0"/>
    <w:rsid w:val="00B05DA2"/>
    <w:rsid w:val="00B06546"/>
    <w:rsid w:val="00B06A95"/>
    <w:rsid w:val="00B07BDE"/>
    <w:rsid w:val="00B1149F"/>
    <w:rsid w:val="00B11B99"/>
    <w:rsid w:val="00B136ED"/>
    <w:rsid w:val="00B13D87"/>
    <w:rsid w:val="00B14076"/>
    <w:rsid w:val="00B1411F"/>
    <w:rsid w:val="00B14747"/>
    <w:rsid w:val="00B149E6"/>
    <w:rsid w:val="00B14BC8"/>
    <w:rsid w:val="00B15B11"/>
    <w:rsid w:val="00B167B8"/>
    <w:rsid w:val="00B16A35"/>
    <w:rsid w:val="00B1779A"/>
    <w:rsid w:val="00B17CAF"/>
    <w:rsid w:val="00B207D1"/>
    <w:rsid w:val="00B2130D"/>
    <w:rsid w:val="00B2269F"/>
    <w:rsid w:val="00B22AA0"/>
    <w:rsid w:val="00B231A2"/>
    <w:rsid w:val="00B2335F"/>
    <w:rsid w:val="00B241A7"/>
    <w:rsid w:val="00B24B13"/>
    <w:rsid w:val="00B24B7F"/>
    <w:rsid w:val="00B25E51"/>
    <w:rsid w:val="00B2733A"/>
    <w:rsid w:val="00B301B3"/>
    <w:rsid w:val="00B30696"/>
    <w:rsid w:val="00B30815"/>
    <w:rsid w:val="00B30D1C"/>
    <w:rsid w:val="00B31616"/>
    <w:rsid w:val="00B33CD7"/>
    <w:rsid w:val="00B3406E"/>
    <w:rsid w:val="00B34576"/>
    <w:rsid w:val="00B356AA"/>
    <w:rsid w:val="00B36591"/>
    <w:rsid w:val="00B36BAC"/>
    <w:rsid w:val="00B36C5A"/>
    <w:rsid w:val="00B40070"/>
    <w:rsid w:val="00B413D6"/>
    <w:rsid w:val="00B419F5"/>
    <w:rsid w:val="00B425A0"/>
    <w:rsid w:val="00B42B81"/>
    <w:rsid w:val="00B43853"/>
    <w:rsid w:val="00B439A4"/>
    <w:rsid w:val="00B43E35"/>
    <w:rsid w:val="00B44322"/>
    <w:rsid w:val="00B44F5E"/>
    <w:rsid w:val="00B46688"/>
    <w:rsid w:val="00B47CCE"/>
    <w:rsid w:val="00B50BB2"/>
    <w:rsid w:val="00B51625"/>
    <w:rsid w:val="00B53191"/>
    <w:rsid w:val="00B539E1"/>
    <w:rsid w:val="00B53B1D"/>
    <w:rsid w:val="00B53CD0"/>
    <w:rsid w:val="00B54391"/>
    <w:rsid w:val="00B5459C"/>
    <w:rsid w:val="00B55110"/>
    <w:rsid w:val="00B55A1E"/>
    <w:rsid w:val="00B57046"/>
    <w:rsid w:val="00B5794E"/>
    <w:rsid w:val="00B60B18"/>
    <w:rsid w:val="00B611F3"/>
    <w:rsid w:val="00B614DB"/>
    <w:rsid w:val="00B61902"/>
    <w:rsid w:val="00B61A0D"/>
    <w:rsid w:val="00B6251E"/>
    <w:rsid w:val="00B6284D"/>
    <w:rsid w:val="00B64DA7"/>
    <w:rsid w:val="00B64FFC"/>
    <w:rsid w:val="00B65564"/>
    <w:rsid w:val="00B65881"/>
    <w:rsid w:val="00B664C8"/>
    <w:rsid w:val="00B66C01"/>
    <w:rsid w:val="00B67265"/>
    <w:rsid w:val="00B70065"/>
    <w:rsid w:val="00B703FB"/>
    <w:rsid w:val="00B707B5"/>
    <w:rsid w:val="00B70BE7"/>
    <w:rsid w:val="00B720A1"/>
    <w:rsid w:val="00B723DA"/>
    <w:rsid w:val="00B72B62"/>
    <w:rsid w:val="00B74054"/>
    <w:rsid w:val="00B74302"/>
    <w:rsid w:val="00B75950"/>
    <w:rsid w:val="00B75C0D"/>
    <w:rsid w:val="00B75CAD"/>
    <w:rsid w:val="00B766C3"/>
    <w:rsid w:val="00B76841"/>
    <w:rsid w:val="00B778B1"/>
    <w:rsid w:val="00B77A11"/>
    <w:rsid w:val="00B802DA"/>
    <w:rsid w:val="00B80701"/>
    <w:rsid w:val="00B8078C"/>
    <w:rsid w:val="00B80D90"/>
    <w:rsid w:val="00B82894"/>
    <w:rsid w:val="00B82EBE"/>
    <w:rsid w:val="00B837A5"/>
    <w:rsid w:val="00B840C8"/>
    <w:rsid w:val="00B849E7"/>
    <w:rsid w:val="00B84D54"/>
    <w:rsid w:val="00B84FFC"/>
    <w:rsid w:val="00B8547C"/>
    <w:rsid w:val="00B86C03"/>
    <w:rsid w:val="00B901DB"/>
    <w:rsid w:val="00B90C03"/>
    <w:rsid w:val="00B90D16"/>
    <w:rsid w:val="00B90E01"/>
    <w:rsid w:val="00B91048"/>
    <w:rsid w:val="00B91525"/>
    <w:rsid w:val="00B91D47"/>
    <w:rsid w:val="00B9339B"/>
    <w:rsid w:val="00B9358D"/>
    <w:rsid w:val="00B942AC"/>
    <w:rsid w:val="00B94AA7"/>
    <w:rsid w:val="00B94C7B"/>
    <w:rsid w:val="00B95C93"/>
    <w:rsid w:val="00B961F3"/>
    <w:rsid w:val="00B96499"/>
    <w:rsid w:val="00B964BB"/>
    <w:rsid w:val="00B96829"/>
    <w:rsid w:val="00B972E2"/>
    <w:rsid w:val="00BA0418"/>
    <w:rsid w:val="00BA0840"/>
    <w:rsid w:val="00BA118F"/>
    <w:rsid w:val="00BA3FC0"/>
    <w:rsid w:val="00BA4DBF"/>
    <w:rsid w:val="00BA6098"/>
    <w:rsid w:val="00BA68EF"/>
    <w:rsid w:val="00BA6BA2"/>
    <w:rsid w:val="00BA6EC0"/>
    <w:rsid w:val="00BB0169"/>
    <w:rsid w:val="00BB0B3B"/>
    <w:rsid w:val="00BB14FE"/>
    <w:rsid w:val="00BB159F"/>
    <w:rsid w:val="00BB19C8"/>
    <w:rsid w:val="00BB23C5"/>
    <w:rsid w:val="00BB26AF"/>
    <w:rsid w:val="00BB2D3A"/>
    <w:rsid w:val="00BB36F9"/>
    <w:rsid w:val="00BB3CAD"/>
    <w:rsid w:val="00BB3E8C"/>
    <w:rsid w:val="00BB465D"/>
    <w:rsid w:val="00BB66CD"/>
    <w:rsid w:val="00BB72D0"/>
    <w:rsid w:val="00BB77C0"/>
    <w:rsid w:val="00BB7D36"/>
    <w:rsid w:val="00BC1745"/>
    <w:rsid w:val="00BC1A52"/>
    <w:rsid w:val="00BC1BBB"/>
    <w:rsid w:val="00BC212A"/>
    <w:rsid w:val="00BC3D02"/>
    <w:rsid w:val="00BC3F77"/>
    <w:rsid w:val="00BC64C2"/>
    <w:rsid w:val="00BC6F1B"/>
    <w:rsid w:val="00BC7141"/>
    <w:rsid w:val="00BC73E1"/>
    <w:rsid w:val="00BC7627"/>
    <w:rsid w:val="00BC79A0"/>
    <w:rsid w:val="00BC7E93"/>
    <w:rsid w:val="00BD0112"/>
    <w:rsid w:val="00BD176E"/>
    <w:rsid w:val="00BD29ED"/>
    <w:rsid w:val="00BD32B4"/>
    <w:rsid w:val="00BD38A3"/>
    <w:rsid w:val="00BD3D4D"/>
    <w:rsid w:val="00BD6827"/>
    <w:rsid w:val="00BD70C3"/>
    <w:rsid w:val="00BD77D9"/>
    <w:rsid w:val="00BD7D92"/>
    <w:rsid w:val="00BE1986"/>
    <w:rsid w:val="00BE2194"/>
    <w:rsid w:val="00BE34C8"/>
    <w:rsid w:val="00BE3617"/>
    <w:rsid w:val="00BE391D"/>
    <w:rsid w:val="00BE3E34"/>
    <w:rsid w:val="00BE4562"/>
    <w:rsid w:val="00BE4CEC"/>
    <w:rsid w:val="00BE53A6"/>
    <w:rsid w:val="00BF27D8"/>
    <w:rsid w:val="00BF328A"/>
    <w:rsid w:val="00BF39C1"/>
    <w:rsid w:val="00BF39D8"/>
    <w:rsid w:val="00BF44E6"/>
    <w:rsid w:val="00BF468D"/>
    <w:rsid w:val="00BF54D9"/>
    <w:rsid w:val="00BF5741"/>
    <w:rsid w:val="00BF7C4B"/>
    <w:rsid w:val="00C0002E"/>
    <w:rsid w:val="00C029D3"/>
    <w:rsid w:val="00C03081"/>
    <w:rsid w:val="00C031C4"/>
    <w:rsid w:val="00C03399"/>
    <w:rsid w:val="00C03B61"/>
    <w:rsid w:val="00C05F43"/>
    <w:rsid w:val="00C061F1"/>
    <w:rsid w:val="00C06414"/>
    <w:rsid w:val="00C066E2"/>
    <w:rsid w:val="00C0753A"/>
    <w:rsid w:val="00C11634"/>
    <w:rsid w:val="00C11A58"/>
    <w:rsid w:val="00C128BA"/>
    <w:rsid w:val="00C13A52"/>
    <w:rsid w:val="00C13DE4"/>
    <w:rsid w:val="00C150E3"/>
    <w:rsid w:val="00C168CC"/>
    <w:rsid w:val="00C17993"/>
    <w:rsid w:val="00C21AAA"/>
    <w:rsid w:val="00C21F48"/>
    <w:rsid w:val="00C22069"/>
    <w:rsid w:val="00C220A9"/>
    <w:rsid w:val="00C22854"/>
    <w:rsid w:val="00C22F04"/>
    <w:rsid w:val="00C239F4"/>
    <w:rsid w:val="00C23C49"/>
    <w:rsid w:val="00C241A6"/>
    <w:rsid w:val="00C24B2E"/>
    <w:rsid w:val="00C254BD"/>
    <w:rsid w:val="00C256DE"/>
    <w:rsid w:val="00C258B8"/>
    <w:rsid w:val="00C2597F"/>
    <w:rsid w:val="00C26723"/>
    <w:rsid w:val="00C27733"/>
    <w:rsid w:val="00C303B5"/>
    <w:rsid w:val="00C3197D"/>
    <w:rsid w:val="00C31FA1"/>
    <w:rsid w:val="00C32087"/>
    <w:rsid w:val="00C320FD"/>
    <w:rsid w:val="00C323BD"/>
    <w:rsid w:val="00C3284E"/>
    <w:rsid w:val="00C32C9D"/>
    <w:rsid w:val="00C331E8"/>
    <w:rsid w:val="00C33978"/>
    <w:rsid w:val="00C362A9"/>
    <w:rsid w:val="00C403EC"/>
    <w:rsid w:val="00C4061B"/>
    <w:rsid w:val="00C4114C"/>
    <w:rsid w:val="00C413F4"/>
    <w:rsid w:val="00C43375"/>
    <w:rsid w:val="00C438CD"/>
    <w:rsid w:val="00C43BE2"/>
    <w:rsid w:val="00C43DA0"/>
    <w:rsid w:val="00C45270"/>
    <w:rsid w:val="00C45FA3"/>
    <w:rsid w:val="00C46E02"/>
    <w:rsid w:val="00C47964"/>
    <w:rsid w:val="00C50B96"/>
    <w:rsid w:val="00C52030"/>
    <w:rsid w:val="00C52D15"/>
    <w:rsid w:val="00C530EC"/>
    <w:rsid w:val="00C53569"/>
    <w:rsid w:val="00C53752"/>
    <w:rsid w:val="00C540DC"/>
    <w:rsid w:val="00C54300"/>
    <w:rsid w:val="00C54EA6"/>
    <w:rsid w:val="00C55522"/>
    <w:rsid w:val="00C557FC"/>
    <w:rsid w:val="00C55CAA"/>
    <w:rsid w:val="00C55D0B"/>
    <w:rsid w:val="00C602FC"/>
    <w:rsid w:val="00C609CC"/>
    <w:rsid w:val="00C6115B"/>
    <w:rsid w:val="00C62197"/>
    <w:rsid w:val="00C6248A"/>
    <w:rsid w:val="00C629D0"/>
    <w:rsid w:val="00C635A7"/>
    <w:rsid w:val="00C64C60"/>
    <w:rsid w:val="00C64F00"/>
    <w:rsid w:val="00C654A3"/>
    <w:rsid w:val="00C65668"/>
    <w:rsid w:val="00C65F05"/>
    <w:rsid w:val="00C66226"/>
    <w:rsid w:val="00C70879"/>
    <w:rsid w:val="00C70B36"/>
    <w:rsid w:val="00C71105"/>
    <w:rsid w:val="00C71369"/>
    <w:rsid w:val="00C71533"/>
    <w:rsid w:val="00C726AD"/>
    <w:rsid w:val="00C73457"/>
    <w:rsid w:val="00C73933"/>
    <w:rsid w:val="00C73A81"/>
    <w:rsid w:val="00C73BC2"/>
    <w:rsid w:val="00C7441D"/>
    <w:rsid w:val="00C74541"/>
    <w:rsid w:val="00C76631"/>
    <w:rsid w:val="00C76F74"/>
    <w:rsid w:val="00C772BA"/>
    <w:rsid w:val="00C7742E"/>
    <w:rsid w:val="00C7762C"/>
    <w:rsid w:val="00C7797E"/>
    <w:rsid w:val="00C80B17"/>
    <w:rsid w:val="00C81E07"/>
    <w:rsid w:val="00C82BAA"/>
    <w:rsid w:val="00C8306F"/>
    <w:rsid w:val="00C834B7"/>
    <w:rsid w:val="00C8373F"/>
    <w:rsid w:val="00C84499"/>
    <w:rsid w:val="00C84925"/>
    <w:rsid w:val="00C85BEA"/>
    <w:rsid w:val="00C867B7"/>
    <w:rsid w:val="00C86858"/>
    <w:rsid w:val="00C86F30"/>
    <w:rsid w:val="00C90265"/>
    <w:rsid w:val="00C902FC"/>
    <w:rsid w:val="00C90A5F"/>
    <w:rsid w:val="00C90A64"/>
    <w:rsid w:val="00C9243F"/>
    <w:rsid w:val="00C930D5"/>
    <w:rsid w:val="00C94B1B"/>
    <w:rsid w:val="00C950C2"/>
    <w:rsid w:val="00C959CC"/>
    <w:rsid w:val="00C95B39"/>
    <w:rsid w:val="00C96C75"/>
    <w:rsid w:val="00C9742C"/>
    <w:rsid w:val="00C97E08"/>
    <w:rsid w:val="00C97EE5"/>
    <w:rsid w:val="00CA0667"/>
    <w:rsid w:val="00CA1C6B"/>
    <w:rsid w:val="00CA1DC2"/>
    <w:rsid w:val="00CA1EDC"/>
    <w:rsid w:val="00CA2021"/>
    <w:rsid w:val="00CA231C"/>
    <w:rsid w:val="00CA280D"/>
    <w:rsid w:val="00CA29D7"/>
    <w:rsid w:val="00CA33DE"/>
    <w:rsid w:val="00CA44AD"/>
    <w:rsid w:val="00CA5BD1"/>
    <w:rsid w:val="00CA62FC"/>
    <w:rsid w:val="00CA63FC"/>
    <w:rsid w:val="00CB02BC"/>
    <w:rsid w:val="00CB0CFC"/>
    <w:rsid w:val="00CB19DD"/>
    <w:rsid w:val="00CB1A0B"/>
    <w:rsid w:val="00CB262C"/>
    <w:rsid w:val="00CB2CF7"/>
    <w:rsid w:val="00CB320B"/>
    <w:rsid w:val="00CB3242"/>
    <w:rsid w:val="00CB3643"/>
    <w:rsid w:val="00CB3A5E"/>
    <w:rsid w:val="00CB3CEF"/>
    <w:rsid w:val="00CB4AB9"/>
    <w:rsid w:val="00CB5C70"/>
    <w:rsid w:val="00CB60EA"/>
    <w:rsid w:val="00CB6416"/>
    <w:rsid w:val="00CB7520"/>
    <w:rsid w:val="00CC0F44"/>
    <w:rsid w:val="00CC11A0"/>
    <w:rsid w:val="00CC11C5"/>
    <w:rsid w:val="00CC17C2"/>
    <w:rsid w:val="00CC2410"/>
    <w:rsid w:val="00CC3E99"/>
    <w:rsid w:val="00CC415D"/>
    <w:rsid w:val="00CC4171"/>
    <w:rsid w:val="00CC4A82"/>
    <w:rsid w:val="00CC4BD4"/>
    <w:rsid w:val="00CC50C6"/>
    <w:rsid w:val="00CC50F8"/>
    <w:rsid w:val="00CC5B0E"/>
    <w:rsid w:val="00CC5EE8"/>
    <w:rsid w:val="00CC6812"/>
    <w:rsid w:val="00CC6A1C"/>
    <w:rsid w:val="00CC7D48"/>
    <w:rsid w:val="00CD033E"/>
    <w:rsid w:val="00CD0367"/>
    <w:rsid w:val="00CD07E7"/>
    <w:rsid w:val="00CD1019"/>
    <w:rsid w:val="00CD19F3"/>
    <w:rsid w:val="00CD2C7A"/>
    <w:rsid w:val="00CD2CFF"/>
    <w:rsid w:val="00CD2E15"/>
    <w:rsid w:val="00CD3811"/>
    <w:rsid w:val="00CD38C2"/>
    <w:rsid w:val="00CD41E1"/>
    <w:rsid w:val="00CD4B5D"/>
    <w:rsid w:val="00CD5696"/>
    <w:rsid w:val="00CD5842"/>
    <w:rsid w:val="00CD5A89"/>
    <w:rsid w:val="00CD5E80"/>
    <w:rsid w:val="00CD5F69"/>
    <w:rsid w:val="00CD6BF6"/>
    <w:rsid w:val="00CD6CE1"/>
    <w:rsid w:val="00CD7343"/>
    <w:rsid w:val="00CD76EE"/>
    <w:rsid w:val="00CD78E5"/>
    <w:rsid w:val="00CD7E67"/>
    <w:rsid w:val="00CE0250"/>
    <w:rsid w:val="00CE24A3"/>
    <w:rsid w:val="00CE2689"/>
    <w:rsid w:val="00CE5391"/>
    <w:rsid w:val="00CE56FC"/>
    <w:rsid w:val="00CE6194"/>
    <w:rsid w:val="00CE62BC"/>
    <w:rsid w:val="00CE65DB"/>
    <w:rsid w:val="00CE67FA"/>
    <w:rsid w:val="00CE7350"/>
    <w:rsid w:val="00CE7CBF"/>
    <w:rsid w:val="00CF036B"/>
    <w:rsid w:val="00CF0424"/>
    <w:rsid w:val="00CF0E94"/>
    <w:rsid w:val="00CF0EC5"/>
    <w:rsid w:val="00CF10FC"/>
    <w:rsid w:val="00CF2ACE"/>
    <w:rsid w:val="00CF2D87"/>
    <w:rsid w:val="00CF3F3C"/>
    <w:rsid w:val="00CF4879"/>
    <w:rsid w:val="00CF4F84"/>
    <w:rsid w:val="00CF56AE"/>
    <w:rsid w:val="00CF5EAD"/>
    <w:rsid w:val="00CF65DF"/>
    <w:rsid w:val="00CF6D42"/>
    <w:rsid w:val="00CF7F97"/>
    <w:rsid w:val="00D00AB6"/>
    <w:rsid w:val="00D01673"/>
    <w:rsid w:val="00D022BF"/>
    <w:rsid w:val="00D029BD"/>
    <w:rsid w:val="00D02C24"/>
    <w:rsid w:val="00D04A90"/>
    <w:rsid w:val="00D04EBF"/>
    <w:rsid w:val="00D05B20"/>
    <w:rsid w:val="00D065E8"/>
    <w:rsid w:val="00D06A7B"/>
    <w:rsid w:val="00D0746A"/>
    <w:rsid w:val="00D10171"/>
    <w:rsid w:val="00D10555"/>
    <w:rsid w:val="00D10E86"/>
    <w:rsid w:val="00D117B8"/>
    <w:rsid w:val="00D122C0"/>
    <w:rsid w:val="00D12931"/>
    <w:rsid w:val="00D142E6"/>
    <w:rsid w:val="00D15082"/>
    <w:rsid w:val="00D1577B"/>
    <w:rsid w:val="00D15F84"/>
    <w:rsid w:val="00D16EA1"/>
    <w:rsid w:val="00D16EA9"/>
    <w:rsid w:val="00D176DC"/>
    <w:rsid w:val="00D17F2A"/>
    <w:rsid w:val="00D20596"/>
    <w:rsid w:val="00D21A1E"/>
    <w:rsid w:val="00D22A62"/>
    <w:rsid w:val="00D22F23"/>
    <w:rsid w:val="00D23D6B"/>
    <w:rsid w:val="00D25040"/>
    <w:rsid w:val="00D25383"/>
    <w:rsid w:val="00D26F10"/>
    <w:rsid w:val="00D2762A"/>
    <w:rsid w:val="00D30189"/>
    <w:rsid w:val="00D30720"/>
    <w:rsid w:val="00D30E5B"/>
    <w:rsid w:val="00D32801"/>
    <w:rsid w:val="00D340AF"/>
    <w:rsid w:val="00D348F7"/>
    <w:rsid w:val="00D363B9"/>
    <w:rsid w:val="00D368A1"/>
    <w:rsid w:val="00D36CCB"/>
    <w:rsid w:val="00D373A1"/>
    <w:rsid w:val="00D377D5"/>
    <w:rsid w:val="00D41BDA"/>
    <w:rsid w:val="00D41FBE"/>
    <w:rsid w:val="00D42AE4"/>
    <w:rsid w:val="00D42F17"/>
    <w:rsid w:val="00D43123"/>
    <w:rsid w:val="00D43591"/>
    <w:rsid w:val="00D43AC0"/>
    <w:rsid w:val="00D45B46"/>
    <w:rsid w:val="00D45E9B"/>
    <w:rsid w:val="00D47B93"/>
    <w:rsid w:val="00D50579"/>
    <w:rsid w:val="00D51766"/>
    <w:rsid w:val="00D5258B"/>
    <w:rsid w:val="00D53243"/>
    <w:rsid w:val="00D53C6F"/>
    <w:rsid w:val="00D53D97"/>
    <w:rsid w:val="00D54E96"/>
    <w:rsid w:val="00D55383"/>
    <w:rsid w:val="00D55460"/>
    <w:rsid w:val="00D56832"/>
    <w:rsid w:val="00D57831"/>
    <w:rsid w:val="00D57986"/>
    <w:rsid w:val="00D601D6"/>
    <w:rsid w:val="00D60A9F"/>
    <w:rsid w:val="00D61151"/>
    <w:rsid w:val="00D61AB7"/>
    <w:rsid w:val="00D61BC7"/>
    <w:rsid w:val="00D62D86"/>
    <w:rsid w:val="00D63296"/>
    <w:rsid w:val="00D6391B"/>
    <w:rsid w:val="00D64A89"/>
    <w:rsid w:val="00D659AB"/>
    <w:rsid w:val="00D66CD6"/>
    <w:rsid w:val="00D66F46"/>
    <w:rsid w:val="00D672D3"/>
    <w:rsid w:val="00D67DB0"/>
    <w:rsid w:val="00D70386"/>
    <w:rsid w:val="00D70E2B"/>
    <w:rsid w:val="00D71267"/>
    <w:rsid w:val="00D7156F"/>
    <w:rsid w:val="00D71D68"/>
    <w:rsid w:val="00D7237E"/>
    <w:rsid w:val="00D72CF2"/>
    <w:rsid w:val="00D735FC"/>
    <w:rsid w:val="00D7375E"/>
    <w:rsid w:val="00D74489"/>
    <w:rsid w:val="00D74533"/>
    <w:rsid w:val="00D759A6"/>
    <w:rsid w:val="00D76959"/>
    <w:rsid w:val="00D76FE8"/>
    <w:rsid w:val="00D77FE0"/>
    <w:rsid w:val="00D81764"/>
    <w:rsid w:val="00D8176D"/>
    <w:rsid w:val="00D83313"/>
    <w:rsid w:val="00D8332E"/>
    <w:rsid w:val="00D8340B"/>
    <w:rsid w:val="00D838CC"/>
    <w:rsid w:val="00D848AE"/>
    <w:rsid w:val="00D84A39"/>
    <w:rsid w:val="00D86A23"/>
    <w:rsid w:val="00D877E1"/>
    <w:rsid w:val="00D87DC8"/>
    <w:rsid w:val="00D90E3B"/>
    <w:rsid w:val="00D91B49"/>
    <w:rsid w:val="00D93D7E"/>
    <w:rsid w:val="00D9535A"/>
    <w:rsid w:val="00D96A35"/>
    <w:rsid w:val="00D96C92"/>
    <w:rsid w:val="00D97B0B"/>
    <w:rsid w:val="00DA0FD9"/>
    <w:rsid w:val="00DA159A"/>
    <w:rsid w:val="00DA257E"/>
    <w:rsid w:val="00DA26E9"/>
    <w:rsid w:val="00DA2D27"/>
    <w:rsid w:val="00DA3B0C"/>
    <w:rsid w:val="00DA46D8"/>
    <w:rsid w:val="00DA4DE9"/>
    <w:rsid w:val="00DA66D5"/>
    <w:rsid w:val="00DA6DF2"/>
    <w:rsid w:val="00DB1AE4"/>
    <w:rsid w:val="00DB201F"/>
    <w:rsid w:val="00DB2A49"/>
    <w:rsid w:val="00DB44FF"/>
    <w:rsid w:val="00DB55A0"/>
    <w:rsid w:val="00DB5D41"/>
    <w:rsid w:val="00DB6DC9"/>
    <w:rsid w:val="00DB73DC"/>
    <w:rsid w:val="00DC02F7"/>
    <w:rsid w:val="00DC07D3"/>
    <w:rsid w:val="00DC093E"/>
    <w:rsid w:val="00DC0E63"/>
    <w:rsid w:val="00DC0F72"/>
    <w:rsid w:val="00DC1976"/>
    <w:rsid w:val="00DC3703"/>
    <w:rsid w:val="00DC4DA4"/>
    <w:rsid w:val="00DC6957"/>
    <w:rsid w:val="00DC6B2C"/>
    <w:rsid w:val="00DD0FFD"/>
    <w:rsid w:val="00DD1235"/>
    <w:rsid w:val="00DD1E7D"/>
    <w:rsid w:val="00DD25CA"/>
    <w:rsid w:val="00DD279F"/>
    <w:rsid w:val="00DD2A44"/>
    <w:rsid w:val="00DD3CA9"/>
    <w:rsid w:val="00DD4DD5"/>
    <w:rsid w:val="00DD50EC"/>
    <w:rsid w:val="00DD59AF"/>
    <w:rsid w:val="00DD5EEC"/>
    <w:rsid w:val="00DD5F7A"/>
    <w:rsid w:val="00DD6BF1"/>
    <w:rsid w:val="00DD77BA"/>
    <w:rsid w:val="00DD79CD"/>
    <w:rsid w:val="00DD79F0"/>
    <w:rsid w:val="00DD7BDF"/>
    <w:rsid w:val="00DE102B"/>
    <w:rsid w:val="00DE1BB7"/>
    <w:rsid w:val="00DE222D"/>
    <w:rsid w:val="00DE28D5"/>
    <w:rsid w:val="00DE2CDD"/>
    <w:rsid w:val="00DE4009"/>
    <w:rsid w:val="00DE4463"/>
    <w:rsid w:val="00DE6558"/>
    <w:rsid w:val="00DE658A"/>
    <w:rsid w:val="00DE673C"/>
    <w:rsid w:val="00DE6AD7"/>
    <w:rsid w:val="00DE7465"/>
    <w:rsid w:val="00DF02DD"/>
    <w:rsid w:val="00DF0658"/>
    <w:rsid w:val="00DF0A31"/>
    <w:rsid w:val="00DF0DAF"/>
    <w:rsid w:val="00DF0E71"/>
    <w:rsid w:val="00DF1532"/>
    <w:rsid w:val="00DF18D9"/>
    <w:rsid w:val="00DF1A94"/>
    <w:rsid w:val="00DF2211"/>
    <w:rsid w:val="00DF39FC"/>
    <w:rsid w:val="00DF56D9"/>
    <w:rsid w:val="00DF5C15"/>
    <w:rsid w:val="00DF7079"/>
    <w:rsid w:val="00DF7B3A"/>
    <w:rsid w:val="00DF7BAB"/>
    <w:rsid w:val="00E01593"/>
    <w:rsid w:val="00E01A65"/>
    <w:rsid w:val="00E01AAC"/>
    <w:rsid w:val="00E026EE"/>
    <w:rsid w:val="00E0281E"/>
    <w:rsid w:val="00E02966"/>
    <w:rsid w:val="00E02A17"/>
    <w:rsid w:val="00E0364C"/>
    <w:rsid w:val="00E038BF"/>
    <w:rsid w:val="00E041FF"/>
    <w:rsid w:val="00E04452"/>
    <w:rsid w:val="00E04528"/>
    <w:rsid w:val="00E051C9"/>
    <w:rsid w:val="00E06AB2"/>
    <w:rsid w:val="00E078CA"/>
    <w:rsid w:val="00E102B3"/>
    <w:rsid w:val="00E11001"/>
    <w:rsid w:val="00E11428"/>
    <w:rsid w:val="00E121ED"/>
    <w:rsid w:val="00E12264"/>
    <w:rsid w:val="00E12548"/>
    <w:rsid w:val="00E1261B"/>
    <w:rsid w:val="00E12E4D"/>
    <w:rsid w:val="00E13355"/>
    <w:rsid w:val="00E13CF1"/>
    <w:rsid w:val="00E13E1B"/>
    <w:rsid w:val="00E1556F"/>
    <w:rsid w:val="00E15E42"/>
    <w:rsid w:val="00E15F05"/>
    <w:rsid w:val="00E1625F"/>
    <w:rsid w:val="00E163DE"/>
    <w:rsid w:val="00E175F7"/>
    <w:rsid w:val="00E17BC2"/>
    <w:rsid w:val="00E20B8B"/>
    <w:rsid w:val="00E21966"/>
    <w:rsid w:val="00E225ED"/>
    <w:rsid w:val="00E23372"/>
    <w:rsid w:val="00E23904"/>
    <w:rsid w:val="00E255A5"/>
    <w:rsid w:val="00E268BA"/>
    <w:rsid w:val="00E274C4"/>
    <w:rsid w:val="00E308FC"/>
    <w:rsid w:val="00E30C99"/>
    <w:rsid w:val="00E31351"/>
    <w:rsid w:val="00E315F5"/>
    <w:rsid w:val="00E318A4"/>
    <w:rsid w:val="00E34518"/>
    <w:rsid w:val="00E35DA1"/>
    <w:rsid w:val="00E35E8B"/>
    <w:rsid w:val="00E36D9A"/>
    <w:rsid w:val="00E36EE6"/>
    <w:rsid w:val="00E370BE"/>
    <w:rsid w:val="00E37CE0"/>
    <w:rsid w:val="00E40472"/>
    <w:rsid w:val="00E406BB"/>
    <w:rsid w:val="00E41122"/>
    <w:rsid w:val="00E420E3"/>
    <w:rsid w:val="00E42409"/>
    <w:rsid w:val="00E43E41"/>
    <w:rsid w:val="00E45400"/>
    <w:rsid w:val="00E45507"/>
    <w:rsid w:val="00E45511"/>
    <w:rsid w:val="00E45513"/>
    <w:rsid w:val="00E456E0"/>
    <w:rsid w:val="00E45B3C"/>
    <w:rsid w:val="00E468A4"/>
    <w:rsid w:val="00E46DA2"/>
    <w:rsid w:val="00E46F2F"/>
    <w:rsid w:val="00E46F77"/>
    <w:rsid w:val="00E50189"/>
    <w:rsid w:val="00E50CEF"/>
    <w:rsid w:val="00E5301A"/>
    <w:rsid w:val="00E53212"/>
    <w:rsid w:val="00E5417D"/>
    <w:rsid w:val="00E5425F"/>
    <w:rsid w:val="00E54664"/>
    <w:rsid w:val="00E55639"/>
    <w:rsid w:val="00E6141E"/>
    <w:rsid w:val="00E6216B"/>
    <w:rsid w:val="00E6222A"/>
    <w:rsid w:val="00E626E8"/>
    <w:rsid w:val="00E62E7B"/>
    <w:rsid w:val="00E63700"/>
    <w:rsid w:val="00E63F1A"/>
    <w:rsid w:val="00E6491F"/>
    <w:rsid w:val="00E675BD"/>
    <w:rsid w:val="00E67D2E"/>
    <w:rsid w:val="00E67F2A"/>
    <w:rsid w:val="00E7012A"/>
    <w:rsid w:val="00E705F8"/>
    <w:rsid w:val="00E709D5"/>
    <w:rsid w:val="00E710D5"/>
    <w:rsid w:val="00E71159"/>
    <w:rsid w:val="00E7150D"/>
    <w:rsid w:val="00E71EE6"/>
    <w:rsid w:val="00E72B41"/>
    <w:rsid w:val="00E736F3"/>
    <w:rsid w:val="00E73D5C"/>
    <w:rsid w:val="00E74552"/>
    <w:rsid w:val="00E74981"/>
    <w:rsid w:val="00E75371"/>
    <w:rsid w:val="00E753F8"/>
    <w:rsid w:val="00E76D71"/>
    <w:rsid w:val="00E8171C"/>
    <w:rsid w:val="00E83D8A"/>
    <w:rsid w:val="00E841B5"/>
    <w:rsid w:val="00E843CA"/>
    <w:rsid w:val="00E84AC5"/>
    <w:rsid w:val="00E854A4"/>
    <w:rsid w:val="00E85C31"/>
    <w:rsid w:val="00E85D5C"/>
    <w:rsid w:val="00E87380"/>
    <w:rsid w:val="00E87757"/>
    <w:rsid w:val="00E87AD7"/>
    <w:rsid w:val="00E924E4"/>
    <w:rsid w:val="00E935F8"/>
    <w:rsid w:val="00E937D6"/>
    <w:rsid w:val="00E94866"/>
    <w:rsid w:val="00E94BE5"/>
    <w:rsid w:val="00E94E5A"/>
    <w:rsid w:val="00E96C60"/>
    <w:rsid w:val="00EA082A"/>
    <w:rsid w:val="00EA12DB"/>
    <w:rsid w:val="00EA1BE5"/>
    <w:rsid w:val="00EA2A6A"/>
    <w:rsid w:val="00EA2E02"/>
    <w:rsid w:val="00EA35D8"/>
    <w:rsid w:val="00EA4B82"/>
    <w:rsid w:val="00EA5657"/>
    <w:rsid w:val="00EA5F5C"/>
    <w:rsid w:val="00EA6F6B"/>
    <w:rsid w:val="00EA7C1D"/>
    <w:rsid w:val="00EB136F"/>
    <w:rsid w:val="00EB1767"/>
    <w:rsid w:val="00EB2704"/>
    <w:rsid w:val="00EB35FD"/>
    <w:rsid w:val="00EB4273"/>
    <w:rsid w:val="00EB4BCB"/>
    <w:rsid w:val="00EB549F"/>
    <w:rsid w:val="00EB56B0"/>
    <w:rsid w:val="00EB60F0"/>
    <w:rsid w:val="00EB6223"/>
    <w:rsid w:val="00EB6B0D"/>
    <w:rsid w:val="00EB6EF2"/>
    <w:rsid w:val="00EB7FE6"/>
    <w:rsid w:val="00EC0327"/>
    <w:rsid w:val="00EC0946"/>
    <w:rsid w:val="00EC1C3E"/>
    <w:rsid w:val="00EC21AE"/>
    <w:rsid w:val="00EC2201"/>
    <w:rsid w:val="00EC23B2"/>
    <w:rsid w:val="00EC2BC3"/>
    <w:rsid w:val="00EC3255"/>
    <w:rsid w:val="00EC38FC"/>
    <w:rsid w:val="00EC39A6"/>
    <w:rsid w:val="00EC3B74"/>
    <w:rsid w:val="00EC4510"/>
    <w:rsid w:val="00EC4AE5"/>
    <w:rsid w:val="00EC58BB"/>
    <w:rsid w:val="00EC5904"/>
    <w:rsid w:val="00EC5B82"/>
    <w:rsid w:val="00EC73E9"/>
    <w:rsid w:val="00EC7DAD"/>
    <w:rsid w:val="00ED0472"/>
    <w:rsid w:val="00ED0964"/>
    <w:rsid w:val="00ED0BBF"/>
    <w:rsid w:val="00ED1094"/>
    <w:rsid w:val="00ED140F"/>
    <w:rsid w:val="00ED1519"/>
    <w:rsid w:val="00ED16BA"/>
    <w:rsid w:val="00ED174E"/>
    <w:rsid w:val="00ED1DFA"/>
    <w:rsid w:val="00ED2072"/>
    <w:rsid w:val="00ED368D"/>
    <w:rsid w:val="00ED372E"/>
    <w:rsid w:val="00ED38F3"/>
    <w:rsid w:val="00ED3997"/>
    <w:rsid w:val="00ED39B5"/>
    <w:rsid w:val="00ED39E4"/>
    <w:rsid w:val="00ED4BAD"/>
    <w:rsid w:val="00ED5678"/>
    <w:rsid w:val="00ED5A0F"/>
    <w:rsid w:val="00ED6818"/>
    <w:rsid w:val="00ED708F"/>
    <w:rsid w:val="00ED7798"/>
    <w:rsid w:val="00ED7940"/>
    <w:rsid w:val="00ED7FCD"/>
    <w:rsid w:val="00EE0485"/>
    <w:rsid w:val="00EE0C06"/>
    <w:rsid w:val="00EE1717"/>
    <w:rsid w:val="00EE1DD5"/>
    <w:rsid w:val="00EE1F75"/>
    <w:rsid w:val="00EE282E"/>
    <w:rsid w:val="00EE2954"/>
    <w:rsid w:val="00EE2D72"/>
    <w:rsid w:val="00EE2F79"/>
    <w:rsid w:val="00EE307C"/>
    <w:rsid w:val="00EE3419"/>
    <w:rsid w:val="00EE3D94"/>
    <w:rsid w:val="00EE44C2"/>
    <w:rsid w:val="00EE5409"/>
    <w:rsid w:val="00EE55F2"/>
    <w:rsid w:val="00EE5617"/>
    <w:rsid w:val="00EE6351"/>
    <w:rsid w:val="00EE6945"/>
    <w:rsid w:val="00EE6D8C"/>
    <w:rsid w:val="00EE7329"/>
    <w:rsid w:val="00EE7907"/>
    <w:rsid w:val="00EE7CEE"/>
    <w:rsid w:val="00EF0296"/>
    <w:rsid w:val="00EF0719"/>
    <w:rsid w:val="00EF0D5D"/>
    <w:rsid w:val="00EF0FDE"/>
    <w:rsid w:val="00EF1002"/>
    <w:rsid w:val="00EF1EC2"/>
    <w:rsid w:val="00EF338A"/>
    <w:rsid w:val="00EF3524"/>
    <w:rsid w:val="00EF380D"/>
    <w:rsid w:val="00EF3914"/>
    <w:rsid w:val="00EF443F"/>
    <w:rsid w:val="00EF4A31"/>
    <w:rsid w:val="00EF4F2D"/>
    <w:rsid w:val="00EF73ED"/>
    <w:rsid w:val="00EF74E7"/>
    <w:rsid w:val="00F00238"/>
    <w:rsid w:val="00F00AD1"/>
    <w:rsid w:val="00F0270A"/>
    <w:rsid w:val="00F03485"/>
    <w:rsid w:val="00F03A8E"/>
    <w:rsid w:val="00F04B88"/>
    <w:rsid w:val="00F054FA"/>
    <w:rsid w:val="00F07035"/>
    <w:rsid w:val="00F07727"/>
    <w:rsid w:val="00F07ADD"/>
    <w:rsid w:val="00F104A4"/>
    <w:rsid w:val="00F1050A"/>
    <w:rsid w:val="00F10B03"/>
    <w:rsid w:val="00F119A2"/>
    <w:rsid w:val="00F11A74"/>
    <w:rsid w:val="00F11C2E"/>
    <w:rsid w:val="00F134BB"/>
    <w:rsid w:val="00F138FC"/>
    <w:rsid w:val="00F1419F"/>
    <w:rsid w:val="00F1449E"/>
    <w:rsid w:val="00F1492D"/>
    <w:rsid w:val="00F14BB9"/>
    <w:rsid w:val="00F14D51"/>
    <w:rsid w:val="00F158DA"/>
    <w:rsid w:val="00F15AE4"/>
    <w:rsid w:val="00F15D5B"/>
    <w:rsid w:val="00F16390"/>
    <w:rsid w:val="00F16B2E"/>
    <w:rsid w:val="00F17D12"/>
    <w:rsid w:val="00F202C6"/>
    <w:rsid w:val="00F203AC"/>
    <w:rsid w:val="00F20419"/>
    <w:rsid w:val="00F2043A"/>
    <w:rsid w:val="00F20964"/>
    <w:rsid w:val="00F20A3F"/>
    <w:rsid w:val="00F20B92"/>
    <w:rsid w:val="00F20C06"/>
    <w:rsid w:val="00F21E85"/>
    <w:rsid w:val="00F22272"/>
    <w:rsid w:val="00F225EC"/>
    <w:rsid w:val="00F22CC1"/>
    <w:rsid w:val="00F22D12"/>
    <w:rsid w:val="00F232EF"/>
    <w:rsid w:val="00F23439"/>
    <w:rsid w:val="00F25A12"/>
    <w:rsid w:val="00F267F3"/>
    <w:rsid w:val="00F26AB9"/>
    <w:rsid w:val="00F276B8"/>
    <w:rsid w:val="00F27E8F"/>
    <w:rsid w:val="00F3004F"/>
    <w:rsid w:val="00F3057D"/>
    <w:rsid w:val="00F30688"/>
    <w:rsid w:val="00F31140"/>
    <w:rsid w:val="00F322DF"/>
    <w:rsid w:val="00F3390C"/>
    <w:rsid w:val="00F33B61"/>
    <w:rsid w:val="00F34655"/>
    <w:rsid w:val="00F346FA"/>
    <w:rsid w:val="00F348C9"/>
    <w:rsid w:val="00F35733"/>
    <w:rsid w:val="00F35A12"/>
    <w:rsid w:val="00F3628C"/>
    <w:rsid w:val="00F3659E"/>
    <w:rsid w:val="00F369E3"/>
    <w:rsid w:val="00F37F58"/>
    <w:rsid w:val="00F4304E"/>
    <w:rsid w:val="00F434B6"/>
    <w:rsid w:val="00F43F6E"/>
    <w:rsid w:val="00F44480"/>
    <w:rsid w:val="00F44C7E"/>
    <w:rsid w:val="00F45151"/>
    <w:rsid w:val="00F45B64"/>
    <w:rsid w:val="00F45F57"/>
    <w:rsid w:val="00F4729A"/>
    <w:rsid w:val="00F4781D"/>
    <w:rsid w:val="00F506D5"/>
    <w:rsid w:val="00F515E0"/>
    <w:rsid w:val="00F51649"/>
    <w:rsid w:val="00F525DB"/>
    <w:rsid w:val="00F5267E"/>
    <w:rsid w:val="00F53FEB"/>
    <w:rsid w:val="00F542FA"/>
    <w:rsid w:val="00F54429"/>
    <w:rsid w:val="00F54AB9"/>
    <w:rsid w:val="00F54FFC"/>
    <w:rsid w:val="00F55564"/>
    <w:rsid w:val="00F560F1"/>
    <w:rsid w:val="00F56156"/>
    <w:rsid w:val="00F57472"/>
    <w:rsid w:val="00F57C5A"/>
    <w:rsid w:val="00F60853"/>
    <w:rsid w:val="00F60D0F"/>
    <w:rsid w:val="00F61198"/>
    <w:rsid w:val="00F618C2"/>
    <w:rsid w:val="00F61A4D"/>
    <w:rsid w:val="00F61A5F"/>
    <w:rsid w:val="00F6276D"/>
    <w:rsid w:val="00F62EB7"/>
    <w:rsid w:val="00F6310B"/>
    <w:rsid w:val="00F631A2"/>
    <w:rsid w:val="00F64398"/>
    <w:rsid w:val="00F643F5"/>
    <w:rsid w:val="00F64ABD"/>
    <w:rsid w:val="00F657D6"/>
    <w:rsid w:val="00F65955"/>
    <w:rsid w:val="00F65EC2"/>
    <w:rsid w:val="00F67BF2"/>
    <w:rsid w:val="00F70136"/>
    <w:rsid w:val="00F706DE"/>
    <w:rsid w:val="00F70BEE"/>
    <w:rsid w:val="00F70E7E"/>
    <w:rsid w:val="00F7100D"/>
    <w:rsid w:val="00F7118A"/>
    <w:rsid w:val="00F7208C"/>
    <w:rsid w:val="00F72F59"/>
    <w:rsid w:val="00F73099"/>
    <w:rsid w:val="00F738AF"/>
    <w:rsid w:val="00F73BB7"/>
    <w:rsid w:val="00F73C33"/>
    <w:rsid w:val="00F75150"/>
    <w:rsid w:val="00F75589"/>
    <w:rsid w:val="00F7606E"/>
    <w:rsid w:val="00F767D8"/>
    <w:rsid w:val="00F768D9"/>
    <w:rsid w:val="00F777F8"/>
    <w:rsid w:val="00F8018A"/>
    <w:rsid w:val="00F80317"/>
    <w:rsid w:val="00F81054"/>
    <w:rsid w:val="00F81FB0"/>
    <w:rsid w:val="00F823C4"/>
    <w:rsid w:val="00F824E5"/>
    <w:rsid w:val="00F82AC4"/>
    <w:rsid w:val="00F82BA6"/>
    <w:rsid w:val="00F82FF8"/>
    <w:rsid w:val="00F83756"/>
    <w:rsid w:val="00F838A6"/>
    <w:rsid w:val="00F83BD3"/>
    <w:rsid w:val="00F84691"/>
    <w:rsid w:val="00F84DD3"/>
    <w:rsid w:val="00F86E40"/>
    <w:rsid w:val="00F910A4"/>
    <w:rsid w:val="00F917ED"/>
    <w:rsid w:val="00F928E6"/>
    <w:rsid w:val="00F93576"/>
    <w:rsid w:val="00F940DB"/>
    <w:rsid w:val="00F944EE"/>
    <w:rsid w:val="00F9471D"/>
    <w:rsid w:val="00F94C59"/>
    <w:rsid w:val="00F95065"/>
    <w:rsid w:val="00F950DC"/>
    <w:rsid w:val="00F95A71"/>
    <w:rsid w:val="00F963F7"/>
    <w:rsid w:val="00F96F0D"/>
    <w:rsid w:val="00F97368"/>
    <w:rsid w:val="00FA10A1"/>
    <w:rsid w:val="00FA10EC"/>
    <w:rsid w:val="00FA28C6"/>
    <w:rsid w:val="00FA345A"/>
    <w:rsid w:val="00FA3DA3"/>
    <w:rsid w:val="00FA451A"/>
    <w:rsid w:val="00FA457F"/>
    <w:rsid w:val="00FA4BFA"/>
    <w:rsid w:val="00FA4EB0"/>
    <w:rsid w:val="00FA55C3"/>
    <w:rsid w:val="00FA656C"/>
    <w:rsid w:val="00FA66C1"/>
    <w:rsid w:val="00FA6EB1"/>
    <w:rsid w:val="00FB1D0F"/>
    <w:rsid w:val="00FB1E01"/>
    <w:rsid w:val="00FB2D2F"/>
    <w:rsid w:val="00FB3C3D"/>
    <w:rsid w:val="00FB51C1"/>
    <w:rsid w:val="00FB62EE"/>
    <w:rsid w:val="00FB6A82"/>
    <w:rsid w:val="00FB6AEA"/>
    <w:rsid w:val="00FB6F3F"/>
    <w:rsid w:val="00FB7E1F"/>
    <w:rsid w:val="00FC010E"/>
    <w:rsid w:val="00FC060F"/>
    <w:rsid w:val="00FC07A0"/>
    <w:rsid w:val="00FC1074"/>
    <w:rsid w:val="00FC2180"/>
    <w:rsid w:val="00FC2237"/>
    <w:rsid w:val="00FC2656"/>
    <w:rsid w:val="00FC3C22"/>
    <w:rsid w:val="00FC3EB0"/>
    <w:rsid w:val="00FC4004"/>
    <w:rsid w:val="00FC44D9"/>
    <w:rsid w:val="00FC45B5"/>
    <w:rsid w:val="00FC498A"/>
    <w:rsid w:val="00FC4C0D"/>
    <w:rsid w:val="00FC5166"/>
    <w:rsid w:val="00FC5615"/>
    <w:rsid w:val="00FC604F"/>
    <w:rsid w:val="00FC6B99"/>
    <w:rsid w:val="00FC788B"/>
    <w:rsid w:val="00FD0E15"/>
    <w:rsid w:val="00FD0E7A"/>
    <w:rsid w:val="00FD1F16"/>
    <w:rsid w:val="00FD25E8"/>
    <w:rsid w:val="00FD2CF5"/>
    <w:rsid w:val="00FD2F5E"/>
    <w:rsid w:val="00FD3A8E"/>
    <w:rsid w:val="00FD4557"/>
    <w:rsid w:val="00FD5027"/>
    <w:rsid w:val="00FD5C8D"/>
    <w:rsid w:val="00FD5E17"/>
    <w:rsid w:val="00FD7E57"/>
    <w:rsid w:val="00FD7FEE"/>
    <w:rsid w:val="00FE0569"/>
    <w:rsid w:val="00FE0E1A"/>
    <w:rsid w:val="00FE2024"/>
    <w:rsid w:val="00FE262E"/>
    <w:rsid w:val="00FE2834"/>
    <w:rsid w:val="00FE3860"/>
    <w:rsid w:val="00FE39D8"/>
    <w:rsid w:val="00FE3FBC"/>
    <w:rsid w:val="00FE46E9"/>
    <w:rsid w:val="00FE5211"/>
    <w:rsid w:val="00FE5EC3"/>
    <w:rsid w:val="00FE6C23"/>
    <w:rsid w:val="00FF00E6"/>
    <w:rsid w:val="00FF14C9"/>
    <w:rsid w:val="00FF2023"/>
    <w:rsid w:val="00FF2305"/>
    <w:rsid w:val="00FF2433"/>
    <w:rsid w:val="00FF46D6"/>
    <w:rsid w:val="00FF4887"/>
    <w:rsid w:val="00FF4B55"/>
    <w:rsid w:val="00FF572B"/>
    <w:rsid w:val="00FF5F57"/>
    <w:rsid w:val="00FF5FEE"/>
    <w:rsid w:val="00FF6A4B"/>
    <w:rsid w:val="00FF7344"/>
    <w:rsid w:val="00FF7356"/>
    <w:rsid w:val="00FF79EE"/>
    <w:rsid w:val="00FF7A31"/>
  </w:rsids>
  <m:mathPr>
    <m:mathFont m:val="Cambria Math"/>
    <m:brkBin m:val="before"/>
    <m:brkBinSub m:val="--"/>
    <m:smallFrac m:val="off"/>
    <m:dispDef/>
    <m:lMargin m:val="0"/>
    <m:rMargin m:val="0"/>
    <m:defJc m:val="centerGroup"/>
    <m:wrapIndent m:val="1440"/>
    <m:intLim m:val="subSup"/>
    <m:naryLim m:val="undOvr"/>
  </m:mathPr>
  <w:uiCompat97To2003/>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EF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F4304E"/>
    <w:pPr>
      <w:tabs>
        <w:tab w:val="center" w:pos="4540"/>
        <w:tab w:val="right" w:pos="9080"/>
      </w:tabs>
      <w:autoSpaceDE w:val="0"/>
      <w:autoSpaceDN w:val="0"/>
      <w:adjustRightInd w:val="0"/>
      <w:spacing w:after="0" w:line="480" w:lineRule="auto"/>
    </w:pPr>
    <w:rPr>
      <w:sz w:val="20"/>
      <w:szCs w:val="20"/>
      <w:lang/>
    </w:rPr>
  </w:style>
  <w:style w:type="character" w:customStyle="1" w:styleId="MTDisplayEquationChar">
    <w:name w:val="MTDisplayEquation Char"/>
    <w:link w:val="MTDisplayEquation"/>
    <w:rsid w:val="00F4304E"/>
    <w:rPr>
      <w:rFonts w:ascii="Calibri" w:eastAsia="Calibri" w:hAnsi="Calibri" w:cs="Times New Roman"/>
    </w:rPr>
  </w:style>
  <w:style w:type="paragraph" w:styleId="BalloonText">
    <w:name w:val="Balloon Text"/>
    <w:basedOn w:val="Normal"/>
    <w:link w:val="BalloonTextChar"/>
    <w:uiPriority w:val="99"/>
    <w:semiHidden/>
    <w:unhideWhenUsed/>
    <w:rsid w:val="00F430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304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wmf"/><Relationship Id="rId18" Type="http://schemas.openxmlformats.org/officeDocument/2006/relationships/image" Target="media/image9.wmf"/><Relationship Id="rId26" Type="http://schemas.openxmlformats.org/officeDocument/2006/relationships/oleObject" Target="embeddings/oleObject9.bin"/><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image" Target="media/image3.wmf"/><Relationship Id="rId12" Type="http://schemas.openxmlformats.org/officeDocument/2006/relationships/oleObject" Target="embeddings/oleObject4.bin"/><Relationship Id="rId17" Type="http://schemas.openxmlformats.org/officeDocument/2006/relationships/oleObject" Target="embeddings/oleObject6.bin"/><Relationship Id="rId25" Type="http://schemas.openxmlformats.org/officeDocument/2006/relationships/image" Target="media/image14.wmf"/><Relationship Id="rId2" Type="http://schemas.openxmlformats.org/officeDocument/2006/relationships/settings" Target="settings.xml"/><Relationship Id="rId16" Type="http://schemas.openxmlformats.org/officeDocument/2006/relationships/image" Target="media/image8.wmf"/><Relationship Id="rId20" Type="http://schemas.openxmlformats.org/officeDocument/2006/relationships/image" Target="media/image10.wmf"/><Relationship Id="rId29" Type="http://schemas.openxmlformats.org/officeDocument/2006/relationships/image" Target="media/image16.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24" Type="http://schemas.openxmlformats.org/officeDocument/2006/relationships/image" Target="media/image13.png"/><Relationship Id="rId32" Type="http://schemas.openxmlformats.org/officeDocument/2006/relationships/theme" Target="theme/theme1.xml"/><Relationship Id="rId5" Type="http://schemas.openxmlformats.org/officeDocument/2006/relationships/image" Target="media/image2.wmf"/><Relationship Id="rId15" Type="http://schemas.openxmlformats.org/officeDocument/2006/relationships/image" Target="media/image7.png"/><Relationship Id="rId23" Type="http://schemas.openxmlformats.org/officeDocument/2006/relationships/image" Target="media/image12.png"/><Relationship Id="rId28" Type="http://schemas.openxmlformats.org/officeDocument/2006/relationships/oleObject" Target="embeddings/oleObject10.bin"/><Relationship Id="rId10" Type="http://schemas.openxmlformats.org/officeDocument/2006/relationships/oleObject" Target="embeddings/oleObject3.bin"/><Relationship Id="rId19" Type="http://schemas.openxmlformats.org/officeDocument/2006/relationships/oleObject" Target="embeddings/oleObject7.bin"/><Relationship Id="rId31"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image" Target="media/image11.png"/><Relationship Id="rId27" Type="http://schemas.openxmlformats.org/officeDocument/2006/relationships/image" Target="media/image15.wmf"/><Relationship Id="rId30"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3</Words>
  <Characters>2881</Characters>
  <Application>Microsoft Office Word</Application>
  <DocSecurity>0</DocSecurity>
  <Lines>24</Lines>
  <Paragraphs>6</Paragraphs>
  <ScaleCrop>false</ScaleCrop>
  <Company>ICBAS - Univ. Porto</Company>
  <LinksUpToDate>false</LinksUpToDate>
  <CharactersWithSpaces>34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gomes</dc:creator>
  <cp:lastModifiedBy>csgomes</cp:lastModifiedBy>
  <cp:revision>2</cp:revision>
  <dcterms:created xsi:type="dcterms:W3CDTF">2012-10-19T15:24:00Z</dcterms:created>
  <dcterms:modified xsi:type="dcterms:W3CDTF">2012-10-19T15:24:00Z</dcterms:modified>
</cp:coreProperties>
</file>